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hint="eastAsia" w:eastAsia="宋体"/>
          <w:color w:val="000000"/>
          <w:sz w:val="18"/>
          <w:szCs w:val="18"/>
          <w:lang w:val="en-US" w:eastAsia="zh-CN"/>
        </w:rPr>
      </w:pPr>
    </w:p>
    <w:tbl>
      <w:tblPr>
        <w:tblStyle w:val="7"/>
        <w:tblW w:w="886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9"/>
        <w:gridCol w:w="1855"/>
        <w:gridCol w:w="2258"/>
        <w:gridCol w:w="190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Hybrid combinations nam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8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id-parent heterosis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(%)</w:t>
            </w:r>
          </w:p>
        </w:tc>
        <w:tc>
          <w:tcPr>
            <w:tcW w:w="22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Hybrid combinations nam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9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Mid-parent heterosis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 w:bidi="ar"/>
              </w:rPr>
              <w:t>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116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Basm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2.85aA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326×TN9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.11bcdefghA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326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Nangjiang No.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0.27abAB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116×GDH8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3.32bcdefghA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116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Bina No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5.01abcABC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116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Nangjiang No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3.36bcdefghA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326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Bina No.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76abcdABC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70×K32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4.30bcdefghA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326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Basm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1.45abcdABC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326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Qinggeng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5.62bcdefghA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326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Jiucaiping No.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.13abcd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Honghuadajinyua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×TN9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0.33bc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Honghuadajinyua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Basm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7.72abcde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DH94×TN9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0.67bc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326×GDH8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.63abcde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Honghuadajinyua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Qinggeng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0.71bc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C82×K3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.32abcdef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DH94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Basm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0.93bc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116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Qinggeng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5.10abcdefg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70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Meitandamanya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1.63bc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C82×GDH8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4.52abcdefg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70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Nangjiang No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2.91bc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Honghuadajinyua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×GDH8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.09abcdefg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70×TN9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3.41bc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Honghuadajinyua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Jiucaiping No.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.13abcdefg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116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Meitandamanya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3.76bc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DH94×K32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.05abcdefg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DH94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Nangjiang No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3.79bc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Honghuadajinyua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Nangjiang No.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.23abcdefg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K326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Meitandamanya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4.15bc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116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Jiucaiping No.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.50bcdefg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C82×TN9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16.82c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C82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Basm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49bcdefgh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DH94×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itandamanya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21.65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Va116×TN90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14bcdefgh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DH94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Jiucaiping No.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23.41d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Honghuadajinyuan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Meitandamany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9bcdefgh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C82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Qinggeng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27.91e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C82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Jiucaiping No.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74bcdefgh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70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Qinggeng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29.50f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70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Basm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39bcdefgh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70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Jiucaiping No.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30.04ghB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70×GDH8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34bcdefgh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C82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Meitandamanyan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30.73ghC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C82×</w:t>
            </w:r>
            <w:r>
              <w:rPr>
                <w:rFonts w:hint="default"/>
                <w:color w:val="000000"/>
                <w:kern w:val="0"/>
                <w:sz w:val="18"/>
                <w:szCs w:val="18"/>
                <w:lang w:val="en-US" w:eastAsia="zh-CN" w:bidi="ar"/>
              </w:rPr>
              <w:t>Nangjiang No.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0.12bcdefghABCD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DH94×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bidi="ar"/>
              </w:rPr>
              <w:t>Qinggeng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39.70h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283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DH94×GDH88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-0.4bcdefghABCD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2"/>
          <w:szCs w:val="22"/>
          <w:lang w:val="en-US" w:eastAsia="zh-CN"/>
        </w:rPr>
        <w:t>Supplementary table 1.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The nicotinic content heterosi</w:t>
      </w:r>
      <w:r>
        <w:rPr>
          <w:rFonts w:hint="eastAsia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value of different hybrid combinations (%)</w:t>
      </w:r>
      <w:r>
        <w:rPr>
          <w:rFonts w:hint="eastAsia" w:cs="Times New Roman"/>
          <w:sz w:val="22"/>
          <w:szCs w:val="22"/>
          <w:lang w:val="en-US" w:eastAsia="zh-CN"/>
        </w:rPr>
        <w:t>. The 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gnificant differences</w:t>
      </w:r>
      <w:r>
        <w:rPr>
          <w:rFonts w:hint="eastAsia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were determined by the Duncan's new multiple range test.</w:t>
      </w:r>
      <w:r>
        <w:rPr>
          <w:rFonts w:hint="eastAsia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The lowercase letters represents significant difference (P＜0.05); and capital letters represents extremely significant difference (P＜0.01).</w:t>
      </w: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tbl>
      <w:tblPr>
        <w:tblStyle w:val="7"/>
        <w:tblW w:w="10277" w:type="dxa"/>
        <w:tblInd w:w="-788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957"/>
        <w:gridCol w:w="1211"/>
        <w:gridCol w:w="938"/>
        <w:gridCol w:w="731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tblHeader/>
        </w:trPr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59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s</w:t>
            </w:r>
          </w:p>
        </w:tc>
        <w:tc>
          <w:tcPr>
            <w:tcW w:w="12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dchange</w:t>
            </w:r>
          </w:p>
        </w:tc>
        <w:tc>
          <w:tcPr>
            <w:tcW w:w="9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7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 o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02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ditive Exp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A8J4Z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aminoacyl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05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0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WZZ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glucosidas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45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82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CL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tate aminotransferase-like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946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4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CY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oxoacyl-[acyl-carrier-protein] synthase I, chloroplasti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32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8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EH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S ribosomal protein S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40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2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FX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sma membrane-associated cation-binding protein 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14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3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SB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SL esterase/lipase At5g37690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29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0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SQ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87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5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XP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(P)H:quinone oxidoreductase-like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69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7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YU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karyotic initiation factor 4A-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946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5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KN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division protein FtsZ homolog 2-2, chloroplastic-like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587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11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Q3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-citrate synthase alpha chain protein 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846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5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1M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e-binding protein 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49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6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LX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DP-N-acetylglucosamine diphosphorylase 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119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3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NG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functional UDP-glucose 4,6-dehydrat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625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6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PV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karyotic translation initiation factor 3 subunit K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145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6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UL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S proteasome non-ATPase regulatory subunit 14 homolo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004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6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WX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inc finger CCCH domain-containing protein 67-like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485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5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24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ortin subunit alph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329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1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RU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tin thioester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49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7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CE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llin-4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93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1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I7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3-phosphoglycerate dehydrogen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157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6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TN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MO-activating enzyme subuni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429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8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WR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prefoldin subunit 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07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9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Z2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amidase C869.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94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0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3Y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boxypept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2573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0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JI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ex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04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2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NN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aspartyl aminopept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030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6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0521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687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1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9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-dominance Expressio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KJ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cium-binding protein 39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5723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1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9L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ABHD1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9.8432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1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3U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ne H2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5087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0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SBZ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Sar8.2j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155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9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CX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S-transferase U8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3103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7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T7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t stress transcription factor A-4b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436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4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HI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RRP6-like 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139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0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Z6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acellular ribonuclease L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3229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7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PB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lipase A2-alpha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0694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1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5Y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gen-activated protein kin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668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5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VW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t stress transcription factor A-5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9266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3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FX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specific serine/threonine protein kin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2671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17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R0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SUPPRESSOR OF K(+) TRANSPORT GROWTH DEFECT 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1651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9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74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NUCLEAR FUSION DEFECTIVE 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889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6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2M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SL esterase/lipase At5g33370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727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6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ES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-2 complex subunit alph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0404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2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I6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chrome c oxidase subuni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9968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1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T16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rberine bridge enzyme-like prot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917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8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QV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calcium-binding protein CML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388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0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KI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7661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026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5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2H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-mRNA-splicing factor 18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4642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6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3N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SMODESMATA CALLOSE-BINDING PROTEIN 5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646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0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80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ing factor U2AF-associated protein 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677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0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NQ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import inner membrane translocase subunit Tim13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988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1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FM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6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9471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1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DI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ylprolyl isomer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692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6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40G1S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chrome f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440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0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MH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ensin J1-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8006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5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PE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 complex subunit sigm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032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7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4E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plication factor C subunit 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986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6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AK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uble-stranded RNA-binding protein 4-like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599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8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TS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import receptor subunit TOM6 homolo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435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6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52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pid alkalinization factor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380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9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ET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protein kinase At2g419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322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6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39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plastid-lipid-associated protein 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211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1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F1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dermal growth factor receptor substrate 15-like 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6083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6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BS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7633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606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8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G7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1 family transport protein SLY1-like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5415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7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XQ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genesis-related protein PR-4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950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0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7C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bronectin-binding protein A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454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3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0C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protein Pop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300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1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C4FST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1 prot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4133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5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B3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osomal protein L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938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4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N9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 damage-inducible protein 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753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4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H8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crotonoyl-CoA carboxylase beta chain, mitochondrial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646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3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BZ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STRUBBELIG-RECEPTOR FAMILY 3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618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6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FI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atomer subunit alph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410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1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F7R4E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transfer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260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1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J3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mediator of RNA polymerase II transcription subunit 26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133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6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SP0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-like prot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665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4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LI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aposin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2224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4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9CCH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tin carboxyl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817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2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AX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gumin B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527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2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KV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und-induced basic prot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468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1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U3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fU-like protein 4, mitochondri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1343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3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FB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ing factor 3A subunit 3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869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8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C1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ciclin-like arabinogalactan protein 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457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0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UY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tochrom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903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4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YE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F0426 protein At1g28150, chloroplasti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387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0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LJ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receptor-like protein kinase At5g470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408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8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CY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817723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390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4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A0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 transporter F family member 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840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4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H4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thrin light cha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827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2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8P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specific lipid-transfer prot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440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6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MC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othenate kinase 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416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4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MZ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nnosylglycoprotein endo-beta-mannosidase-like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366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5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2J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 desulfurase 1, chloroplastic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336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2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LD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umenin-A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278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0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N7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osyltransfer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087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1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GA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xylosidase/alpha-L-arabinofuranosidase 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033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6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2T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30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641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1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QS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pore complex protein NUP98A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553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8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H4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8081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423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21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0Z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781840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181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0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B6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ripening-related protein 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956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2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NT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karyotic translation initiation factor 3 subunit 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730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2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0M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le acid phosphat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577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3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J5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H dehydrogenase [ubiquinone] 1 beta subcomplex subunit 10-A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476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6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LU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import inner membrane translocase subunit TIM44-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5363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2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5X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ygen-dependent coproporphyrinogen-III oxidase, chloroplasti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923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7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CE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8067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822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6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PS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phosphatase 1 regulatory subunit pprA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718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8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FC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 domain-containing protein ACR1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693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9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P2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BTR1-like isoform X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582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3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S0N4U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ulin alpha cha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207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7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5T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ene-insensitive protein 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046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4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PS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SL esterase/lipase At1g29670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4028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2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2I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oredoxin Y1, chloroplastic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886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9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ST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sicle-associated membrane protein 72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872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1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SG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779229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812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82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BD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LRR receptor-like serine/threonine-protein kinase At1g06840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809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2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5Z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7616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800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4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4G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citrate dehydrogenase [NAD] regulatory subunit 1, mitochondrial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768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8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V6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cuolar protein sorting-associated protein 28 homolo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723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0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H0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SCISIC ACID-INSENSITIVE 5-like protein 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585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5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LS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somal (S)-2-hydroxy-acid oxidase-like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500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9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43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uctural maintenance of chromosomes prot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461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1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PL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functional riboflavin kinase/FMN phosphatas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239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5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GK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aminocyclopropane-1-carboxylate oxidase 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203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9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1S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fructokinase-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157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1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A2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eine desulfurase, mitochondrial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955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9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97BTZ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-dependent Clp protease proteolytic subuni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863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3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CL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protease Do-like 1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749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5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K9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aculin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686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2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P1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Xaa-Pro aminopeptidase 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682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7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I1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ensin Lc-def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656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6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6I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fensin J1-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549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3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EU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7969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481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51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NR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pore complex protein NUP6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284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6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9D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er envelope protein 80, chloroplastic-like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046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6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UF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fission 1 prot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961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3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6N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-gulonolactone oxidase 3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933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9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AF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WI chromatin-remodeling complex ATPase CHR1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932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6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3U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tic proteinase-like protein 2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810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5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YJ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c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698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7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C6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S-transferase T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646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6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CD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-type proton ATPase subuni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598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0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DV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ustered mitochondria protein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384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22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83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ne oxide synthase, chloroplastic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379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8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EU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rosin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355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0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K0XR6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ophagy-related protein 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318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0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B7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P-binding protein SAR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203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0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LU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tilisin-like protease SBT1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983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2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0A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803234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821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8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23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 kDa class II heat shock protein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700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0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2Y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stathionine gamma-synthase 1, chloroplastic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676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2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AQ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transport factor 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644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77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3L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cyst complex component SEC3A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550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7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G7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C1 domain family member 13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325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2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RX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amino-acid transaminase, chloroplastic-like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307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2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C5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onate--CoA ligas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275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2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8V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thione S-transferase DHAR3, chloroplasti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090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4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A5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-type proton ATPase subunit 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818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9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A8WH0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quaporin PIP1 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654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7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GR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te dehydrogen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557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6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7B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tin-conjugating enzyme E2 27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552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4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0F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tative transferase At4g12130, mitochondrial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348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3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TU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229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3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FV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coumarate--CoA ligase 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222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1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B7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nolinate synthase, chloroplastic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202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9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3B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ta-aminolevulinic acid dehydrat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056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7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3X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L-fucosidase 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805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8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A4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yl-coenzyme A oxidase 4, peroxisomal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802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2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J4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3-hydroxyisobutyrate dehydrogenase-like 1, mitochondri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674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4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Z2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-dependent Clp protease proteolytic subuni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432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3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9C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773869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335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9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TR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namin-related protein 1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285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3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L0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dophosphoribosyltransfer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118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8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43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C transporter E family member 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333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7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BS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some assembly protein 14 isoform X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312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0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9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parent Expressio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3V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oxoglutarate-dependent dioxygenase DAO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408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3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WYU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-cell receptor-associated protein 3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922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7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QR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tilisin-like protease SBT1.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809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5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F9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-dependent zinc metalloprotease FTSH 10, mitochondrial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800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4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27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SLOW GREEN 1, chloroplastic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790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3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HR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7653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292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2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DP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redoxin-2B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266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7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15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PP domain-interacting tail-anchored protein 1-like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214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9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2416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-epi-aristolochene synthase (Fragment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047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54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LL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L-arabinofuranosidase 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9009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0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WYJ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DH dehydrogenase [ubiquinone] 1 beta subcomplex subunit 9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886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0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GW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lanesyl diphosphate synthase 3, chloroplastic/mitochondrial-like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306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6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82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-dependent Clp protease proteolytic subuni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113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4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GN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oxide dismut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103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3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QX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lyl endopeptidas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885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7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5N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hranilate phosphoribosyltransferase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844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3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BF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oredoxin domain-containing protein 9 homolo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607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51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JU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798473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563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8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ES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onine dehydrat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493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9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9C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ptosis inhibitor 5-like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250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4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W2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+)-neomenthol dehydrogenas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219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5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2K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ureidopropionas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198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9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UL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glutathione S-transfer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191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23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JS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uvate kin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178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4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KM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ine synthet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030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84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6W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ophosphate--fructose 6-phosphate 1-phosphotransferase subunit alph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028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3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H1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ic 7S globulin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91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9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5P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acidic protein MAM33-like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34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14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8H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EMSY-LIKE 3-like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33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9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FP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S proteasome non-ATPase regulatory subunit 12 homolog A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504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9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1V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cinate-semialdehyde dehydrogen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417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8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B1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fructokinase-6, chloroplasti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403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8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MG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/threonine-protein phosphatase 2A 55 kDa regulatory subunit 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347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28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7V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2,3-bisphosphoglycerate-independent phosphoglycerate mut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151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8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KI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cinate dehydrogenase [ubiquinone] flavoprotein subunit, mitochondria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923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83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GH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e 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901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80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H1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S ribosomal protein S2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26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1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VA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licing factor 3B subunit 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16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3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U7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ne/threonine-protein phosphat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09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2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61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UDP-arabinopyranose mutase 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768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9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FG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2-oxoglutarate-dependent dioxygenase AOP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706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9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JF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iquitin carboxyl-terminal hydrol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674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8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CB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sicle-fusing ATPas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578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3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36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ylamino-acid-releasing enzyme-like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89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7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PD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idine kin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36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5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YG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ine cleavage system P prot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320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6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BK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elin type-B 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310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7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MX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7778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300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8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UZ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ophosphate--fructose 6-phosphate 1-phosphotransferase subunit bet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268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5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WYM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in-1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259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5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R6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cinnamyl alcohol dehydrogenase 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241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78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↑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parent Expressio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T8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H domain-containing protein At4g18375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24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4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TZ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tol-acid reductoisomer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80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4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RZ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nuclease 4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17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9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DM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umenin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94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5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KZ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830885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85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9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ZL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olas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23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1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55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cription factor Pur-alpha 1-like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80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7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F3S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-strand specific single-stranded telomere-binding protein 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81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8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3D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C-like protein GCL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89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7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68JFR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osephosphate isomer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71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1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4G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-binding protein 8A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66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89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YS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P1-related protein 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42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4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6E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-type proton ATPase subunit H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29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4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JJ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an endo-1,3-beta-glucosidase 9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80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1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8A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disulfide-isomer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838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6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NP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99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5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UH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M domain receptor-like kinase 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76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7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C9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P1-associated protein 2B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56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1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NY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namin-related protein 1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40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9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JQ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lin 1-like isoform X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97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2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JM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terogeneous nuclear ribonucleoprotein 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89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10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GA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ine synthetase nodule isozyme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70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7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88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minal-binding prot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40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4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UT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rly nodulin-like protein 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05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2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5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der-dominance Expressio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31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haracterized protein LOC1077607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08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9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H2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/SRPP-like protein At1g6736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97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5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HA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lin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59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4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3X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F1-like prot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19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07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UH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4-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83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7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1U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S ribosomal protein L18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45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88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ND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disulfide-isomer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02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7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0R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fficking protein particle complex subunit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18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8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0R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ne chaperone ASF1B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84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9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1L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ochrome b561 and DOMON domain-containing protein At3g25290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72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28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D9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an endo-1,3-beta-glucosidase 8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21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0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C3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asome subunit bet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72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9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JJ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71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1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24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lipase A-2-activating protein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46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0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SA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-PLC X domain-containing protein At5g67130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96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8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V2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acellular ribonuclease LE-like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88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1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D2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acylase-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82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91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9T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63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9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T8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nding partner of ACD11 1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93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84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3B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TPLAT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66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9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04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91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4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QB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69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5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PB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ha-galactos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09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7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50LG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118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4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594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91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69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DD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stone H1-like isoform X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67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6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5P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pin-ZX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29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0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Q9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ine-rich protein 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83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25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7P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phenol oxidase E, chloroplastic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82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59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107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774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2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EI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taxin-132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53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5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076L2G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lfurtransfer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18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4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8J6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sphomannomut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01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5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ZDR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93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7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YK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0 family protein At4g22670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36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2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XG2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pE protein homolo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16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3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GG9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vicyanin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658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2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WR5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aldehyde dehydrogenase (NAD(+))-lik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446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78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17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ciclin-like arabinogalactan protein 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85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79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3V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ll-associated receptor kinase-like 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65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80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DEF0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955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44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94IQ1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oxidas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07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6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X813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in-like prote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70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3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3YGY8</w:t>
            </w:r>
          </w:p>
        </w:tc>
        <w:tc>
          <w:tcPr>
            <w:tcW w:w="5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 RCC2 homolog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591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4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4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HI8</w:t>
            </w:r>
          </w:p>
        </w:tc>
        <w:tc>
          <w:tcPr>
            <w:tcW w:w="5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cinate dehydrogenase subunit 5, mitochondrial-like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118 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20 </w:t>
            </w:r>
          </w:p>
        </w:tc>
        <w:tc>
          <w:tcPr>
            <w:tcW w:w="7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↓</w:t>
            </w:r>
          </w:p>
        </w:tc>
      </w:tr>
    </w:tbl>
    <w:p>
      <w:pPr>
        <w:rPr>
          <w:rFonts w:hint="eastAsia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2"/>
          <w:szCs w:val="22"/>
          <w:lang w:val="en-US" w:eastAsia="zh-CN"/>
        </w:rPr>
        <w:t xml:space="preserve">Supplementary table </w:t>
      </w:r>
      <w:r>
        <w:rPr>
          <w:rFonts w:hint="eastAsia" w:cs="Times New Roman"/>
          <w:color w:val="FF0000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color w:val="FF0000"/>
          <w:sz w:val="22"/>
          <w:szCs w:val="22"/>
          <w:lang w:val="en-US" w:eastAsia="zh-CN"/>
        </w:rPr>
        <w:t>.</w:t>
      </w:r>
      <w:r>
        <w:rPr>
          <w:rFonts w:hint="eastAsia" w:cs="Times New Roman"/>
          <w:color w:val="FF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The identified additive and non-additive accumulation proteins in</w:t>
      </w:r>
      <w:r>
        <w:rPr>
          <w:rFonts w:hint="eastAsia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ybrids</w:t>
      </w:r>
      <w:r>
        <w:rPr>
          <w:rFonts w:hint="eastAsia" w:cs="Times New Roman"/>
          <w:sz w:val="22"/>
          <w:szCs w:val="22"/>
          <w:lang w:val="en-US" w:eastAsia="zh-CN"/>
        </w:rPr>
        <w:t xml:space="preserve">. The P value of the significance test was derived from the T two-tailed test. P＜0.05 represents significant difference, and P＜0.01 represents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extremely</w:t>
      </w:r>
      <w:r>
        <w:rPr>
          <w:rFonts w:hint="eastAsia" w:cs="Times New Roman"/>
          <w:sz w:val="22"/>
          <w:szCs w:val="22"/>
          <w:lang w:val="en-US" w:eastAsia="zh-CN"/>
        </w:rPr>
        <w:t xml:space="preserve"> significant difference. The foldchange indicated the multiple of the expression difference of the hybrids compared to the mid-parent value. The foldchange value greater than 1.5 was defined as an up-regulated expression, and less than 0.67 was defined as a down-regulated expression.</w:t>
      </w: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default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tbl>
      <w:tblPr>
        <w:tblStyle w:val="7"/>
        <w:tblW w:w="5300" w:type="pct"/>
        <w:jc w:val="center"/>
        <w:tblBorders>
          <w:top w:val="single" w:color="00000A" w:sz="8" w:space="0"/>
          <w:left w:val="none" w:color="auto" w:sz="0" w:space="0"/>
          <w:bottom w:val="single" w:color="00000A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450"/>
        <w:gridCol w:w="2936"/>
        <w:gridCol w:w="3312"/>
      </w:tblGrid>
      <w:tr>
        <w:tblPrEx>
          <w:tblBorders>
            <w:top w:val="single" w:color="00000A" w:sz="8" w:space="0"/>
            <w:left w:val="none" w:color="auto" w:sz="0" w:space="0"/>
            <w:bottom w:val="single" w:color="00000A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738" w:type="pct"/>
            <w:tcBorders>
              <w:bottom w:val="single" w:color="00000A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cession</w:t>
            </w:r>
          </w:p>
        </w:tc>
        <w:tc>
          <w:tcPr>
            <w:tcW w:w="802" w:type="pct"/>
            <w:tcBorders>
              <w:bottom w:val="single" w:color="00000A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ncoded protein</w:t>
            </w:r>
          </w:p>
        </w:tc>
        <w:tc>
          <w:tcPr>
            <w:tcW w:w="1625" w:type="pct"/>
            <w:tcBorders>
              <w:bottom w:val="single" w:color="00000A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imer sequence</w:t>
            </w:r>
          </w:p>
        </w:tc>
        <w:tc>
          <w:tcPr>
            <w:tcW w:w="1833" w:type="pct"/>
            <w:tcBorders>
              <w:bottom w:val="single" w:color="00000A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</w:tr>
      <w:tr>
        <w:tblPrEx>
          <w:tblBorders>
            <w:top w:val="single" w:color="00000A" w:sz="8" w:space="0"/>
            <w:left w:val="none" w:color="auto" w:sz="0" w:space="0"/>
            <w:bottom w:val="single" w:color="00000A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738" w:type="pct"/>
            <w:tcBorders>
              <w:top w:val="single" w:color="00000A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_24753</w:t>
            </w:r>
          </w:p>
        </w:tc>
        <w:tc>
          <w:tcPr>
            <w:tcW w:w="802" w:type="pct"/>
            <w:tcBorders>
              <w:top w:val="single" w:color="00000A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in-1</w:t>
            </w:r>
          </w:p>
        </w:tc>
        <w:tc>
          <w:tcPr>
            <w:tcW w:w="1625" w:type="pct"/>
            <w:tcBorders>
              <w:top w:val="single" w:color="00000A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GTTATGGTCGGAATGGG</w:t>
            </w:r>
          </w:p>
        </w:tc>
        <w:tc>
          <w:tcPr>
            <w:tcW w:w="1833" w:type="pct"/>
            <w:tcBorders>
              <w:top w:val="single" w:color="00000A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GAACGCTAAATGTCTCAAA</w:t>
            </w:r>
          </w:p>
        </w:tc>
      </w:tr>
      <w:tr>
        <w:tblPrEx>
          <w:tblBorders>
            <w:top w:val="single" w:color="00000A" w:sz="8" w:space="0"/>
            <w:left w:val="none" w:color="auto" w:sz="0" w:space="0"/>
            <w:bottom w:val="single" w:color="00000A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JT3</w:t>
            </w:r>
          </w:p>
        </w:tc>
        <w:tc>
          <w:tcPr>
            <w:tcW w:w="8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O</w:t>
            </w:r>
          </w:p>
        </w:tc>
        <w:tc>
          <w:tcPr>
            <w:tcW w:w="16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GGTGATGGAATGGCTATGG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TCTGGCACTTGGTATGTTGG</w:t>
            </w:r>
          </w:p>
        </w:tc>
      </w:tr>
      <w:tr>
        <w:tblPrEx>
          <w:tblBorders>
            <w:top w:val="single" w:color="00000A" w:sz="8" w:space="0"/>
            <w:left w:val="none" w:color="auto" w:sz="0" w:space="0"/>
            <w:bottom w:val="single" w:color="00000A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CB73</w:t>
            </w:r>
          </w:p>
        </w:tc>
        <w:tc>
          <w:tcPr>
            <w:tcW w:w="8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S</w:t>
            </w:r>
          </w:p>
        </w:tc>
        <w:tc>
          <w:tcPr>
            <w:tcW w:w="16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ATGTGCCTCCTGTCCATAT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ATCGTCCTGCCTCATAAGC</w:t>
            </w:r>
          </w:p>
        </w:tc>
      </w:tr>
      <w:tr>
        <w:tblPrEx>
          <w:tblBorders>
            <w:top w:val="single" w:color="00000A" w:sz="8" w:space="0"/>
            <w:left w:val="none" w:color="auto" w:sz="0" w:space="0"/>
            <w:bottom w:val="single" w:color="00000A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T161</w:t>
            </w:r>
          </w:p>
        </w:tc>
        <w:tc>
          <w:tcPr>
            <w:tcW w:w="8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BL</w:t>
            </w:r>
          </w:p>
        </w:tc>
        <w:tc>
          <w:tcPr>
            <w:tcW w:w="16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ACGCTTGGTTCAACGC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CACAACTTCCACCCTTGTG</w:t>
            </w:r>
          </w:p>
        </w:tc>
      </w:tr>
      <w:tr>
        <w:tblPrEx>
          <w:tblBorders>
            <w:top w:val="single" w:color="00000A" w:sz="8" w:space="0"/>
            <w:left w:val="none" w:color="auto" w:sz="0" w:space="0"/>
            <w:bottom w:val="single" w:color="00000A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FFC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AA04</w:t>
            </w:r>
          </w:p>
        </w:tc>
        <w:tc>
          <w:tcPr>
            <w:tcW w:w="8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CF1</w:t>
            </w:r>
          </w:p>
        </w:tc>
        <w:tc>
          <w:tcPr>
            <w:tcW w:w="16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GATTGGGCGAGTGAATC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ACGACCAAGAGGAAATAATGAA</w:t>
            </w:r>
          </w:p>
        </w:tc>
      </w:tr>
      <w:tr>
        <w:tblPrEx>
          <w:tblBorders>
            <w:top w:val="single" w:color="00000A" w:sz="8" w:space="0"/>
            <w:left w:val="none" w:color="auto" w:sz="0" w:space="0"/>
            <w:bottom w:val="single" w:color="00000A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7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A1S4BG77</w:t>
            </w:r>
          </w:p>
        </w:tc>
        <w:tc>
          <w:tcPr>
            <w:tcW w:w="8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LY1</w:t>
            </w:r>
          </w:p>
        </w:tc>
        <w:tc>
          <w:tcPr>
            <w:tcW w:w="162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ATGGTGGCATCCCTGTTG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TGTCTCCTGGCACGCTTA</w:t>
            </w:r>
          </w:p>
        </w:tc>
      </w:tr>
    </w:tbl>
    <w:p>
      <w:pPr>
        <w:rPr>
          <w:rFonts w:hint="default" w:cs="Times New Roman"/>
          <w:sz w:val="22"/>
          <w:szCs w:val="22"/>
          <w:lang w:val="en-US" w:eastAsia="zh-CN"/>
        </w:rPr>
      </w:pPr>
      <w:r>
        <w:rPr>
          <w:rFonts w:hint="default" w:cs="Times New Roman"/>
          <w:color w:val="FF0000"/>
          <w:sz w:val="22"/>
          <w:szCs w:val="22"/>
          <w:lang w:val="en-US" w:eastAsia="zh-CN"/>
        </w:rPr>
        <w:t xml:space="preserve">Supplementary Table 3. </w:t>
      </w:r>
      <w:r>
        <w:rPr>
          <w:rFonts w:hint="default" w:cs="Times New Roman"/>
          <w:sz w:val="22"/>
          <w:szCs w:val="22"/>
          <w:lang w:val="en-US" w:eastAsia="zh-CN"/>
        </w:rPr>
        <w:t>Primer sequences of genes used in real-time PCR analysis</w:t>
      </w:r>
      <w:r>
        <w:rPr>
          <w:rFonts w:hint="eastAsia" w:cs="Times New Roman"/>
          <w:sz w:val="22"/>
          <w:szCs w:val="22"/>
          <w:lang w:val="en-US" w:eastAsia="zh-CN"/>
        </w:rPr>
        <w:t>. Sequences designed using primer 5 software.</w:t>
      </w: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833370</wp:posOffset>
                </wp:positionH>
                <wp:positionV relativeFrom="paragraph">
                  <wp:posOffset>69215</wp:posOffset>
                </wp:positionV>
                <wp:extent cx="2620010" cy="2018665"/>
                <wp:effectExtent l="0" t="0" r="1270" b="8255"/>
                <wp:wrapNone/>
                <wp:docPr id="9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0010" cy="2018665"/>
                          <a:chOff x="12523" y="3810"/>
                          <a:chExt cx="4126" cy="3179"/>
                        </a:xfrm>
                      </wpg:grpSpPr>
                      <pic:pic xmlns:pic="http://schemas.openxmlformats.org/drawingml/2006/picture">
                        <pic:nvPicPr>
                          <pic:cNvPr id="7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b="4518"/>
                          <a:stretch>
                            <a:fillRect/>
                          </a:stretch>
                        </pic:blipFill>
                        <pic:spPr>
                          <a:xfrm>
                            <a:off x="12523" y="3810"/>
                            <a:ext cx="4126" cy="31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2" name="文本框 7"/>
                        <wps:cNvSpPr txBox="1"/>
                        <wps:spPr>
                          <a:xfrm>
                            <a:off x="12999" y="3810"/>
                            <a:ext cx="507" cy="773"/>
                          </a:xfrm>
                          <a:prstGeom prst="rect">
                            <a:avLst/>
                          </a:prstGeom>
                          <a:ln w="3175" cmpd="sng">
                            <a:noFill/>
                            <a:prstDash val="soli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6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dark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dk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8" o:spid="_x0000_s1026" o:spt="203" style="position:absolute;left:0pt;margin-left:223.1pt;margin-top:5.45pt;height:158.95pt;width:206.3pt;z-index:251660288;mso-width-relative:page;mso-height-relative:page;" coordorigin="12523,3810" coordsize="4126,3179" o:gfxdata="UEsDBAoAAAAAAIdO4kAAAAAAAAAAAAAAAAAEAAAAZHJzL1BLAwQUAAAACACHTuJAOF4Oo9oAAAAK&#10;AQAADwAAAGRycy9kb3ducmV2LnhtbE2PzU7DMBCE70i8g7VI3Kid9EchxKlQBZwqJFokxM2Nt0nU&#10;eB3FbtK+PcsJbjuaT7MzxfriOjHiEFpPGpKZAoFUedtSreFz//qQgQjRkDWdJ9RwxQDr8vamMLn1&#10;E33guIu14BAKudHQxNjnUoaqQWfCzPdI7B394ExkOdTSDmbicNfJVKmVdKYl/tCYHjcNVqfd2Wl4&#10;m8z0PE9exu3puLl+75fvX9sEtb6/S9QTiIiX+AfDb32uDiV3Ovgz2SA6DYvFKmWUDfUIgoFsmfGW&#10;g4Z5yocsC/l/QvkDUEsDBBQAAAAIAIdO4kALcSugLwMAAGkHAAAOAAAAZHJzL2Uyb0RvYy54bWyt&#10;Vc1uEzEQviPxDtbe6WaT5m/VpCoNrZAQRBQewPF6f4TXNrbz0zuicOPEBS7ceQMk3qbtazDj3U2a&#10;tkCLiJRkbI/H33zzjb23vyoFWXBjCyVHQbTTCgiXTCWFzEbB61dHjwYBsY7KhAol+Sg45TbYHz98&#10;sLfUMW+rXImEGwJBpI2XehTkzuk4DC3LeUntjtJcwmKqTEkdDE0WJoYuIXopwnar1QuXyiTaKMat&#10;hdlJtRjUEc1dAqo0LRifKDYvuXRVVMMFdZCSzQttg7FHm6acuRdparkjYhRAps7/wiFgz/A3HO/R&#10;ODNU5wWrIdC7QLiWU0kLCYeuQ02oo2RuihuhyoIZZVXqdpgqwyoRzwhkEbWucXNs1Fz7XLJ4mek1&#10;6VCoa6z/c1j2fDE1pEhGwTAgkpZQ8Msf784/fSAD5Gapsxhcjo0+0VNTT2TVCNNdpabEf0iErDyr&#10;p2tW+coRBpPtHpQ9AsIZrEGWg16vW/HOcigO7ova3XYnILDeGYCnLwrLn9QBdqN2r9rdifpDXA2b&#10;k0MEuMajCxbDt+YJrBs8/V2dsMvNDQfWMZpcTAs2NdVgw1W/4er8y8/Lj2ckQlDojy7VBopInin2&#10;xhKpDnMqM35gNegRsvUpbLuHONw6bSYKfVQIgfSi/X8bhJiYlzMOdTdPEw+IxtawlwAQG2O3G/n6&#10;w6Qz3LEcUaSABh2qAqwXPPQNWkzEglhukcdtZW5U8ociA5XGumOuSoIGQAYQUCAa08UzW8NpXHBa&#10;KiTOq0jIrQkQDs54yBVIbwJm1DpcaLbhGUY31HOvLjvJqUYZYdiNcqJ2I52Lz2cXX79ffHtP+qiH&#10;2g3bjLjVY4Vd0cz/ls7hELp2q2saOrst0Cg2XL/f8XJrOubeZFoliqQRojXZ7FAYsqBwnx75Tx19&#10;y01IsoRejvpdAEHhkUjhcgaz1CA4K7OAUJHB68Oc8XW8UjCs44TavDrCR8UTaFwWDt4dUZSjYNDC&#10;T32wryeyV7GEllvNVjWlM5WcAqNLuOHh5LdzCq1NjBOHyj8IGNjqg7kDxXgh4fZqD6gEB6AIb/kb&#10;2N889WuBV/zVsffavJDjX1BLAwQKAAAAAACHTuJAAAAAAAAAAAAAAAAACgAAAGRycy9tZWRpYS9Q&#10;SwMEFAAAAAgAh07iQCCgvIT32gAANt8AABQAAABkcnMvbWVkaWEvaW1hZ2UxLnBuZ4z9dVhdTfAt&#10;CB8k4eCe4O7u7u5uQYO7uxOCu7sECBDcgrsHd9fg7q6z8/7mzvfPnTtfnuTZgQPn9O6url5Va1Xt&#10;cCUFSUQ4HDgQCIQoLSWmAgJB6oBAEGdgSOA7lFL6vsAF1kHqizMIRDz37x8EdNbvbBCICCQtJqzm&#10;kXWy5v5VdXcd5mKfm9Sbrc7bnsr2W+192w+SMP0qqAVXg0FMx7yFigX+i/azb97fiJCU4to5CzFa&#10;7u0Sf0tn7GRlOefcxwpVBPyRgirsnDA4JX7Mpvx9yLnPPdEVhAINfPaN5+ySHXAFOSgEiP37Bkrg&#10;fxdIIlQI4Kug/y4BICmxfz9D/N+FCISGCnwhBP7vAv7f/hqK0bgblBAVOHDTqRkrZMqqfi0WXYSP&#10;AHnwkic7xTDmemTz+jFLIXXKguus8+733R1S5wbhA45xEHNh3EgyDbm4cgIZd7ZCFHW2QiTzWx1c&#10;EIoyBnVE/i9Bn4fjg4M4svwZS8uMM7+sfc/imcI5qx2nR1gcCfDlo49+FSOd3EZ7LZn06ekpTbJM&#10;npKLf/XgNvAKhrjlLI7GQM6DOnzgpkuzmDDfVQ/zCItV/VP5C7ilcdis7vDWSxilTX/jbwHWFEaF&#10;Gg0GXD+sHxzo5lNcmG/gmt37ed178siOIv/rz7YVQuuc/Q2/49Pp6WnzXN8Bmxq85z76zEa+95dr&#10;QsYXKhoKiqBT/pPwwdxFg7h/N1YeR4uGjsbQdBE4pFr04NNRnOMz/ZVJ4CpX8u3Enpn4Z16e4faA&#10;vGqxAjNO9Nr74XdkgeVW8/u6d18OAYGO50t263mfizeYWP47CzeFcVicvftnQf2Hy7fXD1VtT7Uy&#10;hUc8fgeTeZS5HleVrWc4rG5yC6T3J+u3Ywsbnz5/psWICEen1HWcm6NIvFSEIw1S8vV93Y4VVFZV&#10;xfdYo+tNkyvqlM/mu05YMjQ0pPQwiqWhpfc9yHtUFLjd2ZPX+eTfSOWAQlo+ZQFjctt5cu4/MTT2&#10;TQm6Hf8m4w7243fhvLgqrUtVaWnL++36elfBt2q5ErUQbIRB3/yCtRr/d4G3P8HaYacbnY29f7EE&#10;3VZ/lwB3mcNiMfkDn9f97bmy1e1skTrCyNNSWl19N5y2XK/9KfpDFW/2eEHMYL9Elfbtcc5aayzP&#10;25ymATcvD4LEDKwVnN/7Vv9G+8OL866paQLZByQ0kYhIGQK/i7xo3Pnm1cpKmM8EXA4bbZ5zc3ML&#10;us6uZ13fqtqvropzfUadV2GPvNs7fL3d69j4bY9mO+XTWYx2pJQxCH1vpqo6n6b9U/xQwHmBgVBY&#10;qJFLKnrq6voaHDZ/Ji3/DZqPmpjYcGia/Hpv7ZhnTxA7QB+mEvUZOsW0qmmrlLHzxejWvozl2fTj&#10;04aY8mqLqbOpaf8IY2cPU9TEsbWd5V9PhRI17dFPzVsHdqIi4EFHjsyx7VsaTJm6JbLUEeYBwOLx&#10;YmKQionAMoU9JizUyTJRjj8mVPOUfjc0XPEVzxz29PZCtScFoSgWF4+ZbXsqFKp8of+kQcFrN6Kq&#10;omLXuW0g8R2VWAQlw/Gyn3PDZTvVwO9xtG7CxT+NKgIfHx9JkldErGoGV14iIj9LwdxUPbn376+y&#10;MlYceZ61c/6B3hDEiTHsh9PGSLPxjLm50y86qu1mc8Oe92ufUVHPnJrx3EJjr2vocD+ZgeFnjKNg&#10;iZOTkxkBcy+Sz9TCXqmvoyLeaXdff7woiEWJb7HnlAF77me7s+Os0Va14xASMkbkU0kHw8Ct2LiV&#10;zdV6XpuFFIXGYgnP/F7Z1e6005OxstL24hEBG/PZ9IUBHxmLQhIGDmR6TpDVoHs33RuVJSkggSVm&#10;SB2xa7zmY0wcipIo0CjrToNzmWior7/kq1IrHaVI1CWmDPrd2IgugpVhZ2tLGqZF9ylbYWHezJnr&#10;BKFXTFwcmFCXn7RNFRVjx7fKGKZsODdevgsT1jNF8lC1MGn0ZkFxSzbNhymZ6FvoYJIEMt/r2x/P&#10;Z5mN3hPrsOgD6CIeOY0r+HaNuMY/NazLNVjlWYNQhFHwkEJnDn9S8dDJEX76JKGMMejo1ipaNgcM&#10;o3XNLlobHRW729nHWZZ14lqiYMqETYUtGgVNvNvOnSubQRotWSZ5yeZonR1RSEmI5A4Tqrau9gl5&#10;8bflTLKmAT4BQQzKlVd7mWbVOE5c4hRjQUfH20ysoH67Gf35vrrMLvBje6PNFBf7VbLe3s/P5x2N&#10;fq9PCorFMoUZfKbDp40bFKm0HHaLD2/e5xzsnM54xXFDg9GE7udtnjT1XkMJhbwNdvUSQfZLtUt/&#10;HcTExFbdN6C2KaNEwcmpyfS6TQ6DMfh4E9azGV/qGDquSstiWwaxA5iLLDPMkDZO67QrNCLr6yvq&#10;n43JpLVbzU5TDXz0v6jTSxupmexUNK4JmJ2kReNyMuq3NZXkvaUX56ZznndQq1K685OTkPicNNUQ&#10;+j74ycvLi4hAioSh1NosxUokWr70SdfX19u3vXkpO4YPHneDC8koBV/++CeoJqCK7JoWjt/dUeb6&#10;WAFmGoqE+aEUVWS+YsNh6GRJ9OoKmIeWYzq8fZ1Ou9NbTl1Cu3oODg4WhOuqFfttrnEbjse2DgPN&#10;l6vjYQMDr8PCPNFQv5u/oeft9+vbinzxGSmfPBjElfWqMlBIUmm1QvKwQ6Smv/X0IG/4d1ZfEO3v&#10;MwuLhiA1X4/zbqOjZWRkbHjvn8pnNoIDDUqUFNJZdjOOK1WpMYE7MrQuGzt23D1nPHBxV8his7xK&#10;Gsr1e5H+Io5NcnBUVvm0L89ZolYa8hSiKPDosR0STZCrufl6iI3duOp0PZknSp3hxp394fn+9Xn9&#10;2YQFG9gLYsqh/lQJVLV0IyzlMiVi4Eef9ft1b/+1jPqYGLdv97jRAzr2nbZPN4fgPEL/h8vMqg6r&#10;mnplrEEJyQ3XidXu7zDAUvLfzrKmpx+2up9aWVgw4US5r7pqSksPDavTnjY0REWNShL6spGyqmL0&#10;E/q/HP57B0vbXS6FChUDh+4b3rO2RMP3rSI6UDE0Wk3VD8un2hEG77v0YlraYajwxdXZJsvtkOb7&#10;UUzoy+gP8J98n2/9CXz56NlNV+7wgXWkGby+X2VtPD5MIKPXfbgczKVrO1s+lojCaTZce3Jf9+Pl&#10;pi406BwFDkIWkh4e/zdRhF4GvdodwHJx2M1OgmC3ra2tP9E/PQXCm696n+sSDna+9MAzdj68dAk3&#10;a1fcTUkS0tLStr/eraioqMxX6L0PyzKqYriu3XJWD758Iw0KC6QCA+YltfPVUFjc9DFLuaBVsCi/&#10;bSun9VxOWr71vMPbMuLt4jsygefDX8638/cQJHyn7ptD2RS65uez1o+IBIuv1CzNPj190gZ+l4+l&#10;GxqARxVkHuDItN2togVezkpK4/J/e9HjdRvN5mRkEGDwn+hY+Nz2NlScy/e4kwjO+9srubOzU8qe&#10;Qa/T4KLei9X5MC1rVtec31b+/OWEo3Vktw/j9WE71nbpd3pRSaT5WMfhXqZWiinW3p6OXWVppd9B&#10;XuhHRJzfdmvL1lWtfsNJ1N90HIN+9EDBdDyaMYsE7Te9Pj7LREYS+B9ZFkxNLs/fHdFWpaSmjuW+&#10;K2mlGY6kjMF/oguLiADuhrfz2W6qccMP+DjF/oF+u9Xqy7H3dlRcXFbX5d+1CQmmgi8O/cmaApcP&#10;xt73Z95/H/cBr3s4v/LmOjPGyaD9+6EXWRCL2eomAOJLrt/T0H6uL7BcvSUlJYiIt7F8V4QZRaws&#10;z8HBh/DIBFs+qwHlb98W5tbPHh73dz9FJqOUNJcAttmJx2qmq6HhHzRZql4GAKcKbuc9uTSmbsNG&#10;Rq3qzeRU/eGxMVOLp6FBQlxWt1F897W/Dr87n4ZHGNsvXiThP7fonuX6a8/Psu3M69hNHbpMvN53&#10;3m+4n/9SLjjP5m2srDzbTTV4s7tMkCTw/Vl9scmqyJ+dyvkwv2KHLn4ZyShgUP21uwkW3dlZ0aX1&#10;c4Dqh/DF0KhMprf2+43nw2LMXskoMTC9zl1iP46A41VSxtFRVefL1rfH2JfrAVxUEdHQWIdm3fP2&#10;67v6Bd2Z29WnlhZGgWeT+XLZs2zO2OShj8jjBZYnRy6Xfu9NjtuVrW9PD0EenbmSadp1ZvLS0oeA&#10;LaOKMNc43o9ncjpMColI+fr2Pp+3rywuqumqtbmN2QMYbjlZU1966uaA2dj6+Kjj6epYOrGYjIKC&#10;YG7P9/lurPVeIMQUNt7GbaUSf2V6mrWy3U1hAQpMnOv71qxS6HfXvP98fx6KgsPmcfHgaNz5dHVd&#10;nOPJwcGgkad2d7yxYcLzNL8ZR/wdBgnvZnuaPHU0w5Il3e1s9YuWh8PfwdywhKScFA7neXLVIjmK&#10;oL5ByvIHU8/uNx/BiZEdpwqF4rnDNn37exWs7cXF7Si+2iV8hsbnV/eNbDbP6TXnfXw+pYs7nXdr&#10;W1vPHcF3AOmHS0sztt9sBX/Wr74oQN7X9V7zvd4bikFwIA+yWastzM/HQyWT7tt1C9ap8KrQwBCX&#10;TmBhZbHr2E2JJ5WUyrdo0NKofDlVmiIWRrEqLdVK52OnZ2cQ8BNyc3uHWAqHdfwWaFV/BRwqGtb1&#10;6a91HS9HZatZ3xpXvSLlKODhWV+qT55DQp7eXp/TR1MGc3287k6W2OSb9SqTy+aTklM82vWzFVoN&#10;X1tG3163t5E0rW0tPe+zG01YPqH2OeINOhoPxmx76EejBJfwnrddLx9XzljV68cWtxSdAX7JxspG&#10;pUzdtqHhoe/nQ9DPv6QkW1voOjo6kFCOWinZrPtHI1VNgUWH7Y+Pub5Ph51nbdZ/4vgyxzrcTpcD&#10;v8OgiPCd5/oenhxXdRLT8ERs+wgQdnpep0REyEiJoegCIYaUmFjfwVSBZuXLbrzknmzCzUhEbigi&#10;Pk4uSqfXHI0wykfEUUS+KNOl1dXVxrd7/2hERL2JioqK+8emb1AwMHYPJXNHMARZsUCYRFW2e3eL&#10;y+F3fcp5W8/eT04ObFQxPj5nobKZj/lg4/KZQyaRQKJPmJiZY/M3UaNdr8QR+RJRWM2WMwN3d3fG&#10;K3LghDAplGDmmOjwHJ7HeFh0SnIyCjfEFNQPedVEgjw0LBwUPA59RvV3x4I/ihoqZ9Y8A98RU5Jf&#10;X89TBS+6XoEDencXcb3J8Hu/FT6fR5x2QfPuvA6n3fLLXuZ7WUVlZUnJ0EZqLq8FEfEO9FwMPGmf&#10;82pcnmiO15GltUeT/3y/QIxB/dEC94JuYnLy7q1Xqs99dvEMKxGv+cZ6+/F8VSabI9oY07f3SsBr&#10;Pi10ngmBw/MtGlfe7buPr/cFf19sx9Y5O9m1vjacrri33R2VRSPe7u5iBgd/YGauKZfjcJze2R1J&#10;NfBfc01PT/cUDQHcEDM3efC+Z5CSrk++dhniiz1t0vCfX3+61lTTdQnSfuSr0VS1m40DwRahz4Wf&#10;nrwrED412K6QFuTDEisUO5/nrCUWyxXEyr2HRUf6784t5Ofno4jkjI/XWy90XN9losbHu2/43n/4&#10;rCCo5PD1MKFQXR2znr3+w4cPgRuM0sAmN+v7o/ze+LXbnlbTzBwZi8Wlb2cIPZmGXUSqYE5CYhDa&#10;TqtUjSZZxZA5E1UEQX5Ia/70liTo6upjsM4YLqddeXnpr4pSGgZq18VTvU4zEDQ8mRFhvkpJkcLr&#10;iqLgW5PvIIPwBScHh8DDZK9MYcK+Z4hh65k2cZBWSqGl9sHd50HGB1hivW0DMHGbgVCYmqbmhuD5&#10;+tNTSN/PnZubG1j0olm1BRf+yB4McfdocwE+to3ze1W2OV+3bDmKRDHlhBh0bgA+8z1vmPf29KD0&#10;sMlTY8I9pVl64k3QmtSescKbsnAPPv7sHK6eMh60YMuIPl4Ql5Ao12u1AzYmXOH0rhP//cY7w7Of&#10;pZycjbbX3q+pbe2MTEXd/Yk0uY/BuvGJ2bZMOKgiwLKZjR4AIVZ5QUHv/rXvQzeMfcfjHr77uuvf&#10;4M9816N1sXwvTNc9kduUckJgw6hyDev5eH2ZIJSEvi+s5idrdZx8fFvhlAQrbZbOuiIiMk7DB8zb&#10;JzFuQSgDHi9BsAZ+t7cTglWLTY6vAJK+ngolXHWeWPXX9SQXOfh1mHwTTyizYAObO3E/gGvv87Zk&#10;rlHGzk5Pymv+gyjh6ckrSMnVVV7UeObir2hrTqUSlYqqKjo6OopIUNzOzs/6Mn8dALhzrjr0ttzi&#10;AjHqG9N3Ynp+VlLSGZOGt5sZZDBxvUTdZjRng93S0/FwMq1mpW6tyVACsai+zsVHkbAii5Czp3Sj&#10;KFTxV8NPMMRkgoLvZ7znF16+4UNDryzPkv19mpqauVeUGKA3OGDhA5kJWFykJLyeGjd8yI2Xfh0A&#10;J6TE16iC/IJXv47afKeDSUMwsTLGiIwsdUZMGLiqogyeb8GopppOR1+fJoJEfsav8z27cR1NfOr4&#10;+mS5+XrfQGNvb+9rVKPN+tXlIGEOVwQa2hbv8goAzmrrYJQwxMHcDj+6bBrw3E0QR5iAwKBq4f0L&#10;e0QREJG6ny5OTS9n/JoiCtJl0Pwirbw+mUeTjEbsE2jNm63A6bw3OlemmTlqltvoDGBlDPHT5Wbv&#10;y3zxxg3HfcDZfsKiat3aJySX5om2FktcykpLmp2c/OOou/nJUtU4UZ+wSKNMXJkMrfl5437V65ie&#10;rbftYRrenk4LpSmHl6F1LYaZPHUEOOIaHlbsDXQu/DX1fDHFlV1dXQFYnySVMDFou1abTsT2/jeU&#10;IImAatHgYvM7ss/rWP4IQ+eLScby6uzNGa/9RAb786F5jkbJXD7V23WIP5oIOD4CCZ8NK6pGskUu&#10;dvfSyzdLsWzKgz8byByoyMgctRL6YBHYkQfRefhCEIuR/GxocDveGzMejO28qZXFRxoszvW784fX&#10;32i3ju03klgLfGx64XsfGoQHDpFOnRY6VlYo4t8+j3C1cVkDitAB6N8fw3xltbQWP7Ay6Nf4PALI&#10;yWwso0KJBlUENjwcCgbR73iMc2R4WFx5sdX8fD/Xn8PuBbrg8L6mKBz2Enj5yXGptt377sHTb2W+&#10;ItendvL4mjgITEw3YhSlk5HRAUDnkKcW9BdTSTAidkIxMvzz1vUE7fDIa5v/9R694PvLNuCUSUhJ&#10;FbYxlTFcp6KwdzF3DXwvTSW9W0cOXzz+9jQ0NNQYD5b8801Ly9O1fmshy8vLxrkjTKOLl9sr2jqC&#10;zyd1wNFEQU5hHCUuTRZUjSCrmrRwrNfiYtn9DVJw0FWen8+TJd1nr/wLreZby1Mje+CGga7aS//n&#10;XMTRsfDwcOWyOc51lxl5zjWspp16rXJkwavc8ESKDzyssMK7u7udby1HCwaar7VbC7EC2g9b8IxF&#10;pje4cYmkcPlk4d/eHRSLvQ/dZZExTu6fX/Op6N4fiyX3JgRdfoFR8+esUHo+RX54F1/Fo5BOIAKz&#10;ySuzjTmvhtzizpfr9z97Eg6eAj6DlLT9WQ0mdaTecbtI6DqFQe9udGYCj46u7euAXLAK+cNrWg+C&#10;qGzCb+v9StMNxttnT2UMG1tbZAGPdyD3AmQTk2QKo0y10k+gCV1a4EcFu8EfnjBLaWiAUCl6zUxQ&#10;Z8ak2xMBSCB9irocxf7cfj3/PotzCsT1kDC9vb25PkeHxTkeL1cjZmXsGQqNvKx1G/4E3roVGrTJ&#10;wwe/LEKKMGV2jWP5OezX2zLtW5QL5pr1xrs9RQHYErPc8kSfyWHgf8qOqqwMHES/Z2eBaOT30jKY&#10;mCd7HMfu9GhUrUz9L2o83cjBzZOmge8tANYeBjcYVUvn7FK9F6sNr89aFQum8Oa0y8hXTVhUHrhy&#10;V6giWDLpvyVbDERhs553wHS8bF0T+j0QqCZNbKe7v0Oxmo/9pLJS0tfXmA/g/NRGgXoZgmvHdedv&#10;3BUA0RuCvNHufU+eql+EPEMadPUROYfDdxlAWI8zsRvoQT03hoDbrl3RzmZIlak48zLS0krrN+r2&#10;t8EdqZ1SnpIJrj3+Q9+4Pr++/raDHttxs+WsX8XJw/P0LZQAaVVHvUR9TWe6/g6xl+WvxvE4/sr1&#10;/ako2DCISRzIIIy133cAp1h1dXV6HYPv3WGxwOOOcc62PMW2+OcxC3cedZq52/e2mp9ND0e073lz&#10;h3zZ2fMXYc3O72O1Ud0WB3y1ZzjiyhqR6lUz+AKf/yWRaJNLL8LCcN88Z7bEN06WWlNNsYQvDN5i&#10;aRvtV5anzqjKytvuMrhrSfH3npjaySKA8AWviCoIJbhGuyLH+/x1Qc+9QqWkbbuyWZH/8YG8zuzI&#10;xWt8H5fb6iZjriwbf7ytDXbBwH/bHP4zw5c2sOHwttuG17GtaMgePo8HFQtLqTU+ebQEOioB9kN2&#10;N5DCSsfQr5Kj6PQar/d2O81wnkv+i4pql0rLy8tLSztiZk0a1CXCTRSmMFsMPS6bQIb5icDEgoec&#10;vPAZJxPYu7Yr7m5cK6Q9pACUOHbhCYobM6sqLT3a6MwVySMKWrRtaH++AhwTAHP+Ic8b5/mFhfPl&#10;5pURTyBB5lxXV2plxR0zMjRUWVHh3KxLTT30LVOLfoxefmyMekiapl474edAyIDv46NCMSsNjdVB&#10;HJ9pY/1kCx6fR5hpel9QkHFxNmygkrKy8IycigrJwOLENTCw0IgIFJFDS0u9MhSphNnVWQDq4mFj&#10;YxOg+p1Qh5HNzc7z4MXMJmHcxku5terqNNgBp1CdFh0UzN4Vn4GmZmpOzrqrPKm0iq28bXExKz9/&#10;+/OrbNWg84WSsopKQvfFs5M1sBleXj8kqyd76S1W53kO6tFX8VYNqmprnF2/5hhqVwDZdgaHZAlw&#10;zcppq/u5ZV39F/q/olcfubMrjzIygPhECWMO8HTW9wStvXYIrHs7ZpISYlIJaqqq27eOr0+mJEEv&#10;bZ1NP8nkqiJjwruxvPlzRMX7YWEvP37Pq6ur++ovrO5ar1AMTJpGiZp4aERiArr7+XpmKicVkzEM&#10;sZqe3trq6vScdrAIKia2IRs2NQ1TrP5qo7vBF/HgKNO62totI2O383Vc3M+46Oin149IBHxq+vox&#10;zAoyMsPjBF215SO7NLS0inJSYNYg4iAcHBwbDm9tqwjdPBTovJZSbZT+mxs2ESlPz0cAybblTkjJ&#10;Tkgp0jJQJw4tRo0iAEGIWFzYP5JHxIHwH73zv+d1/ocOCrgmQ1W0l/73Yz9GHuPC8qkq32zVHR2H&#10;luzAIFCA/omPlJjwhT+w34DsPs8KIsAkTUZmfy5rQt25fxZfxPl48zGfCI/H5c9fC0UFhYiIGCQj&#10;08YR180u4ShlCbMWfcK7BUUQ6GXKMz4MdEODN+jNpy8MvjLnEiGrmpA19Fn1rQeB/A99Dtg/ACMY&#10;xyMjAS4BKP9dUEDhwBBARND/XaCFSP7xbODuE3iQCIKqmo3N7yUbFqyb7go6TQCnJTCLyBSyNCVD&#10;HJACNwYGQqfyv6j8yl8oEgf7Bu7ETEFP4P/5jP9/SDEzAxCKSgLZ0ilHzPbNExOwT/uG/XIal2yw&#10;iL9PUSWOfNfCDhCArPz3OSTSc+rsMHBIy7Z3mxp3j22A3UdGyPLw52xqfPwR+78l1P63PNweKSSK&#10;NtbIrlOyTD+TsN+9MkahCg3zANuHXBcILnxgOYMwxJUPDy2DpNjwd9xzZSqw2ag+E4ux2jjQQk1K&#10;AnODooJlrEFxXDNcrYYIKkb20gQm6//M+Q1kQKIY/Ut9h5FNIYjOuKDQAp7lX6bNEAuuiAzS4ei/&#10;iZROoKGhWcY/BWwfcEnC5SfXXkCgyyRBTU0NePmw/zXh9CKrDO7e3jCDl930dBFGoTPShnRhRv8z&#10;uIV/lOn/eVG1VEEiyMZR1HCGeDdAfPKX4Be8ECFEOFhIyjAiIipqMvTQlcfWgXZk9yrowSMoXiQP&#10;bPdvSQESUwTgEv/8+pXziy5xZBt9yzufBeQLvSr5/8l/YlnDCR2gikAabP5QwD+hwb0ZBt2g/pvn&#10;JIBwRIIZdORp16/QgKmp3bxfOXULqiGmk6NIhan59+43wMSpiCWUllnDwSMv/c/C+/QDwXk/OUEs&#10;5X82uImDGqCUSCaN0X+WnSUsIiadz4TkpQeMuEni/3VkAeupYUEonUAkOf0/m+9a5ly2r2F+vqrz&#10;raGk5NCGEzpgJrBGpWTWip1u5GMjk/gUTj2A02fY8Ff/Db7d5u4DscnIvK14f7/xQJTAii3EposS&#10;RnJaGhE4kG/x+YkmaXjUDxvLcJEZK2BmJhMtHkVFV212eToDxd9DR00ZAxfnaE0hdWJfHJxSAdkO&#10;GtAqUbkVM80oYsexVVQDrPmAPVwKbGltu9JhvNDkaNxgt0aQtkb38LrhU9dUW1ublxee/59tZ3Xo&#10;J4aFxW1tbb28PkbLI9663gKslfuaLyVtop7vbbJd6vO35zLDckTAKlinvNFQtw17Q3f39pr0znZp&#10;/bC5rchEwoBF/SM1vvkdlxKwnXGlKmmxKGZcokQA3gIklmODDjCLm23T1mg1kboMhHH8mzaNgHfo&#10;eiy6JycBtWsvoKEj9DLJMW0EJJA9vvKJpJl+iTjyVY2G4Dr+v426tKw0W8HcxqacfRWnb1ggt7H8&#10;N4IxEJqAZ5hAXIgXwmgBkyR9hy4N9Us+AgYO8JGBX+t4T9xCNxihG/+ZwP+3nxIGtqQXlrHc35zF&#10;8g/GUUy3zFMb/0sLEMJ+DsHFz0SIGhDXgyUpIXFwy9Ou8Hl1mCWdj1gAyXgReGEG8Hr/jB8uNkyI&#10;6mHBiaWZj0Ggg5Lm/9ns2wQy5TllCMAuuf//pvf/Z6sDR+33ba52heJ5i0CtpfP7FVuOoLjur3FD&#10;u8Ll/95o4T/rlwEyGkDehxvvtLti9LGtsNDU1HSXoIrz/2fX6OLKF/AAWdtIR9zHCMYYCIr7H2dn&#10;/X9UFvywJ86X4kKS2AA50P3bfBaGdJp/5qwwe6Ef1ySVAYDdB56ZzfWbxjw+Dg78riJLm42laP5T&#10;lYL07RoGanLhPxeHIU5OSRmZT5U6FKjzJU8NGBlxUEyrMROxGB3DrV+9VKm9EF9sEhwPt7Tn3MZh&#10;WtomB1TAOrwAwX/esVClZMpi8SslEBpb/c++8T3pRCuO1HnMVPsS7EFAHNQmcNklfNZY320LBWrH&#10;AdbYF9KRp3BvvgApQp3dvJAZlJUJmM8BLpNrlk4IU8fHALt/X6JTJX5TkJdwaWzkE61r5javEgdl&#10;Of/3QrUKdSZL/PioEJg0KE5uIAZvPAbbsWHlQxc3NLAik5pKqH+PeO3RS0sLQyR4qL/FRIhVW2KA&#10;1v7dqlUCGbEY0wAWTF1iCIoI4Bd60nqwCJ9BUcwq1Et+2L8MJFAm4Ls8odAAG0ITrwESVQUFpAwc&#10;8zgEBH3DQJ7zN2DOSUlJP6es/uewAn4OMOilv7/rlyo+WQMGnf/VnYsq6jUQ5T/fwVT7Edhn/0cd&#10;CHBHwH4FpflC/OeUwY1Hv3Gy/2+rFWD4RPpTqUuGDZSF9M8nwxnjzbFm3gzvXPX9/Jnz659x/TNn&#10;fHffeue2/1cHvSlAAiKWAKO++HUSfY36AjAoHsiQDpUB7qSgPAAL6lhbe4oHr5kVU/GQ9GTEx+ep&#10;lYy7tQKQ4N9WkwHwYLv3NS9PFphYOmGZl0dMeXhoyMy0lpWRASwi6c0rIlU886GQCOSLCKxrnqqO&#10;qnXdijoN5giTfm7s/iOQJVtcTAPiAdZyOfDl0ikMEsZ0zN3N8kdbrwibUQuZAiSZuv8bWuB3bgq+&#10;zMU3f8ebeOZ6G6VFL0av+BJrQvf31cgU032T6NBhiDEDKQ/cNfS9pggUFPMSm50ehJJiasqSguIU&#10;ktx/JeP4rLAjmNDEd77Rpl5aJXgNOO//TngFOV2bpjkRZQwRMOrWPbxTevnMmmXjygRTS9ArzCRh&#10;Fbt0qCpVlRBwSGWxAbMcGIvuY1cpSrKlPJgso66g0EAsF4tyBR9IFeEWajw4rqfTaGdtYUGU4FJK&#10;6eTGZW1tdWRlzS2Klf/WFJGpK5E+Bk5xg9r82e0LvFMISk/4evuYzrXOwpN445d4PgG/InVMeVWX&#10;TQgM8WBsBJnk4UMnVoQCpT9QkfE82ZU9Pd9xoiWqFnJ3msWUy0tKqPkcJveviaNu9A1CiKO+RqHA&#10;ZoUPSZmjoX+tUQUpEAAzLkwq1bN8dO7O8U6GSkBscj1X/1hqXrRKUKx45oUgQRWnjLV95mj6j2zP&#10;pkwHzL11zO3Hj8ldN5iY3yq/GcnT40fm8CTTo2wkWnz2gpP68do+w3Q9IgNW/ePwxv3Efg0lrBcU&#10;WlU5W8Mrgz44abMgHFH0a1u3JV61JXlx6q9LM6//O0GBQrPcCFOS9thoTklYbOHv5RkvVNCNHjCf&#10;0IiUXm35Fc+osLAEnapkJN+RKEnEZ6A+IoSFhy+1edJOvOdkS3wXLpvLemkGk4TySrWOk0u/skwb&#10;bxlZZgjwecCAHGg2baGEJv9YFGa99SZjS/wOnFJJe3sFDyD0YvX0sLBOzx71Jn645dEzMwu5U6s8&#10;YrOKVik58BMrVDvqvaEbEcGDdPD6Bxp+KNe1mLxufr9z1dO050knlxYMyIvxK2Cmy8zKsmHJxOfg&#10;LaJKHPqFDM/7SNaLlTla1NfXl59vJJ2AIkI38rOo8EDB6ysSaFPr301FR6UoKmYYK0kk8TTAk1Ql&#10;ZkpKGmTYjPKdfcdOYc8cM7u2RPKLHzJZWoLqqUh5CpEIKTI2LkCUQNfFh3SgALY7mKJCV5DZzqzB&#10;lIzRSSJYuj+np6JbVVxZzUTt39+JbMgAgQ/AEhAVUFPo4ns26ECAuEwnB//B9P8HtFdRg4jJI4zE&#10;PT0lQ1kBMp+PhC8smT87u7CwEOvvzx0yRLkJmM3ZbnZgT4qHzRzWLp3gDX5orKaCc5NsLWhfYwR3&#10;VwDeY2oELX6/6XswzLHVsdjlgd6/YAGADple8msMC/niG9TJw/MNDatZWczGkrmnnwBHxeV/UyRG&#10;BkbES8pMT6/xWxtImZ+vW8MDfm8/eT0pDIgPKSnNb4/YVxpsn1c2ioBwj6/T5bA2BPgzILEIgwSA&#10;ifQD+XCqh1e8iVhs/mELJiDT7bd4YQgmDRapVKKx0GoDUG1X+qG88PSymU6zEyaxWMEc3pc1LY7t&#10;LWwg8rf18HigPqWHAT4Rr5BTjxQHwQtONdfnKt0ARSKWAJsrjHkA/CQrXPWNehjHTr1Erfg37tbQ&#10;V9PatAOqoGpdCvh/+DaMQFFMOiHrn+KndWUtnFmjTJ2iTrpgKmuA5BUu2Gmg//PS8rIJS7pG8XH4&#10;POTkDFVERHT0afgwXDALO33Ff2Dh5ivJU9u67+Oz/5cao40cPVu30IXtfizqpOEwB2uFsx+WM8XI&#10;o2OGWndJVioYpjXa3r+6gRE/1W5S5pNJAxT52NEckIca7+6B0q5QKFAuU6dJVFYEX3nwATG+992Z&#10;9/X7OhYX13kIbmUum2fElEVAfD7w++OVm5RGrq63qooCzU+N6t9h9scASVEcsSg6Gnq5RpkIgyig&#10;gdAVNVZVV5+rzF7htFllO19vrmNovukOJYgKD4f1kgXeJSDx84sYEOWBVd+9r0/zekMyxsxCHnup&#10;ASZRr1hWUTGTzXLLdYETyO+ZLyELsrNziP4LEblaHSYp6cPypcL6mCi9vwOJbRLpYi/RGt7x/da3&#10;Futi+c6DluMq/lOSf/fZtGlAOg1IeV7N32nAkANpRYeCfDlvM4NQwIt5qPmPYQlkthsNp3UTAoAw&#10;4KYLChnIXGAhFGGzMiSN7OZZgkDmgehtMCt3Z9ZfesMJElns1G5upORXDxFhSBNml5aoH17L5Sg0&#10;qWJaKhwoxJRPXFpRhGnqn+R49FBExFB+7n16X/eRA2enCw8ObrHSgoWqUPLFRjdS/UfGOIvJKDnn&#10;ORdt3BrrtudSDa68VjX1XDHx2zrBoJu4iltazjl/ShRkkV9DqtOzXxy/PK3FZ8w0P45dv3SLitva&#10;coTkyUsYixgFdn/lij5sHrxyabk/GRrEMt9HYMJCKNYLdcDrNM20n7r/cyoBNoyWEDBusRkWQ7BX&#10;d+iA76exyyfyubrsqdkeeD+vaFSZmQZUmfIAMfu4+/7wWJyLd3pKbAHcen4iIEZ5I0cJhXAzcPUb&#10;+ajMsyvPI65cXlrasHIShFI8o66r0uJ9TxBawK/VeA1LAs62pK6pzTB4syZCQhXpO93zexO3suDa&#10;nodwqIQXJ/Hiy5lOyAcoyvTRIiHBRI2ybA7fljEz91Ze0UnApMQoz/fEzO9JocPt/CPFFLhR2/Xt&#10;HaVLYrdbYgBQY1VaVuhsBmMjEqalQ7mE78914PJ4j8+lIw9JZCISH+bUvGpUQ7CYO+HssxlGBcbl&#10;tJ0+/C1TSAKNCNqUo8Iij36/iIxALfzRS+UzbE+Ys+0rcPbru0KxKp85GiqQaee+40Ef+StAwvUe&#10;vDUAok0ce3sWPHu9X8snY2fjOBuZYKTjuzjlNNjwObaVKGD+700tdlpcesNebWlhEyAlk6IEermi&#10;eor5JLQpjHed7n4xqASLfJtIPx1lGnARweMIip9v2Ii1mh0NeDOvUgYFSVGhoRrzGQ+IA8k9RQH9&#10;Azd3hrc76woF7+0xYBmOx+gQvkLt88GpziRUTo8gksfgB+5o1rRMTaUWYbEqFiSJlMjJSf0qqTjl&#10;yV84TkhIHC/hhExMKW17UTnPJ+87EwpSMku0uYI+UpxHp0gQw0MaOpTAKIr6WD7VFRH14x5uapM5&#10;6rJ+QY/31t6/rKwsUQyQAgxQ9sE4rnKD+GWGSikodDNs8bc/e7av/kgoUaxC6mWSHpJmaGxtb/9u&#10;ulTN5Csh0ULdxE+OJuwnSLwjlxCOzaNlioBufRxPNnXp6GL0kovIhnkF32Tgn6i9jCLPfFhyVZJ4&#10;0EQAHEQBKGBlitOV1qrm5uZjneKZLxoaZsyZz+a3qbSbGiQH+KOlRCet+WpUs1bJE/uRsbLRMTEa&#10;VJjCzb9IgogYB5+4lv+i3O04Uw/VDm3XaPt69TMPyFnBJWY4bYXCzrF3VHUkZ2hDbjyt2PRNVWZ4&#10;U47OgNrVwvwcASlS3YafDv6DdoJYa+/6odOaw/YYQFGAyUgOVKkyxv9IfYYWZkis615ZTuVaLumX&#10;rYOHj6dCjdlHwkvS1sHU1A2pX/6avaXV0/GqUnZ6fy6uTEWDKjuSNhqVw0sN4qcUC3+oAnLkVuPs&#10;36rIlW0sLb2u/e2LiooOAtujuUD7XFE1InkIXl9qijQWE2Nf3khhwqqrhPAEMMxvj5txvX/2hpMd&#10;xoaCuVl+4gXoA2+Wlpa2+KojElbXW29xuSVrNoGEjIwsjwviioXtJ1/bQiEOCluhZ2f7Ue7H765C&#10;wwJZg7DlL8ioQUMVWbI/DhaK5bE27nj16xw55HOz+wTaZFNiVj74RY0Hxz3XW5e5aOg5GkAnht/8&#10;UZ1qsabg4OCAgP+/e1gIo9V4UdFWwXnIQJle/6vV4DIEOPSokOpJNlDANW5imhDlQORucmjnYJq0&#10;bB46upcLA3ThDHXlS6sgg0b5LxEMs9qnGtFrrzMX0M1vFPKtFHnc+QqdhVv66JIp44F15wldecX1&#10;OxgiaHC8T2DVzLkKEw1mmUB0sE1gYESU2tu19tngrpEpe0+agqyyrhMzR86b1walt37kF4FjEgwt&#10;F5AZSaA+wwPvR8LUkcOdlopdKeUkjTLEeSFeIN2RRR9IlsQNB7fS0ODCgYUxgLAdthqGal7D33eM&#10;iZvJJK+K+herQRtqE+N2k52EGCD7GgoLdyfmtxZCD9HRtr5wWEBNQoBrVFbeMNUJeR4/BUnVfZ5r&#10;jmAuqqsQRSFp65MV6wNPpZlSNZTdJ+AJG+Kt9q+AiRPkQra3qSICg42BhAJ/GnCS+L1MSRr4v9a7&#10;zD6ckA7Ip12Msk5o0aXkWEOB+ENRapv9ghPffQ9hG7+urFzJZjGUTOnVNZgpZ1YFDtjILFY7OtaR&#10;sNfoTZSWlrvwZE8xM3e/7t57tmPuYoLzHoIeKp9RxRLCZqjZG0miqBJhcXvGs9nVILgWAACgguF7&#10;y76gkMFyO8Fjhvjxu37VefNH0GSBGInbw3Esz2I3t8wJTCM7g6tDPZj4W5h4DCLk36rRF055ZjAx&#10;iTSSpLdO5pgFwhXdB+GLxt+ALlGy/0VgWZWOdj/lnUZjjiTq1y+pxyj4xajfmzmfA64lkClIBri4&#10;uam5uWGJxcCHBw5PPuuVLhjQwjfPos6f0QNyhIy1GSOdLunXkGmw5T29hWEWfP31VLZHq6wYZTlC&#10;vMg/D+1eMbzolgquYk2Z3bu6KL2/fUbEZ91UY2Nnf72ZmWBIfTbJFQIC6vEWEzMX+8wI9PyaIkzM&#10;5Fj+JwtT00IiOKrqyuAJTp++MPPc16p+yPt34aogZgKT7K/XGt79vc/H01rzE2zL3ezS/m2eDKhT&#10;pB4iGyJ5P5SsbJ5EZTO0gwK/3/Q55tkjHLRHREYCQsDlzVXdwqufKTpXjh0VOo0DA2ISkgbTM7bw&#10;lUpkJMQmfyUJMTF2DBz7kw383pbEP0+gQRsuTZNvD0YvHLv+Oyj5yUYyKFH8zGdKNezDU6JH4XOz&#10;cAVqf5jCRGPHv3SkYYsr/z36M8kZ6+F78OubbRAKUko/qDgMkBwkUeZ6cvC9/PzUam9dt3Z97k1W&#10;cu8KEUKCCqDe9TXe/XXv96yyKjp6ennFiaa9Ze5w2PCVBpscdusiOo9IfCgUIzrykUg8TiYfDGE0&#10;CQx5Zowip95QTbcTRusNYmJBESkF61BJXSNl8RtdVjAxwKgXkpsKxBRQlXZU6heqDO06DVtJlCO4&#10;RgqVx83EU1rBEkM74jk2wxInaXzH6F7KgLpxw1J1CtZ1dFoIY2nOyvfarZIPc0MYwECSE5KTkgII&#10;jG6sWALWo1SDlJUTpOQntsYMqM3yXizjIOon5NyjpPKnwB3re7b+Zd9oDLOt29enzNBbi0qArcLn&#10;dXt89avXpo/YystHi8h/uj0fNPlZ13v1suKOjySeYvrRjNWScnlburRsf8Eeg7Y0jmyKeuhkURnh&#10;xB38FKVEli9TKKMg/247x4hOGRMZGflsuJQAaB+OjqyEUWC53/oQQF71TMGWNqt0+jtMPU4Sjjci&#10;HFx/RlqTkjUd8CTx0zWIpY1MTdVFfLJkCpRHc6Qp++CfkVGUTerqFom/18jcmruS5U48P3IaOUp/&#10;lYSvadGwsVBbc4T/QKgjvIESIfbT4mkv0x7QGSUDtQr/5ICXA4ELZno+jjrWI1ncC2ljeyiAy5w0&#10;pgrJi7l+68HSGf1UqFI4BU1v1qZPCOiotwABUxwZ6vr5/qsfpkjSFFEun7CAZ8/QLOrdXqTpbqf9&#10;BVmEkXQ6cEZwWHlUZ8B1NdOJGcs/30/4nL8iW8JRFv/sABSqnRXapjVaDJ1bMnO5/rofNtvEplxs&#10;qp+JoTi3YYk7SBsRsEO4h3QE/Dcv8wsoxKTRDg/AIugQB4heTmM4yi+A5BMumISTU7J4YX8XEQkP&#10;QPdXgKTRIsPsS8P+OFIXN+3BPYaqagKAuzw7CYnFlDF6mUqopa9UDRYwjl0l7anFlbVgRi6/F6CK&#10;xC3QqmnI1ru66NJhEkaql6K/G7XqMlQNGiMiC77ULxSolR4dWzEPYG1XM30fsimy5FGr2nzwusOp&#10;qS29OuXc+K1dkUipmOPWHWxpWcKTHZP/KzFrFhL0IAtUEiVYhLit4OdT0aiX+qWHD1FTF8e3AhhK&#10;7t3FcONbZTvdwayJ2VeFC1xEL+6SwrlGi5Jq488iYGUMVi5NZm8KTEzPwI0WxGNOu6WG2yXzHAmw&#10;rVan3XPDKaAi9TF5+w6Q3alk4fvB3vtrmdnOKf5L/6YmouXpqOz5/rjRbSwj1//N83KrH8AqrGbj&#10;WSyetQIIDeLQRFwnbs/r/M8e61Uzx2LKP6ky9ptndBDhRnYjRhi3oyn+dgkHoWTHU+SyoIbMBRSg&#10;5Nzbr9OcLLk/eEujAeCFJvnqiDZuC8OLggouFpt1r/mzPllY28XqtffdiUAVOqpx4hCb4/RPZiDF&#10;0/regYjLAcg7aj/neJ/Vaxqkc1kOl6d/BiwAmgHbuxIRlLVBpmxjYWFzfgB24f+wLh8tP8ZQPOOi&#10;3TsPOO1+9VRSYSEwcYiwXFgIToB+UBNvcE9+bycZRD5VShKqYKwiOSqsMD09PSA6P7rxOMLFGYgW&#10;fJalvgXQzIAWReKQyUA6q7lc7ltjQsL0XGfFcovpMaDwcDksTF1zvderXuQEFcuT9E1cS+qhoonw&#10;rJ3NyAJZfKMv0PcP3eH4M7DCHgTZDvE4csrT8ep84sBERaGUlJZqdxg1ixB3XuRHhsRiLX1HFOAm&#10;fgJheQzW0mVmZExPnXFpefzqqLwT6vbL2X+/agZlmbdAnoyGLk6yVcxZWWZ8Eq85JuplMvy4ja3x&#10;cXPia32EggIGLY1yY/Zb2uhvdHsV2/o067IynjW7ZhFlZWVAPmvKsgSo9gl9T5ibdRVUb5qrFb9Q&#10;oSljQLeuOf462By4xU2t0jqrXnk2N21/PXtWpVCc7v5AcmAMJrZLXTm/L5ulCRZxDJljGphinrK1&#10;bchY1lbGAKorLHj4+eXx24ZiQHgfANrqUDVs5XSj/vMlX8IQYJVLs0NSfvnk3M4wexKDfWPZ3vZa&#10;aYAY+l/tBlDVYhYZbGqK4Fx5I31jQ/L06mP4Nw/xeMF2qY1c0D+Xnc/naJZatUjhGOD3FYq/36IJ&#10;E/694fYIX/jjAidBHW4kLh48ZqcoKx8dHs19vUWTTMPJuWLBBpydrby86jLiai6zygWLhXduNeWQ&#10;xEHyEjwCBPfj7JTdzd9ZcDBTJ4pmZqRkaRsy0kcRhq24L3NdQgwJPHf+Ttc65ewnJqBVaJQN2fzW&#10;Kh9tdqlqMd8n7bg/az1vfyaYcP6nYnpM1qxzrqX/NJLuz/DxR+PBxVIjezmN7QaxlAA9LjOLl0RE&#10;RycR2G+dUVpYp0epRKWwqFB7tMj3GZ5KjphwsGqFKinFUGMg5o+o31TjSXEXQ7hWYYLeBedSWjzW&#10;GUYgqyg2Qq1jQbyB0OiQm8fRzRNQGeHqaw0EtB9FY9kvXG5suGgxhv3XXbZ/d8rLKkhzFwuAQSiQ&#10;aPEaaj76O4soDw3Z1vr6Sx7S02v8jgwR+VrYkcwSBMjvp+7rL5BkMmBiv22zIOa/TV377ltnOykv&#10;QulRcm6fXKYDWIOYJWqvjwrUYyckd17fAAxgu/ibm5zbE9BC1EvMOJtDb2ZtXSwP87i5Cm7t2Qbf&#10;nWokTDlT9jNwlpYi9hGLhHFl/2zGlhTPI12pRC1WpaM2rn3Kq2sHRrefkZMd++f59b3jeeN4oUKZ&#10;Rp1vIpqAf+/xsz449qA7egvE5c7mzgFOaHxGDexT6FxjfPQ++5mGMusriw041khoVFfcG6E3nyjO&#10;Sy/YCdKMASt2XbHAjiJzb5aFipVqy94n/w1W95uDGh0Oe/2LpzLcefuHZ0GG86lESIeYsDnyP5b4&#10;lG8dKhzBWO10uhJDPPGUYtFfsX4q5Z9NFSlNXtYM2kmKk0mXl+4t2CZpL1fLEOOyBw4duW9d3gD7&#10;zosJFZZYPBRue3vbrunvx2x9QnT0drfTo9cPMESowoR58YdP2JLn1nrCk38jObL5anMdpXRar0cj&#10;0UXw3LxtbfEHuGhoekwa8AQU/gqWz4/VqkngoIlhpFVLzZzECY8GlBuHioTN1XdMdH4aoYVKrOof&#10;tnosjzQhDe3Fwpt0B3ZGiy5DskTB3CGKCE70sg1zY2Pj/So2BFfx16hiMn07FYlkV5tUMgE5Ak4W&#10;qxZxzMMkfBUaTDbnp8ZLaGEqPiUtXRUg5SNysJmXnyd6NWqWqJInxMx8g4Ff74nr+Js0w2jLaLfO&#10;3AjnWsedBNhoiqYf9/BwnYK2H1xx+2plgpCqCIRs3PxueTjKBDm6Td47YojU1PUeX5wZfynaxevk&#10;Tmiq6OL1Tc0Sz9S1FwVJ/bI2RIpi7iluBDGD2pMi1GMj0lnorCCFg4qwcGaC4oL6gtLSLHaxbZCW&#10;p9anMEP/kRgAuYyEnZEaHx+DolKmpuaWsjgZ9iVFIWrQi39AKz3OIT8iUErbVs8RSyiLYdr3VGYy&#10;FFUkjCwusfUDQ7ifMlohOsORm93RJTZqPlXLml1Q3MI2KjSEof+mThCKPKtTM4LG08d9zijqECNx&#10;EpmEIGo5Q5ky/hl8GEAoFCRopl48eOzUTNoSUtEvNsM8VawUX1R9d+C4qVXYw0SASRSEKhOmmOX+&#10;/or69y/l9QOQfF1u8dpD8BIeTyFQ7ANKaeRy+D4QiwEiZFV58PBGLuFDMaBeHcsV3LDhuHUBQtVI&#10;j/gyG0E1k5VTdB/qkDfqAbxsuhOEUEeClQW0xaetG9rh3ZMDVCPx4NlVr4cwlSGkEV4OCuENF4+J&#10;kERcy/5allJ3JLWzJTE8fi8EkoMJr0RWFpZdSl0Y5ID1ccar5wzOiiqd1UN7cTBgBOfnOJzMbyrZ&#10;L1EN4GiAmB6KaGFMqlIuky+aMXiDMh79WUxT+cDbaJQ8Ox+SDOe2qLTU58g0j3FDzc9LCEjMhwBJ&#10;28M/hWx/DxOHg771LZtd5TszCrBGnTvckw0M+rkp1vi+FKnhT9XV3d8/fiLg27n0QBGRCXbqCvAz&#10;b6rBSRlK+8btok2DBi2mrFXSxfLQBfeUsklJMuiYT0SlThPFPFLrn+5JEAtjXK5G830dDTTOA7Nw&#10;ctXoIkiCYt+8rdTgShat8M4AL64MGw5rFtlcWPiB1IYF29XrNV3x1+Cs4xkF5KQ7tL+arKPyFFAM&#10;XGN7zPG3SqLEEa/RdKRhkNC7/PdvuoMx0KYuUXHyLHMub8nXE/5vzPNW9UNDQ0Di5qlasJ2Zur7x&#10;+Rr+JTQCDOMdD3nxOdA/+pcKkPwprWzbIlxa4v6s6/F3ktiTIlK8RK22HIF46/6Zl5e/gn5spfH8&#10;wXAJoP8Tpgokcx8neUHj8hLiYkkUBfP15/fSTzZ9oGsm5TiU6O+8kzzV7NyADtoyivmv53uKbcd5&#10;Svy4QhATPmFZ0wkaD+vrYvNj0HbfAEVJJQGxWH//FKrGAeMH/6Gh+gWuyBeSwekILNsIBbsfClwN&#10;ZQUFBS2lgMSMVU5MLGjKog/LWaCypqRk5nT68BYVFTWBasmGw7opOf/X8jJOsoxtvbavgIGqaqJ2&#10;xR4XAw8PjrFN44q48m8tOmF/5W7FPqC8a2HDY3uQsMPgt8WlP0FO1ZzlNnoC4BQkCoiDmtayx8bG&#10;2OfU9XPdH6r/IvO//DFN1bdiyfy+jgAa//Ax2FLlZbesTLn9+YcYdAGfm8eOyywDrR1VTFQEW3og&#10;92TGtWdZaSnzQE1NjUyyDBX9vVSXWdv/0gK8PsAfcrUJxGjpHz47NtMw3P3yU+65fBmgX41Q/1kP&#10;sAriEn8YX3B5jbDo1KEUuvYsXyuOMkkGJQLFotK4bMdn+2jz2WApD1o2WlxXdOzfGGmtA4jCMILt&#10;2w4HgDwRIB3ZE+qGKJSZOryLIuD3cljfRF5/37zzXxuvHa1TFERPjXs4KHinBmTTawnnKgmJ/q+7&#10;C5wbfiNW9ZVf6ub/Vm/4XI8J++t1K4pFOaqp7URzrrPZPn0AqhurdJutVu4qcBc+P3AhEf+MG5lh&#10;YWF8fhYsUshOyk60rtH6mkrlQNCbFjFDbpDgJZvZqB/3ImFqgmXNU91ZXTFWNHMYmBnm19lZU5Le&#10;s4hDUJk00j/tZGRNmhDkIZgg1ldtZNk8uyrnKiv2L6M7UqElrb0CKflzgMJu14qHOzwmBs5opeux&#10;j/Hqkf5YZrkRUIwFgdGsdL0b2dPMf+rSFry7OLBMXL7WfeR7mBTlm/CtvSgwlU2NweH36n2qd94f&#10;B6JCWhoar7/BQL3VyMmJS30DG3y+CYsO8qdPTVnjeq1u5mZ3xxbui/gxEwKvN0Ap/tVj0/j4eI6H&#10;JX+yBMLIwOC/PwYeU+L5RA4CuTOHfRiFUxZJMuSI1OAnhKgaYUsOKmT3oLC8Lx9CUHbu0WMoEaN/&#10;zUSDhTHEe3rCBp1ne4EsA+C6iebm4U1348I2J5peK0Ub2kkeX8fZhFVMByH0dxTiwsDE6XJFC8co&#10;IgUDUXq/D1qBUqD9nR2zfRPSoBBEwpSMFA1dlYysBF01NZG4tDlB1YSfgCZypdHeE1Acdxo8vZbL&#10;mn0mWOz0W3vK0SGsHEyENR6tpuutPSLlBJyJi5tL05pdiimghdDNC5A373qUJ1EpKJsfcmfCQC/h&#10;Sy40UcCVN65DdW2JX3H9iYp25fEzgiaJfxM5lmzweZvkrgOTWviPUpjRL+OUAfIt5TJQjtDXcFjp&#10;BCZxQFaFKqSMIUxFS+sNcGyGXq/Vf0Vh8wFBNqnmr/9qaniy77awP79f9NbeRPkJ+wp3wh/W4xD/&#10;LGp5ym7cWGt159y/NorqjRrwf9kuxf5s8JPnOzsBBFcqbIK/eW/IGOIGXAKhMV6eDOK96TaB37Fh&#10;RH5vb42EPBXcBwGlOjqO9Jf+QhblF19bjqjDKDa8IsrTtYZyuEaWoXD+Zb7JMuov6m0C9UuqZMTM&#10;DtCkNGfvS94TTNwx1+v3vmU88oo5Y541rX+I4qVQvo7/rKVSbqglp6Uc6RgcvOfbf8IbGby7NN6w&#10;1qk1eb6sr6qg006iiiwiU0Wjjjf6CIsC+qYHau3aW+LidvlVeu+X1g/ZxwAp/VVa5PU5AEZnZk1d&#10;lX/tHc4+rHJhiXuLG0xdOleKYgTUQkW7DuFr6l1m2/t7m5j8LCmxNDHZ+SP0TilwGe6w+Dbo/xIa&#10;E1NZWWk3wtbpPNFo33ZpNsAFYhqwA3a5ee7K66YiYdtuSibjgKaOsjhGx/uC/+tCWUvr+1HVOwVB&#10;rDQ1JWXx22Hu21SDqL3fSOb3dKOuQpj4o1zvt6nwc7V+kfnU7eD9bnmO7v5UvBGjilO1UqVCbXid&#10;COJMGsw4NAUqEhIrfv4B/EYvQe80li+grhCv7YZMLdm4ed7NKKzV1XkX2fV0wQxvDSV10TJOx355&#10;vXOu54QSOyyo11eDp+lU3YURE5bcp1lKQM2MjH/0Ppz6XllT4+hj9GJr778P1EKAfjSX9DeMpqSY&#10;jXvS4aw0+dGDgmxW2Oh58d4WBwUvT85i9X5Kz0bQ5B9zoW8X+D+E+i9OLmrRHh6dCfg0+buYaFH3&#10;f0/rgUjFy7kJuX4uJfE/E2VkK+9AyjxyNPto7Cj0qxA8P1/JPVYHST/Tdvhxfa5kYBAiwNXdei37&#10;271415IlQuPq1PU3xP6yiLO2CsnWLVx0s6OTuozTlcb0AXMM6hk2by8vbW1tlEtRwreLGmPRdLm9&#10;sWj7o8PDEvzHpQnfGKCeXtvXd+39Ife9rrAQG/W8aXs8A9tMVnbE4E3Q33TlM/mvkQgaIyq8dZfH&#10;lM6n487m05TM46PjwqTewVjBm8lewue+we8IWBBVpmFSVJ0Hu+TS0YfE9GxMnfYTs6Ti/i38bX+H&#10;5zN5jfhjfplkldS8XA44yLavSfy4k+Nv8L+L5zaXKi0dsAmJtE4OAEMr0X0KjUU2d25+alGTNDfn&#10;wvMLRobsGdJEkyCdX9nQzh75tcQdhyb3/b6c5azJNb3uJK7Bkd9GC6YaheXFhwe6VF2dKpCRycaY&#10;75PJ0IMrqWHh1p46dBBoH920o6bm7x65bHa81MPVCKNgRXWjuzAOYi9QbWU4Ul1XZ3wZoD1fF9kd&#10;QUOy/1KX+3jS2PFaYe97rJNslUw8X6hC+Ha6sV5/Xfp1iG2zXm6JUYD1Uen9ZSbGhcSrXCDpaIKP&#10;8hcc6Iu7Tb7PQzQ/ITfb/c235tznHSKL7KkRlF2pv0TxccPOSbMlRlcooohChlq/g3X4J3yBarD9&#10;fVYQk4AAMw+HY/9dhevtLePzl0nXgsJ6bAi53oDliIOj9cliARqku+/bRjQleh3hhSmxH2PCLlSO&#10;1FVnzmLfVPG4ZfpZzm04z5vEV1rIPSL814T6VGEMU0G0px+UN5TelyZ8irRoAJU8VmTQqTb0LKad&#10;hFCXrNHErLGinJ9BHBTogyICJg0PKxubteBaFK/P+6bmMAnl0AcQpCPdexKRKRN6/OEoBhm0dDaZ&#10;KH0femZLw92A9935Su6QyeeyPyZ1krFIFKolqe2+X7U1DAwYQbOjKFYWa3ra7gu0j2fFpjkiYlc+&#10;928wL5Q5ECSguNfQMufrv3tm68tXMjRwYI+5L8riSSoIiPhlzUeMPdhAKax8juEBDspF6bb0ffMh&#10;jLUTGBTBJw2XVOWIHwAFQh1Tg6EnCEG3lozgM5BGZI9BiF/h2yqT8b6pvfsTMha90CDOO1LoxJHq&#10;H7+IIi9XZDAUwkPi5Pct1yJBBSn2j/Hg7mJQQ5HiSjVBAqzjzS8uLlAxW47ZfluoH/ZTlzeDzSkE&#10;BO0o3EpGhL3f9QqQ41OyN8jNY7RZ00m5PXN/32Nf0G1PoIcFc/njKTuaOl4qQiN2UyaIoSnaILKI&#10;cbkiI7NzGaYhgQJGp1U0GzsOrwasP8WYy+nk+7RUds7Py/Z1++3r3P86xFbaEXxLarCte827Vy1B&#10;eDt0/Hiw1YcCC9aS1lBDRZx5mQwV4GJzudnDtW/aTdGxhgWhLNGOHn9CcVAOx6ppWjpS+wQZRHKE&#10;0wKN4Pj3cip97lMHnR73b6zxzALUray6/n14nZ6yzF7+yIXfdGUlzZ4CiRX9ex9BA4ulZ5WaRl9E&#10;xTa9rNw0YmIuGzTmpxFCLmXINJJpz2L98qdn4P2fOxbbB3XWBr01v+EHfpYlOrbwX8L80HanLMMd&#10;o1OhMbH/dcF1Vxye1lkZWDqxPvW1tdzHm+IQSQncTJzoVLu/8mI99xDKM78Xli14NtHMfJ32dW/T&#10;lDDFEFGPRcp4Cnyv55ZKqYrLBxBdFyoUbL0uHtw/OitKX6HcNPwJAb6nmIIci4nE2pciNVF/6s4e&#10;omhX5zi+UPmFPggLG9sRjxMDztWtoUq/7imZKn/YZPX8ddL/ylIJzkVvo7nXZwRXS3V7xE/Fwk1D&#10;fiKQhOgD+wxu4Uv7c7SOHZtd+9DrPcyPOz+TP62tUdZuHScpMG0DxAHbg6FvN4pvO3ztIL0F/IPz&#10;1KreP5K0tl++R52uNh8P07pbMPLXdqgcdX37fHe2Vma5zN7qVnF0yn3PDQFRFRWY6W93lBrKEosu&#10;XVJqWFDP6LdrGr1QHlE1xuWs3plQrQJL2x+31nzkG8pqbU57qParhtLxi3NTxdZ5VslPbKPsOSxm&#10;Y9APKfnkgViTO1m006mO+mPNxoaGWQzm9LDjqi74OJ8N/xPp93TzzySzDx3vfapYsDqdj+Om0VLS&#10;YHaBvL09TwPkHPKV6v2SErYHSCyoGZAYB3vh3v5YZqXkyifvHJhBU369J3VNo+ppZ+mCYy+adLBk&#10;z76zQ/1WFqvmi3UipkofUJI/OtpGlchFchCirLkxOT9PEB40YY7Fy8n7fHJmbt/5Oh8efvNd8HWJ&#10;UvA2PHJ+PQCQmGhyxUat37+cTJB5ivV90ZJ0VjcijUujw6+Cr2cLXfnk3zKktBYzr1OogoAtGhJm&#10;SFo7rNXuwU5ya/MUbxDt30m39+3P5l3L7K39ofc7dWQZI+Hwbn+338WrdoYYVcofZ+BAqvHr11i/&#10;JYn1JskXmXoccO/L87v6MGA8MMaZxqkXmzejlyMNN2xCnFnRjwhTKMRpQqX2uLWhc/6MuN1SFo2v&#10;CUI9wIG25khlA09OTd02T/h3AEJ0n5jc7GxcPJytl9t90w6RCI+JTt/7Ef9nziLDht8NEF1qXj2u&#10;7QNFFOOPvBuPlRuPaxO5imeDDmROz6fAotSbsnxRh8eg3f1zoFWjBUS8DpbN/dBtn6gem6GcO0v7&#10;HyTFSP40FQjiveQPuMSYyXrc0uudnyrc0BNMxNWx6kSMa5oT5j4IT+XOa0XUxBU7wewTLq863Jbu&#10;ZMBPapCAfhUlUAUxs0HX1QkJBRvt0r5brL26+e7HaHeIqsjIy/FsPHG+/5UU2kaJDjxueX8DyVJE&#10;6/Hqu/Bv3Of6IWF9t8C48kRBQ4HACBKx8ul5HL8neX+9ZwZLvlhDkRy1+OXo6LVU1i3sgy2DMRxn&#10;TFOB+3ldEHywByqYIAJ6oaD8H1P9LzPP/RQV3e9z3x/f9VvtTr03ntfr2mSsgnr/OnDx8bJe96Er&#10;6tX44oI8cu4n3l8UQ2E+SkgOYnnrrQcELLCIPObQ0L1J7/AOz0yZYxErGRe+xkZZ3uZNzGuITQxN&#10;nXTnc+6OGCV2kgqvWRorxod8rPVmDCMx4hpt4ZVc1vYonPZ8SdO/jgJ/oUl0JfQJq/oylokDITQ2&#10;qvH+aP1GGitSAw6LY/wqyQt6UDwX0EPV0zRl6eLm4ExMEvpdnRym1RqTlT7V0mrgOQIFqc9bHkTS&#10;Unn9/dz//rrz/pnw6SLUilynwWbI7GqC77WPUvBx6FuvZK7XUUnjhqsmGRr3sakQNTsHj9f7q+By&#10;/XFpxUoDZIDlF4OHns+6g48Hkn7PW6ajcE07xPkRVMj7SGfpXiJU/upGa/N7x8YSqzt5v9Y1biit&#10;Qj2HP4BCeLp6nCbVHhel/i4OhNDvl/cknrl4/iKKiAii8JDS/kFKPFU7lDYu3qyGg4eXkZaWJANE&#10;cPc3d33bjq5j40ddhgLchXEQJIsc8wtQATi4xSqwGTjhf5r3vbc2iR30iCALf+iqJFraWGqkP86U&#10;Co1PNXxjnnVliQre3Izs1QiJzEZBcRiqRoug8lGmTrWyHo7MRPxTo1Lx1EGItNJzPyE5sbe/D/Qd&#10;eq6/nXt7+yafyTFPcSUz/BWZdDN5U+Z+aup9kfU6t4MGqkvLckLX9arhbOP37eIu4gI/q2tn1Se0&#10;UyfQx4Q/omwgpW9XyZ0e+CViS4wQAYXBVp6gUr9djzOH8eyx1rpQ1k5IbYdtUqLU0ihs64R9jZmZ&#10;C1//jY7XXtKCekEYuODw8KHxcaTx5gmsfTwjZrIgKSxEKBRiDBF5KBANxmwfGdZHC56kESJoFCGz&#10;nJ8mvO5ZGvAhIk93FUbvEBkTRmQiwZCAHE09k/RqXmN99UFFhwDlAsecHIPZZAUosj7l7Hibm/P1&#10;TbXvwAv4+ITsf31s0HrboENbOM3o/xiJr6lv+WWeu2qby85YFV3U7eFiyoKuBeg7gWnh01UF5elu&#10;t3HCaAUAD7i+vyeJ7UPyOjhVHS2n42E5i6yv1cW633f31wwlpaElVXO66XUi2ZboQUJiHzivR2qe&#10;ByOeQUSGDXobbzFFDitQ3ze4NBZPh0opaStpjv/4qIAC4PgZ7bhcWUPrptRVbxER9wlLzdzMKPjr&#10;N0mpCukwIlhnWK/TbcjQkIJFiixFnNGtKOleUTzPaaLEIUAu+C6I3JS80OmPiYd68WoMVbqfXX2J&#10;0RCNw37Zapm3HzPcUwoWLHGzuKBBFjBPus4vfl2//cQXa86xOR0SZvXox5jOPSRDRWJ8MgMENHnf&#10;YQQvL2NJWCBVZNYcXhEJXxcHO99uq3BDHmNaN1wFcBvw8U8JXzafNX90Q3TajaZQ4qVz1/dp7tZy&#10;SgoB3rzsdV7vtJFgAv/tvsBgiu+MtgRERh04vIvY+FtsBeLHyWd/p5djqHRKK8u+/dJtcfsO6t93&#10;X/fMgYlK8BGGiwuuT6OQL2LSlcOOEcgiBMol7FcaCoEkOJ/OcUulCrzfa7JTf4kGRNc1HzU9SX4I&#10;j9vK2EvJmpUbEtZ2mfdYYzs2Oizoa0OF/cZRUbEwmAkBBRL0owMiM3N29vf7Q+IPjLGx76ZXOerL&#10;Ibe/jgfYNY81bYpFvoVZMBSwcLMhdrSEkqN9Lr2G0i8GajfSD9NVarCi+3Fwjnrj/yy5Mmfn4ODi&#10;L7XYZlYes7LONOt2ANl5NTpEPII/ZiyI0UDviKpUlTOgMDvXQIoCJ3LQ/XTVMm1fSswH4gvxSIYY&#10;y2M/o5/lRA4/6WAoqLqu9XkYnzdhaEfPvX2b/9zTXlNzf5iNlOjrFxGvtLzKP4KFUcxFjDhMsuSS&#10;cIwYbdjfsTu0wSt/aWkeZzCrTHDjH62ePN4+cHGfBh4OT+qaNt35i+38wQogIyH6yAPSHq5NQgJ1&#10;nBMK+PysK9jme0VF7NVy2bnnq7oj9MuHljUd/TzZUG+r83uE07Lsmclxem2y6dCLnfU4OhYVlEbR&#10;h15eAstVsJR+lPr+7eoDUY9JQn299rlnquOtAkhopi+D2sO4Wg6nWoghdaXT/t3ES4a6H8ve0m61&#10;zdT5hS6mAtTqLvj82f/N3ODlKrVqseP1sX3ifK1135jwva/zxf+dhZ91Zn75KjH3ZT8EEffMb2Ft&#10;27iAtHeQ8OVwwq55d299XaB5ezj5RZ92P69KyjOHN3UISphE3UXvM2i+yqDRCBEM5kK/zZsfUNpQ&#10;M/2qPK1iJgmcqEZFuAZeS0flJIcyMBd9ymHeRQTlyK56c16ZRBOpyZ8NkvnUjSivjJlmEc3AKmEc&#10;UuMgXDWVrp6GfFXXiH6j0sozH+2V1enpyUUuZoEaLCrdGTZaE6DadTfC58wzfsxw0WyIy443/Wd4&#10;GKBhwcMmXfmYAiHfawHNpfrIJyffHe7hpFZCJX72HflSfa2t8HHX1bKLPOri1Vh0kIJipt7gh4oT&#10;C38/d6fVvrq546imzHL8n8aOx7HxGCTqwovXtYkTAhy+K8G3A/jb21ugPcc7oEptx7VvOeRcfz1b&#10;Sk//Rvr93PcdprWFR5Mr8QWOeutk9IRS4K7m7e0tJkZB7OVp4d11bNnV/9H/fbfF9RvJx7YnsbG+&#10;bP5zf5uTtykjQYg5HdsF17Y62vXGX+QpBFbhlTxM9uAf4s9M0Co/KCIl9Ryzx+lkI9X7pCPlP3rp&#10;uPSaNOcCYA4V0c49SKNK+tRpUHk3AFVHTXdsUlQWb2cCev8l4lRHNIVdUHACe8Ksjpg3KGyzWWm3&#10;ZduB/FuYjCngcWYabGc0XOP3h+KV2Vm3V5/P2TgnjByT6UTzpFRVf+AetPQt5pMEoiQNKQkoXmOD&#10;MZi/wuacT0xM5GY0B4exLJUnXZ3kWbnpemLunwwKPimrOqODbu4J9TsPa+fnNUAHZ2f6jX7b3d9D&#10;5yv1Cg5xWGbZ5Gc0eEqXZTwPNpwndvoePnfeNAJbEqZvKPxS8DFR8HFAs/Mp1P9Gcv+dBAxukmIy&#10;Wbush70mvZ5jg+iPalE1jps/kLXxI25j2B/LoSL6fgiSi1P6eSRKb53Aezf2FqUg96xNam13/lYx&#10;OODvwXbvUsFU2bi2/NrRsTPgyHGn5tWIQjkj6eLups24KwwOPgEYVbXh3dJtPG4fFx+nhKRAH2YB&#10;j/I6pWlZSiMH7w48bNPwtOdtmNd95F83ZNFRhmSBJRgcHMJsHzsmeFbytCljCYJVE9gDj0Ftv/F6&#10;IDo1JhMSrpkrwweM7L1mcN/uc98OgW6CyEBZ1oa7dQO32E7zWRnBsy05Ro0uzeuLObLfEWun8z7u&#10;WfmtNuBa9gXfHxl9L2WdnZ2BskXayZCAAGeVSKWWE0mVobZM1OGq0w+QAf1s34MR7NzFFkJdcCHO&#10;tW5z0qaY0rxl4jdwln7X3d59bH28Uz+3TD+VTR1Q0Zi527M+OqUQA2QYi1tc30UH+Sfm2NvLyoxv&#10;M+YYh7SRUdnlI/u3p7TKGZKH952As+umS/i4i3iPa4dLjUY5D5Sz/3LM2bYnkZwDKTS8m6ddqO1x&#10;9uQVJRbAbNvLM7w3e4Owe1V9AG0a/HBEML9+B9fKtpnQxzIWc3dnw9GY1vwBFWjhcessf4hiCLTI&#10;PPd+h3l79n8WPO94PtNrrXwZTu28AiKU1pZWZKA3wcviJuFLt3/7w5ggLq2J9TAq5pS0uZiYVvWq&#10;3rcnABNSA2f05B9+1eQ3lEa8Qyki4WExW1unhZAnWmwWEPjwTl7PfmnOLZLE1JLD3KeF7XHmb1Us&#10;ZiwVmmlnMfl0Atyc8yxKTVVVFdAhUrsCKwQ7XMLAbRhebNalvTIvrzJPWFvD9N756oJIXk6oROu6&#10;QOn5rkQURyy/vAJRlMMRSUQpL6AEw5PAI6c0PQfSUI8f82qz5evKk/yCzrkPb2SuJl1OgAEn1v7a&#10;ml6yzOPBJnMhhnlbe3t9Y+P+ieOgDW+WFBnq5byO/eMQIidZwpDr8fzGYwinH8C+I/Q6lSUj++8U&#10;RMvLg7qa51dXa69ki6pZIiy+zMfoLfg862w0GT03AI2gQEZeLK/u/vfuvr78riU7cGxERJuYTnQL&#10;uQyEEKAQCaltEQ2Iw5aGxnMLT9XZKFFbDxi1S9ne5u4Qh8Rx+cGyF6MbXtFHc+vcmFQkkxhCwnFk&#10;jmV862MO8oonBzI0Ac2solRoa3vWjZeQqzPB706HYoHe0IMfJqDE1TRjU8RroE32hMEZ6SE+EEEX&#10;5mbEBJK80EXh/Pxt7WNNj16+zxwajS8u3ERA6X9D+2HtiPbKMu2uChda9KBximm2b7bxPtBVo8Hu&#10;m3Z5jeCbMVFt71/3tmv8BT1/vWbdmH4jwJ/WkxrXLJ6/jO9/eteV1hBBja9R9D1KjBV8K2vsfK2Q&#10;H6PPqhm6vJRP1btbAgI7+GeJf+7BY5oYBQT9IwxDFAolMa8orIYp0snE9X6HMVfmvdpMd4ZgfTVx&#10;kU8Fi8sRwsm0kOpq6YaTnsDXhO4xhj33WNpucjF4lV14/IsxlPYnRyQx0O/qtQJQEsmCMG9fBg4V&#10;Xr4PAZ9/d9KAs6Hbx4zMmvo5r4nWKNyqXs24AubNBZgZNh39iL/qdA0X1URbRlYwvUzLywoGWQts&#10;FWZ2dVflk7/ZcqReXjfeewtiBXg8bsCorm6u//Tdvr77xwl4KBdHKvaNB3RbQ/m0ZYFBJF9Bz2YE&#10;BpitfNhWRPl/dd8TD59LjbrrPPJ9vq5j3ytAd6MOX0qBiCA8S1Uwkqvw35YxwzMbKBntS+ypU4fF&#10;MMIlGAO+QJh3YTF9FCrGEkQB0ZEFGUXVN6oak46NKTf7XIWJQBwf7UwJN91ZMY0XhalVRLz1OjlF&#10;BNue1sprpbaZbCVDQ+uKiZMBbb/USui4LNNTXEcqGtcdehHVRjB7tBhSIyUKaE/s0FAuWCxi72ws&#10;mw7TSwibZGZX78iV/PfCLxzWeBf8Eoi9Dd3u8/EgQd9Kw770BW80EMEGgMgwMDDdS6kxkiWLCQRL&#10;Pz5rcYJIjEhQN6r99IxVZ2hRsdanS23bVxUVA49zVIbzOsabrt1oMDy8cY/PHN63KZ38CLAC+Ygz&#10;2TNxBsZz1KL5qp7q7SN9n4duA5znn8omYdYLbj80t0IxoDLkk9CQd740+j+vnb9l8olinAOd8v7G&#10;dl4M3iJW9Rg5AplTkp+h9kdt3k3VxXGCarTCYsJXDndDlz342Zfrgam8pxjZwbzGmYORjB6l0KB6&#10;6UzJ8gMxJQeyjc/6dgzOs8mIl14zbGVzViVa/1iP0wvu6SRa6rpm3RotkT4tugypPlTF0SORlMez&#10;1rmDtNU6GB9YBCKMEI+o+t84nHplt7cQIPWytzrv3RrD6l4lOoYsC20UJOtMxu91GawesQJ7go+z&#10;PSeqYFefxeb7jgv/R3y+TgteIE/lCNwYSe3KeVN7Y/G+3KfCClvbv3+4Cd6AsB3cgMrR7Lf8UrGz&#10;LxEBw7vd3h5+a1zID6KE8Xese3y6a9xd1fu+9Ll2/KbmBZ0AtpALrvWzNxpd/ARmW8Lx9/1noNsa&#10;iCpl+NClpbEKeTwqwcnDw+TrpkONGmSAB1+Dlysh6tj4eHCvodgsu75/vxt9LowBHVkHkzyTvC4C&#10;kuWXAcSFiM9I37YTGLtKAg2r7ziuGzLrEY8nBESTJUMVrsVUZ1itvELcf3cmdSCAPaKdUDHjmRt8&#10;nzFXGg0cL0vBQMp0y4yx69phuIeEhFoFVF1iuK91eSFl2EkEE9AfNWC9sjFFcNxAkzIkb+AZ0Re/&#10;ig4O6MvQcqa1JrgL2V/lhi3VpQmmk51hBzko6p3qQqKOjU0Qcl2IPPaZ9d3cnFxcWJChmUU5jgMJ&#10;EDa0yo2GdPwjzUTVHa+DR5ODp13cJdjnD2KzHOWxLwb+m/xPQXi4u/T0Puqc54dm8tEeCt7u9SYu&#10;OiN1WA4lBUnlSbSFKoc+SJVqNCodDP6YnxdqKRadkJuSmmofG/aLCC/+VNjCsQSEfYrEHQvTsuds&#10;r9nvhUrfp4iAQiVdQt9YztR1tzhrzkX2L95UlNml2QzramJLm/z5MewXCqZogFV9xsR+YgnZvs8U&#10;wbmcyd7+510UEE2yU6EuM8Ia0BBP3Zb/YyLsZhYLtoPeNBeO7cA4frF2HIlxWzv9zbp7+yzBpi//&#10;20yrIr2hbQVd2I1byfcooELlZSn3tcTXLz4Zb/D0XPDB6zeqJ6YuEXCWFrv0tdD14mT/Ly1AI/t6&#10;s/+ZcB5eiK5oGWtDBWNz3p1l9lo1rUsraeVceh6z72+Hl6ma888vjgZelU5kqCAnoplfCZJasmHd&#10;WDAfQclWc2697e1lQHPj8fWPXpeTK/c+ICLxfhFUkA2vmIhXrEBR8vDiPJwIpCgTgv+E/uvw6X6T&#10;k63791+f2myX/pb7jTHUvP84IAQRg77V/06zb2FdFGvb+VJndlsseJ0ukufwVqzr97gLyN9aPeRb&#10;pMqzSNCmgPrT2dlZTE3o418QVbJcM+vT9/GVi6bfH83D1CR3asuW7Rp+JxaYhYzOf9a1KR4RxTZf&#10;TawkxYfU1bUWr5PZDETm4aSjhY74qdJS6f678XTZc44bXWSOnSOEruyIC15TVKzPqKYJxST9RxKj&#10;nJzcTdxWCAQlA4X+gcGdlVpFwr7x4scBNa/hjdcsPp4+7Yz6isz6+rJUhvxaqcW3NcWRbuOtr4LW&#10;NpMc9j3O8lZQDBAZmTpAKBDbvlyhBavhEvMAlPT53G+ceQIQWHdIBgqSgYh4raP0dMCWXhPq28Dv&#10;RIkcWaUf0NyVpUN/IRG6zf40Q3/DcSL7Jc6JEFyupjfMp6nhJSZHsdXuyw8FJWn1rac3XqpQV8D1&#10;Ph5FArHuu2NH2ggkKMWDJ2E//JXxYeK82Cjc/ff1XPs4//3wGwRRl1Sf/96X48b14twE6SMTXBc9&#10;nU4Nnc47PH5MlAseE3FMZfDfLKyVj9BtflNLzQuwqmaZ3STiNDlvEOqw/KCrofug2ACc/crt8Ymx&#10;VKBdePvBUilH1O3xAic7R4yinMMAYAj6Hn83AeSfRKJxTbHTghBa2BG3Fh4U4ISNUmbwnOK2JDG/&#10;CEAq7aL3G7v91nvlPLCY0bnAsKmlFw4GBMkSMUaP98X+cimDXLuGUXP8+fekAHAIKhYVtC5ZoG9f&#10;QECkiL2TnuxP/uNCzKmthBISFCFwFIhvzV1UX00coTLUhjdxLAYhtlww9R0KdNCyDrSBmm37OqFS&#10;wsNa56wwN4Vo3J2SVyMsGVjQq0Q1OUoHJsQbfAx9/xxW3a7X6ZbquG97Fkv40wcCFCA1NtbdBw0K&#10;KIIgwZDt25tdbcvIMa2CECcr/J9shZMP2mmc36368jJ7955pVz+R0r/RQZLIZqwR+yklnFMboEKC&#10;INNH/2R+iY3+REIe6k0sqR2z22w3fy8pIblQqfOccPWVqtAl+jjjzNlghm3jHuJHRz251wq9D8vp&#10;+jtpqUb3rYXbxyAQKCPnk/ddyZIne/zHBSgxI/AcDUr7n6lqXSDrNuKjrNfcxuWUBPdBw6CqwsB7&#10;uvvSSEQMSCT/SzxOCo2NieJh/z7rkN2owTcILYoCjhRIcQRwExXRpjq9PRYD3p/WxIggSZBQ2J84&#10;zMW8KGZdpHqH3PDa8/Bgva6pqcsCyZhKncY7PmNb+I2NRv/3y23SnH11muTSbQvtUoB+fW2pN+ND&#10;mgr7HClCJdaMp1YG79ge/kst5RWKjRWqAzkApbbr/lvN52ZMkqtba89r6V5NZpfRx3n33UUuKljd&#10;GQ5bsO9FOx1qpwO+WxEjNcDnUSPd5f7Zg2Dj3X89MbR1Re7AaUaFZLANJLqHgPj8Qcwm0nV96TW+&#10;Wl9RiEc00Rp6U0aTJlVYfYZWO9ix+QKBxLilklBQQFeAHHS/hI2Pi4vHt+dJsE2XExba66andzRM&#10;WxVGifYjCQs/cVDCwuyjk6cDPwpkEGgwL91SpliYGvg/cjAJRuQPMoeGHzwh3Y327BseMDkOAqTU&#10;azBvqkhI344DGbsc+9Z916tyfmBe9GjImF5fbDVpWtnFlJrDm6KgXFyB98KAocY3JZt00RN8FIL+&#10;qHYTFuSEUGmpER+JlZoVh2UcL7XIhrhwLbPrRIbDv58cjKKqOlNMwbzARp86Ar+xnwVAHFqDF17X&#10;HSoMOIfSqRKVuDHI/a9fiMipPshAoB7wEEGJhYn9tnYLFriBWJ9t8kBLHnE6eIgsTVVBwiddEF7p&#10;IMJ35UgZT0OE8mDKQG66gI7AAihIIhJFL9bdqdo/LLoOfkyeQSWl/QUtR0xOY4amzweoQn8auLcL&#10;jaQX2FQiwsYtDUQBOtB3gzJfG8wpRqYyfN83K7fr/xqMg/2xb8ZMU+j31xpq6NlpKhrYICE4jAAA&#10;ALgdc64Pad7n+H2iT0ea/3ljVHD8NMe7MzkZiI8CwgqpuR4mynPs6v8qjlkDNHi53qug/WIs1FUW&#10;qPSm1PBucbe0NJxWRQOQToigMDKodRN79hjXX21JcilpSjK7157jWMZRzhxMDmQYcOQJQ3W6uWGl&#10;c1Z5SqNmzj8x9leRVvKUqGyCDw7NywT9lPAFP4qAtkciU9Q2n38cE82J/FJRBBkLiSXDJQ8XHzIv&#10;cxjM0eds+NeGOa/PRO9x41EZcP9J63Dkbz+Vf6vKUUtHwCqqOZbZ3sPVHKik3FyIxlTvW7Hv3G6x&#10;rtIZwgH8NYHKUE3P5Hr6YOS6j7vNdspAtjKr8kzCZ7Ocx8cDzpG3NhLi5PNvv5vok89pkIVwsXOR&#10;o7+T0yNygahIqE3pFdz/NBQXFT8/w7idLXumWOYnOf3o7FSichjgI05SKTQaajiNznrceM7Dwf1A&#10;LEwdZ54zAOvJIuVeQUBy8UGNFkvAlxjoVO+zkqnGUExBIUyzqbvStN50+HFWo2cZvddwO+T4hj41&#10;8RjCmC5djDauNyCyZ5iahESiIN6CrdaI/SO0Lt9PtNaZzofHPwvQ3EBjnPebv6OJ7hWPLu1rure0&#10;yLFrqlfmEKD4dL4d6sFUU+m+KRS7zNw6pWY0E60lqTBwkaVYT7wFXUSYGBszt+tdsOrGfSw+IdAN&#10;4ShoM1gk724gZNH52cIDetgUxFPwiURkbEZkGH2QaNMojjuxMCU9B8ju/t14zuJi+2G2r+Vc0PDI&#10;4uYnnMsI/nX8zdSyCw7lhBQ4evDMaGe8zf30E0WBHnHhV3m+M4rrtUeVNq7ricV9YhJFdXFqP1mz&#10;J93Usy3TGywfcpRkHDd/BljLcd5cw/aTFKZlp8sryisqyi9ANs99jarp/X4V/H20QqTEI2KZnm3L&#10;xGJumYV6C5aY7Cvl0S7eygpzMsZraH/NtsWXp70RLV/8WchfFOgD7LwGfqkfoNv2YDGYiTZ3lW6c&#10;yM9v1ECHV1gghwFUg99ZYSCcOlAzkdjXstHxloa+xdWmTGeUSabfSlQm2Wizv1vLjL+43vCdA504&#10;c3LS6THgkq0wQS7yZfK0ss2runNL7sfybnmTrhvIFf1RylEQ5kKgrO8olIgmYQF1H2Zw9WDGIVBF&#10;UgB8dB+K/KAoIKoOg3VN8BR8m+NuicuZVRxpItR1nLGpCRAoTl9/MfP5fh77+hE0u4SYPUUv9DOJ&#10;MlmWjJ6+ueYNCVEUnFCDJgk8fgOVuXdKigxnqcnwdSAaV24GGtTLxMOzvFCuV6eGGm7x8HBZcwk7&#10;ca07uBuFGs8YpCIjdcitoBFWiz9MnniopsKQFfMV62sa0MennsiWPQ7C+MfxD8s4KSGW8Ozsp5X1&#10;HpyjtlCCPCPYINCE6nbi2augRl3d5zpGAHTSQjsDR2OqqGpTPffql1F5CBCqtLqyUKDJ1Jjk2END&#10;Ee7HOsVU8W8BLiaa9W3Gmiu4YX3XdcgytmLDtz+OgijCqROjSo+DCuLHUm2NstJT1DU1zelToUXB&#10;zALMX54FjYFUPLEMcVCSjAz0Lya1gMCampCQT7YBz5Qakqifk+y7b7f6MMMDiBt+Z3R6chYllDd/&#10;OT52PXvtjnz5DDFroi0/ceVMbgecidD/eW7G0GqCZue5UA3KSo7005KEMmhIwYzn3U6Chx541gkB&#10;jrcA6IV5EkN6qwup9xdVkSfrhEz2EISRX9wgsqC0uT25FbpPI729BQXG2wDpYGtrm6d0gIAbIVa8&#10;OGWR4WaEAwYJgWIMaUICiFx8KTK0uMKZmRBszr/icm5lsMdJBZjSlada4aR9olC18lIgwFZJp5OG&#10;re4jCK3JiOVDLXH6oiA3PPSbJsXiQxYqFKRGytcYwLN3oMQX66rI7FOYt43b+awcxb55AFh14lV3&#10;/0+asBC2+0lx77vK1T7EV0fOmp2J14NFTtZxpakqlB8ikCCg3ZcznMLQlRwIAG4ZORkxOdza0ZW4&#10;FfT0MzOsoC52gnAJpyU8avEwGZqBOCxSoaG0YkfRpwBwC0RFhcVKW6Nmp1Wr93ssLMgqb4ENydXV&#10;IoMmEZURD1rM0ULojnC+wfbO/RxiQqc8lZ3zcuAjIOYhuCZ4TMbjkwAtlypsj694umvGpVFvqpD8&#10;A0/OomIdVzmygn5U1/B5bT+XmstuEW1r7EhK4SSNGbV3Rlt68eS5TFOV47GG+feoOzkKSEGQDlOY&#10;OXSmEZUuAb/6Hk9G5RTtkQWdZUJz1nOWlpaGbpJU4FBRlWdutYk4C8NQIISJrxH4j+A3EXBwPAwY&#10;rW2nOCsoDX6YBiZ1YVFBjnffhxNzsEGSoH47j9y/v663jsq0vyDwRcD7jMJEwHnWBPQJo0p17riH&#10;8jSpNus5UpxQyjMB4Et5MzVKf4BsiBCwJOPRlGuSEv4PN7OvCbogqdTQ6V1S+9NnF99f6X8PdZBx&#10;4FknyR6qqyepMWANuBM+4ROBApTi0g03ExQJQDSFH2MQKvUaG85GY9yLLM9W653NvLxY+Oc2BFGQ&#10;QuH780lEQn6CA1ACINIC+HB6paBXVkQJvTqfuxSzvDsUHyHlFUX5xpd5pahRAn2QbXFd8TGEC+XS&#10;EZorn9sJgwSedP6O5SbN1P2yXH6qL88jAL18f40EyFIhshik8G5jCVV06EAg3v3PAWdlBqaeTvDp&#10;JfbifHG/ktrj/p6ZXVOPoDimH1lmxMsxu9YnBANSVC/N35KWRClFtyJRfsyANmopeK48b+049xKR&#10;UrHy83s7oWdGKGgvMB4DHgklA+ReE1TquX5FsUoIRWAp4+9re/POz33b5tpo1uRr14mOnRlF4FL/&#10;Yyb1gAVrTBLTIF8JA1JjUOVB7CfxyMnIculwrho2Gcu0Z6rsLKIIBf2YniluffEmwIArHuBVf2zD&#10;w1cNnslWgYTUZ/zP2Thv0xYf5BapsyUQQgfQRy/Ia1J8ZOmEJBm/mb/IwOXdSIebYw/mJch9UBia&#10;cIRGFO1w+UQZNrhUNXBbjFnGKcZK/zDyPSlfjeG5mGstF5bkSHD23CtHpbShjyYIJHbxCogQMlR0&#10;hk0rj9lHVC5PnJWoAlSIyD0EqMQL0SQKAsKIcUU5PAlM6+BxQ3V7tbKuPtx3h95YV30M6MdU7mj5&#10;jLA9+yoODq0pcew+GHDMInwJ9fATVC9Lk0pr3Mg/XyT42YzssYZKZSTU1Tw1iWA91HafPxp8WqM+&#10;sxteMqykR2VaA02ik9p215DT+CUDEZSJWyXA9h7p6T5NeZHUShUKJvpBAlFupHv9aEQMUqPB9COI&#10;uZiT8XSzG0cKjhABIhrLP0pPkPSJw5hrJQQLLisNLT7fary4nEyIPSzHTNTASvVhRdAp4VNhPLPI&#10;wXxUH+LB83PfLeOSrEz6/K04JXraWiPFSUFdz143FZmv+3ci8nXcC422U09eICH10rN7v831dxAT&#10;Usi3Zp/bzHuQ6PYRUZd813HUf/tDflSuUsFuhZW/oqsqeVEbP/CW8Ps7k/bR/ZA4KBEbfXfRZzej&#10;QYsSZJL9WM57Thvw+bQOteyDkjOucbDXN/2x0G/ggDDnytlm5wuZElAX3BeQWgmXCtx4c+VhuFig&#10;JL+vV4Y6DWnR1C9Lt8LaOAhUbFBg0TejLq7dazXXLldiG2OgeypN0ghKuBGdjMzUKh/33FGnH5Ro&#10;SoNb/e1Z6xea4Piwx8pWLdnEA0HIsOWQ+gHXhWqxQBr1+w7Clvt1SVbWLm6xgsVFcHLEe9/M0zi+&#10;8M/MgIXPAKMHnYWbqNPo0j4zjwaVLkn+2JCjndn2JHV3OTUtkAsGwXbFr1s4bvQWbLQ1H/Mj5s3n&#10;p1aFmV61oQf002uchl1Z5OyDMVFQhejvg02/dOw7yhvL/g5KKuUZv5lVq1f5IAL9u/dvHNDuq1nt&#10;I6iXbZKNymTKRFuuiBYqdKwEG0WACLQP7xdSFB5PFWT7Zz9PN0Qm3QeZBNVB75eGlBTVDnFm94BE&#10;qRpV5m0MclmJ5bat/fxC1XY04kmFPccGGQjEhsgNA9qHuW8V9IrbYyXqE0nDja5Ty86YUCoMjCeq&#10;9e86Dv9v8RBJQm4uALqlOX/Xq+Rn4Zft/nhA5/2hO1D0AwRIo/C+56XgcPpieTYlMLUsAi/LLiwc&#10;CNCKYY3/Vp+qlcVsz3Ics+k1iuYNDd2cnOjSEZwfnVT3/u2fCaNKHQEet/GVJfsjiLrw2CvE0ALH&#10;PIo8UXoQeKyKskyNEzkba8HY2JeZmc1nEJD1h3bQjzSQSUxcXIaMCMAAw9Y5A9Iqw3xTQ7b8Wmwb&#10;iwAPPCfujEyojXtWbGY+q47b6D3c868NiIzjIPI7fKGQn9abDGwYMqZSZJ6alPA7TJu3Ej+AkG0f&#10;nmRgFL3mawD4R4rmoRqunLTROv9d2dA2Tr7aiKRrPHRGXmokecgvSxwUYmPikS0cQmx8KJD8TC3w&#10;sBj6zM/iymDHk8VLYL1OFQfSLHFuXUuKBgbU9GhsQs9f33wV5ohJNCrVUI9o5uL2O39pkIBDidGC&#10;H7mH9yF+mVlAgZTovllWRx+LEL6fHgn6J0eQk+Q3c1+0BSttxmy/bymvT1WeN22xnYuqwGH1qkVY&#10;0f4G/cAIAQpLWhVKHk0EoccjASF3oDqQGE4Vtf5Zx9oy/3U5odp8B50KpEitjYOKGADW7RQemTVL&#10;+WmtTRKv1ehWYRtamgzks53wF+5fp2oA7HfZb9tvVc/DzN1MRS9GFnTD11lR0F7R7suSPd8kISYD&#10;dijNYJTbMFhm+i2iJWtFBX0wID0IC/0VAeMrX6Vec3apekZagHhwHd2sK43mzqajlhHcSEaGVbNi&#10;TQGUkWOY2G2Z+3LnuyfAH6KJjI1HdBM7bv7wsKvy8OvEwy+4ZipCBHvU/4fA9uFRMVdXL1/+1uZW&#10;1Wk3cm4IqKbLaSK1TJMLBWjDiUAL8dRktGDEspX/lLP7wixaZiH287glzo8htQqWgGS5YYzd7+Br&#10;5/kjIISp8cgi1okyJQ2iSh2eK1VlSMZQlpR8npwEOtqKyXzbzj8PLVXoZwNhdFHTZkGr0YGo49Bo&#10;ML+CoyBQsSj68rEUUYzVGEhFh02IgOQ3CHKRWK7wh0b9gOEQwkTbdspRH5kpC1b4V7Ke5RWR3Dcu&#10;e3vyiWtC72nvK2xuJiHn66A/ODhasnWu9yu3tA16FzroKA7CAI9OtBklRX599qLUYGDsJVkOAzrj&#10;vbq/Hv+l1NHfW7a1stHxtD0h/250fhM7XPsTDCuUldYP0eWULwWdh1TBa9h33a9bqCIsBsD0Bb2s&#10;d+lCp8e2SkvQppc+T/Z6rass36cy2UKn5rbjpn6VIUe88TRDCZrk4bdXGKelrDgVzSQbq8AnntBo&#10;ZY7nfCtrGY0KhsVOcE0cp9b24roCQHWCEPpz2t/O2hdnoePB8nIBSSCwCAh1wHg5xPVX9tvAJEdl&#10;o+A97Htzuxqd4eK8u17/ig5El7+V++36s4VdjoSEVd42xv6PpOtXwquzSu1PWwBPgfOfc4znn4l9&#10;c7pZr0378CNs/U8X1cN2fexwj6/hm7mI53ahqKmyioMVCdzXMDylABIe6ghwXzoBTXFGe1GcoWlS&#10;qUZZRmU8SeEftrEMBhrqwqQQQ6yQvKSM7ExBh83g48rWhroyZ4cDLY5MV/7YMKUF1O77V10OzQoN&#10;iABr7bYaiCQZ8zrXDmQ5mMIA1q94KF2pIFAHchS9SQgkSCwjC3hqbcKw+H5uJ9xfMMesMQlEi3Bd&#10;3aZaiRbwU5ZQIbZoW2zKYuP16wQVjfuzIle+5/GDP3TzZDyJG5NU4kaUyUr39vryILafrBle1gBl&#10;fD/0M+BMRhIZYgQ5/Ay+jM5S+Hxwtyn1ipMCBZDMFIRVje7vE2TREbpi0FK1/7ixoi/7EBBicYUC&#10;MxCPhUZClDCEiHg0JlOW5xKgPaqKJgKZrzbNJk+LISIm3gdUAvQuw56mZ2ejiwD+dKDegs4MK6TS&#10;EqFGpRLj6sPEfTxzx4HBt68kDdY8P4+6Gog/wYxAQxoeLpmQGIcKSytBRwmTQBRBVMKLgFCkPuyy&#10;yBUa+hGEAWUXsqxan1ACioZ6JcsMXosOCLlyyZTUSkqNLm9USoRkiH583jcASJxTB+kx1Imbcgbr&#10;dbcUmOdAPH/DsialipZq9XKhMv1+b+YEQrrnZlV4zG9lPiXaagIf0Xyv8PiNkhBJiw/haOOtuDWc&#10;SAuxGAejWlZ4BPOYXy3uurJmDK6cKx2SZteMRNnw9+QR5IhICpMGPNlwUDuE+jz4AEEzfHB+wjTS&#10;SiTiDJs8mJmXtUIqWCTl3DNmGxSw/xgAf2oeRWzMvq0JzTU9laI/p852Y0e8oAi0hXemQhuSOAk0&#10;hVSW5Wj0tQHeKqDy+zZEoDGW6conhN7mrOShg3jwMgc3ElXw7a1FRo6KAs/Y26n3VAMH76fdrIUj&#10;vQZjZpy/Y/JGVjinTI4A88XmMukqR/H71ppxtuCJReHLt+LbuVKjR29UrPsODAZ8cToMoC4dvRiT&#10;RAR4yIzdgWxsbm5mFc/49FU1vswcfd3Q3+f10ZuTaQM8URsLG6aUIAeyfBsK1Uq11LIehbnClBTv&#10;Sl5OwaqUtBPncdWSnem2I5kS4Nk3DJop+jRoSIPol4X665XbJrVL2pOJn33hQwDqvMiSoV2NIrGE&#10;7p7+RMni0f5vMyursyyhArSFjZXusrJ5CQlG7VGqLDRxkCA/f93NpTnC8fHRKDm+OJB6bJ52wjdd&#10;yVOj2VUDeM05QA5Ua2WPMnHdli+jVBX0YUVKBHtLnTxKhPmnDyH4phZ1KET42yCfkEVFEZHcNGaL&#10;Xozxb32Xo1GLMLfgTD/R9K2S3th2Jqa+Qd9d6S9VIGDjkcQz0dPihFMVYgFJWVSsLGfivq120b6Y&#10;O45eJjb5/SzclnEs51IkiDiVen+9Cdq96x/H9cmTgUWCOVJMYmNsg0fHw6e2Gfu8HRciKQPYEKM0&#10;Xk01lxmPctujfFgS3bMxv3/v9RiCJjltbdRZLNPoTFRZPq7hp0nR9LH9KlFJL415TMytXHHzBCpB&#10;Ko9BRMFpOTnKsvYDKSOAlBUvHufIUAAKpGUwkYEzytmZZ5HeTx5LM+unDMw7E2fOvukeq9HQaAKz&#10;XKFKXsbtSUljJlXuyGfZwt3S6oQhMp0E+5Hrtsfmx0J1IhFfvXZMntfPH0CPupVaNIz0nPIFQKWZ&#10;ZXMSC3+6vsYWDu5R6pvFhEqwKQ7iiDpxEJCbSqY8SUQFyiyDer9pHshuTiv3Ac8SEw19UqTdySJH&#10;DzfFdDTy8bEyc7P0BLr31EYcqGW/fftW6AQ8cYsNTf8pX1NGPkpRTkE+VyMGZGtLP2IlXajC7bTz&#10;yz0DF1voDwvwqLQmNVTpkhsTLx8jp8NCnmWdgpoDFXG61BGg5Idn/LBGDUEPObR3hAZQlfAzp+tr&#10;ry+vJsmRp8YIZZeyMjFVlx8MbE8Bg3AyMmLx9ZKEEHJW7QVG0XL29xup7IZBS1Fwg27HzW5+2HTi&#10;Yc0uT2lJjUDqGAEvx0lLJSbc7Z2Lu6sr8zhtckRaN9J9hCpyyg++Q3xMUe4/3yHrbJjCD6A408Ws&#10;ItgatOkDfvBBfpO8/l5v2z+fsqde1gL/WilQKG3wC10AOcTwp4r0DJt1OtK3X2bvaLCh9CNZOekV&#10;5MI29tY6jX7ZhliIiIisrHXQKHDBVAShHwSlIAOM8rToMD6dB5sAfTixHGysrERCoqgQvuYu7pH9&#10;iHd6RBEC0l43o2fMxE4Nes9gXt49r5a6+uZglQBwGNyPrCGN52d5aUDDs5n3zYNvfXoZDpQDSDSd&#10;+u4V70smsVdcFjIrer9vXSjraw7yaAPKkfOzAXW9mcHQUEmJ1Na16HATI0unPwB+4uJSK8kRMGNx&#10;8d0uQpTFRAUVFRVLSkqmDrs4q4rSfdIpDVOo97o52JwmZjG3Odaw/iKelZNBQICvo50jQ5GiKUb8&#10;8ePHFFdlRPuNhnISBUV5xNgYRvoqWfJUdeDUjyHgP2paN9rmtNMlpNqS3ZpWFuM1KU4In4Hj3jcf&#10;7sSJEVN5O1yGAv2tbj+5zCgqTBgqNKRsHnhEg+IDCfU5kLX9lg5wKNr4VXQ8JOZzONLPFL3s4WOJ&#10;7+aRbo8IcuNqOwG0h8fhHqvwnsXJ1hlF9Pf0VgDNhybLf9wTv1u2qStLnuiUjsq/7fNI0/N3lweO&#10;yCnkB2WW9RBw85gZRYctCkDxtKo3AmpvvClPBAjogBWLh48mAhLK0xo1q1MpzVknkJ852qJegS9c&#10;c/myE/BnfltewplB9ddnaheI2iDTi8KqgLStoNoj7kcr4bSeyZtxD0lwRb89Z3JOhlyxL/FPNUpX&#10;2WGn5q3nQFaztBDb0K2af8TAemOLonQ6MIgai9LKDor0bL1skQdSUuOYY6cBEsNWFder5iy1Uu2K&#10;adh9SREiMREy6MJfSnQsIZGNyN9AcSg/Lc007qf07IOzNTE630VpUoCIiKEQesH4UosmuTxpOPgm&#10;CWPaXMsxK6pIkp7eJFR3AWCWqqhJjOnipf6Q64dkFKWXtYhy6nZa9NRN7os14GvfuYWS/jX9/MAW&#10;PYjOPMLj21R0mFGz+vWz1QjT0M50cIQUWa3NL/VxTz5U+ObiETRjOZ27KSjw0oigV42Wy9J2vKFT&#10;82cwyOLpaqI/vTRswGiEYIJbkQxtPfyFrJ4JaYQA24HiwuduyGC7KeY6b+NpE9+94xCK0GNjWnEp&#10;HDF2Rklm2mmb3eTPIguJNiukbgPEiIawWH2f64jatyaXpBalYJVi8zwokNjA4tA5aOF/aQFkKyAn&#10;HIav1LMKC37qdsANfKLglC3zoMb/8PlGf+fq0cUL0FyQJw6lpOwtt363ovPEhiX2u13cZmXUp7Gw&#10;tewAtLMpptSFQVeScKKHVz9I5tDOTqPuCPCxVjvPg+U4jr1zGIOSVOLVWoAOSpCzk/ZKKxy2wLOM&#10;OZdW9W1Oz9Ym+F8iDWiIMVFI7u7uAAa+puZy9IVvX5czamAgRI0GqOHEHzLZssEnN+XIpMWIBOY8&#10;pMP73lkyBk9dRpqafwLoFW4PiFbwBd3adEvosDrf3k/a753xviTsHyoG/ZHKntRGmTWJV5+bI28x&#10;8+47O6nMPrVn9T9aGhtdW1rWvXdRVK8TUxVF0aZUCYnxOH98vQggAwfQHeWHKaYno34TkhCDxN5w&#10;8D8zoAwCcb9Ek6qARKgdzLAGuja73p8M3mGI3g7fXz7bO4Z7EChRyPb/0qaORtDr9Gt3dKh2PC72&#10;8O+UDwcFJk37+Dn4JKE4+dndRW683S11Rhb7MYw/6XUdP+uCAlSOLEM9bHMjiwm3RstAATMTiFX3&#10;KMVVW5ZVWZdsAllY8ShOZuV3bFSmjGqWz/lVimBixcevfMcojFek9n9RQBe/Y+/rkC5J7DHaOjbE&#10;W5dezlo7XXj0xPoXnwp2k4FysBYtOnya+5JNIZpdN8VKDnFluuBZewzjE5/T4eYjctDPIIiunb6+&#10;npd8jEALKA7QdwfqD6l4YMOkT4FbPzhJoJqPbVNp57K2T87ObG3sIAIDRb9c6SrKFNpKwRJbJvQ5&#10;nrScra/rV1Td/dZJUylds1rzv2ACi8ywyI9njn0CEeV/+kitXjxDDj2rPIwDgRKP+vVjqopMuFQA&#10;yzA2K4KxjQub+UrS9PComqa0lGph9SlMCcqiq//boxtKULkuCXfmb14qcociMKql1dJdV1dXnf/n&#10;iYe17MdWj7vYtgvCCgLfWwZ8SJD+i/PlQBXJNjRhDImZzw4Vtf/bcbbbczWPmsySVb3dRsfz2IIB&#10;vy0FauFvjTIbW8EaIXW6T1HGX+hEwKSx5yz9Ko7AEzr8JqW2Fn+Uq1SKOWJA+62PLzVUODe4+/tV&#10;32zGb3OFWI5mZ8oHXfDFskCigUAQbvcEjBk0hVj7OcdLDaeeZ3t7Ggl9jz4dVRqssfTHJFtn4+MV&#10;OoJeHVUFdBO3CL1UnyKz7TjDjYE4xsnbOVFJBpsVUVXmW1gUi52DDDVnk1SwIRb3YI2cs4PDVwsL&#10;B2trXvkEpogXtsIgCprkpB26TJCjHmcECfSvuVLP72WVtEFEQTvwwYcl0tksY38euv5gMG9DESP0&#10;npUQcC249jI55NQ6jGBl5uTYsWUo+2hZAV2kKSgoRutoothU/lBFiGWQ5CexyKPPMAVZzpeqE202&#10;5xx7kkiLzKgBtOtj6DW8dBYbLmJ8Trb2SWHHDNnS4qK2zgaGyGIKOze34+7wbs6Me0bR8TFuznmx&#10;JY5kTRJLRD4THP2IhoqM481WkoqMc0P2yC5VwamGDjgv9ocSqgx8/1bwtfN3qNfjzMz7M0ELjsxv&#10;hP8wohcsqwFVn/LsIdAsDBObRDvlA/mF78amj43LzlY/vPknQ1OTtnOTiLTLbw5mjijGJ6PJfwi2&#10;0beDurama8+f+43+Du/KvkJBTRxQrmxULSAjgYlbxEgQRMc9BXIpk5oqjz310frDqAoOiKR7qEiC&#10;flpm9DFvLRUEoArJlKBgimAMPk0q4wlq61NjwH1m0J/80Cud8Hv5lE1ep6JB6gMIjlgl/qMwVaGY&#10;GKQQ7AdQiRqNyTfmlYaMMBVqIbHgILReNsTvnDhjCsUrrq0VGiv3fNTkED0IdjgSCWRe6rXu3U8y&#10;9DNOxgssFVmJK6vLCjNAS1EB+k8TDMRDfzz8h/6tWHft6WVNvP68Gis3s2GuenbV1DFDoqqq8fY2&#10;iTziDN9alROemK6eXrxKCu1uF7LLpxolqqRh8cbjfuWEnyUihZRgWeo1u1Q0oyWObd3hOklDi9Lk&#10;2kT3G2uWcboZyIDTiorDdMs1V2MsiXXH1coyTUJl6kIMEpLhwWSMJCaZ4KRv5/3KYXDUBUkoJRgk&#10;aESegzV0tFE9do20wQg+Bu7VRERgYuwPRIYY6SGOWgUQX79o+BuMMckTB/sNTrOtrS674e1zGrzs&#10;WaYmxl/mJFAbDYT2rq7qLrhycjYmq2Rdpx+WLC2l7z92m7scZhFFGbX716jJJUAns9BfL9eXwV9H&#10;3nq9etjyE8ypU0j3cBVHoYm5tuRhBrBoHJednpyIG4YBj2foZaKZG77kR+w9IMSKk4TI4illnu/v&#10;8FCToQmaRFzmuUoUIYgg+aEyjOxja4UeHI8EQ5hLT0JjkuVkRGREE/RWqXI0dRVhmpGFO7hydXf8&#10;f7X23kFNf9G3aEBUBJQgKEGQ3oJ0kF4jNVIDSFF6771XJfQmXakKhCogvYOCgFKF0KuAGBHpvd/j&#10;9/7uzP3jzZt5M49xzMg4ySefzzn77L322mvdHN7zAgvK+N+CWnrtngUMYXs2vK4tDlMShS1T0V6v&#10;xGewcPAoGLEBNVhDGdu+gmZrfbNTBisuq/N916ArHxauOtRUbyc+0oe4VadS0x5MnyBHCElivnVu&#10;YuNTPKmjDAdei2pDh4HGwSXymvAxuNEYf8mw1jofPYQdfpAeAg3XhCnEahAEdIbSQPDQKehRu3IK&#10;+SoSfHw5Dnjqbhu9BRmuFf2m/6HfaeuR5HMqKuvEf3c1tOIvjy7Hah9V4GBl2E5UlN+FiaurKAkC&#10;AsxL6tuqqzkwFlnZvALmaHw8jHYWM+QT+6D+nTwxJ31Fqseq2L1AfHrUyxAxEy4K4q4nXb1MukNv&#10;VkQKR65Dwt6wRqWgSM8w6vWYnCyK85/pd++JzqjFB+oqR8V2u95VIMsXTMWvrcS3RsITC50aygoE&#10;VbDVA58dsrR6IpQKI6mohokZCvQ4F1p9zYOvZCJTNMxmhaxb550UXTnD6GW+Vt2w7SxOQbGp44XQ&#10;Z4SbvgmnQDHg53FvxeYpKflONcRHRnpx65anqMPi3xTqc6TObKjR9BKQkTzx73jv9FReTm7emjFM&#10;ospKeSj6z36AOTJKrfYuogAlCyNkcK8v19AsSEFx5SIavJUsYQF2frvnJ03C2zesLc77wONN3MHX&#10;QDrOeu3GVwi+zGeRTCwUM2NSql1iZyHAEMjhE+DBoYiSCtXsrAyOn3tnZ2flz54SlhTQpywnRrEz&#10;hpvqcejuqmdMpfatElMORwCNxvdJSa45rLegjOjtF+pKn9mz32bLfhlPHSfnfmetEOfzG9XDoHrQ&#10;gSdzNnCLgRMbvaJHBE+Vw9TOEkN+7fkC/3YhJe6Va8xaX2JjKbuqN95/fgnuZkdBikHaql8Otxoe&#10;xM1iOYqQgBCiQQ/s8Z6EpcSi+thXSMhu4ZW/ErNjdrFRA0lHlLwG4muTO05kxd/f3xQ2YfeYQE9P&#10;z6FupkQpNSWFOgX1UFBqq/sdQq7vTYWx5JjSUG2HOQea2y7syXODwm5+QqAzb1iRYjxMnZG4M/Qa&#10;bqbQoyX7RVC1i9ejZd4Nk9S/6tG/8vXr9rw/aSevReyv7ADjYDpcgP/ZjsPtzvgBgQQOPQ0OmXdo&#10;it34wy8jm/YRbsWKa2Ag0TOxtOK65BJNvyiY1n6blfUauSZwKyDY319xckwiv2VFxWMqIjJFplJU&#10;Thl+C55OnMU31LTeHBJRoh/I6krzqMTI+RtKoUcc8W89qXdveG3NNbXUtTGhP3La+9ntnh7Yb6jh&#10;cB0Lv2Kpsp6yhEG7EQxATY/9FQEEcct6TvC2nBL2p4vRw/yQqcVF45JnXP0oIqw2s3JeqoKd/LXv&#10;daK2SR8qy2/fORwGokowfwT743jVAF7VLv5B5vhhmtJtMAJj/LDJbnjciCmCAqmMKWKHIgnxIb8Z&#10;4iP1SlLK6pJXBjRK2KM72d3cmhbefIuNPYpRIRPgz+m7uEk6GW/1o9u1tXH/q6Dq5F6zYbprGs/P&#10;VJTTpKGeHnMKCt8ghZAhPrlfND7lLv2WVwsCmUesxSUQz4hkX1FRxhTIEUg8iw2NjIX26LXMN7mf&#10;OZXoBYSH2rSMG7wI+AnCTiHRjrzktGcapawm4o0RJTME/aaQAcTvsHwhUpFmbkjxszJQEErzpWrA&#10;66pbW+vryRRMF74Bd0QVlXhqBaFo9hVJpn8rrmbnhffRt5fDyJLVVB0vTlN2NEmXBof8LdOsR1y2&#10;WU/h9uNuJdpO9QbxycTn9IT4YY0tDZUFD3JhPPeJCdnJ1LVf8udlN1NZCipju7sxRXCzH2dXJ7mL&#10;lc4Ohcq7bvMvxUb6CFli//h2q8xmoqKLa+/z9xSgZnbevaigiDkB+adVgBk+pJNez9jY2K8WHyLa&#10;PzO7qAhh+DLz5zRb3PtmxA3rwiJuo1YNjnT1LzFilNnMt/LHqjc48TJ3NsEi7emNcfJRGh2T6O9Q&#10;XaKqYYMzxEouCCgnCaqSkcW/cPagC3uNIhQVEQSqLAaVwmnpuiEhWzfF2nznVvYt7rG/QhESeEDv&#10;s1mT1E1Yt9fVtX38eBzjNmUvKbH3PAXVB8P7nf0axRFvrkBlTkL4TsxDZTVW1Bf3K06dlZXtFgOq&#10;T9x7k7vygx3dmFfZIKwfl+00Od40cRpkiKRCLzUsXm42Ln5A/XkX9LG6etRByHGW9iG1JJBhqC1p&#10;paJyfgvWiZQCtGraZoCH8x8lBBV4cZHOYwijpZWSUqsHJzmye/ubUHjiSGKWo/f8GSKSnlBiUrJW&#10;58nPLHKkDD4mRfPPTaA8uqdbafQ25y24a0cS0sp3E4mYI25HWw+ZKsjgm7g84aE7PMp9UYElZLh/&#10;/77ksDhLca/Wx9PrwyHAefo6fpb7vOubP2RUKHyZIVcYxmAKGuKuRvhN9I65h7v/2WhqP/q1U1FN&#10;dbPX733WVBSHqhbGIqOwTUAbCQ5goTt3wsMj/COc6jIWg4PL1v8g59Uu3slChowbX5eLW7UStwZH&#10;w3pdG7DlE6VFNx9aWEiwzc7OBp93Bf/mUIVMzcwsTC+cbDgHu192nixIpVSrVxieSbWOe0rKdYtW&#10;gqXrHICguh5ydkQn+CoSldEviooWUR5lxoMY0vfBBEiYlJMiSHG9vQoSwzF5GqQiN9GDcao9XrU/&#10;aRStOW9hEEhtETGhgKVzXxFiuGULVrSKTzlJ8WkC9Mf+o1wIWdNndoZ6R5yb6KQnlflpuUls0oLI&#10;HRa8SFtYoWUqkgUiImLzd2vjdkLs342tIwULDQV4PhBPDQp44URT/6pAPWeg83w5EYy1EDLQclWS&#10;kJKm9+nzKPZUDvuzcqAir7YWrz5WVV3+01ToRq1NSmXHHqWGnYSFKtToCuSl/PFqIY6JqcENuV42&#10;SmGc312BoZS56XnVZRFj9vh4kvXzhe6nlJLDexcy1L3XZV8LZiKQD19HCarC7OtmEIT4P5qMWubv&#10;ow7vUOZi9FKg2GoaNsVb1/FrarCTFYYbg4oScZ9v98FErdRDI00pJIdXyREwTL3jUwaxDTUO1Dxz&#10;nlYvgkjGUPEJydDT1WrbjJS7idHMys90Jzn7Oe4TSbLRIG0XvsVoa/QUQInusYzVc4LJNYmrnywe&#10;hltfvn1xpSGQBXF4C3/rLePljvSlx9HCRZbjn9jkHH2mAhEBvNTEHUGDjaEVOJhDpcf8rW2JJEr0&#10;mtnoxmCcJtfLdIazM9s81u7S30X628ehobP1qv3oLjxKpPJ1yEyOAoOduiO+DEgoXbMKbPNydnVL&#10;w7oFBw3KS62lXYecg/ywrllYcSYzijD7MvtIohS/DJwXz3XfwwYyFEPB1iM5+Jelt+TfFRzneAG0&#10;LJzr6jR7n4E53rxhnQOTpjtxeLh+7SIQEenU0C86LB5v+Zx89dZsfUNDfct8BWLV1wgajtVKDmPL&#10;fRETFpA/ItLeXf/BmjBYoWf2p6TWl0xhqbc5OaeLV1tXE8ZEDJcHxpeW3tbWwcHSzyOOP2mgbsi+&#10;U5U6QE3YB7hiBUXNe8ueETKsukWhmjsari6MnZoqiCHgSBZv8QfZ8F77ZfsK2ycY9QNaAyP92128&#10;qlje2H0IAuFpvbRi5asNk0+ktbiqTR65CCLiU0U54rssnc9hf36cXTs/XlFvafHf8CqiTJWKKwrU&#10;xXv1enfqaHwE/hTDq0yAQUPx5ZBrTe3ZNS3ZFSiO3GFAFq+pa6/f/LkXOyoSjYGuIi035xyMg0Gk&#10;3cDlXnKg6QlUsH9Afb5ZUaE6/qLVxbTDaMs3W6sHWIJUL3VRbRGCx5z26N5R1Afi5opJO2/0a/WL&#10;t7FHrz8dUabTbmxt5aPCzHb+pPZXemd174/9lL2gl7JzmExlwv0awihX19YWrGoAi0NaLi4d+/EF&#10;GBGLZc20HMaqkJWOmxNjCzgzEMO3vufshO80vu2nPzuAeGBDcTcvLgJzA9wc7fxObcUry8s3NiYN&#10;hyfJZgWM9qaLrf++CkHydfGK8ID2hVIGa5rjW8BgLEzqO7pgVlbp50hD2iZ5GE4etZ6R0rr1BEiz&#10;U+zO9MSjkIT6frVuL8jKAuuAiKIHsCt+NzKw+net5Ju7O666dzrWG32kQqb+qWlHHWxZTYrL7fSt&#10;6i9rN59kFDY4XXysa8sPLroZV7h1E5hmWC4p49Z1l85PRCEv9PQArPsuZeLUTrfyRc7b7Nuv3o04&#10;5Ez5ApGddMzi4mxHIM6pZf6GTI+IteD2NcNlXwOznD0hdfbVcOVb72PxGZpeDFV/wLYwmFHIU69n&#10;xoUqNMyqYvdvX3Qz0bOM/ZBI759OU2VPRBExzFdkFsAhoB7GEIRAI5dFlM0YRrOSyUt+e7WE24qI&#10;sinflfsZ7po3EIESk+KT4hdjxBSg3YaMxvTomVYGdy7hjJixaq4LjZKiuEdw5YmfZ3gjdoJ+bj6N&#10;mPG5+fnsTH9H8kjO2Xavi9OBAZUibJWjeO7w8/rbEGWa54WrL4MDcFmBIuJG8IOuBOm6WUc5kq7i&#10;2TW0rJLo+u3G7y0HBpBc3SpoATQaNcubzFwySdrT0zOVjBmLnALIyvzp0mXXCXu0UWfNxslIT6lM&#10;5IoI6huzSp7IYeCVy6qONA2vAlVM3lfPFuWkuyGhp4D6RQg7loUptLG+Nqh7oJjouU/7yulVwdhX&#10;P6jAguSCtPzf9a2zs+Djszn9Mk4quhvtW7mRx6kIhgKUnbu5uXPlkGjmG1jlwUFb3rxyu4YInys8&#10;vf92AknDzEbOTw2wsFn3X2bEKYCnEiIS/XzQiqY7MhJ/yUaPD2rmUpGC1No5f1WcIodht0YVyAIO&#10;W5MuBKKE9XA1dXU1vbVYcP/wuwB3wOLkSrwmHE5qjcCD0KMQebxjVfk55vcUNJMKs2q0CYeaaOeL&#10;KTY3Ny9PhhfnG10vau/ZKfS09JwVRaZZgv7ExYx14s6NEu2y3g1BPBnv+otz7PDeHrEBVxotl3GL&#10;38ky5mnl5LVYfq+d5evayJb86XpJfyevzfMslJ239RE48AcV+nkbuYtHZBkYNfCJXgs8SZi8h5Aw&#10;J7mOVzxhl2bpLe4oTSgzXM0mcysRdZpz00eh+XH8CthJgqqrVdzx5C49p6dnnoLT6ynBmoSQfAqA&#10;nf1prrDVz6qioCuTwv/t1L8g/p065n2oEpbXYfZOvgbhNyriVz+Wuk5OZVc6zge3bkTcqGHpivV+&#10;e6QOMhifaMzol+Pj0x4FHhQNFe0N7UePyiSzlbH7n7tOStbWBOz5jR/MP9v5Fqfew9YTSg9wrlRk&#10;GLS68aMLblNykTSJOT6P9x4+HiFDG15ESHHB67t32B5K7cHqDOq0OW4l2smP7Rc4+fpi9DjBraOI&#10;7jay04Tfk68SivOfIRYYunnzJnTkqBWn+UXg9gJUxu7JQ7kwm4y07BrLH+vu79AQBhSc4CtuL0UD&#10;I2abcSiX4a4GZ/r5/asChBdCz6y8jFFM2J/iBOQiL8xr0V5gNNJRocCBAXalVQNGj6/xyw/43DSN&#10;nW89UX7/enFqDj/EoM7tInk9hjiG7cFsPvvC4mxmzlvfDTYZOIiFwQHveBu9r0wpulNGzaqmPA0d&#10;0xQIZV9ldFk6Qk5Q+qphSlB2JlRJXNygQr4oP7+EiIjLSk8coiokMpOaugJnB/fjgtKnJAl0DfbC&#10;7b+wE4UppaqF0E5Q4kFV/t2jgPefYNd/AtqqqHmqXR12jcCUvSDE/I4U5LtTw7zTZO0HkIpubm08&#10;kput5zFuFhF9fFIWCYYIrP39LT0HPSVn67kHsqkf0g177DCxgaTf+w5CqV2j0XWvJy5TeP8+JsVS&#10;nw1VAjF5W2m9oEEjLwvj74nuXl5rcW8Zj49vNXFTi0f9OQui6C1OETEwrFHB8g7yRqMD1hTotVFI&#10;uHxGj6sK++1OXuVR56tf3ozKvyjTOPsB+oNhM8xybTQmtMKDpGhHqTR+9uSMUjTCxfIxyFHIF5oq&#10;8I+SfyAKe2ULE52dWI9BIRGELHIFthQjPbIrm/P+gEb5nItLQhYacHRh7BYvKXL86EOog5NDwFU6&#10;nd9nj7ag7fF0Ozc7jv71oIF/iA3tf8+hf/pwR9Acg6p4GPPT6I7c3OysscGLscNHWlhwwJMfJndd&#10;kWDHbo2yR6+wIyD99TGYJFyzJoXr0MNeWcjinhGGoJZNjYgM49Fi2F/9YNBq5d1nqnsI2I0Gzhi+&#10;Q6I8/56lnBt4binP5OEsNNwZjKZo/sLJO+6i/i4mMh0RsTWgNQ9Pv8US+VV00jEb/ZoeuD9z3o95&#10;9MgeAD/p/aInAc6Dno6OK7qaXzCKj3rd+1F943UHS0tLK5ZVVHTUbxmtWulISO4EHU4P0gWfiirf&#10;xS9AwYPdVsj3xs3kwHeZb/Fcj9jUfBrUglVdPu4b74+VvLTRLh1fev85LIxlS2kPZp41gmrSrkiB&#10;v0cnMSt3hnSuPyIYp7WNT36K/cK/N6PIRYKPhLfekT+XJ8S7oOP48oSJFgKBMzM+CE/snw43HbMb&#10;H5a6+jBv11QB5AFvdx13XK4uJjG77t6BRnYqIW9Fnph9Hpq2TSJkkFgUVukSVH0Yx6L+1uegcM2r&#10;ha3epwJ3FlQYSSfw3xfRQPaysfaluuWP/Iy9TUKSFfnTCB8zdnpqcPTmSRzULDDQ3M6v1GMgLpnP&#10;a6kzDFw/RIMIjze9X7kEgs6uwWOISuYlubfcz8WYU4iDDbE/SkVi3HxN3nW0d9DJjzylTGwfUP7e&#10;yy2RELh2J0JfVsr4u6/VbD3ouwL1wjx2gze5CXnF4w58Q8QnAVK5lAgUkh0zryYcnSeiXPvuWVn4&#10;sy92q5M7x9z3idgUAgHxYe7RlaZl66RF/1eqrdvo16gSCQEBAT7Rkz+ADY0sUZuUrBoh7XyiW2/+&#10;xRWA5SRdEHz0a+CqRa8kTwTRpKgTdxzey+MNiA9rwt2Em+NwVk8xdxl+7mJiCm2jtVuvW7MiCa2z&#10;qF/4Z6IQS3ppqZClWNcemDnoB7zgcHJ2vN7OMwpOmZ2lc3xcqzYHX9+yyNssWIfvXrMpzBT6p05v&#10;CAZBA3oTsIk9GreyBq6eY3sum3MDO1FuKaM7O3zixFBpp2oY38pKGGpGt2x8/WavcBqyG/ttKkCq&#10;EprM/B7kWoxIuOgKgVLZOECflA9iab+wyexLGsNjV46p/N+mBa6Ndsek89hKsyL0oWiXuQc4CmSp&#10;U0PMzJeze/QAh1Jmj+vUODKQuLxP86zk197Qjx8ySczBl5s8SHgXb2ERa0OD96g2BLLCmV5DZZ0y&#10;ura2Vl6eHZov/JbPyqDw8+2h6QN73V9Dw21pEZnpJm520a7ttfvs0YxDcWtr34BvzcDFn//iUgIl&#10;cu3Ll+OhTSOczWmFbYaAgFaT1stXd8L/nJ21cWW59+lRhCknsUsSHZ/IhAB1DR8rR2IWCx+b3z1x&#10;65KhWpiU1yjKY4mNIlRiRWW59Flq7k24JZTAz4sP7x1638zY0L5PtMN1hRwzNnP6/qZDEjMpHTch&#10;nB2Ts25L7NlzXNh0saprbNThZRnsbDx7AQvX5Lx3u6t43C6d25DfSKtu++knGPC/paGlTUKgevzW&#10;M6j+W+oBH/f/NvkXcrDRo8Hybj/djRH33qozcOzn58mSln4s6dmpRQERwY3bdVdzPpxyHSIOe4Xz&#10;daW5cnt6uUZ+hnnIjhGoEWBiYmo7FOnn7191g4UPcy/4GorqEIA2UGy2CAyPPuUu0r7uj7Hzom+r&#10;tFkSc8U66D0wwEDKDw+bBXi6MBABZ2Nj8zzGiAsTMozbhV0hJwojYYpLMzN+NGzjSEuPAJWEtWMd&#10;NdaVbEYQ/knJ5fYlnJ2dK+ftUp+ufl56j6ryEWPrga2vb11dbF31C6DJIY2mJHfuHJLu35QtLhDk&#10;ElAGIbMAWjnv8TwXiIf3tnTHdC8f2Kc/jwsPtovbu/0SgkIONUkI2amKH7j0BAyTI/5Y38GkbAHk&#10;9Dkp1Q0EM0OhqV6a5fTh6emvgYEB69z5yGRwSGIozAf4B0eW3oeeynJb44jDGkoUIhtr2i5Arnlk&#10;FTQ4oLLYuqNslZqFB0JKQLHHTPY/ryN/a91gUd7vV9PWwvZ1bDeuGPMoEEqmLiseL3xoJPmi74IS&#10;O1LpSWHvIJvzu91kFBE66/ftH1mkt0nFfXuDqyV24xhT8RnYGXb1oFmFJThfUhylpDQU4dKDYriD&#10;iUfJQbTR0B7fkhfLWWGmjc3VBtIiH1W6PuiAHc04sX5T+nJfl4D9/m46tzEtNXWgfR4wa704I01I&#10;+DQ3N0Xze0va20noudzAfx03OcKq6ubmmpbJWVQlHecAT9DOLLKyVYOoqr390iSIQfVu7zfjZp8g&#10;j78l0zUi8bppumiKbjM+ZaxI9KhgorOV2mN8KHBmpuntpWxYFiFD8SGNdRN691x+VaEYAJTVaAqF&#10;9NlkEGlH8/eIPIGwaPLI3KWHfLerB2k3wz18sOS6zarGnVoWlua2eEm0XNm2RMYNDjZeJK57kT6I&#10;I0+vaWgR5xN1/aXXF5sQ/fct+8qTJ0RVTU0HNmtAaN0zKmLBSNrm6yriy4//wwXIZ1TBjPX9+QO0&#10;dMec6gKliyfXg5sOuiZ+TWCNBAg7B8sdIR8d+l3dkHB4SqdwngoS/lD+Yok0+MPkunrA0z5vC956&#10;bSQSnnq35DXC7go1/wYPgopkj5/dqN+6ifq2z459hPYR6fjYcSXn6tywLvQgrkFoJ5Mv6PR9xI6A&#10;kFUA+t8pL/sy8mlCWvDxUm9bW+Ckp/iGGgxdtFWvSeH0wZlm2Be0ZFqrd2vP+POSUIx50OpxOzq1&#10;UD9zYaCVNT8/fQZcYy/yXfrquYamqJOW0mWI3hcQINjz/VJSUUgGDgwk8W5p7wu5EXJVVoTSjkXp&#10;CQsy2eh6r+uN07N456WsI9J9a/JYAfp/Oyj2NOgC5MTs0Sr9jGgluOGkanIKlF9KqFMU23KLQb3h&#10;Wrisi8FPKB9Jp1pRWcpdhIfYw+E9jaWyMc8H4e8fInPrr+EtN1esNw8+87e2poSMCk7rLZLkNkUq&#10;EfKp7pV7kv0YYWeRYU4BYGmKLTDVvo21iO1RZgwjCZWhXU+o5YzZYeMG6DaOq575QfjON7ZcEtLb&#10;bws/izY4ru9iiLFvP3vfgFisR1LRwYKgBACeKE5NascxMULU1NVzxL3jR7v8+XDn+3mgcc3mFANK&#10;tXqnxaaWmpqVphyc7+elWOMCNH3nXgPDIT06Nj6WIjoseyPbqszzlxRRasoo6SuzkmKd70ehqePj&#10;+2/DCsNNQd2Y3xkXF7dto9dLLS9NCQXjCFz9SKw2ER6aF4knowyHs0CKofFyLu86Kid0gbXLpJdH&#10;yuieu/u10GvOqq8JGS6uXSyeb663zc8z34tPpqalDerBKvcoygO0iY5iBqEF2BxcP/cAlaSkwqgp&#10;4KKHLc3ywKml3lF9WEX4+YZRwW+Robm5JvKjVUHVrcWOjpqa0EhRNkq2W6dSHMwpIdy0iagjh2LK&#10;ty9s3oRb6g9XOMnLsbBYf6isJIL8w1Vzsg3H+BgZ2+sYgmc6IjT62LlSoxnvadIoLlUJPjYreTG0&#10;6lYCRcvUodpdV/zKK519bGzcgbZZREQEGyvrQlBuu+MsyC+dT94NX2PkwMyUp+F8r1271uuPqGY/&#10;5PqHUt+Ux6BKdMoOQq9B6FMyCvXZf/K8aPbprExCiQkIdIkaGxmpJovgRHBDg3du385uXJPTrK1q&#10;wmxtpaBm6+EYonsMETVJsJUsgR7f0mz7sb0BmnNLKOQefw8rGxtId/BC+KxcVspTcyVICWSkb9PL&#10;UIAZCSaQtSoDHjOGBIJByctBaKgfNrmtmtUZYA1PkrWSwZ+Ow3utMcDDky743NW5Mj4ypXrpPZ7T&#10;9vvP/35QTVlRy5ms/5Z6tFmVz8bMOF3QedWsJx597jAoUzGvh3Ob9o6Pj79uf9ykCvb7ouD3NDzN&#10;EswOJjDxdgmqdL1GoXr2ZcwTia4rGVm+JYNAYNYnAQs/aKB4Mk/FW59GE0LmfqSg5EximyvYwr5f&#10;VySQ4egGuA4yzbIQ8Xdjksewfdv+7VgrzxfX8x+XoWCvy0ERHjNx2RsbqKbaqqrxxcWrzGFpf3tJ&#10;Djquf2eDhgYyQjH86tA5eNGpDg2ta28PkLqq1WFEfK3ZGgGJbWmqQs307KKgqqQQlIzKvN4xwpQ9&#10;9a5taQpt8r5Pyo+n5g8UrmSCgTri3MLbdY/SuowkjnuvBNJauYYzrGVkI8KVSjYRP4l0KBSQcPx3&#10;i/h9xaYZaY7rHxUiPQID3U1MtsstPRYVAxadhTIjQyJf0jErg1sBA3mlX9vl9lJXZfslBzH5Ivu/&#10;K7WBIojAULSGT/fkyC+LVDvMiAOcBY4ptI1PSDhrp+t15UALRTOhmZUZjdcpjOGWP27+63O/GC6b&#10;sAOtW5ZYsh2hG4jsqHZyLWTdrca7CGX5W/LRrllK8FsMMnAMJJIgZISNVq725t9Kt19btyPy2fDu&#10;SdGiffdzNjY3ul0tZqcJeoX/685avy5cywc1MC3XTdPIYpiluTkT4E6UPSrb2+Oa9AxLEZtLRLR6&#10;kVOVpKw3K2cYgB7sfbxPvD5SW4A/I688Qit4WlFeICenTRSmEYn62lWKZYKGaCDgiahC2z7Yetl4&#10;ddKQtTnODSS56369i8pYCRVzFysLssP/VlUCPhyz5VfuFeNuxJFOfHL+ljUt8g3rt6DAq4jn0o4O&#10;DhwYmt4qd6G7FrEsmrUNxsIqya4VwRJRK+mvn8AxxywxLiXad3ttOWo3sirunoY5cOZB8yitW42A&#10;i6Dt3RDtyK5SRYQMnEAGlJSQ3lFf9FS9ITw9DDrvpEukzN4UfPUy2RvgVMcCMQ7GDyUj88cdFDQL&#10;etWmm+b8Ex0GVt0oeQz3z4FgaX81GhpuOyNKDaD+LqYn4Ttlt4dPlf6d7V2KyKbz3yNdJ/KTnrcA&#10;2ntSo+5MkhCbtVDT3nH1A4Be3d1Ok6kI3h40lBAEp8ugwI6gd11M+J/Y76HalYa7GSIbOxr+uVBB&#10;T6zfpUTnFc9vAniDWU0sm3uFM1XdUFElbGpuDv+TiLLR/occPCYKPBXsRwdqMvT+wXFMTvE6i06U&#10;EtVK1vr4RD8lD8md25erEwkopRKK683NzV7fbYLONibJV1bSHDsY2PDk9l9sbc63rFNniiWK80sE&#10;7GGpU5Gr+znKNL2uDji3Imu5Kw4oQkFRUbVramHhVpeGOkVU8lj1wMhIYn86Tztl86VRMghiLU/L&#10;pmfmZx838vHxOWVnLJ8xVmIbA88qJm7JARsj762FRxREYWZVDaSMrMrnF0cNQkJCofRKWO0G2AM0&#10;QdAPkXht5GICzNrPjecPIolSmk6aMMdaOAwA3utNEPpUklca6mV+M2SpqF5FsVah/WV6SxQYClEu&#10;8ZiguMXU3H4Dqtpfqs0RWxW1U6Uu3VbVXvV5P4+JARISMu90JH15jEtMXAqQCl7b7R4Z0cSMXW5W&#10;JHsTdY/aK99iXO7b3Z05VVAv9/byzgb9u0H1ATZJql90EnNTgHYDGApGzR5VHR1XD0cyAanawJiO&#10;g6Xgr1eLK01muD53+sBA5Png3g4HI8eq78I/CcvZKkd/H4uCZ2VtTHRRCTRyoITazG4BWclB4AYY&#10;qgEZ6vTX31/75wV1dSfV0arlXrh3I+wU4JS19d6ca6tpaVm0q0sWuY/6w+oNwKYkzdKH4kAd7z9Q&#10;fqsgSgbiKaieiN8q+lwNkwK9C3kxeSCRoIFc3PxLDNGIJNGMTOG/ARQkGb6YuqjI9DMwfKn+YGC8&#10;OGkcyCciolehDVgPkezRfoylKciw383clmOuWcAKXkTk+1pzDg7vk0zwlXPwWaZRf7ZR0djkGcI6&#10;JtKemrpXYDRST7o4QnNMiwK+2tYCKFg+xd72DeIAYDMOPFj9qm8banwdCdfoE9na2pp8Xv0cO7u0&#10;ovOlYvbisuX5TcXCs0dl9sYBO5nv3783Pmvlh0C8vL11n036HT0ePgIysrqAV1Dxah++bkcAwV+8&#10;Wt+Yff581kWkigGF1AxkK9ROeP8jC/fQ2sPji2ebSHwovQbyParpBXfusHezIcVd49njUzb1xFGz&#10;9xDIvFfvN3HQixOz7T39Ra94xZbyx6M4JUnDzqWiiCEjLSxSzD4DlOdDZXVAnfI6RMG2RFtIhTwe&#10;38xXhO5a7deTIJeryy5E1bt+xz83bwZfrG8MB+/5cqfbCz6YfT6rnCQSL8DHBwKS8XatenRvFEZn&#10;cc/LyyuhzAqmAOLiVjzj4Vf0Ntde4jNuhuV8zOrpZ9mt0NGNZuI94m/wI1xsQwLKLthZOtANgWjB&#10;bqi+9NEMD1er/yyqVvGCg9GsDDu9KJ3V+EWUTcajkoHBxMUpwwpj0OR3sNvQcRbO317fnsjzMzsg&#10;B9opSkdDc9x7dbmooKigNv/SmJTgnR7n4dERngzGoIqzDFX+oOe5X/S4Pcbv0LlSIYXP6oFCE4oW&#10;9js3J3uN7nclmECps+NOJ+76OO1wud2VAL4aEk5v4eNjExCgYv1myaUpESShlBvLImpJPxs5Hwo+&#10;AFvondHV5dnzIzqJFy/8PHCbbVfnmzybyV3JubdZLNzcsiQ0V58ADjoNzhWLyGJ2ddtNruB6yC/l&#10;JoWSB+3gja3cqak1j8Wv/Co96yFQxBrx5OZTeBf9762tDpcgtef+5Aiik/MD+0kP9uQvrup+7gBQ&#10;LIV6jgOFMyevX3SXl1tBVw0dlWMc5VYCqthPpPiLbJDIxrY2963NNt7oqcySKFy469ry9bYpINNA&#10;Tf1wKXam8mPOKQKKIDQHWQQY6IeDhY+kf+29Gxoaahx40j31mx0noTzqVZQvObG16L9deXUaDPpJ&#10;LMrV7e1kvVXJw1o9KliOdGT8SsojS0RkEr+qVrbXBE9MpG1Sj+Z5F6m0l9hDrjxkCdg8HR+3zzdy&#10;0KPT0+4AQjTwpvqnfJzObSRiJG7+9pdt7pHdgcWaao/iV8WMxyyQfW2xV/ynDnursQ3XMB6Aqxlo&#10;zqRMGxE1jpz+Jj58XIL1EM8GYNfkBv/QzdMzqau/hbizrB2D8sIILvo8x9lCWzv31yupyVk7ZiXH&#10;47odD2kfsqALovJSOOCBi1ur9yhKFROeoZWWGsdn10M1xYSFy64GqfqnRRdJgbfEfK8o9dgEPPJd&#10;ioTggZSgQCrSqM0LE2xCr6rVz7817x9SDDNPgco5CGV6b825t2x2nfgyWFTpfV11gMBoYPsBPMpJ&#10;zGqvPk3ePtvwUgy+c7sL9vDhN/GmH9/uvpD76zUvqKy/6ZsbsRt2XpQbKObqAg1/b/oGkDaHkoWC&#10;wsxMvayAv+NTX9j7mbTHjyUPSp31e86GFTkgKVWA5/esBft05vcYcic1To3f6KFhaNBSgPfaSL6I&#10;GpzlH09z/FG8ez3jn/hI3uhlEasUUd9e3linoj3QPn1IQ1NBvrWxASrlpdHVp80kzMp3GQjMPzwr&#10;U1VV5eapJGQIWNRF3tsNMyt55z07s0BF+1AH6dr1e32LKeZpGwE9hF7mriLRzm1Lg33O0sQRTcRX&#10;MFbsdLGdj/Nd5mpuXDO3xUxesRGikIukoKgGZOBHAP67Yap0K8w8xgicmQsj+aFeC3iQWSEeo1bf&#10;s8N5q/xbIKX+diDxjz1wA4dQMsxxb04JF1BbI2YuvAXaek4BAefHaSviGn1Ww9layPIPFUW2Bhz3&#10;hnNzqWEwn/fCbCuhP5l05CBv3mT99WjJzASBx2UIFBMVhm1J3ZFbhOG2Ri1enibvrt6N1HLa23zs&#10;eOFb2svHKOVz7OLrO74nMXTy+/fXujLd+nrvB3FWPDlPsaCp6enkFA+Znp8P3LcpwR5Eh503NbmD&#10;viQoXfxb/JVpyBGqICcno4+tGSzfMDDm2g41K9ErGx8aHPq7NXlgjwQnEZID8poHRves7F5/dbOh&#10;sI8V9Q3Gy/3J2SddT04CLnG5zjdl6Uet9RttX9785NWSXVjJkaUuDuUYBy1eKb3iAx08wJoVv5Or&#10;9JCpUNmtU+A+HqhOMgcL1/1SRpjVNOCh7vQm0/UrIkHQWrH5nZ0qwBZaUHd1UlFTa5Vb+Vxjj4KZ&#10;g7RLLHgJkcH8q4rPlIpOlK4Sopd28I1tsqioUIsBZr6K2tERW+A3Ek+pSgTJyciI8Zx7sPPW5UWE&#10;2DsyxIdKZw2ECI5NxfT8kzq2YATEvhV1saPfvkZFK0Gn03GP0nni4kl6XVvbq9aaK3IA47Bw6wR0&#10;eNnRvKrmPj7Hy2HE1JnPs9Um99oEVTyH4jTw/1xXuEmOOD09RWKSUjKHn8kxfFnYXAg+780F5In1&#10;ZgThzsCq4IVJkWqesSHZMAGeBhxC2PV9w62/mqTro/szGkWXgsjYKremvyJN7PF4MvAxshzbN+hR&#10;ZmUqa4gYJXGKpoL+givn7Ci2ltu4PYV17ddEGrSzfmPPHdfT07vwpQ5Ub4JnY9Y0uBUdMEJja3Bx&#10;TR+7fhaHslsb6Yt6sQySkRLtvzqidipdKagKTmmxdgpK9Ofz887tbZcmFNDZ0B0qTX55EmDU4ZZU&#10;AOJmmmnAmXDH2Qrd5ZhDHQUjA4RAY4laX55AI1I5o148W62IvNc1o8C5uHdFfhhZFJPJJQsIef1h&#10;AXjbvDZWseOgz81t/DPrak198bpsSOTcD9CrT+cxfpfyjMNS7xrkXQoZAvKSX4HqOgQJzxfMHQ4+&#10;OEjXpAAB7W2a7zPaA53twA4QM27gCR9/3wZ94Lf6NgoJCbpkAmohkVu2m0oS00V4EBml4ODcrZuS&#10;3jDE158/RSw/zEpOd46sNaOQ2kjKmX0FQQ3EWDLf9MTQZmqZLhLDmK+tSQT41gEGLSvroa7xkK1X&#10;NJ2avrfx2TEUMi1YPpKV8xP30CdPsr0UkaazXgvfKh0dXIZUsRpEcEwWtWgvAxpMzTk4btDQCDYC&#10;fDKbuSq5f82qt2ok0cBYlfKd2NA0E5cx2aRn8OlaUXn5w4tJKQA7nljn6pSmHu3zSK/UJcOXe+8w&#10;3pD9WNuoLW0jouZk5WfnYvN7Y4D9e/zAc+rMcq/Z6g/fSr6BEvpXm7J4Tm3GYF2dpxwNOMNoHowe&#10;mqBfG5Q3t9W4B+AElf8cKMAUZKFvCt8O4wDpjcewWYmK6z5xNtvZbF83vjmn6l05zvSnJVAkkv6L&#10;u7odG/5xkEYlXfECI+NL8sTf6/LKVASyJdpmACveuQ0UZxto8WAMEHp1w/SK74Uphw5tB/zL3TGU&#10;vT0KpH8O/I/oQIu6/MOHOgMucWvKGBYIAQKQtqemWn12zKr0zpdjhukkDZzqZsBZFzJlU0dlDuK8&#10;sHRbYnCfA27yVYqbpa+lv3+DLm1dh3GH/9Zlw2LQ3q87GTtBieCGqDVgL7rorqbs1RdmZi7Pa9St&#10;rawXOrXcYeGLFzhvwIM57QczBFerzkHCvCI+p98RkYAeBa7oGFS/3xKkLwIuTuuohStwbndAC2X1&#10;6dnNm3Gh4ZsGWqgwZQDGQiC9rjAc4GKs/v7NDqFf/tvkXu5VlC5S53h2frIXbgpF7AIOz3QtDOtf&#10;WPLd3vABcm3/5/HMH7siLEPbqKIEyfyCygIFlC/eTEcjzEwWfq93hzqO3D/NAf2aOajzKJ7M7E2h&#10;pb4pha27zoZhLzvXPeIwhFT8yk3SX6B8wKOPXv5H9+zD7WW5D1ExfDkCiA4atOBAHnmS2Rpfc6vL&#10;xTn46ssft5UfPzZylXvEn6bJXBVrooBrYnPvq/eCqnRDw/0NqOWO5uoZoGSmlPRzs+3M1aNHLtKr&#10;7HHHx99e815lG/45s57B50tFuUHn+k/phWN5Oo4Hi4Slm1yCNjtPmsxKTN4klNFgoGVl9qeL6Neg&#10;8BmWbtHnToXciTBRUYl9yvDg5k017iLH2f2cJ08A7SkwB9dS8WjUA4xNgGzW3D6T+gZLiqvaHfMx&#10;4eO/765pDJ2A4YttK7kjkXrHo4OjezHymLESg/ddxKkIVldAX+f4GaufpsNOwW4uC3somOmnq1Ay&#10;saXWMm/bAOBXCnm/7/mzaw4ODrUGg8I59lLd04ZfpxnNeviqYTv5CoQjdg3qc5kAGWl4fnEt1Pn0&#10;94FWAq4ddyZrglNTu3UkMbwnMc9T3CCnKSjdISIp+VhISo0QnoY8QcjCgSxm/gjhq+3jhIbZhxek&#10;2YEbHmIVOBbXMacyqxpwPaBKaewwVtSOVIKvr5fd3p9cFtFfnBrrmUjh73WFfmw3TljRY7Cjs0MQ&#10;YigwFAj81kT/8+3tbWHj4JOLI2mJlu/7dSaw8BWRnN3xtX3Ol4KqB4xl7Srw6xDgSWxQDnL+DKmc&#10;rNiQU65Rw8uZ+MdbP0ERfWRjK6pmpjC9PzA2/kjXyBz3BEYAQmvm7CwrLjmZ3NzcnG1G+u8LJxOX&#10;j0HfRRbCJPh2Con0BRYU+eXPi9/HGhSxdlHNubjx/Lqz57atVZaKThJ4ONJoGqmdxc6ug3R0cop7&#10;+NiM7kTxTBYKYBSqrVWhwXzxfJTdycguaP840gjWqg/KXrxDlf/uuwMI/mT45Cvm4IAOPk2Qfgp3&#10;nMX/CDFxXRs5PFTLIEosnDnQBiWWSpc2Ut60mILo5EPQZ9oc3Br0D+WRHPrlS6mNJxcxbSfIEqei&#10;mBCe8mxNgAf89V+gqrD1YXeTO8qk/7OcIRLf4O31W51XiC9neFXMlghim8SP/Aw4dgSfeAcRVYDF&#10;ceFVlPxFGUrgSrO1uflwjDo3yM/cZPuxhD+L8u7FUfD0jNQLtYWF6TYvrka/g76dQJg5oF29op+a&#10;m1IZHRMEPcwqYkqe9tMRASnYv3u0NPcmI2NubkbKqUxSSirNX7ajNt3cw8In0HzPBy32XdolwMo0&#10;AVWlV57i75UO+SQKCoOABy1K2Ii9vbJH9oPP+o8CsIJ7YRL/JkD3EE+XfRwd2+bt2BS73oP4Nj8P&#10;xtpP8p8qfDk4uN1fLXEVZSULFuCk5248tOQ1PlkqBfKV0nXzWKpwWUJyTuUka9KI0esP0a8Flj/W&#10;eC3MzSzMLNxaMYbxfKi0BABwwt/fRviJzNlebPdeQUTJdmkr14FaI4SF5f1Y7YCgqu7ERJg2qBhI&#10;aYeKgMBSDseHmnYkcnHvyCTXtdA88EIM0H40aS66Fq8ML1Pb8uob6hOsf2BSYmKekpObY0bJ3QVo&#10;ept893rGflpwoEKp//UPNz58F8xXBC12cdAvzA32cg8yhYNxpumv29vj9rq3fKljHq0kJ6e3bJ6e&#10;KnAQMBR0VB6uWQsf69fLAibqHo8UaafGcMmPLMrosIAFoBgxIk5fCgBAkPNSy/PhdYomrEzxxlbt&#10;jLiDTgA5uR8AZ8I/R5U8iISFmV5OPQnRjgYEmjV5pNhBOivcMhbFmixXUIKKhkDApB/tTOyaTrdx&#10;X057iBnD5tZ4mFKu+/jGPUU2JHBqN4vtLCmTkQsMU7xeohTi0iMiHdsBWlCgLHBuv3RzDMQezMXF&#10;lTvhvrNoEr5PYURPiYrH0rLVpqI2vKx9LVdPD9b9YpSwVmX6i2VaAOZVRGJG3dMktzazOd8qJxVM&#10;2+RoyEE+Ovpb7GdnnqbsxL/+dyi/97Dy8vLxacSu6dUDbdrhsQLhl6awyUpjajq6mLxIvmfl4yQr&#10;FkS6T+DZWVnnlVcHWx1Xl89qxpdjde1TgX2L26qL0cuhRxNH62J1NjAFqdzhVTdA6c5ckWXDtfpw&#10;3LBUfLLgT3JnP70PY1b1jpLeM10JinalWffIczKSiL3uCe8QG0uYpHZh/8Qc5c9zWSgL0QbpN6R3&#10;Nez3OiNagBVDgNCA9/i+1/ujWoTECkavuOOsgO9MCgpg2FfDTybHnSnNVfwdFU09zg0aTTWQ4g8b&#10;jogA9whU6GNkAUFrI2yTFWpq6pIJ7GJqm3LUJCw/ywdvfTs2AeDkNUIGNamt1m/PPhZ9FtkKdopY&#10;/fz+fcdFy6L3DLD4wqCA7KTfBpRsduPw14SXM4ZLFUtPyDUrxrffKxgLrmJyYiJzMG2hUxTMPaV5&#10;Fn+J1GOnAB0w0PDtJsY5L7ZTol9unVTgbjFYcEATNfLGlOP8zlfXuSt9uz9uhb1DoxQOHAoXFPKu&#10;PZHr0xtyrY166aiPvnum1zfCP2i2tK2u5O2qXaoDZ6HnH7odypRHAYYDu4hMh/Z8I1ClRTJMebTn&#10;FL1VQaqLR1uSPt+lRVxOGX4JJpOvxMQkLJs3rbph5rwFQ6SYVkT/Tci1vYSiOO8Pt0qDyjNDIpFY&#10;FVuA4qZWn7hNhmQrKrzEXZ1vXV0CQx0hagjA69RU1Q2b3Hz97f1BCPL37/Vskwb5SF1Y2PpkxeWK&#10;9GWXuvRFa22tyq33aCgyRftdzkxI8SzfQmF4mxHA3QUYCKR8X6Ih0Dyo4yxQ7wR9/mGu2cu93I7Z&#10;yknPiiT3IMCuveK7/uAhVenkOiShTPLMrg642Uj58HZ8/KgE98ySENar0niTCQStFo9wdNxjR6Qw&#10;XKGphsItwPD016iUTmB8VjruHHw0ni1+9GISE3s4bgeCKdanekKQaYXy3/d9EgJdFonP2Slo4O2x&#10;KmQbnnP3sfgZfJ5w9UzahpAh64WTi8un6o2RkZG4wcEFydpph4uDw+zFwL3bjBlpylRaym6NLoQy&#10;t0RrJUUvTlM6/csi0RoSo2Dq5R1+NlISmdXjOrfmAQjc+yoHMTxSxs+NvVsMkbbGxlf7AxSSaQtZ&#10;b7Lm5uac9sUoqKSDg5wsPGoNygAtb/PvJpLhKWYZNOAQJaAxDMJJzcePAHyEAKxKm9uuEnI4Z553&#10;MyK8HQ6GuITMP6BK3hRFFwvwByWCGYgFT1C7rINpAoiri8/Xb6t1fPuuoD/S/potBW3KHmYRe/vO&#10;ndhYybrxDy9K9ifoH8dZ1YCm7uKokzcAxJbZgQZVyfemL12iL2VEn2D8ln5ofv5mSn1c06+6qE/B&#10;IcHBmhebRxBGBAmB0qP5wiNRfSLKHqS/V/vTMSmgyz8V9ezIrOofzmL4wmBmtsze+1PUN2WkLXd6&#10;i9tB39xcFkKQxAkWDjXz9bW094+gzuJjxcSufD2yBehkKjJ1RqsoJFtG+p6kY6SVQs/ev06fOKjO&#10;HC0PijoW4vMIIW6iuNO6R4De0VvGRchwLTQ0ncfojfGLUUvZbrOd3dWYVLbHW5SkHs0E2srTk4sN&#10;LcbqyXJ0msry8KWsdTiiHbeWQ4CAg74frbRiJiAAxVYJqg7bnPlfJ2QQ40Um/QyjMf06krCO0EeW&#10;bH6kj73FAEl0r3isnhDc91Cfnbfn8upwU0Kq9HSB+njLe0K0ZktAX5lwmp5YX49DCW/91cKpzVl1&#10;pVRdf6DkzFnzOK6Z3qDV6d3URv3oYfSz72e1dXbjh/W6Y81LnXmvTIkZmRlancMoIRDad8pystrU&#10;t/RZBZIHVKx+/e3AJVzD079mwbJ4FCP9JlnAur3GQuoke+/50NjGdfO/LmL29vbq82rYWhMpqVuh&#10;b9QU8zQRhL2uQplcibAxQZ3Eew39OkaaN2J8QqsIoghZa/U4vd6915QQqnsuln26HHPtZciiVUNu&#10;I3V/tXy3PHcCm9D3BOiuXyB3w3rrr0fCOxK91cu38n/BVZokF+h7vY720X7+CZb4llUGImnEBNde&#10;RS02uTeM8N3VohjeeaKllLv6krfnpcwnu7r9/f07gJdmObzXzQ9QCCGGn18TuXc8kpey71vKMYRR&#10;hZuKxgOuVIq2jrmeAlQlj33JvEteL+0eQfIw7uBEAdMbzScRWmirozN4f2/O1z1LjS1cf+IT7JUc&#10;ATkQZYkL9i2J/mxRXVm5BZpkhFU06YlkJDeu2RQ3CTigoUX9S25NYgk0DOjvgoOuL2SDcviyVR1V&#10;PZ3V2VPv22YsA43dlM+fZUef2ER7idB800ZhBeVeq3noJ33lVXuTodI67UC7E0T3Jo9Alh6d5bWQ&#10;i/2bAFWAaYHI2YNg5OxirzZTaS9kj+5dqajIiIPTxLDc3Wk0EToLXKje5b88162VJk6m95HMcREx&#10;+/D9ixun83IMsXXjC26YOGkPjJnxzXdCsUHv5besjB0/bBu6PU4/vQxNtNFOs9DBZqkpeupYOjlV&#10;kBnQVjaY9OwPDXEj9n04c5AYm/ARQUladY03/MT3ldMIwbg50nbnd1hDFBFdcCov4kvjoVWdwT35&#10;xNiTllua2jqTnkQrcowjrgX2C3Oi4Nghz2NCx3I3MD2/28UrQGQdmTc1MlJi96CL9+1bqusCVrF/&#10;8yG8NK8jTRDuU45WNaBwDBj3T7NUDLi/C+YVnkQYeBgK3yrM57qX9vBBkyzWw1JetKexZkVJLNtK&#10;b0Kvl4zJ4oMfmreQHZloGTjQM5or/cBcZYSQTI6w840VLGdl0EqWDZ0HJ7YGV4bV3pg60M4wtVBW&#10;u81KTU09z42ztZ6khgtllpc2c7AJswlB3f0l7kQYQgls6F9V3QSLVrBy+LnRs2fGHTypakxoAll2&#10;OHftrOLurP5dLFf5hgIJbINNRwc0PQCpMK6b3MPQWt/r8G/fgAlAqOqpJQ3j3n5j1uyEmaqYElGT&#10;T8eOIqIoo4Ss3jI90SKGZrC+MumE2UebVc+CewpGZt6Zr6zHhSUTIkJDv1lwSJZGRUL536ro//dj&#10;U4C7wDM5pif7jA7nG+ofJifQEqGRJfRtpc0dVkz4LeHec1eTzXHsIH+vHtzgiZmJ+fnyYg4GOTax&#10;OFvDyZUdNHu0YssI9KFpdJ6tIZa3p+dxt3mXIFThTewQQrNLzrzvjR6N1liUb/l6M3t0z1vTWD7n&#10;ZRblPLLRKL6EzBG2NLGnEaOJ12UJex6CVfQbbDST73SE70b0F1NXfcq6d1eH3k7Z1YyQ5JfadX0O&#10;D+9hNf8hzSCXeC/2I2e/mVg5uZkHVg6mCRMQNI/F0KNNXkWpETI+wROMd1RMM9ePf1qEJVG118OC&#10;MwAWbhpbNPBwnbVrjzWZ/lH1K0ELD55qg3JB1ZZ57kxHGqvjayZ/ZRlfKZto65YW2TZ/cPhl7dkS&#10;qxPN20mb4G9lyyev+c2iumrt+3cJkZ5tSFl3EkylmqaI3FAn4Q674K9zL38J2oayBuGCUo6uj4T5&#10;PhIVHESsb7KmRLAequKD270x8pEVaz+PJfAV7e8TfDaro0f45PTCgDhOaSkfC3VXdQ/NNCFDRs+d&#10;CKZHAlrYAxfj3LxSK9ltH0nLGqQvbeHADS18ZkYIO5RkKPP5LBZbxkHkzG9paWnwQQj9umKdjeuh&#10;vKb2s2eFecXo398s+GnVSVYxJkLGh6m+J9i9BJq1Pwlyqqw5q43eC9MpY4IF67/12O8i/J68twkO&#10;5kgVq0uKeV9sp2jNhgDwAnmDfcYQb2zX2g/fnDx2w8l7+qaw5tpa5pl/+sERh4KZYaWlyLLB+wng&#10;RCLorXZKoH72GqJ1E1xdZOGaDO/vvbO4+MInOCu+QliGZt1KqCR7dLUep1SuMMWffNsMKHN0XsX6&#10;y5Cr6v5fuNXVEUFDbW2bAcf7d8JgaZ9h6wRrbLWz4WkDD/WbK3IFvcgZ0GTLqgH60yqZg14/ZJ6I&#10;ZRey91ks7+3ucnD0AXmzCkP/G6c3CRm9MtsKCr5aNWhRrLq1GDod2VDc+iR3I4oQgui1ohS3zad/&#10;U6jab+toTyfWtfZxNvRzCHa1tLzcycaG960KhbxodvyfPxwRXXwe7Ob8ovI65c/sgUbGY8fWCsbd&#10;Vjhs+969e/oDVg39QJhqTcxV5C8VlWy4JfBDr/29a8NcalfauxJek28SHSpH8CMWFv72sX0hPeEg&#10;V3l0no/kZnW1vlp6TF7xwAcwKZOILIJH1+sNPNEKDFrbFIwjy7MNt/IoKCZkUDHNn8VNqVx3enH8&#10;U4SWTG6kdhIn7vkYGW56/pKMdvHWJ+brUYSfqExjuZ7Z+/rqrw2g8s8wfLNUiMg89rJBr0NNv3ag&#10;5H4gx0gWb/k4Y0IwLo89zRROVIRaI1fviRchMo/OA2KHvHcIzlnxHgRDsqjB47IO5VOA1VAK/gkt&#10;XMvLozI0NMxjB/hmSa2l8l2Cl1Zvpj59sqmlgJv3QaLNbDIKbTsWjXnzQ6hGyLIgL0p/HBGEaP48&#10;OqupqWEcCTJPlFfF3tO30utxqsEkKSunDQdG7pku+wKm133ifl5C03AMbqAkHF6DB2NVkoMoJHat&#10;fSgpF/X5YVLbQWeO1KEwb5K9bU8znODAyC+ohXrxd8eXPKqx0K41KjcnNz09l9SV8BOvLCM+b3Ts&#10;OHRDaFaGU8GUJqb7j9emlX7aikhMdxKStY7sQZG6KQd029LaukmSOwYDFIoXvjwfuB/5BBJOepcs&#10;RJPtzeCr6VhotV750K/7+s/0wl3FaMzEspEYEAS+vvgpys0kkJ/X6kB//2kh6t49S7V0e7TdTROi&#10;l3IEJn/1Bn71RUdfu0mKTBrYeyH72SOiawQ7Ozvm8bvgm2v48NYR0JO/N8Ruol/ohHPif6lbgG/y&#10;CiwIk78m0UQEF/OS80vtSk6ysl5qaV1LkcBHQamgQdgD7yYFgSkI6zMZdhmmd3emIilJPqXwv70L&#10;JHoKamqccLQ1nybHJnwkcnYqCEP2wsl6CM1jH95p6V9FEPpK5OxW6yexs9y4+ViV+vI9LAPAhJmi&#10;NSkPksczII0/485nxPLZyBI6DibEjRLE76s7zFd7tvbjmViYxD7ieGRnb18I3J/PX4a+oh/I0m+2&#10;+MYY0YU3bw2BkSWXxMH+ENs3G4kX1Re1nNVNCuWZ27eVzox0G+K9KfjwzH4jK2M5aRmocnFlNrBo&#10;WWcS0Zg7NEyXllkP5xja1sz2flCCcPsmw8nkNX+KxOd9pCcs8XjAwPx0tDKo7lADuFM+Xbf5wEL8&#10;aeoTbA+Aea2zG25iNHQB25rOv/fT72Xf6bVMH8w1fJxpOc3HfTfk6YIFUi7N8rEqG8G36AF3CUSk&#10;6TR1h6s5533/86rx7yoEydd6vFrAeAD/TtHl67zizjwqVtnjHxekM6TeWftastCK5t1oKvmworgn&#10;GaZz3JQKkWGis5BG+uQ14V7cXl/12MjCwsj028TEl9A8WxDm5O7Kl40TgQP6enTe7u6ep6E0luVJ&#10;dB7w1Kxo85o+2wr+7lHsa8PA0dDvedJ5vRvTTeF5GiTImqwhVkPBQFDzBt/FlBXrHN+/ejozmeZ0&#10;cWz+mZnTsNknqwzvxyuT2GHfTnLzv6THlfpedevYhxHiYh7ZjYZDQITh569fPwSMH74DcyaNiRWU&#10;IXALfhbGnsaPH3l5eBI634R3vPqMGVrzMHLtTnr5Ei8bWtZtVq/X08II4XZN5tTl7dnW5X0jBkuT&#10;9IwzBqSvl5dvIeAH8ToS/B2CdxfQ6SAyNqOGigQm1Uzor9UF62L9bkziKohJT/0kqAJN/2eVIghQ&#10;mpeD9KRUrKuqRtw4NccS74LkQ3H765r27t7FTV4EC0u3V4Q5QQLJJwo8EIymGOXuYiz4Szj+fKXV&#10;mzzQ5pA3DUhcJ73Ga/nZU+7fpzOAt4NAPkFAGAaEYJCpgxcYPRkeeEFzY9oLD87+LPqsDLpvKkA7&#10;rRttP7A+RgkP77PjWkUDnvQbL2HnaS7vWE9f1YZlG1zZ0nVPuQ1lHqP5h47mqX7lZ60SUh6mZfO4&#10;dcY88Wirq3ucqLS/f+jTtrBX/odT+h527ckgFyx/QeOrWVXsmIAYLoIg27Rfvn236/zN7T0tb1O6&#10;mmSh+J3ev4wdVDYZ3DyP+oeGmt+Zq2ge39V7poGt7bjacKaeqJRud5pTzp2IWqntUKCkgZvLa+rI&#10;J6qykofxHCQTdX3bFpinoX0VWVgqxgCMaa311rbR2Yl5X4GomAprQEWlIgjOHDCGDFN4QOcQ5UlJ&#10;ZikhopqTDKHSaosmlTylE0BDe/e859sCdpblKbWXKTzBWA0iEpq3PuOj6/ptZmftUNfoYv3iqn10&#10;xTXBm0uLeOQbtXOrUYP7cF/q0VuVc590gTqbjMPOXCPCA/lnHxr9W+2bZGBaY28pxwiKmuWGMsxi&#10;bU/v+nKTv5522DkJ4OzvjJHo8fgw6+DVMNvFS9J6bH5HPItbfmQpNVeMO1GIEaZTzVmEss0cRHY5&#10;vDWPgTJG53E+8mq5vULcUkzADWVgTkWuN1vVTPe03OdV+OFM5+IkqBqz5lEsjObd9ZVUSyduz+69&#10;wcB8PyYqj52QVe+RfyxGq6SiwikvOciUnglmsnSQiw/yzCbAbFXNXFAnYb2eXFJfP7PkgWCMj0v7&#10;9etIKPBT9Qsvr186uoa3eM707KTGzifEt/wkjTqGcW5i9GRF+EpyLk6Ar2Gr+aJxm79jcctNliae&#10;DPH1FxfdcLZ4Q22tz4UAdZ/VYN+rnH3z4pWviXl5eUA8Or3fViizt4WG9/5/H481Yx9rqHFKL7Qn&#10;vg+kFDhfadBci2ZUzE/8+4FEFuog5G8sgh8lkiYm3iynHKuQdxnivTaKeUUf6y1vMgYyRIFoBUZx&#10;rzEyhB1OG6zfA6PKhvagxaHmeTAnLEHKhKdAxxD5W2HLV8UUYRJXVPWEUL/6p1uO8AjJxWTHefnH&#10;jzXFxS6tMfj5d8JLQ2oYCMnQZhc7n+VG1zxmHIUQhPvqtNQk/aI0QxrF6kkFcoyg6utpyYOjoaPj&#10;4478b1+osQ27Z9zoyi4isGF6JeDmL9GfZhgH/fP39wf/yoq68sdCvBqGhrezaXtvyGvWlHEIOy9U&#10;2x85NcxmvyWj2YouhMa6BtcGr/RMDt6vmXca7usDv/ykF7IT+WMOPEwFxmsX155ljq/vVXGKL9xT&#10;vRfN6e19pJQEG/haO/1hxXBoDJyz/v5gzvnGK1kQJieH/j0SsJ8hDI3x//f2/t+7/BpIMkD4gf73&#10;YhIiRwD+BQXVLngh+S8y/V8BSkW+TVKSp+14lPLsKMGbYeXdiksvcbBfFSDythLjmXSCQ1hrZC84&#10;4LJIWp9JedSHkv+OByLo6irnLCH3SuKtSrw3F0SFE1R7fbeODiSP5sJZYtIH2LOiHy2s/rSY91kR&#10;FnL0qwSLsdUez8QMvBl5Nnv0e41czn4mN0HDSWO/teHoPKPgLmHAEqlieRB3eBCmfk4Zd/go2q0i&#10;SW1BNm11YeE180Oex7QJwo8fbwC9KTCR8TWRKaPwwSzgvIEzvTC+q9SfQn4RuBlYKJ/uPeXpMd+p&#10;4oGE3CKeUCQgn395cXPCWS/4aLclJjqa+9ImUennoLDx8OC3f+liVfuwCePl92ukCnkj5N7ENwSc&#10;Wi7qBbgy2yuDFukutyMA+qTO8yZo+RDsEmPJKq+T3VUMhgX9uqencPHSb2Ph1E9ThTybIJTqCjfx&#10;vLLjcp2zv/1iAsxkiKcv1szh9ozOk8WMaSu9l/K6cwN2ba2tcSq9A/8uLurWTKRJXoxcPjDXjeol&#10;pwxmRyhpYd/XT9T3lXLkLlo7pMitzXsvRCvky8uzdHcrXq3icJkqhQIP2WjuBO/u9EZ9/pxcT0pC&#10;4jDbzHI/gQzxgJpal7PD/+rywnvBF1czLNXgtTHz4e+Aom7lTO1aIEIJVLRDzcM96whWeU1iSk4b&#10;0TGPHzElUw2EIQIvhRjfqBAyRPnkFTXoTgomgOLShz2av77XrGphAaqKpfoscyUzAJbyRr1WwneX&#10;bRlnZ3UdHYBFP6Gmymjf7Xv0bM5/saSss7R0ZnJyclH6016AgsJ3B6Hc2tCK9RGbYHaKapB5sxlg&#10;1/bdqSeEaSS2LyPoLHE/YdRl9naXJzelfY42Gtr5g3Oq5FWKqKkzBVWJb+BzN/RPFbMj2SkewCI1&#10;KVYP/NqMSHv0KLpdRADfE2g0YG1HNtyuvwqKheeHuIjcvXOkz3m/cpI6TqHNqJKeEP36548fiRVO&#10;hthWowSQ0O9Mp6ZQuNLoNrgfCQPfd8TibQj3Y7BmR+nRf8sqjTuCLj5fuwk0QhrO4ls2jT664CF+&#10;/3h5bT3nxVH3Sx6RtGxxZyP/52cNHXvZlv0VomuEzYUHYX5aJdq8MJohpui8/XRd45OtjkuW+zFY&#10;QUMdnbrl9rMAqcXvdzIKN6baL94uXlS0XXwcN+PO1rFyALzMq+Nk9cqmw1z+mupwr/oZB3vaK3in&#10;HG8mGaJq6hN5x6ml+ZP8D19Zulke0fmYnO6fy5ltYyiNQcibTP6WUsoxLTrdv9XUUGrnZf+0fzj4&#10;MgYUEZnS5+xvkdfxP/tvGvIFXwaoYusdLn9P3x4G/M7MwV/99zkd7BxacQv3aqwG7ezs/H6tFR39&#10;nQ6F7p60es/5HoF+fLF58E0RQ6eWLt/j7SXiYGmQy37S1+K1JSEh+dBoLe+te/SEVHIfm3sxsLI3&#10;770VDTqskXnHX0vHNzY2SKW2f4SSSk1NTR1v+m/tHxxk+xGogotlZvhiVpdV2wbi9COejtPd/srW&#10;891Hle2n6V0bG4TvjxYCvQfzy/ofWV+dTnZcjjg2OE+3nuw8TrjNGp/LufH3t16bX13pWoffcvoV&#10;8Nw83k927Dm04J+emEHpa3qh8msKahsLCtArImiNJ12y6JLHCZX6QcPR5c+Fpa96F+0zDr/VO3b4&#10;n66VVbZbzTez6ZYbjI/OnbcUTQAdVDnGy6OrIM/Z+oSt501uB3/GE5WOhe0nFRgTwSaMoDOyrJrJ&#10;0Tv7AvZ0wuXOr3VxqVnAzYVFydEatjWXrH03T5A8/DLDRkREdHVxebZ+tMGEhqW6SPC8GbxWdUkW&#10;GAN5M/cujpA1DjDYahsapGqWmuSNDdF8OUYa2+P9lO17h9I2RJMbx/sNVyc/kzBPeeWnaeKbh73o&#10;0YQMJdqlTU3yaT9tfbGx2ASSLkb0GM8R07jgBnDVdnIWF7PJttRPOPs8Z4s18tkJK/2TIb7ViN1w&#10;Tdd91ldd/atqXHgxwOV3fIv3llhAY+BgxuPxx3WE7/Uk2u3GmQgZ8tZLS7NWkcwIdh6eq6GWTXZu&#10;bllCx7ljA3ctLY7U/Zv4pJVBHju6lGsZCnwOrt8GQPtEmz8Magb7VT8bVLsf/QhMOKkO8pyvJVyM&#10;XCZInSulfWnZbG+prbXw0vE0c3EZzFAkQ9zsODbb+5VA6/NDNnP+Ja+R13xdZevu7i9Sac5Hj8xh&#10;NxiA40NhCU1vwg9qgk8W/1C5uK4I8TknZyurwpHtXb+2Jt+TecP5m9QZICmweiZUyI7+vn8ukTkY&#10;zosgvMA55wIZaXeRFyXaASfR/qBCyOJm668eueSpi9MLb7rscZ7zWycFNRtDbOLiliJhHY2dgV/3&#10;ZBZ3UdVzS0tfCVpSxa4n3g7269tnobTDI5d5NVZpoxRh0GWfhY3Dw/1wNT+iaxcXYgyAl8vwc+9k&#10;0Kqsat6sKkxLWRUbEx0DHNI3r3YSxO/QqZHcAZvrHmU67LZ45iAtIY3ktD3fc4/s32K2js6kBAJZ&#10;akU7GRSUlCMUcVA7R+k5urjLQ+GO6Y9B1xBKbH7GImPz2PzS0sTIEgs33sTts3Om/V8QFzg4rZNv&#10;9LqWFt45MBoR5MpGukpYN0xTyCfKJUJf8d2X/wZrncLO63R4H6kHHQoUYZv8xktVt1ovhhvmktKN&#10;f7j5P7hDS//z9L1WBsy8clIg36VHmU3UNyedRXPSM/9q6IdJkhUs3nLVnOnO9c8FX5P8HFLel5Yq&#10;+IHEp/TPn6PFqx+Hs87CtzpHXukcUHYcJ0i2eAN3a62eUFqeH1NMFcG/3hZNlresPV+8NBae09PW&#10;bnSa14q7ffMWIyFDdF7sV+FN+/NeTsIk5pI/I/ioEooRT5BrV4s2YSckLzzk5UURSpMHGs5fVw4e&#10;sDmQIR5GkJLuH6WnDj54KXwj5On1F4oEyQryvvrA8/nsr4C8ZlTF5Nb87Pi05guUgY6OMnZsovy5&#10;vGaK5clGw6Iy8w0yWbWi9ZHHCeqZaTF8apjR+2X3zF9oa1OQEHhtnHNmq2XvkeGGzvqAQsGdh2Jy&#10;hMpFWGphJ5LjQNFp0SfiKemDD2C/F+vcKRnkdFK8hR1HE1jzLnIrWjb3TtuGAXUOrAE0VJNi0X+r&#10;DVQllTrjOi8/UT23ymxwKC8tabM/MdQ1dq8bt5rtuHLPfv0+JrgoQ+s51rPAfXIou7mClPUuSAfC&#10;FQgRxY2NGomrp21ADihiduOWYl6CxPlXQE+BivkVz/v/AZp4f6dTu4Iv8Bp/ylKTqfgoUms11tb+&#10;tDdu+ZPecaxv/7xFH7oQYL7yoXoXhLEZ3NH8OTBJv+zIsbeR+Fr14mJBsprRPPZ6TdM7k2ZOZZ72&#10;46QPSsT3ub/A1PsHQRGwUGWu+PTp7IjsKcxc5b1WjyE9uv2obctxutoXgLyTnC2b39/3CAu1ew1H&#10;0+FWcY+FhanLa0f1a+7zGO1ieydpNn/Dfm8F4zaCNcAOKbQ9nVmvsHeQ2D/OL1ucOjZwXRsAmkQP&#10;ZxvSBzhbDiaATouA2PuXNhKK+e/1nj07xFHmggVzcCnzo+tIuK6hzsoSh0yKJRPqMQhYoyUcH5sY&#10;yhY+SoygnQLWJ8UNDUFbtLFQRKNJTyy1U+PSWtHEwUFYm9RiZqWztrblTK3ECn10XsDx58LpVJ0T&#10;LLHChuM1k933IKg/XgA+4kLVnO40ws6XAZWTLT47yx+y5gIP/DuXvqfqGu59DyU9uYaXt47d3bXD&#10;DcR1r1zKbP/K7GhZazuq0K//AG63kjVups7++fPMSYnL5IEPnLF8XdXgP3Xk+AuJPyprLgwvBCC7&#10;nPxbAW+jIKMFZWvVa0FXIGwnl3hc5Mzfz9yoWD2aAwkoGES3eLty0rT36zr+ZT9PxxwdodPiZZQy&#10;77xrbzZtgjcQ2FQrwlrwc53+yauOni7Rrm5Zjxy3uhoaXDRu2m2X4bWJ5dn3aXv8+PErE8CFwq6B&#10;Lm50X1+T+y+RF5sXZ3+YlrZ1wLLr52owA2ASx4dnxPIC6Vx6P1ymyBBJzNMOh6A9o/ch7U/pn868&#10;pHaX4tZWt52kR14OV/uZi+e/altbrxNT3r+f9ne6ZV3Jurf1xFj/4nf+yclJD/lcvedsDbXQ+TZQ&#10;zBrRpdSkyGLH/wHD/2TB1J/EqdzslKXBXPXyki7gyv/KZ09VR+eevO8aJr3PenCuPTCC8+kRZ8fZ&#10;ZeqjBA+vHB9v5bsdrl23J7mfT4yPP86KwHoaUmDBqWN5U//uPXkqjjW5jMKovOKvu7bBfjP5gBbC&#10;vuviVTELEufnTicBi1KGk1olYxePtjrMdpYPD7ueiLNXc0blVdg+eZ707eeG9OnIKvH92vraOzgG&#10;yBuxHx/gbwL00sR3CpV5M6/3XzwKPt/t5+mvbr3aC1y8XBTW1U7ZmqnD1QGlw6ysrJ6eG+jvRx1H&#10;F+vtl54ZhaLxHXsV4nS+x4mnkv4C/PxDJy4w8xzpWRGiWD7/X6YkFPI7574kbp9gpAfBomzBCgqN&#10;POddz51L3hjOz2LHJ0bdrq6RWlrRBqNI+nM80kGXpCc8fNbpqmHOtqmrkiikBJIsYFx70wRFj2a+&#10;G6UuPX/ZTXlmmwHnqdQDVXS4aeeSC+A2fHea1qcCW2TMd4b1MULJmb3Ws7++fuI+gMXBas53h0N+&#10;4Msw4oPajfDzb2Lw8v8M7Px/r/zAW8kQ/odQ8f7P+wOgF/zyxv9Ulv8vKNL/Hx/GsH+F58l7PMjP&#10;MjwGPhWiLK8mV4EwefW/A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CgAAAAAAh07iQAAAAAAAAAAAAAAAAAoAAABkcnMvX3JlbHMv&#10;UEsDBBQAAAAIAIdO4kCqJg6+tgAAACEBAAAZAAAAZHJzL19yZWxzL2Uyb0RvYy54bWwucmVsc4WP&#10;QWrDMBBF94XcQcw+lp1FKMWyN6HgbUgOMEhjWcQaCUkt9e0jyCaBQJfzP/89ph///Cp+KWUXWEHX&#10;tCCIdTCOrYLr5Xv/CSIXZINrYFKwUYZx2H30Z1qx1FFeXMyiUjgrWEqJX1JmvZDH3IRIXJs5JI+l&#10;nsnKiPqGluShbY8yPTNgeGGKyShIk+lAXLZYzf+zwzw7TaegfzxxeaOQzld3BWKyVBR4Mg4fYddE&#10;tiCHXr48NtwBUEsDBBQAAAAIAIdO4kB557oEBAEAABMCAAATAAAAW0NvbnRlbnRfVHlwZXNdLnht&#10;bJWRwU7DMAyG70i8Q5QralN2QAit3YGOIyA0HiBK3DaicaI4lO3tSbpNgokh7Rjb3+8vyXK1tSOb&#10;IJBxWPPbsuIMUDltsK/5++apuOeMokQtR4dQ8x0QXzXXV8vNzgOxRCPVfIjRPwhBagArqXQeMHU6&#10;F6yM6Rh64aX6kD2IRVXdCeUwAsYi5gzeLFvo5OcY2XqbynsTjz1nj/u5vKrmxmY+18WfRICRThDp&#10;/WiUjOluYkJ94lUcnMpEzjM0GE83SfzMhtz57fRzwYF7SY8ZjAb2KkN8ljaZCx1IaPeFAaby/5Bs&#10;aalwXWcUlG2gNmFvMB2tzqXDwrVOXRq+nqljtpi/tPkGUEsBAhQAFAAAAAgAh07iQHnnugQEAQAA&#10;EwIAABMAAAAAAAAAAQAgAAAACOIAAFtDb250ZW50X1R5cGVzXS54bWxQSwECFAAKAAAAAACHTuJA&#10;AAAAAAAAAAAAAAAABgAAAAAAAAAAABAAAADV3wAAX3JlbHMvUEsBAhQAFAAAAAgAh07iQIoUZjzR&#10;AAAAlAEAAAsAAAAAAAAAAQAgAAAA+d8AAF9yZWxzLy5yZWxzUEsBAhQACgAAAAAAh07iQAAAAAAA&#10;AAAAAAAAAAQAAAAAAAAAAAAQAAAAAAAAAGRycy9QSwECFAAKAAAAAACHTuJAAAAAAAAAAAAAAAAA&#10;CgAAAAAAAAAAABAAAADz4AAAZHJzL19yZWxzL1BLAQIUABQAAAAIAIdO4kCqJg6+tgAAACEBAAAZ&#10;AAAAAAAAAAEAIAAAABvhAABkcnMvX3JlbHMvZTJvRG9jLnhtbC5yZWxzUEsBAhQAFAAAAAgAh07i&#10;QDheDqPaAAAACgEAAA8AAAAAAAAAAQAgAAAAIgAAAGRycy9kb3ducmV2LnhtbFBLAQIUABQAAAAI&#10;AIdO4kALcSugLwMAAGkHAAAOAAAAAAAAAAEAIAAAACkBAABkcnMvZTJvRG9jLnhtbFBLAQIUAAoA&#10;AAAAAIdO4kAAAAAAAAAAAAAAAAAKAAAAAAAAAAAAEAAAAIQEAABkcnMvbWVkaWEvUEsBAhQAFAAA&#10;AAgAh07iQCCgvIT32gAANt8AABQAAAAAAAAAAQAgAAAArAQAAGRycy9tZWRpYS9pbWFnZTEucG5n&#10;UEsFBgAAAAAKAAoAUgIAAD3jAAAAAA==&#10;">
                <o:lock v:ext="edit" aspectratio="f"/>
                <v:shape id="图片 1" o:spid="_x0000_s1026" o:spt="75" type="#_x0000_t75" style="position:absolute;left:12523;top:3810;height:3179;width:4126;" filled="f" o:preferrelative="t" stroked="f" coordsize="21600,21600" o:gfxdata="UEsDBAoAAAAAAIdO4kAAAAAAAAAAAAAAAAAEAAAAZHJzL1BLAwQUAAAACACHTuJAeCarkLkAAADa&#10;AAAADwAAAGRycy9kb3ducmV2LnhtbEWPQWvCQBSE74L/YXlCb/rWHKpNXT0ULL0aC15fs69JaPZt&#10;yK5J/PeuIPQ4zHwzzO4wuVYN3IfGi4H1SoNiKb1tpDLwfT4ut6BCJLHUemEDNw5w2M9nO8qtH+XE&#10;QxErlUok5GSgjrHLEUNZs6Ow8h1L8n597ygm2VdoexpTuWsx0/oVHTWSFmrq+KPm8q+4OgObs/7B&#10;y7hBvBVDljVvnw4nZ8zLYq3fQUWe4n/4SX/ZxMHjSroBuL8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Hgmq5C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4" cropbottom="2961f" o:title=""/>
                  <o:lock v:ext="edit" aspectratio="t"/>
                </v:shape>
                <v:shape id="文本框 7" o:spid="_x0000_s1026" o:spt="202" type="#_x0000_t202" style="position:absolute;left:12999;top:3810;height:773;width:507;" fillcolor="#FFFFFF [3201]" filled="t" stroked="f" coordsize="21600,21600" o:gfxdata="UEsDBAoAAAAAAIdO4kAAAAAAAAAAAAAAAAAEAAAAZHJzL1BLAwQUAAAACACHTuJAl1LhPrsAAADb&#10;AAAADwAAAGRycy9kb3ducmV2LnhtbEVP3WrCMBS+H/gO4Qx2N9PK2KQzFiYMhE38fYBDc9qUNSc1&#10;yaz69Isg7O58fL9nVp5tJ07kQ+tYQT7OQBBXTrfcKDjsP5+nIEJE1tg5JgUXClDORw8zLLQbeEun&#10;XWxECuFQoAITY19IGSpDFsPY9cSJq523GBP0jdQehxRuOznJsldpseXUYLCnhaHqZ/drFQyrl69w&#10;1NJvjubj8n2t6+WbXyv19Jhn7yAineO/+O5e6jR/Ardf0gFy/gd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l1LhPrsAAADb&#10;AAAADwAAAAAAAAABACAAAAAiAAAAZHJzL2Rvd25yZXYueG1sUEsBAhQAFAAAAAgAh07iQDMvBZ47&#10;AAAAOQAAABAAAAAAAAAAAQAgAAAACgEAAGRycy9zaGFwZXhtbC54bWxQSwUGAAAAAAYABgBbAQAA&#10;tAMAAAAA&#10;">
                  <v:fill on="t" focussize="0,0"/>
                  <v:stroke on="f" weight="0.25pt" miterlimit="8" joinstyle="miter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6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dark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dk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eastAsia" w:cs="Times New Roman"/>
          <w:lang w:val="en-US" w:eastAsia="zh-CN"/>
        </w:rPr>
        <w:t xml:space="preserve"> </w:t>
      </w:r>
      <w:r>
        <mc:AlternateContent>
          <mc:Choice Requires="wpg">
            <w:drawing>
              <wp:inline distT="0" distB="0" distL="114300" distR="114300">
                <wp:extent cx="2678430" cy="2018665"/>
                <wp:effectExtent l="0" t="0" r="0" b="0"/>
                <wp:docPr id="10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78430" cy="2018665"/>
                          <a:chOff x="7491" y="3810"/>
                          <a:chExt cx="4218" cy="3179"/>
                        </a:xfrm>
                      </wpg:grpSpPr>
                      <pic:pic xmlns:pic="http://schemas.openxmlformats.org/drawingml/2006/picture">
                        <pic:nvPicPr>
                          <pic:cNvPr id="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b="4123"/>
                          <a:stretch>
                            <a:fillRect/>
                          </a:stretch>
                        </pic:blipFill>
                        <pic:spPr>
                          <a:xfrm>
                            <a:off x="7491" y="3810"/>
                            <a:ext cx="4218" cy="31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" name="文本框 4"/>
                        <wps:cNvSpPr txBox="1"/>
                        <wps:spPr>
                          <a:xfrm>
                            <a:off x="7960" y="3810"/>
                            <a:ext cx="507" cy="773"/>
                          </a:xfrm>
                          <a:prstGeom prst="rect">
                            <a:avLst/>
                          </a:prstGeom>
                          <a:ln w="3175" cmpd="sng">
                            <a:noFill/>
                            <a:prstDash val="soli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pStyle w:val="6"/>
                                <w:kinsoku/>
                                <w:ind w:left="0"/>
                                <w:jc w:val="left"/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color w:val="000000" w:themeColor="dark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dk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5" o:spid="_x0000_s1026" o:spt="203" style="height:158.95pt;width:210.9pt;" coordorigin="7491,3810" coordsize="4218,3179" o:gfxdata="UEsDBAoAAAAAAIdO4kAAAAAAAAAAAAAAAAAEAAAAZHJzL1BLAwQUAAAACACHTuJAAoDB1tcAAAAF&#10;AQAADwAAAGRycy9kb3ducmV2LnhtbE2PT0vDQBDF74LfYRnBm91s658asylS1FMRbAXpbZpMk9Ds&#10;bMhuk/bbO3rRy4PhDe/9XrY4uVYN1IfGswUzSUARF75suLLwuXm9mYMKEbnE1jNZOFOARX55kWFa&#10;+pE/aFjHSkkIhxQt1DF2qdahqMlhmPiOWLy97x1GOftKlz2OEu5aPU2Se+2wYWmosaNlTcVhfXQW&#10;3kYcn2fmZVgd9svzdnP3/rUyZO31lUmeQEU6xb9n+MEXdMiFaeePXAbVWpAh8VfFu50ambGzMDMP&#10;j6DzTP+nz78BUEsDBBQAAAAIAIdO4kC9jTgfMAMAAGcHAAAOAAAAZHJzL2Uyb0RvYy54bWytVc1u&#10;EzEQviPxDtbe6eavSbpqUpWWVkgIIgoP4Hi9uxZe29hONr0jCjdOXODCnTdA4m3avgYz3k3StAVa&#10;RKQkY3s8/uabb+zdvUUpyZxbJ7QaRe2tVkS4YjoVKh9Fr18dPRpGxHmqUiq14qPolLtob/zwwW5l&#10;Et7RhZYptwSCKJdUZhQV3pskjh0reEndljZcwWKmbUk9DG0ep5ZWEL2UcafV6seVtqmxmnHnYPaw&#10;XoyaiPYuAXWWCcYPNZuVXPk6quWSekjJFcK4aBzQZhln/kWWOe6JHEWQqQ+/cAjYU/yNx7s0yS01&#10;hWANBHoXCNdyKqlQcOgq1CH1lMysuBGqFMxqpzO/xXQZ14kERiCLdusaN8dWz0zIJU+q3KxIh0Jd&#10;Y/2fw7Ln84klIgUlACWKllDxyx/vzj99INtITmXyBHyOrTkxE9tM5PUI811ktsR/yIQsAq2nK1r5&#10;whMGk53+YNjrQngGa5DmsN8PsWnCCqgO7hv0dtoRgeXuEHCEorDiSbO/12mDJnFztz3YwdV4eXCM&#10;+FZwjGAJfBuewLrB09/VCbv8zHJgHaOp+USwia0Ha656S6rOv/y8/HhGOggK/dGl3kARyTPN3jii&#10;9EFBVc73nQE9AtMhhU33GIcbp02lMEdCSmQX7f/bIMQmvJxyqLt9mgZANHGWvQSA2Bi9dqdbl8F5&#10;yz0rEEUGaNChLsBqIUBfo8VEHGjlFnXcUuWlRv5QY2DSOn/MdUnQAMSAAepDEzp/5ho0SxecVhp5&#10;CyKSamMCdIMzAXGNMZgAGZUO95lb0gyjG+K5V5OdFNSgijDsWjhtUHndZBefzy6+fr/49p70kOjG&#10;DZuM+MVjDT0RqoLzv2Nzpw89tdEzSza3W4O6YQaDUMZVv9ybS6elSJcydDafHkhL5hRu06PwCVIG&#10;6Vx1k4pUoVe3AQSFJyKDqxnM0oDcnMojQmUObw/zNpTxSr2wjIfUFfURIWotw1J4eHWkKEfRsIWf&#10;5uBQzjVJaPnFdNEwOtXpKRBawf0OJ7+dUWhsYr080OE5QG04sz/zIJigI9xe7wGR4AAEEaxw/4Z7&#10;p3kr8IK/Og5e6/dx/AtQSwMECgAAAAAAh07iQAAAAAAAAAAAAAAAAAoAAABkcnMvbWVkaWEvUEsD&#10;BBQAAAAIAIdO4kDn11GHikMBADJLAQAUAAAAZHJzL21lZGlhL2ltYWdlMS5wbme8vWVUHV23LliQ&#10;BAhOcIfgTnCHENzd3d3dE9wT3N01uEuCBXd3d3fv4rt9+ozuf/fcMfod+x07uza7atVac0155jNn&#10;hcrJiCLA4sACAIAgLiakAADvuAEAMh8GEjxiqGL8Cr69cxQUV4KBgVlcl10DP360E1N3BIBPTm//&#10;Q6yYELoBABEgLvRVyS3taNlVa2rnHdTZLX1Tz3LVr0h4YTR0tCVP2SVPF4u68vrpmQX9xDoXM8u6&#10;mYdS5wYNdHRomSXcW4ECqfg2W4r7Z/sbCQh0dPGfu4/nSAz9ZKPfN9elL0S67fEgwAsDEKiX+G/v&#10;AMG7SATwTWBvbO7tYwDi/98fzdrfATwDOYQ+UhLtzBxWeqd8bTTLRNsj6YSJtMqlZfyPT4YpCTwG&#10;quZUVISjj0OzfbYrrdE9Bl9fy2KwCF8nJ3TVEupoUUKFFDQ29GwJx/LEX9vb0CTy3e9n6NY1uxqi&#10;cLltxrK+K6/66sjIyMtnN1TqKrPNmLOuel16y+icTM3qWhOgKe2z7Y5maLbo52ZGn3rWrBR7wAuK&#10;eVkdld3yJ/FauuzSp1NX0NH+y3yZiWhve5RJY2nfWJja2gpZ/uUaE2OkYF6TtePf9aBZPCXrdFVn&#10;OZMeHUXfIiQ4KYMYNezv/3BzQvWrP8PM9qnZlz1X8/YElaI1LjGzknmP38s3IThRNV/zZLWB3+A2&#10;A+PPn8q2mwFU/I2l5Brd4czX5Qa4VBZrDXtrC4cL7hqTjosLmnfQN5WNbHxsLrcZ3sXmxRL5TKSk&#10;TnqvfHWHg3BEMHh+ft63y5+ppBEIeLb0cZ/Ong2opKVTb3YMXZ0vH5zjpRbyJU2D9EtYDa+5vQ9q&#10;tQQlzUs2GLClP7CZe21fGF8mrNI/fZVQ5GdQV7lOPw1f2t09rPF5zlT2HYybXf05MbXESchr5V88&#10;uRI3MQUuWdkDH2fU4Ojg8UpbS1xBvfWivH15v5GH4QELlTTdnYd+T53vc938+B8ZCUWLQC36bGOW&#10;6QrrxThu1wxKv3tH5RvhAm7no6RfCTdCnpuzN/goTClhXHisWa8AlfTz1eZovI0JU/Lfv1Di5gej&#10;/Oy84y+nxnnQbOZlPydMZdIrGutrG83+jekrpGjUWTj31A0mvFhY5/+ciKuLFxSZZEoh4GCkZad4&#10;DIUE/LJEcYDeSGyq7KLcYETS3j5VrdLZfTbrBaLPOVWGfTNe9bvl7Q23VYYUUYT85i/OlAdzKc64&#10;/ppB3X09bQ8DNFzlO/sunhtbxbVTUxQeg0lfcimrzC5XfS0kwmje5OLVc1ODJtCr+4xYeXU3vTtA&#10;v0s0jcenbKIu8MN9ZRvfdrQyDY2259Fe1axuhlB4T+oL4igNtYS4eDrjfXz4OKbJ6P3vo04jdG/G&#10;XdRL1bu5KtRHJLyH1VPLHxrvM7k9d9rmT/n3K9ycNubsVdkbsrJMNntlkVEuZnVxqZ8VwCHic/4e&#10;7ZqskT0lUF69v7acfbg6xiXEVN1faNnfN+yVnmuxNM23fH3xXHysWXFxclnxXZPzse8/nlt8hgrC&#10;n2tw/fPjtIQAAGD+YOHCrMzZb+azXG9ukKGr4nN7aBHnLzZYFk5aELZkarD3zrAw/jaYesTGRnSp&#10;Z0pZwWyK9iz5Uh/N/6IkoSjL0lswaaEZGCRmbqHafRJm+apWJyKhGEveodTTZi4h4aN53lKYGi4o&#10;wc29kIhryIyDsOgqxIIAHzce1yLZFmZoRR5r3un3HZYKn6B9svp30e/O0dk+EfN4LEJbnZzpuJOw&#10;Oe0TOLcDcBHi0AYlL7EWR/kZGBIZt0fw46XAdReTlS7fCN5IVFFcaHWvsd+ksMNT1dDaWj8ApQVz&#10;JLOycftHJaaE+cFmNH/5RgbcxSXG81luW+SCBLW9028a9l6Tsf2Z8sW9Q21d+mztNDzqqCpz1ny6&#10;H/5xTPvzk6a0cLGxMXhHVuA3EuHhGRtdkFPqjVEIATZLSVWLLyu1xoMFDSsZKicSdWfHi9gJuOw2&#10;MVL0FAF7tSn/vINzooSMjfJKy8sXay2YLboZ+zxkoufcLRwc7m5CwhMZDq49XqFe9N89NlhMLjjE&#10;a+rYjFRoe46m8/uevvCG5Xi1eT9e7U/XaaqG5cAQgxLVQau5vr4/X2lbyWrJjsdvL1U6zWKLwWNz&#10;VDQ2Uz5IQEZHZqx5NwKeOCEhwcPT/fZ4scUz2ia6/eBEP215ict5v97VVUjQwCFzgE0Pa2crNPbx&#10;Fj9EMiJRjJTuh0YU3pe5vsrv7sdpSDsEcx2JyNUmwyWbfVHDGddRvgKdhkjUsYN90Zle1wPx1otd&#10;0EEIlA0ukzuRnz/jsJtE3O/tgsO2Ozs7nsMqFzE0tSWcYHLa+v1nxMYm4fhWiMDtsbz45OSERqWC&#10;j9B73ZfGh6qlIUnzC6po9M8BY90hXbN8uaEM1pqldYXYUzzeRv5a58Xfv30SAi0sU6ctZw6dNAp9&#10;25cJvVlsey7IVr1a7sobClM7dIOR8Al4LYRiOwugEY8SacoIzt3bWtsOm5pNVlpUNTQs1NV+ZjZY&#10;qm7NX+6erAxnUQ4UtstW6vB6XB3pr3ASC1VOCp/wux3tjddesdDQlO4MpyDhMv1r+ONf6WW09VJT&#10;ONp6NRFwF5DXwWYrI96+ebDD53KV9PLuAX1rt/zBcLnKUBSrd6pA+pGqsu1oZ12f00bcfnzln7/p&#10;SJqMtOQ2x8jgZKllg827hxt6T3w1Ly/Bp+OkhlWfYGSDfAXZtKuDHOFVULRRF0qU50fzJy3elFJ+&#10;kf63YGRBKfLNc0OKnJyoXrJubAQoij4P68V6bDar3+Xpbdt0hzPPnLdd8+0+Pqs+DWbXKdOPt0Jx&#10;y+uhsYU6nsYxsbld0ZI+4qNiry+LH7bbYzDptZq9D3fW1nM16u5vbYW8CTPB+8nuNggVegg5hQTi&#10;+lyN37vBS4uLC5D45is5nAzNVw/WMNfwLGul4R8P55Inu54GBSLEjMel15WIbwKqphRU0h9YLqLb&#10;7f60evd8qU/ndnVv5Bo0W1gcrLEXIMmXKokZTKDXtplvd68pYEq5uLCzxMHaU1yVFJmEpXp+vg0f&#10;ws0rLOCa03A9nMhXNguRoIcz2zrdXifPp9Ksu+j87p+QBqoHt+ampOhPY/90yRL7ya5qzW0tJCQI&#10;bn4RfunttddqoNfOY6mzOYaq+IuVWpC3le66UhMjocRkDt6C7ukDU4qLs8tCNdlS69fTlbahLo0V&#10;nYzhVPYaL3sCGk6q/j8zCyrltK7343WlqvFM5nqxveSx/WYsXmyncPlKOSr/3uHcsyOaGeXWxkwo&#10;2V3uGEOXIuLzXF3Pwg2rhg4nncs0falvXGzYHbmnZCMP2mzU9VGXt4+wvtwpV0hJue03xeszNjVJ&#10;5/XeOdpnnk9W34bM5LH/Oz0vTpyPCeqdfqMFzKZR0C5SxSbgv/eYw1oEdQyaQrOw3c9xM0aG0MhQ&#10;cxQ80nwqWfbEgu/fd+TJAuPqjZj3nCYL2qhyzSmgWzrJI729W41Zjo/MfPfWiC+hdH3rBEQUFQvb&#10;iuPEvQ88Wa3WCn9OqCj0p0wfcrvs6ZVWw5pt2drmJkwo9SHi0xr2gt7UcrPTr/G48Nhv4L0jeHmj&#10;K2iITNaYeusxJdN+931xb9Igjm5yHny6GNgeZEq5sZ37vZRZ9Q0aqd+sRLfDhzxWvHBaJv2mQEtw&#10;sSQ+8h0O64VtUcxgHst0uWTiRo7goCYoyReT0fypHfvfghBBBeuyM7U/uuP9KyVtyH7J9LK9iKP3&#10;Bvxe0txivhodr2959B+H98FVoOPuxaUDJ+DmYGYlB+f1fC1IJe19cW5qjGkzd1YYV1DQ+hJ0n3+/&#10;tf9PPnfT0BY3MmioxZX/9YkGWxqa5WJ0eGSHmqU+L8ANFNA6wZfFsNXLSwcELu2pdUrwCG7+dH54&#10;IkcULpNRURP9lolpqlTBj6dW1tJZmvxPnrh1Xws3X8ytmFJOJpomwT900rB2MZk5UicELdq/n9k7&#10;ud1Lzdt6luUq/3yfnfPvKTFzGeqtJ0VEFDN9X6a7+E5JcBZX2h7RFDTKf642u8eWjs1h0N6piCiW&#10;awZmcDvOZE2+qQyNuoUFiXU9S+8vDznuqYUcNBZs5heSCikPhtMp1XAdTwbtcQVDdC6vL+9gqZZb&#10;1SclMRmwnbj8ZTAdDxOadPmOBO/CIsvLJHBT703iQKGrchuXveZdHlat9nRvfG50C83XS04HRc3L&#10;x+4h1Zaba44qPwa8v4TlzqW53sjMs8vRweEO0PRtcp+27h6ZnW5s2V39kx9MyBWN/jUxlZg5Ojoy&#10;xPSqP/d7XRY0q6bl1NS0axw2ult82NJI2Fy0dGQ9Rkzo6Bi02s1aIorLzc7MqqWVHRpE+VT5StVW&#10;82E/nnikxftvVxlATaFAvT+Rf1meyg7Ov5WU1GSnAJX08WrDqtdSMvNq/MRUBPbp0qAYe7JUj3Ag&#10;CkrLcZmyRSAPMf1IK0IX47dgBCQEc/P7O/gup8MZafrs26NQ2lt341evw9kKdduX3FRkTFMWHCeN&#10;4569PVBlS5hbgFsv3oebmq2+mtra6rSNe/Hp+fmohiEd/9iYhSxxDAH37rnKIvKMQQZAxmFhK/pg&#10;YGgw1MWWkPmCHYTNYvZbUEIUP2qD48TgSpimuHt0tvAo+hT0SLaKxhMIzwdZ623b70Ev1pEvSfPG&#10;N0qY/2nveLvJ5PrhqXUpuyvo9mS51OqjHlaBsd3vuIITUnK7Vxa2wLh2LHzreXIq4hUR8+nfX985&#10;TnESDtXBw6h3L7dbW+fbudT6zi2H7PTuHBxdHf8lpO3ge30qXScRSYEWNGm7bXcfrI6kY6dYnBzu&#10;ETE3pjI1udz1Jckv3rdtt/a5n4q0Hs0QawogGPP1Mw5VUcR5U5KxKcFjKi83nocq2als1lSPFc6W&#10;7KDs7gy50izvKrKwOb7cHC9QGU+cb1K8nD1v3K6kW5uWx4xfzaKfUPM6X8S51yoT5w9Os56s34aB&#10;rlJk8eSJqVESOw01LRavh1Q0AW9tisKgJ3aQ+Wx9OSilJJqDCeVgUPDE0FFvlTVpset7f1056MuM&#10;lJSMuzim30Xnu3JinLdIWW7Eou1ydjc4uqv50n1Qu6Cq6922oV0KrnHiRNy9LF+f/b17E+hREg4/&#10;5x2x7YTD0fGPgt7bz0xT0/KLmwuWV3z1xrPHnxh0A/UKJ5n8MnCYPrrzrpvmOKlN265HY1/JEqXd&#10;nyMJ23V5tq/Zp2CbBCVeT31LqZeRAB74CkN/jazvHb6jPu9uRI44nA+kMtu9YYj7xcWDb4+tMdCW&#10;qr55Cv5LrsGUouU2+hdSnbgmh8ZqcPcvfV1TNoPrZSdVcfDkp/F8LEV0OMz+bKXsfNO8yZCX4wJu&#10;5SAabJVaq/PgasS4WdPCkY3Hw314YnhYGAyxSG7/BYaqa3QQAq6azsLc3MLcPA6CR5A+DHEw0mlh&#10;z8bv369Dctuzv/UTCdpuRE+avK495mkSBvqHhx+vYjm3MTSotk6HHs5AT7Wo8XlYsypZfR6f2/Wj&#10;DYqWy/3vbH8ML87TuV/fwKBkfNaWV+N0hdcLl4XDY68zvfv9ZaC9vGgUBQUZAi5r7/JkLPLFQ5yq&#10;ro9xjNrTqbP2bKV2i88zF7GQKSPPtf3gF2zpgJ+DmAy0mu0X+YkUqR3eXUEIBHOVo7erXpwOdz+D&#10;InHU2UYYKKcsWAKQE7aZmGvUE8o50FcbQ2O5a0/15t1tZEYqlrlBP/+iOzT3lycJ7+Gsqubi0/2u&#10;SK9ZrRaXy6tNb2C46sXlJQyxR1sG8kSrOhEZBp3WmbGHiMeoTpun06mVpenreSFhPLdK6ow1HQQe&#10;Hp75Rzrj+bGZVx3rAoVSGGLy3O/In2MHfV+98+UrG/DYKWge//ZI3jJNfCQO8m3PKxxNY6Ci3x+r&#10;+jb/Dgx59U7wUnlb/tacDJfuHkjAfESKppw2W01i63pyNRpJm68xGa71qmEh61Gt0OlwfyQnDviC&#10;k7nHfQEjkvsL2WH/7/3wokvSrrmher1thw9qX0TSbX8wSRAS1SMmBkCAEIlgAVGlBvrZd20o3PWB&#10;tuzs9XSLLljqLn+7VYdek42NVygC3JSTmKZGG/iISUnKn4wwIsbB4JY621wVc7d60FzDoNgMr++Y&#10;343DwLT7+lD1E+pGGGy40GeUPl41Y/dwweyfYgNL34g+f/4Vsql2ybZfTKWQPNXV1bbUd35pKQDT&#10;PzTk1V3o4uys/vsM+peYkQ/VL7HlZa0f/imaBaN0FCSb9MTdow36TQobeqamhqaaPxNLqbwLekUm&#10;Y/pjdd8ka7FedCjjmYDYaHHGmrZPGov/T/Xw8lUEgq8Nn/eDkdbRccQUWpBxj8G4ImGVAlNyBPLE&#10;57zpvH5U2szab31RJH0yWi0Pt7l9Mho4iyfanuQR+D2MQ7u6Xs+LYfmXfMldv4fSOGsGvb016mHo&#10;2BOP0ppOo3F4XWS7o3r4n582wf1DjNeHH8bVbPgYdThbSUrWjY6GpvHC+ISa9dzKAFpKhxXCUpWX&#10;Kot8IdqTufLHn3+6eqMJy+vrq6xMDK21XzbVqAZ2qrxahtUSeB1vnurPzgYTc2I/bTg4XMAQ70jP&#10;+Ub5XNx95OZOrbcWHGwfX/ljfxSQmMCgWf069isUtQ9F8OXBkoQOIxqLc6laWkFwo5efPZPXlZqY&#10;70VHhGvQYfplWOEfWsDP39ldj7enljqfMcKDEfGnmkRHu6CR0ri8bTr9fKKXIIAnuMuqr8djpaaq&#10;DLaZ2tz1JqYmTPA1PsuEFnUee2vQt3Qpr5k0mnlDHAlkAWMxEicDRh9FYfRpWnsi9JOQdr1YDPay&#10;OtjK9NXJrcbOKjG8MJte9QbHxhw0w4RkLxP/8ahikPlMRUtZWC5+MRSJxOdeeLLsDsk+XmjwVNP2&#10;fB+1qRaEEt6zlfzKTcDs0RiQw2a78I9RSkRjoSLE+iUSstnZ+6zxh6PpiIvZ6s3gKF+T+7MFGBcx&#10;rz6u3U4f+j7cz5ryHvhycnAgC0JCQg4uWy3+zuYnJqWg6HtymK3gRe2NMlB36Tkt3fVhMdW8QwTR&#10;BoYd71q79dud9VHRLPP+7tBYGGJ5eeiPxLSDI49Xl9n+UC9NJ0i542MMVv9UdX1bKBx8HxHxYcCv&#10;UQS7Dc6DCdt9rx+uCTEYjgnZ1IzL+TzuzoawJ4Ph8VXUfr6eVgjLnvHqqbuM52SCIFm7RQ9DoHDg&#10;ssf181H4/SKJCxIBW84R269fLYuuJyana2onx7miUVndOWdn5bSDK832m1PnufhcrtbYExOtLqMZ&#10;/+qtNbwb7HwUBA3Cf6qc+p6dN0em8j9b+UxvKgeGh8MRk2bJbzrQNdkLEBGT0jCXeiBBnxl0YeFO&#10;IbLVu2z2Sj+Z/EmERhR2d/fo7euR9tlnHXR0SzvgRBWcmJgYaKMhpkpG3jhZV7fhJPvV2NzcsxLW&#10;PzDw0ezp9KI2Li7S93m5Wvin0Od7430DU8zdEG3PHz9eefvVSqjIZP/WtN8OW85OTDJrLb3gmxiq&#10;s30h1hEKKbVso1hYNIzaXpeAEReLoHE9YaChKCwqKpIXQM1XuI4IPru4IeAwmqs4XqRP4/Z97i3/&#10;+zdn/tTXiqDBEGsnvLJ9aGAkmf108HYl1dw8wXLWiiggJMPLYDHYfInUDzkm2bljyeFSCm/mFd4s&#10;ndcxAbl643Z6szeSOCAgIMgGbpXP4O73ZKEMFoKtYjSupVGy77tMcF8VCq9ycXIehczhKxRUj6Y/&#10;nnJa5upkpqZurq/f3yxOrvh4atjLr2cXGdasprpf3FX5Q0dHYHEeUfGZG3g9qWZ6Wxkb17lLujWc&#10;LNOuTq76aOrPk3NSUe3MlM/qZKqcHxMT033TbOD1MPN1UJi4OUYhT0jnsK92j5cpvTc7gcaJdDmP&#10;0S2Qcu+Z8Makf8pQuokdVbwEw1VQ99G+DlNT0pIGzC3MK89+Bw4gI6q+ln9xs0uKK3AVOVqqMixU&#10;I8Xh9cgzVn50KTevcnu8oXNv4kwIpB0E71UExnyxwLtJO7RnYwS/xS6A2+5Mb34bpeUz/6PTSShq&#10;oW1P9xfa2UJbtflml+eFOu7z863MUseSHNNoPvKEZeyqhqO/AY2Nm6KIiwsLLAhWCj3PSsKbvRD0&#10;9COJI5ktDvcO4Mm4XZlpZ9sVMS/LnOPEpGD0paKxTT2S7Dd7U9XYmBxeR9IXy7eq17ugkhMtJSQN&#10;bFZ+KkztjXfROUfqJ232RaMIRpBPfru9C9BogLV3dub03tgbPpylg6vLz3/87CrZvcFWThhB7P0y&#10;T/GIiMc0y1qTQEzc4nqq3uAybCiLYCkpyW6lJgqzP1dMQ7x1c6yGOuhyON1gpd2Cj4rqyh2E/JeR&#10;XPCfaabvdJl7De8jYtJsSbl1ECI2i9OemKCYj49PIIlS/3Hj+7bxOaZa6egMXlrnY9ChyYcz/Ugc&#10;0S8Ew2m3B0OG4Xyi9SLLQSz0OTYSl10+d/I0lKfR/DLzxqU+wVZl53moNs6IhqZHMrZX/SBFvpLf&#10;hTYM2aCk3WO52FAzP95gtOJY/fZEHWPHyJiQ20OM/FctorW8NjRkEdzYXNYMDCziwUTb7vqzZ4PV&#10;CvJYo/isjTZdqUat1RenraSr2lr2gg5jnwxlHZkRVV26uTaSpcU+VydjEjzD3ggnu9+6N5M5IO6+&#10;X4uTYJyLKOr9OIwpQdPz79e3Q0/3kBBK6oM330gQZrB6fHdUNp1L2Zblk6CERAnXxM2EJOq0xXVM&#10;zyq97oumuD0K8dZF/iBD21P1H7M0LuteEhtuN9gbxKjJVQ/VwtmO896pS9PRKtpSOrpnw+mDU4wR&#10;VapyHXfzGHfmukhW4q3RjpnyJ2vlgXRuWY+4lbZmT/dp3ZabW0WKqBtclqm+0z+bW9tMTcHBhb/0&#10;XY5XTJmwPxJ/uHdf9e24q4y0hCFOKfQuUBEGtRHzqrtu7nj7F+sFMAxVSxjuH3i5ix2t0Gqe8/33&#10;ey0BScJPiNxysV276ZbNfGFqpeppvstxd4RW86b0fnYiv4M+6fVtEW9PouRK4xR1PAORN9b3iTFC&#10;ZfD5cQhxJWH01W8mesIVC6TGzZwDkCNFRGHM56uN7fXPEzN9Pb5wpRirJxiPZvDV8D7ZNiktNDv/&#10;m/RWYJB1laBtduB8eJp33CFrMDRYSXoxMVFhI85TyiULwOPF2Z7M+qpnHG1CERCAcGRqallztdsj&#10;fm4fq+OxLJHPxuBq52RnV1Y4btblesSWmTXa6nkbK8vP73GHTNztVSlSd2Y9pjeAa2tqYtzx0lsb&#10;0KgmKKYhMcB9OiwhKe1tfZBacXISvfwOeArve1SCyJh6uPYdMCuZCFYBYRYEPCwQNsLNV+6C8olC&#10;dGFKsZjg6GS6FunBdnI9XTk8OCJNHMuwofdp55Mo7lYpXwJj26hNMHQ8QyHJZzE2LbdYLJAGo1Mw&#10;OVIoS3hp9cFSpXL3JXk511xPb16c0MGx+tCzefbWqWGIuZrGoKG0JtadXJNflzBeijpxjNmk9XKK&#10;eS9B2R5q2XU1GQw0JZKnQOB6OT8jomBZ+yA+nW8TBFDA6GaHk3ZAukJFeAeb0ogF/3w1WEVY6Khe&#10;XoMqz0mA5BUMzJo4ODnm5n1AyKNOkGAiRzhf9pNn2DwvR9SkeZ3jrlfezwnqprLvlZX3m04Hc1UP&#10;Ge9l62zQPe7G9C9NoNJtlu4+7jT9Wqw3n2xVV4zXmmnzvFXVcdeWUOwov1tuHR5KPh0w0yCLfbh/&#10;uHtwozFWyJd6eMMCVoUujwg6XponHJz8ZXb1LI/39FTZJqJBqSuoZE6WOm1nlhRRnFEJU8kmpvP3&#10;H+5w302/HdLFkBYPzfVfBqERnhvmAbJa94Sv4cqlKiCKEhhng4M1Vy+NC82tyYDUcK/rA0aI+vr+&#10;1MvTikMnf+y1QOtBw9Bh8oIGQk5gyK+QgsPkhJXxHuksT0jrWrsaOGtFx0QPCj5lSZH6BhWo7PUU&#10;J1+52ub6Op4rerICZjIsZyusW1BIgtROpgYHh+ebHKPT/Z9//tFPaMjLz7NaqT4+qCsljy0WzyUn&#10;EUWAM3taa2ZLV6lxv5xBpZDFQMd0b3R3Op6pkz3NsLe3B9MsFlNF8mpzgLT4ef0ZTLIWn9fdz+po&#10;6gWMdn9kJoc7ucE8+P3iYs2G40av62qdwsvr88PZDt3HG2s622LKy5Nl3l+PyhaH8rlB/Fa4NeHj&#10;44mVWpboCxMONwn6SYoUsmAGLdGOQj5brhbehtOhe8zB3724v59CNtMYq957UcUHAZfvARk9v7Dg&#10;hNtOjDw2GoutcSkdOZFeB3a1nYT4y1fqeChWOBxOg6KWwt2Dacvw8DBdH3eDnmK8KEJuFEzC1VxN&#10;00HH2oFmH1B6Lsf/fB0e4LXuf/oim8lVYzq6krdFalnnXBiFLxqFZYH9rSSHRF70U+wL8wAlRnj5&#10;9AwI2j08PiZ6w8fpFC62uh/2x1Jcwl0uLy+1OO0vdOiecrueHK2g7s9m/Rkj9h/6hUjIhYfuzMLJ&#10;qk76idV8ykhP7TVrjejy4/De5W6lVst4hXRpp8nw0KORustmUEeImFF74uQRqEwxGbQRzedzhAcx&#10;ApBzdTqYDWSnfhUdpVlRiBbKpHMhYLMwUlCYXiZYg4mBr8OQu97n25qThYn4tvQUJzfHmxSypUol&#10;v0iCE59J+qqPihVNXYSPJGSkVWim6TSDIrDY/s2s+GwPKNMOahAcK8+A8NvJagt7lm5m9SheDYfn&#10;w1Ck5hf8hQbrpbynJp8gfUQ8Dqe1zu9XEU7QooUn2i0IBCydXlEEQMl/Zb3t8HHBJLjfWHbVW5Yc&#10;Bh/nf/QxXlVBy8gnivXtVAJZVc+i+l995C53QExmmxsGPNjZMTb34q+f1IKNnTKh0O4PHgIV2w7I&#10;FgD4HaqrbXuWyI95gij+iwsQ0Ng0Y7m2GtJHujAxATeeCEPMxnaQtaZHEAv46YEjFcDvSYogy88P&#10;QG5b6bT9FGU4LL7FRNUhDgj8tlNBA0/6f5bcPxt6BxTlxlkov9O1FQyJrGPtECf9VMwZKpi9xv4R&#10;gMEA52hKnrquzhcY1R6W+hx7D/3+LB0SeI9gKvw2if9njIJRHsCPa6BoFjMRDVUQzSFQsHjry8cu&#10;RjANFoBcrFSiALfxBR4gYjGzAuREt7d3dFodIpEVVid5f6szE8Tu1aXU7OZ8JI66cSlfrF//8jba&#10;kbA3Osb/dGX/X1KxTqUMXpWTi9v1eOk7suD4J5/Yf+VxO6QGYRv/PTFowurFU16FRAHIVWq0P0kB&#10;IjUOmjeKCJGTs00E3cPTfcttzVBH5ek2ChrekC2YhgX8+ko0IyON54+5XdSp4lVgPxAL0Seep78J&#10;ztr5gYohDR0VPS19yvkMiyk7e3sNeBhQUl62sHJvco8Yd1ufiF96Jw/u7XqbxaBTobdvo1UbcDQd&#10;JCz07eVVTAqk6HXvH0vKjtK+67+DISbrEc70enD30YcYZLxOOzzHRwV/sMYPXgbUY9XfV9lPMjIC&#10;kF3ZZ+kW/w5HRn5SJCAgQLxBJI/dz5Lpc5UC/9jvtUgzsryo6N+FJ7tqYszEp8tTdInto/lTFMEL&#10;B8d2TY7MTDvwzwAk+YYdQ273g6WB1+fs2f23KJ6tWVwAtR31bVJ5dJZxDA8nC0WlpIYwM33J4vtr&#10;NY6HsG0vwPt2U9RSSkpLE4Sx/93genm29iVUpzA8PJwkoEhZwlaX/z/bYLq8t6C+PvlxHBrMbMB3&#10;uXlMJ/Zve1FAAitmEhKTE6efBLs/o3RERn7BHhbHOz4GyS5ZCs6lVSiCZhobm7N+p2/bBJDNstHu&#10;gwL/IYf7P1EA2umpXzGBTqnP8QvzC8iCZWVoT+QoinGcoRL5W/8tEDdRUcd4+PcyX2GIHQKVW26O&#10;72QggB9BNTlvIxAM7n27PpETKND/+x9NCQBQF1TTDjIFIP8Sk5JH69CXIs8ViAH8GP+jJuJT072f&#10;e6UFQ4JbUn0FgGjx2vx805EMEjCoWqiHN+83/AQg07KwgbtdLWh8HwHU1+P//pc+kfKigAD+/HX+&#10;n4zq/3NH/xmksbXhJGkWMXH3wkLQKqlC01KaELHqWep74D0cyD86oAxU2D8+7HOFFYTJNg99uwG9&#10;9TJKcEL+zzTzejI0uGH3nZufWrUEQ/4ODPTORPWRwncZmYLQnZgxkye06H/rVOWfia77A86CYt6y&#10;rj64qTqlXyjsaxssI8Hbif+jLv+2PNnfDN+Bb8hc4Jz9b3/sYkYCsqI+hQqxSINYCVqPK4aBjOD4&#10;EzjP+oKG70Cll63TNpLOhSxoFhqwSupAk8/5kUwE/GLgP0spLI+W/3uD+wNxQEiPQRPjf2aI639n&#10;FEMn4Lbj0VNQbIr59KuOdXv9jyuGnwbwxv6yQIuNyVltmnU7hvqCFSIl4u7+TxQhF/f+Mh1OYOw/&#10;FsUCMfaXfLPdry8Pn75gwYA5dNMNVFZ+Bvaenkt8BIExRnCOnJW++ugYGHwi7u4fHx9cTO0j9Ug/&#10;6Y3EDUDGtXR+9yrCQ14MsVDna5+/4ADXtKHg3a3jcSOl8xliCvY/uny/rnmoDE8wRIt8k/2jIVNK&#10;LCM5KCijuJ78sdIyFU7x+wsIbDSSWpU6w+SQRaz/a1AwhZMOXLyrVIAF2duCFFGxSJN+av8GTEm8&#10;7Sa5b5RISFWFntulT17CN4isadBZGF/B9fNLycViL4nRZytWwphRFVL0IoUswn8jw2XtjL0gKGf6&#10;EN1c19OitHBotvEqT1R/8M0GLCCWQB1+Jqg/Mensa2t6QooaG2ozozRTyL292+da9JrV2qZ8uVNt&#10;bi5lBYmORVShKhsQvggQQIOTu9ajz4GVv/w72a7sPv/8yH1z/vKC+J1xF9QlbhneLzWp6UrZ6cpR&#10;V2Q/jXdv5lMH+ajNc6EDhAmGBX3PflMRf08UA+S034angxxUhCqk229lqlU84/bgNbwL4WcRAKoR&#10;OdF+NIddj6gA5DqNYdtPYQlJsXNq/IqfZHLd56jZaB7Vb+CBVlByQRGbGeEjnco4RQt4w9i/CX67&#10;/39UEUNIsLSMJEx26vspo09AkcvbDDLAmJ8SGLDPhg0Kz1Cb39KzZkIDJSig+e+EEyTFoDEdRm5p&#10;jtOmvKmoTGP9Rpp4GQ8LlHyoAKfYzT4kHW961ceYw3HE6RqKOMDmSLYBFkVT/TwdDshQxre24ion&#10;Z2AfHe7yPyUCgGnZhYrIWm3cdkVAwLkk11R4tmz+98XttFfh2y4rimmem8sZzeR3fKEF1xr8r6Rk&#10;hLV+I+fv2Vm6t+ft+n9cLAHl6abDObaXe1c7kIcwcm1guEn7BqYM+moXT1pEksdGRrJGn7/9mrpE&#10;09BqHJN+qcPV9iwLYjshFUtR4SJds+pL1XkV09I7JDn237SWTNjS5CRdjF6mxH/FIYG/SsG9cxEe&#10;zzvDmry8vK7HC6m/fv1Kj20zld3yg3iGIQYJK7oJz1Iw/YPD9q7lRi/igNv5lpGJTrtHJPLG/vpK&#10;nrkiQayZRJhsGo80jL3dbyTr6bC+N9/AuQg0ST8031tKsN7f3+NE9poxomFiXr4ZwS57vC6HndWz&#10;9MCk2N/wg67IAHIR19QcKdP83bnhcAe/z1HAih4Wswlaxy8gq1er1ZW8eO3PdKk0Xgr0jOUf0LPw&#10;o1AIxtFUX7nmbXHZ73aFBYqIDytfU5TQen5BG5o3XNzoDJ7Mj7ezdxSDU1oRxcbGYGsLvt5WQXoO&#10;paXKSpskwC4glG5ONrRcuTuoTw8AlFUbTtA/+DUXTMmhxfqWWWnXiFE2K1y6A0AGIigXrf8cWNQ9&#10;yKPfrOso7H8TS9eECxLmxbqpwVMDPDTgXnX7NU+T9mTdotxc0k79O6gLPMz6dvgPwg3hZrGVqo3+&#10;t9SM5aPmCxRoYM18anyeF8g6+alQ3T9sqtW2+vL0/A1vnfJXbbnlaMH1D2koxcE1kwDk/LDdyQKm&#10;wHjOUKU3JfK/PNXWO7Mq0u5y7ZBFX5EFSs7jjZ0R1bxqyrBPYm+2Lw39AygR/zN9/l+2gOcSAA2Y&#10;tbm5igoGsVC5yiI310VStxGTSV4+quAWU3JNKm70m2v+5oJEgen1VmxUSZji0/0RW0OQ4bFDCjqr&#10;bxqQ6r/GElEF0QmXM6WGFuudjpyTsMDmAL/FjQjujDcrgfknm9uT3shmlvlDADIKCnceCw4+47L4&#10;/oArPeB38P1NGxweyy65X5xYOP5n+YbHe57sNw+1rDE6/oDLDPfmvNvk9+bsleGjJ1pK3+bGkFjy&#10;IQGdl36gDq9bzPfcjbCyzy/9BCc7a4cF+O2+/+9VzHJRlCgjrJeQ4HVCBwSOf7z9QNNxN0GhSjq/&#10;9Ad+y/T/8wMLdg1abFzGQgPz0sqDqemWU5IVyk+hpJ80PmdTpey6Rwl9PucXp/R5C2f0+UD349rr&#10;6KkPaogzCS+juE0c5pd8Pd9MNgmurM9Vy0FT840DeneANWx+tWplxptK+PqmyzC/R6e/orUgvWmw&#10;s9a1/4mz8Hbpr3qcNxfPjuzVuZfX+0wS27aYEzNtuQoPn3kwauQSNcsY4iaqPSRc37zuKRVwmX78&#10;JjOxlnohGByUOp4+5BTVtX75pWEyaFhiqlQ0uJz+myz/7sd3ujwhBc8mX9XoP9+vNc5AlZd1Axqe&#10;tdXzuHfGhynq34n3KzVpCmqLyi/vUtU2XyuGGb4UJOsypRFrepLwEP/aXrHeWYpZtTIB8Wz7qvMA&#10;ZFNTCsIOKB7ycXNWVXpdsgAww8xiMxHwHwUCkhL9fNkdRpWanzJ2LtKfGnEQFbXr+17Miy0x4Asj&#10;xTQ08kZ3yRQ4RdqIK7MYK7PkcscvUgOMsRxjNnIM/rMCoHtxxqCq6k63CRNbOFy+zjhNln1mlT8Y&#10;aWXv8FWhjjBqW22wsnpQEkG4cDJHplB4H1u7jhANVDlvk86DCUV+ql+qEB6Twh2stPr9qmXjtT2d&#10;0Ngo/CPxp6rm+MuxlXb/2t4YfHvfHowjdlsXImf3d4c2hpCFYwbizvg44GmywOtXZnw+y9hR6Nn+&#10;LMhJiWfJJ1uHHG4WZEitvW18rBkJreF83SJ1rDwoSaLp9bDCFcRKhqEzMt4Tt8yUvfePUFWyoDZJ&#10;MVIUGijCBmOtzo6VFRLKX2UbDuzGRQ3aXSmjinQ48zclTk0R1Zel7UjO5yfJtMd1YYOyy8+sLVKR&#10;NY2FTW50lwbO+Pj/92hG+0Y6Svsk48TkXfR5hWu+ROru0kzUHG7iFmRpD9Chocibtf2Z5hhduk67&#10;xFunpmd3SMugKm9MIzm6PoKbdnYC/HD8wY34Y6y/VPVbi9/eo+lkmGH8p0UTmXL/tG89ORpPzPGR&#10;S+v5nUgNPc/62O9iQ5S1lyicrg7UmSE4Ppckv4MApgBQG2bbyXsiKnlepOdwcZbyFED5OnWQHpuM&#10;OCPVJRbWuUrLwNCWWB0hAFkJb4phN+TT5MkMH/gaNX+tkDjd2kBFTxzsVlCYh8kPkbNebuYrZASV&#10;siwd3y4kMNZna+etHBw26F32eLeIWNS4NNpck+ndeTn6AZAbfvPm6ha3dpgbeud6MPBMOOiIhajr&#10;zfUmzYU2xWn7hMhadIc5y76sYIaGSGxgH821tcj6DuKWK0nIIrELhqSn49vufyQOkKvtThMqV7h4&#10;8/Elu+0bpzZ1QXk+qaiQTHjhMj6w9DKF8KP4mduUqZ0iDHNeY0ua/8KsLOFlEyEkNbviDhZThNj1&#10;zlWfLEu2xqbFpCSkxoLoOTosDaaqKaFtJZSPDyyZz957vz67Wgf7Wmr+5BD1b8G9rHhQQNbC+dKc&#10;QmwsiYvoSfgSqveLlL4+yuMqBP9H4abGFtf9BUcQEPL2cK5RKL4f+Ahq/06SFZxFkEXto13lMNlb&#10;l49TbkxMhkGFBhtWgMDVJlPJziSlYXEQ5OxrpdWwMLjoeTC1z9DBM76SXc9XCw3+fm3/bGzuZHVY&#10;7W45R7mDjj1J6rMgZCrb8XKLr134Wic5REYGgUKoEOknRzxNLSW8RLfdh2vcXTDD95viM9n9iKjj&#10;qm79VV8ToffNQGmsGc6oAxgQ+jX/CO5l8+r+twe3i493BBI6DpK+kKSy2ursm6hQ19WkahbK4BfE&#10;FpPHfmG66HxAOLw9WXq50VRkTZlwXUmX7/oPmnX395uho51TSsdaSyKFrFPZrlJPw1gtKa2VgNqc&#10;X6lqxVOr071j5NstELHwsNTzs1eoFmdecI59/fOnFKRKUtGXrIiBXwKCvWDoktFcobz5hlYAFijr&#10;fPkSlZP7zlxv9hwAzmTtIst/E72m2rZbouNsrK/Xu51/SldhtroLsV50edN/OizwXaD3w0rW0/pq&#10;96+6jDNUpnT9zUInyGW46yXExvO6/VsDbzUfzdhAvU0n053/8t8f718tLiYvtVYPV8Ve0O/9MEVl&#10;THbyS2c/EoP0N7BIYsDwU3rB1VzoZAAyyI8EmdDuUpDAD7KyLyCX43Fd4SrwtP31y7lMdXgpDXFe&#10;e/Toijd0m7c3/4vdzPKVU/s7yE64wEfo1a8EpPrqL6AhYvxoFiGtqdG8fRqZ2yuddD+yCLLUErbB&#10;RLxmvdW9n493FAE/p80SFgEqCCdFJ0XAd508S7mwEQvlqUgK/sjHX7zEh80KgimqMjY2Rt/ZbYAt&#10;34oQCEY8hkExNjaZ9qIGvQzIzUCz49cZO64249D9CXR6Bl02MyC6GLCI8BsJo95yCCu4vLygrggL&#10;D6cIUKSOZ80EYSO3vv3rhUjNgRlWQZh1Du07+s0eSZ5AyCJ5SAurqJGRYX+NshdDYw0JifltECv8&#10;ANeBHi4M5lzvBkAh4mHK4OxTvrnk0cfeLHZkJYD2gwZ/ZVB116Z+arrSMgtmDHr46eno6aMkQzQv&#10;JidOeD2O5h5ux34Zgg7pZToKePXObgpeq3iqcxlpcoi1cL8KQ5IAeHjc3xu+pavpnN5/nkY/Er+x&#10;4Y9PQWLR12/BDNoXuWq0WT4fgTO0k4LCwvx83AhyXNy66OgGMO4/FarzFwssNciqQFUBTySVxuLT&#10;6cfnSYJETk6Oc+Xh6fkYhb9QZzGJ44wAWLAG6UcRcKYkx1v7JCfI2CxFfLTGPiJE7rT9rfH94pbk&#10;V3xlzHv20nla4AlZCzzZHDeHTBJjwpvjOb3/1HSZ0GyC4r0fplBcW1OzTaZAJwj9YXw4NaVimbJB&#10;yyj/p8vpkCSpHw55Wa/Lxp147vjZ7zrpVJaK3QONWNCXLREG8VsQPwPdoE+xGoH1Zes80+HMOPMR&#10;8JenPTo6Obt2EkJCimHihs6pXZGJFchB7r/HNKxZt8lKfJ4t+PH8gI+lVZH4vDzcFLf6luzWHwm5&#10;jOSkdyD8MJPa/L8tsmUHIAdqnbdGK6vJ3f2moDEy2f6HprJDqlB85U5R7BJ0iXnVclP1eiU/0PHd&#10;S46/2f3Sgv9now5vacMq43KrebNTJPLnm2JZduvP9T1npFPofy2sbNufdYoLrlZn8foZaDncn8QU&#10;vJ4KM32XmWAwaQCBul//jG6YsFepYIgDcihBzKNdkQeha79mQfkwZNxM/W83mVnCa0XaJf325iVP&#10;lBg01MT376OGowAkRVkv220uJzomWPei6249MFPuO5z0pXyHBALg4W6SIv8USo1vUlMnP+uVYfGn&#10;qsxG0W2++UavSaR0sUrz/mSxNQ/STX76By5judKBq+lIq8u2xdbLN1DvA24411ra1oQOL/RF6pNv&#10;DkuSZkPjj6cB1Z7emqZ4aTc4QLYUg4VNMCQ8nJmYdFuGafUrGGEoFEYdl708FvH+EkOboh2bH46s&#10;FBsNGfbZM+5LU+kzyZs1wvLDzPg9EqYSpp9UvuiC/BckvpylfwDuVLMGOTM8OMpJRehV2O3hzfcX&#10;VET67xGv3ajrrrN+Q1Q12O5ubW1jonFwct15zFa2OYNT7FJ8+1v5c/z0ZeM9kEUPSqyn703a379/&#10;qyUjIr7QsW5fhRrW17O1ebhsU2ECMD3Tj+Oesar7yb472XS8jp9JvNy69n1u6vQINKrUlhrFUS9P&#10;pckNLRwGmphNr6Fyc/3TKzMrtfSv0R5ZdEJmRPE3JVg+N0lNfBabqEqfW2jWUORHW26s+vfn+2C5&#10;UV5kb20nMC2tFnkMZo2pR06IUcJxoVhePF7Y6W1OwFkGvlOObQuR0ulzWM8H4kwua4eW6qr6lsVN&#10;ySm6u4BGt1Amk4aenq1DavRfiLSYBfZU2Qvqim6x+gs/iEYkJEpZta5vmW97MndHsTqJCH6xCTDZ&#10;xsmZTdSmrFbp102RY4YADhD1WetJRKNTX5JxxgWpfzU2NVHFuRXhCWi7Epm7gpUXKnpirS6vBtyj&#10;NqyE+1RJUr3hiRVqBynJKrlNducggTmyPN0b/TZ3lUCfxzV7SZDtuWLnlrUEyVRZdqbvVy1sXYzY&#10;1SPil4/i3XrIVFtKXVBh/Zs9FsrD74Ei7oDpORw2iyut29Hqo5H0lmhCfpDdMVkwXCRPctao4KeR&#10;Nyb3QiWLIR5YVZdflU9eaGS6q6Rlw7iH+unTN03lpip8PgnqVPqA0FDjGsduGVaWP6mkHGKf8Lp3&#10;dlB6hUgVvmQ0fjjzOluaU0uIbPPWLJzk91EU9PJus7Y6zti2S2TQ5sJzvuu6Ne03qrbF8Dk9OVkp&#10;Vgw2nScGOmOp6anc50qWqEdD/pCS2Wtobx9yjKA5ah5MnVNV87JWfVMOJwd48DNwU79W4nJk+Xp4&#10;xNtA+t4UKnFycrW/HAwS6OgEIGNizkr4Dn0A/iiIE3D5bBbfeE+0xaNhLoMlPMgGhtbDp8zhwp9/&#10;KVGTTN/FUafxAm7r4FDNQo2W7hIdLkum0lp5Mq7Z3N4id0EbnQ6frTmQNfhY2cY236pVOXk816QJ&#10;Guprj8AcDClUQI79+uyE0PcaeTC+Y0GZrpjwaOJA/FZFQ+tTplvwWxaljRw3VUP5BYcBZBu+JIrS&#10;Vx508MdVVs71JEuXHvVphwotVD3XGL8H/qy3VI3HVO746nRBT+PCR0Uhfvx4rlqhdbiSy00sVDhp&#10;s9pOx8CeuK3G7Tn0AEUkdx130tZWQCim/cfhlQ9bXGT+poJ/ReNGKlFqipTh9IHd0GBw2V1PhLd/&#10;LqlMlf34AAGdwTj2ugh/9hKiExVlJh06OouKii1FatQNP1V98OdPkAtznYYH5votbaxA6GV7MKGa&#10;VlVLC2su77yGEBLIiK0n0D5Q58xs83zKIFeRoHq2/rbg6SQ/aDE5fcJCtz/WPly1WQiCZTVHogt1&#10;zKn2q3ZHHKZNaGrU8fW2JLjMrTgKkDzQ0EgEYdGyXr3gflyIIOCNySmyCFUKhymt+gJfYyzppjS1&#10;vhFjMEgSix00npCw0u59GNwjGQSP6JnwLCp0RE9PT8DvQwtyZ345bP0h7jaoasslIRaSCqVuuYYF&#10;3nfP8nU2sA0lPsKAXJPnhxspKTGp0cZBh+6RXq7KrLNz21IBPp+4PEtR0HDvJMao/JlCHdmDkos1&#10;GXEDa1nkBSUzPJDguxhpFyuki6J1/S3gVWjAgT0/HA7crqb+UVFJ8Xp+0sq4N7mGal8J930AKzJ1&#10;8hVsluvLRaMJRhu/AX6FJKpqH9gsMebKsImFFBW8ru6KCxeRtk9EInE0ysdDfFRJYxNkYLK1DsQf&#10;bj5p8g53YQHUTMlJibqZbKe5SJkeSCArKeXhoZRc8T5c/RASgpUtSF/lqVnJuPzF8NqDXXXXJp3b&#10;u8FMvMWlHImQ7+G+0FHX8ziy/niRd5M4hcX64UZzEqSX6zMlByHgTxQ7FlqIIwJnBno11RIdun9N&#10;TJJ1cT6OE3JWeJlygQirLaObPqXRhal7WsXfkhOZQoasXpfXk+WWfXOQpsNOa+UnX2k7R0lETLwe&#10;aa7444e/MdO9aeZIMot9WmzNJTMBGSUHByVHowbkO6BVjANVsdmsOL+CV01NTanZrfhgsbKnpPmR&#10;n8wPGcZshCB3vLOqrDQVlOLPsazwZl7HC+iXJR9RRSxZFwwpZC5xkIE1YRMOtJ6VFl17TlUti7mm&#10;wp1LQEAddKxm2NhqpVTkftr67O9uJsbFySloCcFUVdXFSpC5MjO5IcAAZ58NJwkebGkdb21Af8ov&#10;7P3U3BE+Xip0nVrHSfQbAyYkM/O07epqb08y4CdI6rRwDioZpXuLUc4+o8i9uUypNyoWF+lg3S1Y&#10;X1Lv2TACm+9wkXde2X7xsDdOYlZVJJ0q9+bahvvnkFnES5QrnL9MZomR+vwMmDWtCFkmfFiDrnJs&#10;SwEdZfSPeyPvBP/91vev66h8Np7/ZIlraavbcep7t9+WPMlepisdKpzp88J6AmJAFltqo8X+uUQZ&#10;9jly1Nwwa00KEwTaCPKi82UX0QhoVOjVX5/dQ98DGKAjYlDlttFtb9gXhRZOJfhvsFLqZLxtMFKz&#10;AffOg/3sdpcbH2g16/7hbtCMHBNixFTqukr97PLxdvS6G8xfKeizXkpXHTu6lwQQH4ScH0iDWs98&#10;WWEC1lQeIAjc7TWZOux4tJEHa7NB0gvZr34CI2pm3OrEhobEBnb+dRCDwxpY1ma91e4qvpTSwCEO&#10;cLBPqEXwJhiV12NikujQ/LvNXxTU64hJ2fHu4jx3D8rZ5rPnb71LuIhdemRB0j/DwtdpQrJ3hhE6&#10;hYZSIjTxC9V5v4l08+vJA5JODVhi+40chMvT0FJ2e3sdlhacfb2ut1t3/vxBJW9lcRJLMn1+eBKB&#10;BIqO535AGjAiB8arlXtM3IZpa2+TQPFHK2EcPQ9NnPrWT7Eyk59HufRQT7PrhpHKvsKQFOVztOk8&#10;drD2Xo7vJDbzvxaksslLuWNzc9j9FxfgPhTKFdSsIBHDwvOObfCTrWx0l6gssiDIcchVUEf5pUaL&#10;MT/P7XM1ThGrm6LURpgNdcaDyPBLApP2rmK18+t5g+FK5rOMnVxNoq77NVhmtzCh4OMPAgwiBXd3&#10;E8L8iUPpqjyPmzFNl7UdlcZwsHeIyhnr/+zpGSo3HNho+tw2jMA0w4p5Am0DOPjJSE2QnlYlLIzk&#10;OYhq7+DQ6LWtYaAwcTzXKAvSOE6G2CcVFUuNR1lDd3vJMcJFI/BAQZ25HE9sf9nh7gh6SWWvwGXJ&#10;8g2Owve507c38OLpOH+LJhW1WncKdaVUKx3zNQRhVJWsOHyqnf4gHT1Ltec+B+/LDHSpYOdWglkJ&#10;ZMjJcs2C1AYaetNYxStuF9XBN/WqkF9bVVfjaofH7RInRirx1dCTy6CqUT9XpMa0w3Wju/85OErG&#10;19IELLLtc+Q3Q19wOGo8B6uPnDUQVrEhgACZW1cOVa2X9x88+RUZflNg2OWTeYkCEF90GqU46ieU&#10;rVRc6vB+bDZOxEz8/fF0NDRUZzkbbt78vdK27qiJ/OOhjnyy1ptDADJbvC76g6ERCearr0+XFxuO&#10;5x5cwaJL8Vhd7+Nt8WstQi5tZEBA2yQs3HQjllrbmMNTh889LeTUfJfWjJCw61tGpQA7YtE6Yye/&#10;/7m+ZVIwf3CuA57q/sbR0RIG3Q9hAxQ6DO4ZR/XmowZTdxxeXdApogV1R18ENqfF1NnV1FR6y2df&#10;7fat8FE+m6W8c5DAcxcFBRCJRezrv0MP0OdIQJ+2ShP96WRjy+EYhTX4yk+noC7e7LJB9ulMLE+F&#10;3wp9e1/n+lksT6FNx9S9eHZfilwk+6dlHZeo6KNi4WhJ+bRBlVr275iPO4WJFJ9DanLiDbB2diJx&#10;D2dfmy4adGM+fcpDy1eYGVi0h8gKU4uaxpG8ijg5T/2LivLxMNNjoSN7o65/q+M2IGxKovR2xScs&#10;VTO7PvbmiLpaQam9RHS35LSvI3s1sjSR+dUd6qRqk8LIIbmykoFYiBajtHwaNJH1Ljd1tRUoEFFV&#10;VbSpKV4UBqpbM+WpDGncNJ9QOoIi25M67KZCiPl8kgqh13q6HY6q4t7NOkTtHKKSGsSXKsuxV0Lw&#10;uYx6r1gleDNS9jy+rx/NEDo6oa+u24GlbmqIspgQs7rW8tnYVksYHMTkv88lyTteCME/QgiOYuqn&#10;Slsh+mhBfTwff3HhQUD8da07CjFMlcLcR1MaPqh6cP8nhpOc3PTtZPa3x6yE8oebQ3Yiq98qucv1&#10;15VIfGmqno/qwqBxAMtpCTi8WLwe64uef3H5/1no9VgKSBSJwBtv00zE3KdBBLZ/47W8PDC4hkWD&#10;xm8+ZipG0Xe5/UvB+GP7zeh5SUFa2VHSYlUAMruqaUcQQubqdwJJTQ0c73Mm4u5ekeUn8Zdwakkr&#10;a7rDRc0GztanJvlQoS8WZj3H82lazyO8BXFKgjDHh3T7czehJpXGrDjPuprSrjHzES0GskjikwLm&#10;pzayLJ4Yx6s/b3YvBxH/EpujW5B92v/8uenISqYUs4VTktv5583RjVDs3sDWBQgUrVYZulppldVF&#10;DtvSqF4fLIcjK4z2n18X21JtxSNtTn9+Yn/Lzxn2yZzMNTmenuA3NbnHqU2B1SVz9qjQwdd9Vs2A&#10;85/i2i4wTNfXg3uNerQ3+fc5cMs9ndxQqncj5pNgiIzpZRqivDBeX0rsv7xRFveyMl/CzxiHJEga&#10;5IXonh7/oG7K78Ygu5IdQc5/Yw70rRVOjCI8hQwNedQvl/IJccr6vFqnl4ajZU8kHfLCvVjFiHHM&#10;+NN2qt5n/TMl0mzimDFkNopEGtqsp6cMGwrQhwyN7U3U3Fvfvt5vjc7kJHq985VQVlObA8t0Of6C&#10;/rqUp2Pv2XrXYj1iHU8VLKDjplpDk8mi3Lel0+SbnW7agDOiGAuWAeYVGG9hYoiXmuf4qq/qxCAe&#10;Jy02JOcpcY1lWszJKa1nKt6stFU7H0Pkyrf4oCqv1lCP5k3YLlkVW76e3PgU2OzqlLLreNfLAs4p&#10;c+Pfee7Fb7h+vBYqGZuYuOyvWC/NfXx+vLZ3cNlhRwKmWrW0yWJNU8jQe9s7I+ke/gY23gkJhqjR&#10;srHX/wDD1B9euJotpvPlauWfGmC9u/2nEURlEyotTURyz68C+9jYyDcrzjfyJVSxR7X1KCJQSuNk&#10;YzCBkgBQc9/ze+7ir4r8ujk3NXGdJhtsu52LOkZLdJrwQyMiRebCa7tFFG3ajKJpdbWbeney9z4K&#10;A4bsp4Ag5H4bJsVJG7u69sJy8i0SZ/1nyV77pZih21j+svn0edEgSv5hntFLRUofrSYmvi+hm43r&#10;kQF/9OAxYUf2YjSfdSaofgBZOW1u34ZLLA7pIXAV4O8dYzCxlPW/4W52Ot6tfY3Wuuzddzidr7EF&#10;S3T9NT4Sx6u+b1d6SZ0s7hFMp3+dNWrq+PoFK2JVLwkdt5eDikw5ptu2Xb3K5BgnvCctIcVlGz2x&#10;INpEGg07gjmQ9DlAcJIaIJqiQqUIVsYqBgASG6+7APQe3RNzHXpFaCCk26Oo/ETsseRDP9KWsCzB&#10;TqNsVM6n14Wi9uzxJX0mqGD4ldyqP8hyatfCVAbwMB8slAf0GKFC1yt57DjTb5dv10QJ2xevG157&#10;djMfR7lPdb2v47uwMfz/YFHvkGqrVfv6z2szvIMUENDC45hupe5y+/XNwam/jt7oQEf5fqTop5P/&#10;RZ4MUjCKomfqILpeKmxWXb6zHDpuYszWZvNy4M/HxfgSLw8cRCQyaTpehvXugF+bZZ16aSbwvpo9&#10;IBb0kou0Ghka6f0SmMh/77Tvj8RLHrbx7XZVW1ObdykbnKPsrOlxwfVGPqn3AnH4sbmmRxZzRySz&#10;PI1Gk/ULkd/Q1zpzp80CIahZ96D/Du1Tdkd/FsrO/ntl7q3+1f5k3qf5AvbHQQ4c8qiCFlbEV/27&#10;2zmV8pfQvru2W36ex7QaiLXqQYZ1Rp/zHt+Kxd/7rh0tHo25hoxY/iNh1Ugf4+t+yJOzhTZ+gSQ4&#10;RP7UzvCInOuXKe8yDglI12uED37KDx+nhv+GddH/mTIeyr+iaT665V3f+Rf/I7cQZ43h5QaulQc/&#10;FtdFq807jmF89utxBwH3Fx6LuqbZF4njdA+c/boSSYZP5FtIEt3wUIZz6LjEedVlLCyfvQa2xLX9&#10;L3dGvcFhJcQ/NLCYMGIVoqIf96hUOX5L79JAdE3EdmmkQePQK6zFEF1O9cywdk74N5W9FXG+sNST&#10;WzkJWxhhg5uafn/4IF0ryja3FyFvcZw1q3Gxb77Q8fJ1oTWyNhkARAPhFMmvj95NwJUMYtKYpJOd&#10;cAssDnNQpxHGRn6DPidNBAW+xiA3bgEfUUfOzVdQWFgY0m/6oPIu7Y9eBE+YZrRV5eMHQHDqV9Ov&#10;2JxrijXWKbPKwrXVjjQ5KjGUXac7KhKyKXVj7VMqOQBItKL+8vqQ2ZZ/u/VifMZ1gkgr/6UK9cLB&#10;5Xh+l24B3kP7Juko+yNgyRLWtJs2BYuCMuDuCEVN0IstqD8+Tkb4Urk6CQeLiKTHWIjRVTEHk99O&#10;OIPXu7Zd3afHKMJESOiVO9T6/Qc8oBekLa0rE9rsojPwl09Glq3gc6ePMG4wmuMnhsecIrHPfMVW&#10;U2Tc062VxDHKZQ8FZ5OWvUsnYH0jtbZumwapDPAPfjgdh73lMEalUlJSGsqPqOvsaCjf2CggKLCe&#10;pWFqmv39hw9gHQcYjV92Jaz26sGzVdOWv5hvH2SqZAx9hvk5bUJY9FOGOIg/OvKPXlrz0+kabv6O&#10;bpsoTHzDFMNHFSjZiPSVRPTPtVXEJU4d0k5dSurm2cmJUR5WxvefwtXmWSu2BL3LmaPlTeatHHQm&#10;psuPH3PyW1ITXbTLq21Wpht3Usoev02jAFmTuBNMQfdorKQstKQsEdfMBmnEdni+k9aufM+PfQ9t&#10;f0syZ1c8Z/G5yk2AXC5lvTBwNFexEoriyT2+f3ZGeuu8lawAu+k9zxX+K9fgqTXeItRPFUOt7wCm&#10;rr4e7JfGFh/P+HwsCBxUvqoVjbrcc8cOSfHunRiuyfsGpdfqlnu4LCYA2ACQgVqu6Be5p3uEzZNT&#10;QytQhvXGi1kpDHFsGOFr4M4YmT6jaSp6P5Ml6sxcT+g3QHS6rtLR0PFXEN/lIvHzHJfxKWcwY0UQ&#10;Z+Xkxsn1n+aT930NDeE5mYTQbWR76D2iaKd6KepRp0RJ9XNeLxlPjGwnE8I/afpayTIik4LEuHqp&#10;MFuyOr7nSxXBEcEBEMWVVT5PULsgCwB+36m/oDfqAUW1NhUs2j/N8JwNThP+6DEGxaNkzy3F1Brc&#10;N/D5x6Ojg68Vkllt1+exnm49Rh+4ZPgkMvk8+pORpUINfGnrmxk7a7dTciX5ZjMyzKOYRU+dsGkZ&#10;xFmRd52zovw2LgluN9OAH+CALGTWEoNErkTPHs/U06vHKEMXtJwf9njqu1q/aO3dxBmb78GIRRJq&#10;tFkkfY2X7eOkWURdGo1r1TesIOrGNOQhCt5OVNvO7kHDR/S2PnQOs68D24CcOTXn1I33aCh9GPpU&#10;5M+/Gyd7OCx1Dcervr/buuAByFFTsJwgQgJXSXN0kmBi4uDF+F2dBuBHmNqzGyHaNUuf9IfDGsul&#10;J8jx0iGYHQrKf5w/xn+yS9kQB//RU2cgOom3KDoDx5eNqLZ9h3n3C9w9svEDmXmDyP4mhJ7hNTWw&#10;hhJPeZG8F3es8ZWZL6dm3NLa+bp3eDFk1mQ9StvzEFdzhMuSGtX6uavNuvDSP7oolzl1rM2GJJNb&#10;x3FVewju+x8OcZHuYkr/PxzCTSybO7dIvLtxUZI0g0gdBhpP4qwPB3CKmya7wrKcC15Fw/MxGGkE&#10;5bJrdrvQKUJkgBwR6T0zTbRStCRjgYfPSssr0b59vaa2tnctEaXlUNLXiBcWYWpql9ZLiJC+Y28J&#10;z9tFXU/FxzPvLnR0f3sPRvgw69sKbc6mJrzZ0VPNgpv6h4egobKy75Fh4A7wh7E+2ox9aSu5WuSy&#10;5AQoOabnzsQ55VGDd/YlZFj5LARH7WXPIUY/FGcvf41apFZ0bB4UXd25byooGbBie9Ruqm5OoKr3&#10;WXs64CZs2vm64CpQUb5tYBjMRwq1WauPhbaI37BKgI7qudp2O5LBK1mscO1tIKl4aarrdX06q9N6&#10;n8CdZGDIKAKDtX4pqs0kFj4oZPFbhdCGswjzyvCzw7XEakWTTz/iIANz5TvgO9xO1SLZIiURuBha&#10;idfRFZ+mFhaaBWicnJzeN3fvfVDQRN2L0dIaQMP1t2eC9zcYTGXc95Vc0aw5KExrbbWsaLJZaXVU&#10;VFQI6PRxAWfB+xHx6axrID/Td2luqmy6KDY2NphJD8r/Cy2LhmU7/UMWjexJIs7y3e8PmAXaL6mo&#10;l7mFBDbJxyjWMFRKrX+ZMwhYGFjzWvyoPn8uq239ewqLlXkhruqgHN+oH66mBTLO9uB75pntlbYA&#10;Wk2dE40qDRsbKMCKkXJnCKM3mvveGBseMHNmaRLiBmDSJhSvhs9MwNlKtX3xHElrevVYB+uL5ttc&#10;R08K3flImC038qj297HHv4x//foV9nsDdxrdMB0rK+sjElg8YSlqLU33gdpuCV319WQ8mBAnM5b5&#10;Sh9UItndRxa6DneZLsXtlkKkM8vSklT5cJOVd8P7mIWvJ32fnOX7NJKbIQT6sRWvFBlGm/sfM7KI&#10;SEbh4hQkQqPpdLSOfr5YEg86BBfjA2iwgTL8ABv8xoj2TQP/+8TBywllnX2dDnnHVXyvG/HkhOYG&#10;K8fW1y+NyxmJ7wW47NScxz8MSNJfRKyFwMwrnLjSR4VzJosyy3i2Uz1tyR3KMjkDgIhgmsuE8H7H&#10;oeS5G6Yk39PetKouWIRAScnh9vIEd9J+yNZGDAMYqb/sHJ62312El4RVNwbklVY2m5xvgGHF86rj&#10;qxIlWjTPAzLAMjVN37yXg2vTepzheQL4gQXgK69r/vzlWu6Dx655+QW8z8EUvNNilrNlz3uxsgle&#10;Zy96T588TLHQcEfhVLXs9wMxhzRfuqJPWy9nwEooJAIeu7O17zoFWD/gE7UctofZlxntL0hVOnv0&#10;0j6WUWue0M3yyGV5araPRKegGYodeDd/xfYyvqGTrr9cioEDfigR88oqCTeAqQhIv8FtF45ma1h3&#10;Haz0Xz4XttmnjXg31ouuEAJqYmd5VLGyDqwTExa+h/702tvfF/Bv2FfHn59H5+YKY435B9lYuPhf&#10;F0zVs7qbHFgTk0dMTSD9Ln6438yu7u8TBynG3MmXQRCQEOkSPq/+mTmldJqBRaFWUWf3dfu98/3j&#10;655nZlZ9/c3v3yH8fJcUWbXt2efTqjo8WnZ7uWSEnwR13Nbzkfjddn+J+vCbSM38IhHN9Lio2tjY&#10;oMj04iEnv4mV5fPYW4dm7O2oWJ0a19dp90oWrbKeb/5WOk2MiInPezE8MVoom+lyw2n6zm/egIbq&#10;arOE/T28ZnmRSGHHQQkNfYvV+fq34Nmye2ew3Rj0zal1UXl8lPfkdFFcf+4EuVQSk+NMGefuUESY&#10;/kdk+F5soSb3xFV7wXwHxX1bajYklAXUl6UxszpFip3ggOuZv64BmxpVA6qqEABQN5eH34J+OXK8&#10;Wn2CoFnULztrYNfSQ8fNGyadxPHVWT32ctC2tXIzjvSYBOnqNDuC+XtKVPU3a/43/5zWYJsBnX9Y&#10;Un3uNj+CmJjZJG373n0iIK11KU2b+3Tcoq6y7eIv2O3r9J6LxXlh6qhsCA5Tx278Lxy59MDjYI0v&#10;Y11DYECQ9VLj+Qj3qfthObtFaanh5qbryQKn5Y7VqILjSMtaP0WmWt1BIZHhGdC6/sI0tMzrpoMF&#10;bko+it3sYEI7TjzE4C4jpqYlm3QVSxgms6kUnYtFLPhe84hvFrBOxX+1vDCuFF3uyKi+rBjS0sF4&#10;eRkodNDMi8LklbOOkRXXao2vGuc7vPalA0ToTraclJg6ncZ5TaqvglYqgNzWNizzqOBRbBpKkjRr&#10;x/uLltI9SoADomdHWkHCYqW7f7HhdMeNntew9vbkOkActaYvYvm3/WB5w3Le5CEcXDiF7Mf53y+J&#10;0KcdIEM20/VkHhMft8V8s3nRtqXH8dV5dvlswZKh7fzBN/OhK/YZzkQAi+p5jrHXolylfDpjQtca&#10;G75XQF+poLYl7FlnAHGQcM6U6j0fHYmh3izPs8B3ZoWfX0+fY2RlNycnofg/95pD7ttHrAintlwY&#10;qSAyQWlaq4jH5BhstPZxRoWHRVlbW26669/MO7oczeVPmn/QESPk9Zgpq2G3XYrj5UpX4HI5Uht9&#10;lsjfuPfl8T3vgdsdwr6SiW1jVEDTJCrDcNS0TC3O9e+aM2MJCgosmUpZR3yzdtCpi63FD7MTUd4A&#10;cuFgEh4zrwIm5t7O0M9izYNnSjaIw9hIKn+s7WIkMB/mFCopfXBbLTjCsb+m/5rYW7XiHPFiqBQo&#10;4OfCRRzWHaveVNxOP4dFK6Gg6I1PnEeDpJOwHdScMs9s+q4zjkpR5aXxE7Az3AEABbKZN/9IkKJH&#10;+5NZrmnzJcjE058/UEgne43yIvG9PPadtJvORd2J2mD4Bhc/n/p60/P7CpqIPNT2x5LLpv38xWZx&#10;sdUPZghsEyc5l8bB4A81d0LpYiFDtIHNa2mLY26Lo7HwvrQB6clH9vlG4HZUvJ1x2q5+lCh4Klzh&#10;BE4hENHhdyHbANyO/9/RdQoZKWTye3OOJdGAGlP7Yh8ummwif7uTMh+GQb0tIanOf77uX0vsrToS&#10;6ehpeZz0VtUnydM9R4ZyReHqbeYnnM37bvA/BCMNp7DiAwVSAwxcGr9tupqLTaXf+ZWVjcsUGl6P&#10;lpqksS6b/nkkbOwzqfF+Oo/xCXaKiRjjZRP8hyrL02b4OFOY8dC1F+GULiNJWadW5nlL4La9jVnG&#10;tjgpy/9l6QsTVkT7RtyRLlr7QcxiK7TxgYb8i0baunvHNQTWumX1qZr8Jw0jsI+uxQfQlhqY9tLj&#10;4Cazr62jSCxqaABElBx3SrIG7wA8goL2Z5Fd0UyFGnSYbAwaZzWUws77pjU7AV9LYZTRYtu28ZfV&#10;WzFj5Vs9sZCdG9zf+gBXDOOImgG8OKc+5qn1y0DhHRGv2cq8+G76mALdsDT/a2uQwoLc6t2pb4fX&#10;MEKDUTS+JIz73TiFTfN+QTChDy0NTc3av3HftjPfaL6b2kJ0X4cDyoimdE1277uXFgDZCH5kgKDB&#10;Y/vW12uA3VjaFsZjPRCTgcf35a4VQmZoj4REqaqurval0eE+DJ3fJJpXRleW21JDw+PAMJrv6cz/&#10;trhuYR02GoyfkFNLZ6+tpiEAJudyKl374aTF55ENxg7KZ2q/UhzaaY3A9ugg6OesnOqHtWxIQK6U&#10;NfSjPWcTp/+ssFjC9gNI4gmCAkJCQ0PDQrEjTKnIpbcmJ7UGE1raHxLC6PNmiPx1FtpmNZTyHpaV&#10;w8wVm09I6cpPdNnkSj8AAeLuXpUrWlpWESfJFN3li+LaJABR7lcOS+qZQw+koCSpjUrc7nfBIf0R&#10;cbD6T2rbG4F7QvC2WIW84ROVLNT+ruzl+3aJYM4MbvhjJj+7O4oIxVkDCS3P0r7d034y/+eAv39J&#10;KjpedjRtm1AAxl4k3isBD4+HiXxJfrCv7F13XqKOj/WfH5ct5DoO/dvGxvnazllwGLQ/Q9N+JsEA&#10;MOtfDPtwo7wpkr1vjigyXxSNndHhocE57Y8RMwJrtGWxrUO+iMWQNgW7M4MQTlUtBw6kNlP4cAcn&#10;rwQhf9b63Wfx9EwKxOBnM/1fXfqZXNYLejBU4U2Gyw/SGOE9l9VFebRc1A4gAvHuhQgQsKhTUgj7&#10;++3XLFHdXFqmV9S3H/fj2MDaSv3k/R/RqfFk042VRuF/+JXtjy7d0EtmQj+ykvY9Nabguo2q2664&#10;iveGCAuBimaP4kaly7VlK9Oo9eGhbvdJ1J3aBVwIgdwxi0DUl9XN5sOKppNmyyedDQ6b8Rw4TLrm&#10;sdPpPgLf7sdt0E9yv55WdZH2ul1uaKvke+4rlGH5/d0gYKcqUCQgGjvzcY0k2ma1WfrIYvHYqUK3&#10;4WVdlCDZe2QJwhxuBMQG+NjGn6zXKQiPfO/9nxkY6O5+T6P8PuwTkFdXnpxaMxU9IyUOKLs39k7U&#10;upRbHWu8mb1+90ILILsekb9EKBb37ICRFSAm3BPlyrcXYwkA1bQnC4avt75QjPB9opku/XUnu3Fx&#10;XK+3PQBfoL2HHwoYHgZb5j4Sz468Fyky2HRf77Btpxq8aDIdhWXb6xL80fXDX/AHPBwDBwMvyWXl&#10;KB/zEgSoBFA7i+DV2rCyT8oxyn5vn9G0nKzOXkjnOzuCr6+PSLZHbb6mxwUQoSX1fFm0NLTU2D9F&#10;3RzvxoiDl1ccl6zYZqeniQOQBbFyM9ivkBY+/aZJ1VJGAEYq29/JH7krg2HKDcU14PdJUENDu3RW&#10;LFD4as51X4fomPzeLHtVcqMev9vicRgdC14Ek+RKCQ34FBOT4H1tLKy+n/3jL0iWCJAzEzu7szdM&#10;uofwtx/4Qmdzk7GDTj/fYNgeA5eBw808Rhtbs126gSlkcE1AqqShfC2T86WJ0AeKTyzHiE0T8IOy&#10;gWb1q22ANtMDxpYm2AwflIC1++xHKXLWaR0GmH/vQQ/Wr0pLYaDnYcHvU/j0+c3jxIt/RqJYqfxI&#10;Zmnr3OsXxd24XhGLuneAnEQ5m8U+0BAwJZHH7KdCgk8tJ5XM8dM29A9HOXZT2PA30O4rSBzYiYKx&#10;vgxs24Sb/YH3akL7iTb9gOHxVRJNzvXH7ybW5fNrIHoo1n1juX1AE93gfAqd1GVkZNT92Q9i9EpA&#10;HoKu1n7O/ljeTBH1mPG75ntAjlKuMTO026Km4ypFa8HaU8DaZXd2FYJsoCccEuqPox/nTyEFRQSM&#10;w6pQlYWJsL9dv1KwiRmxKDpheNGNQdQOO3l982TY20fj6lq/xCr3MxnD00WLg07SL8aGRCr0nR8C&#10;iQfW79a605Axg3++Kv5rJOCWoogmev8UZMWxwqynR8BOjETxyG2/w7F97wgAwkJ+ohWs7K4DrIBd&#10;i7l1pNNeyCjp7UX8ikM53O5FvINxZ8XVU5E8B1fM1NSbC2gmCl0Mpxb9V4/Rg0nwdm5BQ5PA4+pc&#10;QFWULP/lXFYWyZgHHmpza5wm8lIBY9i/U5PJm/znBBfx55zc2E+oA55bPX1CovkFCK39CiIiGqMg&#10;CVqhOEwW685AjRQmZdG2uuOJy9xin2CbYzo+8WJ+Hshq1cvYzGSY3CGoa8aJbLSM1tIZIXO9HURH&#10;wrt6xVJPCJds6vbrDwkLdZ9IYfX5CweH6XqkkMFfeXoa8oejCzvb00qjnJ6W4yr81XtpBWw6a+n1&#10;AjPg44kNBniKQVX6ipDaOOgsjPi0FNIZccw2EYLj7jx99l47exH7zCM4P3u8YT4i4Mam7zMXyVH2&#10;RQ9P4f6AulE/wede5nb5XK7yWFiorKrdGymzO6GAvjsyw3cfctE64i3dkxfq5tR8KpX/SbTPj7Zl&#10;Fk/1jwTk7BexHuM2oR+C3+ScaM908I+/iKD8+oe15ToZ9UfvvUHASRWVcokv32ua5qdwWDgdj3P3&#10;HbIBvbReq3J111pnBuB96WdyIelIuINahHQ0bkPJZ4eWLc0GSr1l9fN2KJVn/83Gsi+GE6KmtQ31&#10;KOqIHxHQ4/yTtFhtnu5Czn6TiIanpGhyRhga5FRXi+D6v8OYuEE5cGpu16Qi4BBLTf1anIeB63Zx&#10;iQarv4Q1PTxLw5B06voZEa4nNLTbCgosAMtTyB6TW+MAsmK2vCkm9s00U1eF787bUsKal/5hBcB7&#10;LOifaEmUfgj0lfwMYkNwoO2AAEbhRvkug/eZC15/G0wbJ9IRnNiBfnrnpFXp68ZeKt3ISFmxBA2e&#10;zaO7YPfGfTEmhN8PRZ0Ul1vMQIZGcdf4/KBoPvZ1HAF9p/z/4gLkUlsBXWvuxDxMDgDmUWBR0lxR&#10;kpogDAAvFqtz4LTwcl2ipQQJ1DYFsrFCApRoHFTYQLe2Z0jxt8szbzXMTlKRwi4ufI60KYMCF25r&#10;9u97kN2hP4jw+Y44+T8A22VgQVLCY3KF3FmugsfHaNx4+B9ATsgPbzoaO4POHNRecylx8/PdTIbj&#10;2yuwKSzCG2xMoloFISCmNjdTrin7LpUfyn890Vj41LWfFelzlY31Hcc8BzUvCy6g8E2En3F9e9l5&#10;cYAbFoJIJDGNkJdTCJ+PZx0Rj6DcxMKWhobG1pYdjGnVwNptB/4oUW1dn81flmsY5oNVN39t2IvL&#10;hS3InBvFrCO/VU7zOemONnl5pNTeAtY2+eXDRGFrLt8LR0M7v89bed5LT5OF8zw6DvTA9XR9qJZN&#10;5foqt+rAGwWjFgcLaEnAZrI2l1KEzH6QcRa3Tf+KVUhWTftcuxE8zf8ydopO+QH4vfBUy8ZzjD0e&#10;hgA0e7W/hVUi+cV54z4CcdykB/fIUB8EeTDfA6mWKp5ouIDZhy7Q9DKvO0nKg3Zwvub05+C0OefY&#10;3JRX7W+jhbjQ8+81d56CH+1t5xfua+Yht5J+1ZMKWjIrF/E2DZxUdrwTnHZdDmPtM06ixEyjOOGn&#10;JHiBojxOAG1iSG2tXt3C/fCtlwpUYtx7YIGCwNm7fqrNm4JVUwDZTinv4u8lmiLFq8nPg9TKho4b&#10;wqYpmmVp5KmOFq1/w8eP3MZpBCB23cPa0XIYxQ1i1wl0ixk+F/bpN1JD8TjqYeXN1ROOamOoEVUq&#10;hQgf8f/lIoOwVcSR9ZJNrAZZGMAFx08GC8la7G5Y7h0tJESQWT8v41JqvPr9Bz2I0SXka3veBAcF&#10;mTl529x8pazjjHr2or2MQLaTBMftlJDImT6x8jzimmh20jHo+kE8aAzZzHw/zhILYvTdqP88JCIF&#10;EILb4IGGu8E57axKU9koRE/zTYIscWJRv4idY67ocTL2BCG1e9lTXBI3M4NcamCb2TucEcsUBkUf&#10;RbFQGpS+A5zXIDxTSBLJquF09oaqlVFf+ADkXrVylcKC/FWfvmVVbecevSSWNwQrb8JBLKddmkso&#10;7OdUBY56ptQ7WXvx4q71XbW+9d+YiXFRo/37ozl7apChezdteTNA78b3b91Gf3tPvJgkQrQUwnJz&#10;Qrvmi1NbFgvkDuw+10nQUim78wsVH2XOKQyl+QhiXMBDdQX/yvekbzmijsLEQzSVsFjIkaTv2Lqw&#10;vKCQ/rWUM3zyb4gANzOp1fb2ZNGm+WUz+oV96Rfon8T+JdbgXnpJ5RZDCyxmCtbzHzY44XBb6/zz&#10;DvrAwgLqUZ1vaorA1DwMWaGU1aJOJFuu/v1J7jp0hJ2T0u7nXiLZZFPTAiQRPy7+dXk7RsBvkQ4d&#10;/VFXtPh9QGfhYDotBDADRamux4j1bfCfgpW+vr5My/MyEt8KyMeJAUGb07YGVbAvsc3kTuPd3VDZ&#10;F1x264UmT1kRlRnH0edhA8S9sbccEF/kjIcgGaLZqOR7OZ3uTpbTPbDET0VbUVVbcXblxNKNa+7u&#10;jpAoIE4iUKFYLk1vES6gymH9vg9jW95I6baOPlwhEmrf+XuBYy4zAJh7/GOK+KmDBAiONKLChoJZ&#10;sE8kYlWc+De+HTcTCA0r9sd1qq51Qhsc9L5/A0wz7g8pJFcY6KklBv+53f1aVY1LRMdMRLSt/Y9l&#10;vWjOyJGO7E8KyR4RTzRWj+lebbf1g4FDmPOn4zvpxjtBnywspm+CYYQGKOdCPn36jilADIy+E6Gk&#10;hacg9aOIFEJ2Y8B9hzTQVAOhnzf751z4Y9akv0QoCIeZQzxivUmN0XvjcBY2lvo6lmiZ0T13Kl5e&#10;ZfK8xjwrJxMTCYfPQG1t7VXrWy6KOuDws7JXnqLFFKyIvM0taS1xloRM6QYJ+tJPj4DZqRl8To0j&#10;jOVs4j+G1TUGm9ArzAPBR0dHYQM4hZPrzBUK1DGeISWrQu7ngV4navZ9BBNTQz29cqXT18tIAjB4&#10;vllUW7sbdqsbdPob76eVrUcY2ns/fsxrxrFiA4B4nL5uu/3cqVkd7N+/cMGQREPkpwEcExRoQLU9&#10;XVAEvWDhwHZjwciwHxEh/Xp3MICxQ+gVjmRw2rE1/jCSOYw/LNxSIn+Hu+GDS8NxTg4jnJjwbuna&#10;xlgGxhZm2n02d8ax993v3f0fhPIlnGfiQlMbjq9QrHuzsl6S6e1CQ1d2MrotUF1PoKo8Z38Ssos4&#10;b+e/+HP6EkTBJrocJ4aF2SuRIv/4JhgQyvnE4UIwoBdBBA6PGSp4qOMsh4H/2e0oqYpdx1dbTYgD&#10;mCtPIFQtfz6skaUgJdvd3VVOSOy4PeH+05slX+xNR2sK5nli58Uvj2OMTTcVPMqQsES8XP79MD+v&#10;CWal59BQi0MmPL2HweH5bGiAocXY0dq6ZFIjL5ii8eQpcI00nN4gtjuENmt7E8JIzC+axIn/gb4K&#10;08FR3ZUFyjCA+QeowZ/ukWSP55s29ylAWnT+LmqMAmOvs3OdMyurRvrJamVHtlzJSeMh2FZ5luc+&#10;mB8pOR8enGweeixn9Va+/LLcsUsmGhYKOqe9BadkugSBRNhwWGjNKtCly8dJT/4IuJTmm3ftfNdO&#10;+1+YlYs0lKEccQALOwsgYCbEMZpZf4z1OAxu0P7i3JkynefMhhXteqv977wtH/Plv3xhX/Fa9AZb&#10;NrOaRAzuD43gtNitb2jatNs0koBO8LuuuX+tVb/8Hd5Todg7z7sGL7K5cES/L+2N+pj+hd0YRWT5&#10;UQqjlHVNS5zgzE0iDDZVcwEnJSWX5O/mhsHmJ5kvqtITY5SqqptnjLLftMEkI+dvX1978abC8lrB&#10;bCmJkOHhUX7i1AH2FbdD/9sVjXYvdymtNFOjp8YqXa8qJyeTgj0H77P1V75nJ3FnZWUrrae62RW3&#10;S7rZy9azoxpfz9Nj9lZMeXOnUtXnuLgYLj9b6ywsddCkgsv08nTELMt339ilTwG2c7G4rtpSz5e4&#10;3pBkgLd1A7d3nJ/cxcNJYam1J5in+b2INDV/e2qm5eJ6Ep5toUsolTo8M7MwAPdDp3Dz7usXJp3b&#10;w+bmB6jRUWP0+O14ZXmyfGbTYR4yr1hxx/Dn49vtalhk4TUOPNzc9hNqPhLvxk2DND6r1eby2tac&#10;w/zFY2pqqpp5fGaTkT3PLq/gLhcQtO/guY1m1/UdZi5tr1BJIBX8l5n5vDiAPpjpflPZtFmNhMd1&#10;caUoqxSXyHsb3bHqvWs9q+NIBmg57JO5Lnu/LjmakgSIHDUUoxSCxd7l+cbXKbo01NSUxNnZ+oqF&#10;MkMEzEHJeIwgRHW5v95QYuXZ8lQJ+EFauLJ7qZz1tt2PeohEfP2KEDkMCFChgw0/hBMniyf3a7ms&#10;GZbZH/7clC82b2mYMsbNsLOAzw9iYOD3BQinMMUsUzefo/O+ifIwgJqPmiEtOjf33crqmNnz5GrR&#10;MkQcpCDRYF7JwssAbgr0qX5O5Bei2rraOFWVa7zK8lJ+p7O1xvPNx/YpTsedl6uuBv4015UcYUwX&#10;BPAKr8+ur5eDzQjJ6urAT3AZqcnMd4awE7V9zHV8Mij6JbLlwM6ieQWRe0I/wPvlezwKDyZsLCxf&#10;nmL9gdK805yq437/oY3YDOsdSP4ggQ02iw/JU8V51uGdax7SrHCWN15eMrCFmRTitKp/DoaNgw28&#10;VRYMmbZAQPzYPzRC8JvDul5AJsR4W3nT0SHIIbVc0Yez+VlqGZc9XBS2LnppsOfh9J2p7sXH4pLs&#10;HUQ7rq/EfjrR3/5SzuGf0o/z3pqS/jYi6e1X0FZE/afQuiwJfxU4N3fXg6l7MxUbLZvOU0Wz6j2Y&#10;cKxu2Oe5lRI8rq7O6X6f2mBFeFRy9t3YiKpemb+8+bjgkJXr+B0SX0o6bxBm40JKs/Eg3+tW7m28&#10;RA9Y68j3H6BhfdduciWyjka6gjp0AUHQS6ebE8Ri3Fblxlplc4C+o5RmARjSsLDFqCDzHAkJyWV6&#10;9lF7JuKcRBQKBsoNw1xoO8VVA7YWTxxv8KlFi8cXT36cICj8HvDoIrqhywmYS3waBecqqqGWg1+9&#10;xPspO0NRTDG21ofZ2oIHowqm3Lrb4E9of16VOD2N6aJVRGzf/OZrP/2CFMWRrVMXQodm1cUj5sv1&#10;Bf/LfZpp95Q+bDRHhQaKIR4GgT7f9FCsSIKB53kPJniTsqUzboMrnqdNzzPcJw97bQ2nLbc2tpFD&#10;eowjAjdTtrryLylS3HUyqaVm1s5V/dM++gvb2rdqyxiwITd2nQc8MySfgMZlG/UEWgw4wC5p9sAJ&#10;yFKhcv/626P5H+LHuE+ATP6MVDrbtdEMMQgIOqd2bkMCRiwwzAX6/n9u1VVKve6KVvcV9Ku05Mdr&#10;8jqvh5Fqq1ZubRrEDizsDXK01KdFe0SGTPbPUBRUPgJi5WgmMn362d7J/zhQkSFTawKxZO+spIsV&#10;nq8ZRnXc/rhf7o5eRwQEB86qqLo3eMSTVjVXG4w0OUIyMH/C/hpW3lRlP3qS7rrkXjlKny9S6PsQ&#10;uurbdhVertnADHIN0vpruVJU4jqoJzfryyjHlqV1LdzoBBv7daCBzb8UV9ViNlekmShf/8CF/VlY&#10;go0MkaNWzoDlIHTiwu/15v0Uj0gIpd4rLk5ARY5P974Bbv9ay6FaS9HQcx/hYPv95kq9ove2gc8Q&#10;1im6maNj57Twr+bnJKdQ0XC/TYETeU7Lmu+Dw2RX/Xg/kqTqE3Uo0OOX161XKlqPPvdM9Xsnj3Ac&#10;i8vK0lDTk3TLfncRfApNrnfHYvd56ormu78zjA6zYQeG0pkPQQgM5D6wglSny6Wzw8rDQYmwkQzW&#10;TaO/BB6gFXbkwKveiwoLO3CnIiP7AAzt+A3HglFOcmfUgjSfw7A/ZUNlhYd8D7SnDoH1a9UuVCo0&#10;xLiLZzjbP2Srq0wAGuhFfdVYhcPrIyPrRceIv2qNS08eT9xUnb1Ar6g7LO5/H/e5HIqC7MckVaIy&#10;JBkRDAdXWH2D/KD944+86oHzeabjU9RW1wU5tzVExx9+Su06cA7K6GAkKvLOB3fWnEVrlSt5Ufex&#10;skHrHTCxdPTkRJWIPNrTe2X8oXc/Usb23yB2i+epj8fT6uLvsZ/dWz4ugx2XI5qJvrd1XeuQfltT&#10;8r5Pk6snjc8ziyeNFLy8bY2Nd/yVHU99/K/eAbPYV0bvqcAm4nZtf35bjlZkJM5Yz70XIMlVm9WC&#10;2owo6NVYcPypMC4DeE5jh1R/JF4lZQPWkJUve1VENbXkJBQkBn793YhCXBXCCMz6N0Kw1va01MrT&#10;sqyurbjJm8TJlcvwqsfB/zhxPTmqbRtUXx/uefNdIRR1A8IQWdj9lm9hIkBR9M+5qGRes4hWi06T&#10;m/4sjEKpvRCW+YXhQMSmYRMBPsLP8RAnHDx0aSu2M3H4XY7pbczb/KPONp9cLY0ZxzSXpGUa1VLb&#10;lvHROGfcvHfBEICoECU9TzR2asbHvGiCSGQuu70QU/aU3cCpuLcKjAw5EXMvL0hXq0mN/Jmnwx7M&#10;15ul130nLqDxuj61pkaUQfPm+IS35dMmKv/jxmDxZIH7aDrr4VKR2Go7P0kkSt7clMbxj8Bwfq/X&#10;9P7YgiWXwUgCR171hNvTxdcx/9t9pwVH01G8EywwZWeXg/pkFcFpjAtcVMBtV2GEIBCDbBcq5DDG&#10;HFiheC9GEa2fTDAgJr87lNF0k+i8MgING+hwM7RPfQ20pBhEmA6lraipqqorHzs1OXNJKxgYiCVV&#10;UnnKbi1w3VYettRR5OcVQJGikP7SKKP8B3bh0H8nKOZIEhV5mSyzsNim+xkM8J3KjwN9/UfPYwWz&#10;NdzaM38jQOHhk6XScTijFZd+SMX3gySSozovYtHvrc1QfGoN3GDiX5jXdQMEDg7LRzskNDVbRJZw&#10;2YoqWoLSM8HJBB/dVZCfvLAYIvXtr+Cj/LPjdnyie8fQ4Oirx7xqRuaXXlPpTJ+Zq/3vOy+HPbuy&#10;V/bfRmEUrICz7lPCx/vdTAKPtQxVnZfZuyWeQEF5bfUqzz4X2Kv42RdclEZDZJDAg/ovNEnLTGOb&#10;mVLhPQB5E/MhZBckB22AvZz0TlMRBBUU7HZHEjRK2+zWfxwMDBykaAAhETCyYmJ7mSieuiERoaER&#10;nFXfBOy7MA6cnDsSjDgSkERTU82DP8J8CMeGgajB/ix0Vy7NwMet+ThFcsO+kl2AmPUesNOKOJgI&#10;DwB4EZUwGX53vLB94JaRgGyAscE8gyyKKwlnOFKft4uRk69tewp6234Wddz8D3HhMJsKogZIHr2d&#10;P74gfnw+tmUypQXjbjJyitfGi76Op+cmZZoO3ftldrQihWys1NjHsa7oezNTKH97qBgUNvJ2G406&#10;58EqCOoBk1HEKDHk/GMJGaQQaIBMZaB60NQ2+NtAuMjyRo2Jl4GBl8GGnigf0Ri9Jt04Aj2mW3c+&#10;rT/ld9Lvi6pV63b8r3fn++ZBqpmJiPg5NijIVzbAKNhw+KRtGczCmQdjo0FSvkcm+2l8W7F88gwd&#10;UEbbw8nsWfnQjfL9FQIj6hFabKktmoXlpjV84aiCcNbsxDgs0r6AuRr0/8HF9noajyl4eFh4gFJP&#10;EPzhjxobK/uRBBMEROb0AhiGG1+CPzknu7/LtmmZIh4f2ZQL/Rz6GbNu351VEBaxlJWI6h4mlIOH&#10;PaCYybSHTgaRL/AxmDg9AdKP9DvlO9ejoRBUgQSA0ty6NyWg4lIfDY82jZdmTIHPOE/7X35+HDLQ&#10;KT+uBlKTwMW6veUXh0bsz0fPa1JfqCHkiFKahfQrLfvb5tO2095yN479nYA0jXmxzoSX9Z7A74dC&#10;cZrviX00nxKyGUpTzucxMqjNIf1uKpD4MD5+BB/3R+9Ozph6WaNBp3NATdon9rJIk81eQNuv7VNb&#10;Jy3Xj/fwIUiKuytcJ8UqnqaS4WrfPgeL7lHoEN2Fclawdvi5lZ1CjfpLfCBH9ZuFQoeSo/ya0Gnw&#10;QfzCqoa4TcXx1JoiroYBHZO740mFnvY8LSHnJ/L2B8f4yx0AYMNCmywUF/E/jn/tPG8vnTKo6biv&#10;Pzkd9djSlv0tUwq2r34stcVTHS5RKrFt+X7q2UDerQWLHbGuYpUz6AxybVjY7hrszteRZPmZDU06&#10;a7+CkuRx2bN+C8s9g7xApWsF9vYkfZS0OEW2zi4pChddLlHGqg2DkGnAkbCTgkdEAktKIIA8JZJ0&#10;RFGRmHqXTphW3KZiJQ7yhIXjrGmHj+daXmWMhiW11omex1AAMvn2R/c2fO8ffYfP069ylYgSteXD&#10;9/2JejU0mAwXEY0qr7A2/OXKRf20x8uFME/rQ4WF+y83prPsg9spXEAnyjqYFL+hld7uNf4TJO2j&#10;uhYjE2loCUZ42CY95Kjul0HOrH2YbdAbIy0n+EduoI39Z2TcryoqzS/PMbP1o9lYIA64iwsl+EZu&#10;k+6QZ1mXULDT9njb0OAK+KmUikuLgwHkvLMyNZU97X3E1AzxV+HFFHND1HjjrNrL6MmPPEg8SDis&#10;UeHQXwU0Ih8GJNEdR+1tlwweOxKbXXa6y7kby+BB9ITLLkSDjpJWCYtdpkqv/RYxzfJeYqFmnYys&#10;YtoyANvUnWm6aK+wpwK6qRHe45kr0j8SRBNPnxuIt7abcnLFvL+NSobd717xJYI6C8ukp0DBEjY8&#10;vPhoFXIG2oaINhiJkOcOJEPTFzLTcFu+PDW92yP4B3LgPwr2vyRMazsgAIwbX+Swka8Yka7Xfmq0&#10;c1ystlxmnGO79o+oaH4rYgsT9bI0vHz5FgxBxEc/o0mNgDAdH5/aYHOLpWcYQZWfb4yuEm78Nw/s&#10;nCU8fn/PpKD+ASZ7TO+g2r8HMgAQ7NQnQqP8kJU1u2mYqiyWu+PY18JuY996K2/6ihhdHyt03nIq&#10;nI4hKvwOKK9wVp6VEBZOET3pw0EAkFu04X9+E7FGND/16VnKRpYK2a1FWrZ8nKXpc47oSjvYgLuX&#10;z/VIFkuXkaNEfmQ0TTuB91WBHoX7hiFsbn9eWtlmP96DGQiF26FxEzls0nFU3fPtygqE/HVhNRGb&#10;tthOUWCxSM48SWH7XJYXtPI/obgv3UuPkqd0cFXnLVWvXCqAxXtR7YJoZMBPMvMxg9voSf3VdkP2&#10;cwvJw/sbtdkxJXWdjKQ02pMlOsIa8awCRDPrd8mQRFkA5AmaUQw8BtzcURZIkf2ZGdwluHzIDvnr&#10;a4K5JFydGuhQi4NKvomIpaw0SYme3tm7Ssp7EmTJ4ePz8bL6Ids1F00GxsFOmFxE2BMT+2gFAAAx&#10;fRu78LQrCCa/6L7uarQLVpSAe0eBamdkB1LpQiFxsM0isvE1S0srLBb1vvv9Nlm4nR4NHNSmkukd&#10;+qKcgl2t2cSWOBxGGhKAWOh4zNDxxtRNyyniiBfT8mGQh31PHN5yo8t9Mn2Wbd9cZl5Vw0d7F6x4&#10;YEOgn3jAPls59N1vOs5fwly8WPMqFhUKUJ6uC+3vn6ho0yaprUM3YpAWp6R8/1OICA0mW4V5Yj+A&#10;CjVeVRcRyKtHNEqOS/TUWv8OiH1CBsQLEAsbJL83ehceHAz+kggUFIy6FPw9L+6dbsr1we65NkVS&#10;EuPCAX0X3B2LELwjIk21SsKrzfs3KNs5HzrckZy5rCtbiTGdcBZjLyRc3fOV5PO973TIF0Q4hsuH&#10;FxtsDm+vFtrz5dMT0tTDrNf/ftDWtaChLvkRmV7OSia+1GHbsYeBL0MxyhUKBrgRpIZhkNBN/fZR&#10;CljFtWmDO76L0EI/gE5iVo7tGTbV8YyCaGRBPALallvUnv2LStavCdv+wbSlM/8ekRRTPxTXgY6N&#10;JLTYJyJAlgZV4vsuxKUA6dihvUXYzh/P+yubLpoJOSTtQxLIjFEeQXNNXCanV6ii5a9k2BBE+Qr/&#10;Rl2fG2GBznUidPQxZ6Bczm/w+O7U026XTlCn4qHXMj2T4briYUshlvV2lVWgIx4VDLFutcH8poL8&#10;vtvju+NNJARvngi+nElz/tetzVH++zsjjPUvKogahYe/hpLz59bmxrsShsEH/K08BRcS3MJr0CWA&#10;nEApR0USIM1M0eHNVhZ90I7xcZDvOzghpu5XEhLL3l76LoQL6HW75wWHI8Nm4Z4ny/wz2I7GiEGk&#10;QYYsp1Oyea8DzOc2UwJOO2CqDKqTBxYRxcGxbRsHRoIx9bnSpuYH7bfZRAX1hHqrWMtD5NFL983u&#10;rg95JSksLE6DrBFySixneM7NIH+Camub2kRqs88o9JBdfHtby40DFgGlQBZuatZQzt524chVi0tJ&#10;QGPRzuwfcl/XHkmmz0Nyn8GW0Zhl3Udx8XcoI1S92CBYo3d9kJnofX2t7bqSkLaQ7JnN/r7t4WIw&#10;hnaxbAakZL2BU73YMvHFtdPzFko4bS3LOgnuXcHQCwdHLX4SiPPU8ll+blvzTheqtGDTnk/2dmpw&#10;AJofELOFmAF34K6pLqxsry6sJaUkItK8srYbBEHxhbiqMS8Nmd9gck+8ZJPxHxMy0ACDBREkMy4C&#10;cXcyap03fYEafbiUnRS3O3eUb4IMFeEnh8wBAIWotRoAkJqetIBH6Lsj/uBYrj0aKbHTZ9ISHs47&#10;KVDZk62fzv7u545J8e+QUbG+PyLbPZiI/16ClBQ+Hy9Jcg0BnbsRilLJc7OhHz5MHcC4XXd+FV6b&#10;+ROxbuxksjOmep/GFiHUQz54sdGTyDI1C1bvWXZivj4cns68VN9kB5/cvmSCz76sjQDJx5bWv8Qz&#10;YVXBAMBPcVK+vmRjUWPRRdD4fZpMCDf7eklaUSiQtRbHHu1rZPt8YyvxKgRxDvP+PY+pk1hBeyWD&#10;/Mbzr12i9A2pGKPgLh0lLQ11Zc+bsn3vczN+8b+f/6KibgzQUHv3Xueg2bpCANaW7/I/aVWMMA+P&#10;YJCjtdZ/lDdiYafX/Id92gaZyY4YGDhWYAJ2c77P69OQkAOyRlDUyVlZKbmaW5hhf23nfEIz6uyn&#10;SodsFPWBMTcLiIBwjLDzaR+6vtQ4xSA9ucatRVryVwKbeGjJr2u85Do11oQoc1iWXDy5E6zS4RF8&#10;V4I9sENUYoTvpfoDw0tqZmtpfV2sjQPjcjxXtRFMaNN2XzD28+dOb2/9TMJqRhdYExGgIjoZ86ND&#10;SbMBmfod8GH+s4qP7s3F997lDFw3Wpa5AzSt30HsJe65pg3whNx/v/2TNWSL4EI9Rk+CBG6a/8gY&#10;KiG066pr0+9W8Hoac55xHnZ+Aamk49jmfAhBV9r4s2mIAlhKFnJnnfqM77+LIEh8IHrPBBFhp9F8&#10;ELRqTti06slFJrTUFK1hDXJr3ufgAnJakBJikBECxe/rcAAzT2jY6LMR88O0lQkoekw7LdkmKJjz&#10;d0rIsACY1W/bTqFwuj+Tf1w89dQRDxSu920H2Tnf8GVGCW9TdK1HO6Q0NCCA4OBswKTgXxamSZXj&#10;p979frElQ1weNtv5E4cWHa9949HBrby4jpfj0S7st3CndzZQEiSyYMcVe2pfVx+dnRP4F0O1nBbE&#10;xUxyhyIAlMdo1trH825CKApuPip6/mK0PAd8w45ctT7R/JoaGiAt7y8JCfQG7zOU+/19LvMEeExY&#10;npaWnvfl88EQxeaHNfe0GEg8UToVALlAFr1AWkUq/agGJ96oT/M0dNE1J0RMQ/mDtoacU24IDBpO&#10;WesajwWbo2FNWqbvcd8eKvC+vQZdDKkxzojHbuR7BaHKdRnnB8B8VmfCRpCrfHOZbMrktkkCJzVN&#10;17u06RIDkKPTMXs9feTlxUKrMa3qtYqYjGeWrOI9W/Puwof0/3PmP2xt44R35lk8rKxkWCHG4mF9&#10;JhcK2ROS6wdxroHYGo7Ek4NALHdJXSlPv8xBCBwce8KgG48dLtahpL16p9zc3GTLWwFZ4/uoTh4t&#10;0w5pBt9g4B9OICHbRmr2A6+4BBogU5T/iwug1qTXrrvrbN8FZf84MrL4acPcmu4fEzC2Y4JGUNF+&#10;qNJTS5XBrb36gpwVi29nWC3mGB79ChEFM7nks9nfNm5TNLitywBCjo3eFIlxAjipTzrxsLBFg4Fx&#10;EvqC7TsydqAnlfj7G04do3XYxQYcNLUMlGGevQkVG6jrmX6FUP7ya9rSbjQq1WbqR6Mkgo/7lrXj&#10;xIOZ1yeDWLzs0CL2ddj879Qm7YnHqQ3Rl5SPmIXauBWRFayJmssuyYJftYk/jn1P3A1+9UcJDkIp&#10;/QDzIcLOjvIfk7VloQkzLJxjuRYCwCuc2lioefG5jSA/CrIhdaFMrBR1JGWBbBbwk5W2Z2f5wR+w&#10;dP43ogaP0JsaE10+HGGfRcui5KBkEMrOP3KA6adAGAogUFEEyzFrlDBIw3OqnfRzlIxC8vF2cNpZ&#10;LF8ljRdfVAhe6Sd8L4zRHX8SFjzUO5KobxLJUHsKUADwYfgxBd+TbCE5QgRAgRWqtnDnjb5uiPbm&#10;kyDUBftojPVcqP1uGl60YFfvQQT+wWAzUxvV9j0Rzfw8StYpLt3f2/u9iA+spTf22ntZaS0RtQ0L&#10;UCqVHA3BA4z1eJIV00X2XpDFlaK/5IG4uPjviwhQ7yYO83gfuyM170LvtZxI2aA+1phu6JEAdyeS&#10;H3lgeCYsAD+8TAzaoaSNlfp3HnmHxLlfk5hQoHHrkJakF6Rry9E/YNv7RVTpENGVT+2vQT7hVIn4&#10;w3vwsxVkzDn0/rph60gEM7DTHLXcBHg4ORy7R6gI0WAdkf5bCRs8v0f+FwXe+hEfLXeObBl5l7Ok&#10;VZUGeboiVWWvHz8FBVx+uagi//PTqr5fmtPMvToHkA3FLiIs0YPUQx1vp2xprLhra3xi540HwjMm&#10;ttU+AKiXlzNPF6WLx6Uok5MK8dTo8OiIqccgL3Jw/71fURHMcH64uUSYlhb17MzHzT77ZPOLP5Ag&#10;7e+zP8E+fNa0nyapcvyaQ6iysoPCZ7M6MBYtsm37+m+454v8d0TUpqRNl393ZbTXrKocfNoeoOtB&#10;rTyrM10nHegfibykegnY3xLMDkznVf1yUSsqflc8rTdG4v+V89Zq+/7SY6WSx7Zi0//1Oi7iac4K&#10;DWUkMGjtzA5EGXcjSSk8B4TBqmDkgjkwTAvRs39AsMXnWHJmO/gp9VkYBhnJLs9b+Osi+6eqj1q/&#10;U9gvHFpSiaIReKCV1qYcY7y9I3HKWSURXyfppz11ElJmK0rVPb7dnJI4p+Py66OsK5Jvny77zq3v&#10;SQVscPg49RZVbfYi9LR8ALv1DgyAj5Mc6MMrGqCmzq1dKC4vd3CkyUzqNI7YEI2ETCbyh7jyAAAJ&#10;cefrL/zvJDQ0q1Qk6dj6WiQbO8jg3DknVgyhc+MUStGBn1lAvEJS2umlWc+So1zIeJtLm5b6x7Qf&#10;kmGqusvuV+I4OPm5gQpfifnZUgn5oXDh2zrgZsMy0yQ7ICTMLLmti94BsH5/BYmZBsAwa2Iur/1c&#10;YxV8zCZ9YkLLrDXkwXZZSkxe+6ZJwBe9Mi3G2fN18Gnqn95vC3dY64H1LBWMbwV6Iu/XF/YeL3Ue&#10;W9eOofoIWuY+KwxBKF9SRygBAkWDXxn9xNciIDFp3ZwzO4tEdxkl+Die0hS5bLr66ad97e6a+ija&#10;ouRN6fRBsqGggoOxe/LyCZgHHx8fPzBEMAz2q08Anc8G19Q/mtZa+vKWwe62mp4mxvFFcmvbNPGJ&#10;WkLLNhZsio7QyLAy0HP4y/hOdBhE7xkLMFIPD7cPNCsSwwdBdG8cEUyZgC4WgIY8gh39dIwDe+8u&#10;6EMQb9T5T1FX/KO9z1OT5zLU6EliozX0RAnr7cofU1NoD0wF8dDLzVFxSWanpM4TsNWn+5r7wkzQ&#10;jx9f851em79LSu+b85S073MR+7Y2GjJ8SYUQwEqkS2NuKR1StB+ZJ6IEHe98FW45WJjNM+Rr6dmL&#10;d7PIUX84tv9TPBqBBj+wtujou3pg5mF9W07d6edxJUlCdPXnztV5vuENi1e00NC+OXYvTnSK1Ito&#10;aZUNSnqGRnTpZzWqcfwg+mseEqgTMTSxxm9czssZanLCBsZKDJPvcnCFsI0+vkfXA3T2Dr5SEFDL&#10;vXvbQyVlMSqv8ASb7wP9BEkE0KxfPZRvRzse62IFvW4Zps5nHjdmjldUi4f1X281wTzhuWY6LLBR&#10;mSqmTvXPoZCZF2gUznr//sOXuvUiMyKhpZrRSmUefhs8QjdRxS+GKQa9LODWO3AwzP0+OgDrROFv&#10;H9QJVtH9wVJXclVyuZa/FCheFDaS+AX/jzwFLQlWy252Gua6kWQYmm2mzGnABIBR6W3gGGyp+EyU&#10;Y5UtwKhgpzapV0pQzT7BXRB1MuWppRpdtnxzYBOlCIZ8EqXU36/2nOgVO206YceKvJuhYh88FFb9&#10;mJk6Jy8FS88jFEuXQa5LiWXlARlBU6vWUl3hLkcdtxZ/BWLe3FLp7JWU6Dt5KOTs/ECONCLUqq6j&#10;MbO4cMyb3JCv/0a5x6nge/dhFd/KboW+FU3Sc/Z/uZTD/ulPFJoy5YUMbPxUGN5PjG8diwdmd6gd&#10;JI5hy7rVSPrxEQWpiAB4Iv2mLmqosm94bEY/uLg6K/kzJj9KkBWxrDkBgB1PCBPgR+sPcORpAue5&#10;CoDAUl1lTfHRl/KZQM/LhFU5K7Jtn5YFSD/wqV9c6bzRKtsTChMYnWkin74jC7gAWeSxnpsm9qc6&#10;w8+u0Ao+YJ6cHTu0LRtFECw+uwbLb1iXvoNZZX0iEpbYbwcViVGGDsOG5mtV+Z+oPhk7JlF7Wlyx&#10;Tten87UtMUKmHrkMHrNhwwgTLFJIfAdKaqyprTh5uk//MUB5d6ZxBkqBz8pxG8G2t7Iy3Ybo7Uur&#10;R4aFO4wxFstXyuCH5pnJhMi6WeEqBPy0VpHtKiaFyfhHtB2UEZjwSim2G098ZZE/CLaUVfwEK++K&#10;pk/unkpXDEEWUhvjJ7Alw/9F01uHRdl938NDD6GECEOX0t0dAwIOPXSXNEhLhwgISCrdNSAgJd0N&#10;CtLd3d0N7/18vr/Xiz+84GKGOfc5Z++91tp73bTeH3ud/e37KvKf3AwHqBh/5/Acvv8u8mFH/Ead&#10;NvdVUDV5eW939r96luuYF1MRmaUeaL/yAsl/H2+TIahNFocTsnBtH/w+KGpZJhUxbtazj4+DqxrG&#10;mbHwswnfxFXz0yVgvevLrVAFcwfpYTK/HqNQgEnrNHjiJ31HBi3MBL5FFqQvvvYEZucjD73AlYO9&#10;G3Ym/CApzGbNm8nZuCiPCZQNWJgJpCQiJUrvvRI0VEd8gKyADo9OrRLomeFJL/n9MWpsAwkUclQF&#10;pVRDK3SH0X9lFca09aDUVfv9792DPQWNJK+kul+4zrwh4jIx0PDya+Sf5OTw2wYwzQonKppaCDC4&#10;XLmvvhioD2Edm+ggSbAiRXVDCv/UF9mvcoi1i1FBrrgBimGLKK0hEe3rf+uGYsM38TKEc3Ta/1bf&#10;vHDPR0zenlpRMri3nczOCtIsHb/dDGqQx/OOPhdaj5P6+oqgfRxJRjXQiXW8V30EgMW6uz9+VYd1&#10;U/jDNwEdurGJ13+burvDfPUqneGK78BA8zZzA6hOkGhe2jl8jyK/z2RSnxl/QLzxODGoQzQxpsns&#10;CSnIiNt5u1y8i0DdO3Jyl9n/ulV6IWurpyfzoTsuKG/oj/zmsN16P661nn6H68OOC5Kqql1jm9Yr&#10;qF3xyE83VeZ4YjZVQz+vYTRnmeC9s28Ux74zui8ALUIDpt68ZDlG4XiNbZTdouxmgxVLeWN1oaHw&#10;mtCgUltVyyn74ZkhYCNVf6HWWV3kvy4HYSFmd/K/ehsdg/H1RwQtiDohgpDynRrXH8gE20p0x9vu&#10;zJNyQFIGAv3v4H4Iwh/6lkluFXY/3PpVVMTh01+ZZrdkuc9q1B8bDDvQ6Kj5/x6cVpwtmYi0JhN8&#10;wMIiJyyJwQD9yJucPUIFlSoXCqB2OGULoCqlcusmbiZuyEz+dlyVx2cqD3z5yrqGkRYrBGLjiu1g&#10;s2efDogfdTSnDXLqrT/bXZI6HyPFWojTGCXz/3VlxgIB7S9OTrGusy5wdQXmko4JpF5qcnIYM2CZ&#10;hgaSk0Jyb9KYNjpcnO5CSUot9jnwnz6jMpQolWXmUw5TV8wqMPD05zhlGU7Djm9svf+MTF2DBXLS&#10;eIOFi6CwlPDARk76vnBtHG2gTvdxjj0hwfTL5+FhfPqN28U9c84hvP86oiF0SUBj9s7KeUx1OTDk&#10;xCtF3TSbWRkNhMw/Y/ENuZ3JXX5CJRUD0RfOj4NXSnL9fNDikUze57X9XFr88pWA3AG7CzoSMjUm&#10;wZtkTHQ0WPUYk07H73QHoQff1m2h+yEGscS3+kQqL3+7J9qgsaiHf5ePIHzPifnG5eW3Cmx7ZP5B&#10;5SONy6enndn//gXKBMEDKMV9PzWWlJTYWWIs+5lv74xSoAy/MbRa/DMIShUmLTP2eXwdkLxbed6w&#10;2CdcaeneVVpnD/562EeZxKB8W6hjjlJSVqCRKprGVbDsU+i8nXhgHFCc/IE6xn1u2B677Xixd6rp&#10;gQ4Qt1e2GSDQ0ccCTqw2tEzdZC6zUKxGUHkpos3Fzl4nQHjqllYpRDADBfh2BJbaFcdFllKe9wQ0&#10;AAvIVxSif/Wtjks/ijuV+98TeR14rh7tTxW5oqQ8PxYVpRT2Jg6arXYKHYVXPU4+BPi+Ttys83M3&#10;njXl2AnzPehyzaKhXkmKlKxEQ0VtnvLsX5y9HivrsBK1mE45n+b/ODfjve72Zbl1rUWw4GWUf5tn&#10;fjUxcnKY9WTN1ljVUdmuJSNiyqAd4u97RwWCzHE/rwwcDcWp+12zec0jRCc2oW2fMs7/nf/Z0uD+&#10;3PwCZPpDgJcr7yXold7Vt5j47WBYyvNUXnOekn4DNEOknNumN7nJNWtP+MU8EhOnJFI0BpNpaOyw&#10;kIT3P78rL/4loQn/M5vzUsffrWfu/Ur5zj9zchbanuQ2POTbTImEBujwW52lTxHWjrgBO35TdVQI&#10;t5w/5Ngpd4lpg3VtFtFpK0cSsQEbdrzcsC9fQvrpQ6WkpW9VGe+2AwwqQ6Ql2znEPpthg8GeSiT/&#10;rvzW/2z3pY8/DeSPT2b4r9rvHToanz5FrCvhew+nxvC714n5XR0jgS3BlEwv1NcVfax3+56cl9n5&#10;lGqlTCE/56xbrZ6+Uh0/+c4yvbPtu5UTqDZYJmzRy/01Mcvz6vXcr2ZSkneCyLE8oli7FXPekB+P&#10;X8rsHk8Ycq8sPIaN+vXdnkRfvOysDYSG44FMcL6vNII6apkyPpvTEVicJu8dDj9eLlfcocc3wAyn&#10;7/7+mLuz45igsFmofadfNSfipnOZhZG97P3D2jHrfnNIfXhsBe/yWpl1ydnac8ZvS+i6tSlKScBg&#10;xAwZ2V8ITKgvKdlu169uGPN6MxX38xXuM2eu9mLTTem4obtrHwUHrq+fLQ0uSPMuyJH8OR3ZHOe1&#10;ugwaY+67rXeOd+18ASeX0s96zv7vb4l9Mv36+o0xTDZdW8TE6OgwQaee9rf9r1Ov5kJUvBhUvL/G&#10;KLtserOT40ZH6ZCPIYCWRYRnH3KwIogayo7RPn8VZG+LHKgYGhpqMkvNHFeLigz5sg1FiuwYHD/h&#10;5FQchTh+zF3F5+xN7V/MLt7HiXqra94VIg4uL+f52HZJ+ynQXv+Th7ojB+fmoWLh4qEISg/RScn7&#10;7BnANdxIZAjho/y2TklMOVtMWmUoe0YRf27kZGWow7GJexcfaQTipvaCU10jSqgQ9SfvyGBfkhh6&#10;36FDm2tf573QOtaSW91JPHZ2eaHVcCvK7oUMdtE6g/Ky//6g+wtiVl32l9vbw13ut0Foe/9I6tnz&#10;tXdcQb17e6t1lR4Gk9OAl2RBDg0pRUi8kyHju/71wVJbT8jG/PbMh1FpasU/9adYTn8sNcpR8Cyq&#10;/jNaPFFO52U3qDQUTf+xqRFr92R2ReF5qEWA58SHP2H+38Y83CEXg/1UFaMKZHn1WPQRFF1NYcPC&#10;fDzn5rdv+U7LqOPtFsEAS6Lzj/TdQvX5sY8uwjHWySyGEzrcfbMHxh5a4nUeBmWj9S3sWcNiTYfv&#10;5n9v3UQmISvQLxZmaX6N+Tm0XnEWSymKK2OCOv5m2jLu9CNeIsJ7aGxENSf26/cVHDrMSVeiWQOp&#10;H1z8puYsbv6q1MjgSGoYf7eLapFCokQ4oP187b3ULzDhvsRV6pN6m9gTGGgshkz23w6rZoT3fcU9&#10;pFqIqxhGssbxEK24yPlp5C7Fg2N59/IFFYizzTan1+pmyNTQvJBS4nHxaeHjO6OESmuby0tHvTs7&#10;0mnEWabo5RftITEzFm1QUJzJSVhDN3wo1vgsL9dsfDY/8xQ0lzswtHmlVS8ws7a3WaicCXvTO5YS&#10;aT4PYxrH6THDX+Qk7xP3u7sonizZflp5TUIB3OkX9eb6oOKSkrIGSyVG0SIkRonxEtnQ1Tm0JlKM&#10;sNesFrUvOIMVZcz/WEpi/X1TDwAreK+9cfJ5VItHhmH4EJQoR5WiQs0czlYn88CfovwvQdSJrFvj&#10;kJnmVwwbo8rXI2oOf80qzcI/DfKps4QakN9FvF6KoSo/KZM177EPB9aGD7mHCA9PleTdHkZfm7/T&#10;hlwP3fb5vfKB/2kLy5OZ6eHvhn+x1bL+M7eXZRfYIdOPycQNn/+Y/oIO0L27tfKhitPYMY11abzC&#10;cX+x6b1c+/C4LHgW86UhQ6jtGp86fJd6V5sRhaVkWS2YK7nZKS/Uqeq5a6rHUei7J81xwvWIPVZ5&#10;U47DQO2Qg7S09Lv9VItNNhaqKNmS4pK7ewx2tUp3SpFPKyv4fe4PSdsYXxubfD7O/24oqqn5QEzI&#10;y3WETpFk9rTOZAYNdF0ayx16YWL/z7EKC9QIwk1aiAC1j6wKUiOjEJLV1UQZQ3EyMVo2on6WWcZB&#10;XkS18+q8WSukrkgtPsFYMjx1PsgSt/Hbxmi916QUic7qBMRPI1+XAnRl0lptvvAFiGeIibyvftfZ&#10;7JDpPJ+okCVBvRIlv/L6BRj881/R6DrCZbAv0VxC+JLKS4BnfzNiQiDG3xlahgS6cxVB/GbW6yb0&#10;eteglc/Q9Djw9enjxJEbwzahYMRfm9wp1TGezHNwIKn537tEpaeiWKLbkb22n/xESUaCEr9XvthJ&#10;fNx0LVTxGI3fCLHnt9OvqlbLSqjs3vksLffNpfSEsOy8U2He0MfMJXPIxOmn6OcgfBBYtoEVFKwo&#10;HiC+Zzu6EDZHOjXzJ4nVVGmwvX6fhxB9ewU5FOnGUBxTMudNmg0tIbpV7Lq/6vCXBDnu949+Ex6J&#10;yllwBmEbax1WY9LH9WWOqa2M6rMsCTu/66/JBw2fMgNGn7Y82C2SIsLeKkCPvRiM62P5+GkJobz9&#10;evM3D2hmj8KPtfrsA2zIyEtOqPy1gYGB/c0T9xo965j3G0/nTY62bX5bAyqR5GJJJSMy8FeaQSFv&#10;lT747YkSjesTTHEVnYEEX72SFTwb2n4Jlo1OvTn//S+3N+X4ioXYiWYISaZ66vrXg5+0IqpETbeI&#10;fwDgchtFKZEpGIUP0tllC9vTNLRS8TbaNCmzZwe6V947lArHZDmlY/0eds44Ui+c8zj6fOz1Juh7&#10;CBUWuxr6uxFBxVfvVv806NRE/BYC/dlc9QatCKOtp19k7zplOCvJgr70moZmE5JjFGCOB8eDQ2KH&#10;pb3R4rAlBbJBShWppEQvVRLsPugeff5yy+GXQJCHJ1xSxM4GNpN4/n4aXXcqj5oUeRuNoeu+8PR3&#10;PST3Y6QdWfmLgIOuJIuzwEAB2v9F+J+KjleTu8oZlCJGapUUZOIzGaI5zq7Ol9/9vowbGTm42dv4&#10;6Gv/dqWeb6iwXYxotPOfeiytTjrVJEbBTPwWBkmWpY5JTv/VG0HEyDyTiTcFTUyfIJQyf+PpKb0u&#10;cqR3IrnAGuPLHdxQ7GzYMl2fRAVqh6DEwqw645zEs86bz3zhQ7epfHYFPukNnKKpyVcTVxSDTVdh&#10;98do8jP88czJ3YRfipBwKiHxweud5eQl+72lAvsCRkmPxgF53j4m804GngTkIaIoRStb7YK8SLiB&#10;yHI5FCLbI7ye7G4oLy6by4zcPaQE+u+hguyb50sddEdLLXeh4WP1H+YbAm4DllhEJnfHn2htPoTV&#10;eVALl+WS9/kAGuUyEQ6Lct/ksjTchRLHpQ1s9V4SDncqDNSHPXzG/20ma1FmBM+9IEjSuHjfJ+M5&#10;s0LlTkzS+Ig4mnzUC+dXZ5LiFNnsjLd55XCHR7SvF/U9QRSGDV6y3B/vlJ9EVR8+2apcc7/RWaqC&#10;QpPG0Mzp1Qu0sAM/X1pG9w1eK3uYSrueA8QlUmBM3wp2x7rmqQb3200ZKMt2c16eGHnUkDMLc67K&#10;briRTPpRruLH8UKJb/akEaojGah4+UE2Z4lawdLxMEDQnFU3PF7WIltd1+RzBR+C8mP3sXgyPL7F&#10;flkEQqf1JCjA7At9I0hpgPmSE51GVROx6PZDeL6LNJXxxxVLI1Lgdyex2Nzxwp+VHfOuFT9n/vxo&#10;CLgTOG7P6ZzzFVXJEOtKYmWzZIvlcXiM/xY4PZFNL88HBoOCBP9bnF0dvLRa5V2+qOmE1urmhbqY&#10;ANOJo/xTAnzU99npv8iPtByVb+ZCf6PIvVIJe//5HETdwZpyBZbcbKy3+MKTKWdC/iHi5obUmjFg&#10;x6rQX3BRM911kdd9nBAKsv5ZDsCCIXtkpGunxaqM5FgheZU65urqdq7rrCzJUXeNjf0MYYmRb62t&#10;wdEo707OmSKM/2XKvAmyRk3fr3PEfL5yTHZsNa6uK1mNW1j2TbzzWa236PgQa7sWpuFEDi5VHf0C&#10;xmr1fmU33SN+qz3XawfkVMGfB91NhWKxsGIJzN/fM6h4fsW9Z5hM+XjcTgMCf8XGdwl5BXsR5TFo&#10;pthmcY5w0JSUlLT4vzCWIkK8MKxKc1zeq9NYdisMgnvdDx0+rC2p+J0R415ZXW+1cOWGby0Lx3h1&#10;58OSDIfap/jtmVsX/D6KSLkQjc2+MZRF/SqYRlCjFXFCN/OTeleQMTek/5f3/desjPXzWne3al4B&#10;JLygvrXRucZU4Ku42FOQvNXykM81/YOwVqkBftEHxLeedcs+5DMlg1Ddn3GyOOlIOKkmNe6/WsUv&#10;RvTpqJ79ngn4RL/fdltpeEx7an9hIvRAbf06QbIs00aZhhy3cFt8OenoZCx3h3BLYO7uur3R1tE6&#10;ymr9GRqK5JlRSK88pVR2zbUUpbHsSxfTx25iDOSWW4r/SzGZx0mzAlT6HG18vw/95Evy+3CYhXIS&#10;f2/8tfXky4+sA5jYD21FAldCBZ+GXBlzRVzXetvvMZGfS4v9zreiwwULXWcpn79WaDlwhhC0SKHy&#10;tSjEV55VfU9OH+uFfU9wV3f1BfqEF8YWJv7AZMzekLacX7FZaI6zBznxej+G2q2fvt/F1tTUvF5w&#10;b6q1VlvlM+dUClbcIXVDicMzrmG+yPTQEnuwOc/B+KbJ88tRDIbyqFq80MgfbsahxhwPZqJLq6K8&#10;Zbb4PeJupI0LcvktoG6NF6Sprc5+/JED9/2Hy5qfpWwijIkcL1qexXg+du2HH+zXUT7GXe7ELGQ0&#10;aXhffdgODCyJoo5mo6Y20fuYEnDd31vDcS2adO0CEl7D/mjb1uVIWVF1jBiqpJqNYDoZ0whsjncu&#10;e8jmNdSo+1r+WpGqchhPSLO3mUyvdmnmk/4uG5FW6YFyGxhkUhDWYFQbG9BOLQl68A0qEpNm0Uty&#10;+S4XNyHjfhpmktOQ9DCpdH7kc0QpHPBkr4Ib2BsaOjWltdgs+u5qfnvY0dp+53hfJTIK6WdRmVH1&#10;B8xtg0X/b48715O7p0Yl6V9cGdE4JyVWDpYGtuv20xwvXqfBrJrXM0BYNVOWvSOrDWiXWlq1Q5ex&#10;yl73uNb7ZaefDqUcXqDDbCcwXypZRQ36u6V6rMVjhtUmjjXcNnsRludOQM6IjBt5L1o9yDwW+h8W&#10;wkpwEoYEY8SORJ+Roxjmz6JrR5oox6aN7+/YWalXgv6v8FKc+JpGaWDU4XR21h5zXhwUZ0TgaiH7&#10;Ci1uAmJ0MqRJVd2cTnfIXLXAjLISWjvIcREwexWKtElAp6hTj6OMs0A2jHQSM1wMd8FyFlfLr+tN&#10;Fji/6fj8ObNVHJRawKbf+IbgmwC/APA17JL2jZYwmtVIb+k0vI736/MG7u+A06RXq8+Z2MhuFImI&#10;xsbzrOeg87WBuBi/YAF+6h8FHyIOGiyCGTVn27f6qoX4Edy5OVI+O6VXVfMfuEMMXlKDP3vy2dl/&#10;WEdTkgGc6yrN0I6t1cX8QoS4SUhJPm8jRwoInE5tlaiXIVW0nftt3xIrxPzMbF1oe/B5GM9auRzv&#10;JkZHNfBDjQD2zUonpP/lBcJH/apyLY4bJVlu7NkS/1+935MWiIaNYIxZkEj901qTHJVz82ozcq+D&#10;eyv3eC+ZojNfQe/Ap3/M0w9cNhxUa7rSE7aidytj18OcntNDGRkM9J1V0R6Zc/VPqYgB7X/+aQMR&#10;rbuhIxgSK6KXOBau8Qp0KUgYorjp47M8qD95DFMyl2YYnonXNH8VwC6vpcGKRVB4UBbL3mC1xXeg&#10;ZHfxFLw7XR6vWzp8OOm7Wpdg8VRnqCshYEkEtinJ4w+Jf+IPw8WFSaGhNk4j5Re9W4Pq2xiuuAE0&#10;F2V1QGBqWyudOAk7v3A96vgSD/u2qRDFlnYZRcYc3XzwR70wPclfbTXYQX/54eMGrv99ja6sZDvi&#10;Vfd/aIwBaFnobDNg8blQQvQyJdJNAWVBgYSjpPfI+lne3K2AVG9Z7E5e5VMTfXFeJ956jrYMZ3KE&#10;NdqwpQx4KMzUlicopYIQ428d25OnQrN5I1eTxyFzgh1IdHixwccYmENM7FQ4gDQus0PXRnm3ct99&#10;SYbFJ9iOdaRG9c6lb+hfoTj2gJnmJIQ0aF8pLb5DEJK281aPXGsJ9tm0eRE5pi9SYLFPZM50B60h&#10;cVBN+Iu98i9dRBSD0Uno3YzxY8jtFsaffjrKdw5sxr/zR3bU3++LSDB62jPkhYZWBVxXPHZbqc9t&#10;/f9agGENRwnE2FJZS8Pwc9rl4LHRg78h+GjIj7FoEh7hcTJiVxUaGDgANfmvBk5+FTGh/fJhPOXf&#10;N4u+x5ufcJ60XmujjTv9uSP9cd4fFBY+x7WZB5+erTq61AqIv+1gGZ+9Vu6Rjq+eRNup4WTowOmg&#10;c9Ac7+djydrfK87+F2b93NF1Pjcv1AYPGIl+ictAgAkCGnA40P9yKSU7+rV7nvvt5kjB8ifClRV1&#10;A/f2+oEHvdfNJL9b6KuVnOHsJKmWE8JY+R4TC2GpSFvPvgD15igv//Z0S2Ulce/l9YCaQRW4jhxZ&#10;vParad7PvbCyQVU0JgT6Qb85b6z3u4vxbFGpjvhtMvCiKnsLt7/jgKlz52+xo5TGtWIbDH5WVu4q&#10;x6XTuNNRrxTTqdojISG5rjUcMTSNDwtyiyx9znbRV8kY/aLw5KHrLfVuqEBZxXuQNyNOGidQ4dcE&#10;W+FpBUCdn/Xs3JIcOKTHsduC5H/7fLfa60xQKEL0frcwFP/25sdfbJ6dQZLp2rq233l15bggfLHz&#10;A2ygf7SmZrLS2m2z+PUkX02ka2CchWZr5krLCXJgP7vacjURN/Xb/KBc55K30jZ02vxPV1zokp8y&#10;qactGl8GCvAn49oPemRIDYiCFKfxuZnShp/3kzwdomp/r7BevaTKOEKyUHGcxT9ul5qcN97V/XN7&#10;e17+2Wx8qtw14BTWo27WUR0kTr3C/Ob/fV4dM7mpgSJYDuE7GgSPbfSv5RGX9Z5FYBC7vABTx5uO&#10;BEz0snDmDsUhc6ZC4rfvMdXV5b5BfnVi6uv5YBgdKmdCKn2INQ2rGp/mwEb7v03LHCTqDm9XAeUC&#10;vHg0Dn/4fGx3ouE8p7Fx7qiMp86FyOdW02vvzW8i+c8JjnzYIYw/0MCfEDJq8BXyaOwiLH/NtmoM&#10;635/LjC60peCgXHDoVcqKbitsxKmzxuYwYpEzCoxgwG3+6cqAZ3PKdPTRWPdY/CC6k+xcioalLv1&#10;Z3+q+4+5c0t1evVTB6J8QaDHu6jyDiCHYCf+X02SnJFz0J5yoTCuKbceiSPbCNYmY1lqebiGzZcN&#10;B+raQKxOCMGsDI9EKUxfXoHkXn8Uk5YyBAWpyZfQn9mnXIWJLT06Ng2V6i06LXbkaN+5NmENf5eo&#10;tjsZHWSj4h/EIyYPdGuB++i/IbXgWd7KFXS7CeOYDmPkEtY7MLLVT0walFM0dxR2Lf0+moOvww+R&#10;EshO8H03PQ11EnyZn95LJbykQbjewlDw0hwnFV2ao1/KSH/bPeN0GfN4xpnPoOG5iFSwcIykTbis&#10;1T/DY0e+x/Qu9MybhJVfaD04LFSOMSHIooP33Ni323c+zWvg9d9/l6s1fDnXLSzPIQEciVcnXB/n&#10;zcSdjhOaHCXbLRj+9+irzuHHVepvI8vxUBmLp/99Wxgh0vcdXqtLNSt7S/nRpm1/ZOeH0fvB+eYk&#10;t76SclMDR8KaVJXRTG1estc9Cb2MrLnf09OtmJyi4tj6vH/Pi/xQsY7EUTv888G51qElYLlxZZoY&#10;txZUgcmoZm+nxd5GIGWfl5f3hFvr0HQk4wrGazAsjGKry855MljSO+t/CSG1Jy5DGaKxyKk9jIUn&#10;8hjitUjgEqL0yZRUcENQIPKf68tbdM3pOmm8ck3Q83xf2qbehjeL+UTNO6JlL3/69vivtsiSv9Lt&#10;7wTlidkt3EktOVH+xQUdF6UOEaYQh6MHLnnYw+oxkWGZNrLfY81DwCPu/VeJBBQUkI6gPZDV+Y8X&#10;6HLggOuL/y9nOEgfyORvWIV57DH1npDZifO0Wf4NGZqFOLQgLh85Lh4ZpJBVPzTw0gxtEcj3kvRU&#10;y9tdFAQvWnh9idzFYT60fA3BCHmHCopbJ3ANn2XW3BsbZPnEf71h5ltvP/R6IIldt/YAmmXB/kY9&#10;RPg+U6QBV4a/pFd6JaGckI8C3nEeO6zyBk+H3x472csOHPGanWlg8oSHAPKVlhP6ppMsDe8b0kgi&#10;sQuajAK2YlWypPCtS8GiqjX9ADTnz7E/7/Ph8d+uV6+Nun+/BdKM/JnknLBaMyHHX9qFTfhRIyc7&#10;wQavgqanULLd+J9L5fICrk5Z5pZgwJyoEFHkpZ3/pQomn9wo10RzSyrhapvqxHrO+C6D20Mh19PB&#10;e0a7AXu+/lkaXlFcMcwibxRQKrFmi7J/cqbSTft9WMxCnhm9Xrv63Ae/4kIr4MEKDzOWmVYXCsSX&#10;yvW15FtC4yPF1OzJSy0oNWj9VYkIcc0cyP/6VQ7UvVbZePdXjJcjMfROWGI7m7yPC8ZmlR9L5QiB&#10;oaIzBnJBSPODUnPQybAolvleBHWdY5HkgVDlGFHfYm+VFQs6pmj/XOuor/UvDeBzdHiNLfxh+2/R&#10;q/20su04zOcCnXrOu8KAN02Nm+HqoGo+Fi+fPo0GS4kr9ftdK6YUeB7dzmHKn0S8oJoaGgPOvuLx&#10;xeLyGOP3PPoAT4H0/26Mq5vvSwclpqWyf4LzkqlGeqXoC8lSl3yZeBytZ6tzLH4ULjAoP5lcj3j8&#10;Pkr+RcgmhyqRPfi2V5JmqNN7ns/9WrzigqKVqlZIOIZnkQ7NKQny10CHU8XizBb+qpQWsVfqYLSf&#10;WoM2mRs/12I3Hf6jMAEOgpif6hz0Kk0bexMHbw4Q3UcM8ka5NX54G9GpLCVim/ktXXPnvSoWndNn&#10;M74IEm4OyBeNsGDT1JM3trY6jJ20gN8NAJNHRkri6+ghVLJrQ+uqd9L4SescmIwobncweALuOd/K&#10;Yqvfqmv1/Ktb0PanMpxO5BhPVLGL+ffUJeGN8fJ2f4OC4s+Hib8/8ITt7MwnncPenw3N11xHCMui&#10;IPtj/r8DsjDmPz06evi+cACvJhQU15Uiu1Lwsw2xHq2QZbzuLZ1vs8UVbeZfNUqWJnEDJNmsYpNC&#10;LjdNGQHHxYpqoV7d8I/RSu/rWKGoIeEzfEyI7cZG04PZlvuZ0x+Rr1ldZOJhhVmLV2tplDPF+3eI&#10;6mDHlOmp0aWl8fmS3UbTUPJ55PZA4d3T0+82Cz82XQbrGJmD1gE89O/pXXcC81q08Rfr+JDO+AFi&#10;7EKAn/tjaboTixWEIsmO0dvZ9kjWg6nBbiVxFSzsH4mOQSMW3PkLMVkfUHK7gpLbYvi296DPn/ke&#10;GGA4Zfm4RTYAK09YoxBcOZQQ3FV9g7wIAjcy/rAD3Xx/57rQC6DLuv8ryzlFnKu2ltCOffb+CXxX&#10;Jgb14iDnes/faz0591ypE3f0TqXV4j682T5MszU5O0ULR1YuMHLe8IkgKYJ7xXzyZ9+8IJDsholk&#10;JrlLZEFX+a187kVU3BG98EBScvK1dLtUy1Doqec/10UN5kPBoem20wygLJeT65uz05qcMPrA069f&#10;u+D7u6rqvJuJplqD20ZXS5RSwDA8p+P0tWbxt32JUI0VZNKvAkbN0vDbCtq/b5jCakqYAMfL6R55&#10;ZBDOD49/X8s+Y5X+PKASo/S+lgb9qeV5Pn91lnDoZOD08qMkjHSHYXiTrXTpdGjh+ZG4n0g4q9+8&#10;b5FCZPD+iG/5KTFCxfb54fZMOp2OUlo4yuDlqecuCdFLG+ztYQdsYLu4Y/6P/ErXGa829b/MlZa+&#10;HypoBPG+03M8qjc/SsmpMosYEUl6PGqjehCbTisiaOn4c4aeJXrZZRZwd0z5eFbhN4U7wywbMIgm&#10;sY4UaDHbJS1dpNH/Y+xcVGkc5Pkf9ZC5fTvp5jAA1WwuLLTy9NwYEqk1SLdeT+cwbnC57U9IcYON&#10;V59vD+HGRJ7EyTzYLTO6eaQKlYACKZFZl6GCpY7xXE5RAnyVqjLGbUsiU0y4VKE21ASrUVEjDJc4&#10;7sAAtddpj4tUf1p8VhSV2dX6b7fq3tmVVB3e5hqw/KJPq8vyhenX6bEaGZiWNixMfGlGaFrwxP+t&#10;gBPzrG896nvtKy7+K5BGwHl5UUGp9ESs9WEkAHgs+X/3bFn3YOrgoYd9LwWxWNfpapd/aUWjk6F6&#10;demBfUCBdkXFEE9ZMXl/ARdB5Cuhr3JZhkkz9RWfZq+WHAB3VkNyJ2f5YYUkmUSvzL724JVZe61x&#10;3raxrxyLEPNb34/DmX7ArInpd0s4ILxv2kg6FdajD2jYv7Oe0iNksSMc6H9Qo4CGVA0H0tI06KNa&#10;xT3VI5w50Yd09kVlOm2t5RcCAJMzqiHfLVeXVFm0Pd+O5u2DGcxlau3Q9a22k3dLS+LuDvED8ypi&#10;xLcZWBFRIczvvaS3Kc7/pshnmoxWeB2LbUnjahnM/5uR8F94mh3fsFrZa2x19ttZbOsl41BJlZds&#10;15T/P9oQe+xqRvvlY1eF5siLoBABXvF6d5fHWmOch+7vNrT0EKaKonBkAlYWpJRh78JW7wsO8ztf&#10;fXo+ytB+FYZpN1nK7IL8euSVXyvaNfbzAvmnzmq0CRtBTLQqsC+uoFAS5q3U6OjoTe5deVZx9yHs&#10;d5QS7DEUVqMnrOu+fT/xfpVm1PHC+WM0ilVRP+z92Ee3+P6rDD2w6Tiw8pLd73ZslzCtNjdWWNK/&#10;V/pdb6+qPjYPbw0CSZMVDRnisbxF8XPCqqWW/+zJg4ZQ63EbCeKx1L/P0atn43eYdjWcxSLaBIco&#10;NA6LcwynR/ntPSsq6b4A32xS/y/t0k6vFruiwhAX21KMj4qNX+a7cQAspVzBmYK3j08HSxGGFZxl&#10;OhFrMgQKQnTvrWTwxyFqb6W06vHe8lkwmKspmfIP11BgvHWoAIaoK59VyCrIJKwLJ1oYE/Vstf7G&#10;BjXwTB2A2gVz8St3Q3eyHnPu+z/eM8TQZaAXnREGm0UtyEBthMdf8AmiSs67iVH6+MIvDVXg4sPB&#10;eNjYQzJE3MwL0+cPzDRACHGKniNdGgkWkqc9nLO7JANQu0XdTwszbo8TzE3EEQdHtXUtOxJ8b9V5&#10;PSmjUSTdPQrFhQmf/zEU8KupoqBcDWfmuKGDHB24ll0CLFhMgEf+fzBemSDHtbg+83QEOeXjqXt4&#10;GtEkuwTPJ5fplTwLw4r+zup++/c9HUsXLi8CaRWnDb5pCMcpgwlumzfnZ/4MG4DCuHr79FmAZ8s9&#10;GJ6pV0AS0cuu0qDNx49OOzk5WelDJVqes+8WIhUp9cp3FVpfplMNDrV5vsAUpMxn1emh/xSBhLp8&#10;KMgrEzSg+kfERUa/RfjhyWO77YoNTwo2uRyjQUpdXOxi9ICWNZ3r2CjFqkNtvMhVdFS23eHcQdJJ&#10;wyjZACGFz5IbN9fv0GxOar7O+uZM+XQYc1YgCxDU8CVkkKHAx2WCu/aApgsl10w/pDLswN7vE9pz&#10;PpkTKUf/rCijH69jktB7heaN/gTckiEOydMdOGSeD3B7cqml+FaiZP53JsoEMULrXgdofZgdOwOj&#10;FnB5N1zv1hajiaAbJW6AVXvM7H8SfpDo+8kn1JL540PW4T5X/FGSEYviACQw1sZlSGzI3fBbX0lu&#10;pbzN7eJUIv05t671RdR+i6EPV6L98xNu3LDKuQZOY5GsrIwfBWiUf7g5wO7pJMdlgMb8pCT4ZlOC&#10;nJg8Xmn7aVl7LetJolfMQwq87yPxHeMlbdqXlV+tcXwTarRx903PA2tcALin42WNnPoSHsKKqiTN&#10;GDmhQ8M36RLvk15T0/VbvnGpiP2+KGtf/yN7abm+TjQ99Nib8aLsa7r2p073KH3HVlYR9EgRx/Ad&#10;35CnI17u7z4bdpXPt8uPSbYm1M81jgnuy7kawvezw30S1ySWQ0UYHyXbJyWBFVr6Kb9JAVngiRXC&#10;pv6oYbzcKPTLuINdACkJ7Z3WVNXPbtFPvKePHIdUpiYgnKGz8Y1wIzctKcXx32Mlng0fBmmLaV4M&#10;NeBBEwVfrJ96viGNkqFNTOBo6uf8z7TPYMO2ABB1fLvsylqb4ao/usB973Qmr+ipfKn/8V9AA+X2&#10;0D29THsdmnL4/bhbZGSxed+C9ieIx4LlgleT6Ow7ujwnMRksZSNS0oKOc1Rq0i+m1Flf96HMYKQh&#10;E1IT5FrNP2qX7/T5pRmE8WPOrz65b/1yP6t+fOz7d19rm8Z/tpVYZPqhF1CNJLYwd5LtI6nSo5RD&#10;53lBxfl1wY8Xrk4sOHluU15HaOdPpUkeDkhI2tGAmqiZ5r0enbHIQ0zX1OpaXBKG/8nI92XjUafZ&#10;J6YX9ZE7zSZx/Ul/apxvVFtVbTWJJyMI+BO+/k7gD21TFd1sB8zlZ2F9ENGiuu401/gBi6rGAq5e&#10;0eEv8MjK7plkWr1Gz9WHWwrAxRWGgMOA5KI3tJHsYz27kaYfl0JRveg0om45xirgpQ0KjrpSZA+3&#10;W+bA/DwA4zMA85HRITgUH6DCTth+U9jraBjreMj5JvoTy1Z+9z5zNfs67gketRip6EUms3jk8NEV&#10;r3p2A9wybMOvNkGE+TJvOvfIUopKqqyyQS+TaRgxmVZhwbzdeZw4pOT5cfiMCSJOsRwG+YtufjeP&#10;z4drgN9g9KdF74cbzHj+aMYjreYFhX0KQUF3ndWJUXMgh/dE+Y9dE3gTQ/5QbdxfE7b5wv+4e1vc&#10;6NJp4ie5zisnpo3FfykftBV+1dC7cU2+4uddaik9rtbY5S5kQCHJjZCEbQrGgDhrAOdm+03GNi/G&#10;L+pFY30LleEq1Tvpoj+G0AKBbIyXtObMa+A368AZRs/6aXHxze4RT/iHPWBYzlD+OIypi9NMHbUD&#10;MeJ1MMNSfkRKQaJ57bBZpp8BW672cFSYKuaMx4cU2vM/98ilUzRxJsrQIoH6v4xk25y8IScO+gyB&#10;mnpSitaZ+P+AUwrH35aoBC89U3rtcGaIbPftfnF1ejkdso6MOhwSP8JrTcr7UqmikZSUPHhdEobX&#10;DnGjiJQiXkFOVOiS5hVFBsFo0tQe/ZYUjK4eTB4cn+64j8Y0ZPT1d5SudZ8vS7lfDJOS6jgo3Q5p&#10;apo7QUCIMV5uHCYawW/TFXdzLI1/AHxQ+b8D6Hlw4FOkWHYryHw7E+7Y5jHYZ3T/9pGAJ/nw3mta&#10;pWm8XJi56FxH3XPQDzvgEKrftrzg3FdUKc3wIybvzev4z7RQoElRSYMkd+lsCGVFlGArJPtns0CB&#10;a7FOpkO0osONBu87zd1UdCRJMGW47Nlts7H3C8k3Bk6kgJW8n8+1YUCXxdU+kuCnix1sjuZ05cLV&#10;973JBLRq6o8XDnVLZ/2ZPeFxZ+9YJKebGbIuSMm8XLHdKNKlnK3JTXxPzfCKXmU4UTihw1+5DGbR&#10;/Eho8rDCpZKif9HHxptMjOxlBX8n8M7JIDboI3VSoVso+rB5ri+p1BwIjxuJOi3HHj1/RRDNcXfn&#10;Z7/lxEzY4zjDoMCyxGXcZHsgoL07evryQZeVkufjvMsoPft5Tt3vu7mFwqdWVanpEV3DPOMR1MBW&#10;U2nnfB1B40xRxNAlcaP4jcr3AXUXRZ9rEfajIySkcuxx/kVscL2tEG+zT6P6tutrAoKABCFhNxO5&#10;5W8id0YHCpoj9VVjaaKPfzpU3OizXDQIAku4/Wa121w2ynHTs67YfobR/MMtvc9D8DkSrVdqkeaF&#10;caJxEP7BY72YetdGMkpP3MoQA4qBpH0xGZ8J5mWhMP7koFaGhLfnZDWo+1zvMH/kWa3OSD4Kw4q5&#10;vMo6LwhParQeK9oYyvDBsvCxWUgHe0IPDOuwGJsovthIOnlSEpgXlxOHRmOaE6jR58Ex5XGxqNEG&#10;UvGKQzDQWYm3h2kyQvbbL1c8/8yfbMh8t+F615VAHWJNeGsQguwQiYXkCpNCqlUfY/2WDabDvD9l&#10;QKq/vxLheOxcrFuWYPDxAerUiscJnr0H6rfqxXXLd70eLs93iG9L0uu1bJXDzy31H+mMK79z6Pbv&#10;2T2KbWBvfRV/eFrjdN3PcFqAN2i1u1poX79bFqNeqWGoAG7J0+z+yRoQNYec8UCCwSCO5X2r10VW&#10;38EPVOT2duJeR7/j1GXm2vV0bAmJc3OF6HiK+PiAsu2maV6HlfFr3ayI3kuMpNY6j2UWhCOAfmjr&#10;otK78awXPN/cDT/lWs2HV6KAUukovspmDv2NlHBpDFV8B4VixCZQoji3n7+iZ3nfAlUVz/up9bYE&#10;Nz0sbBPlcOwHCPymnlNp0dFxJWbYourW4Ii7twxpZ39/2BL7Bbo8WGWc0BzKnPNBnFB4lNdxdkX1&#10;r1NQPHVQ2+ouDjfJErcK002r2t5xSIG09QoWHKr8hDaKCvl6kQ02UQUx4KHkYUr1MmgPX4oCeGlU&#10;Tlf+0XiIoNBLa1Kwk2Eycqoku4A/B3q0WYBHg7nVmXkAqO+0h7EkIg0A4r1WiXm12NMWDsv1+CZz&#10;rlv312rV9CtF7ySeJu5OfywtAWAZa65xE/tFnDHHoP9KaakqVqh4EVJSwTka9kLL/WTDufq3OjRU&#10;gwygvlmJ6ksN3R+yNCrztPU/aJz25NJmyHR5Ph9Z3mpx7aFDnUzwf1K4f9VWtcqx/bOalWM6w79y&#10;rSjY72xjZ3TzkjhxexTiYKh73z7arfKYVKaoE4EviPE+wS/3/nw4vbShbLfj3WQJsQbbEtdJc953&#10;8uC/g7gR8TaC7zJL5a3CrDWFOEJIyCL3Imn1Xn8GptgaG/psPzYc/VPgcGSgRWi4sKaQK8jmjRbv&#10;MYPirHlFEW49b+HxdmXb75lSCr6sOK9K/TCIf34HRVUJKgoSIcg2iO4x810SnZgqbvX3pNzb9zRE&#10;ifpPD9BwykxDbkIe+rLDJEpE4PEXPBqqPQnV6/vgMCDI0zXiThRVYcGi4SEgT3SRi5yPauW08HeK&#10;Dx3RjhZmIjIx3pWa+tCjzm3hdyqBRK1nSrb4iMGhV4mE941YTuLJhwfnJJpCTvAfMWuuRmq6KIgo&#10;qsoTJ10aVl4yDyAw7WTB/wX/0/rKw9pt7zYAeLToE3qlP3fsZZjoVnNqf/0D4VL6x+SpvePcp8yh&#10;4anG+Ptwk5bfjh0GjxU3R4PLP3hkOyrjrxBCIaFhNXmx8XuVgimz60lOF6WCFNo97wamXUT7hiJy&#10;lJpR5U9AD+C6lCxirmT4pShWS7+Yb2zpZEc+2lX5FQEqUHYyF5eWlpWXjPO2rGkQK2mKRjs3oIOg&#10;hA4m8Fef6qtnyD7/jScqhhOQXr+Ijx/k5EWSFMSR/qrbp6+HVFFAH9w5MY7Cggtf2dGrz26qVMPC&#10;hxVsXeKyUpKFEqyQW4JrXxS1g7vbdXM+lTkyl5SsKySN/AGDZOh8/xLw8YYZUIJwvvSQ+kDki2ba&#10;b/UYMAgCs96sfcauZ3eLite+o4z97vYxkENf3J2FMaOx2UcffZzPCV3a6oX7JhV2b7JzyvJsYCCL&#10;3H8hLdb+8OYyK+P2O5XBJl1yQ/FVKxqfgnGfpqHYRUFh1LYIZ/W5u4Z9+ilwu3bxmOP6bv4x3rVV&#10;3W5cUYtVHOD9zNQZa19MYruOp5uY4+TqnrAhyD+JrRyo8E+Nprc6mejVzjW49jv07QJTj1T/SEEy&#10;ZDhfTmMsvMe86EME7MClNoE49+kuap+j64dKgbuR3RsCEiXC5uBuknXkfhRq0SJP55Cl1ncKoSV2&#10;Kb0dngvuAu4eHeqs/EwWCZOK+WK/iwX1K2kXp6vaSg/dXL+U7IOC4e6wOeytLEeHJd8LMOAmMU3j&#10;gCdtSGFQqDofKSh40XSME7AilqLyZJjzXfcPAPaB2mcHaiYZOk3/gt7p7MvyNOhfH9kpvY5MdTIE&#10;oxuuVzKDtcyCUchxZw3e8cy/fseq26mfpun4PKHOSjRaPn9DWs5AvZILAD3tZN/3txyMVKt2Uo4Y&#10;7qrkkCZSDgWql2obT8+eB+7QLbqPMo/i6Vxd07vxchL/hLo2tKir9FxEoxEns+vBDOultkdjtUZI&#10;EhXxBfFDNb/G8ZJvhciDT5otZhtsC9mJtnTj6wVfx2q8YNV8rRaHF4KUXhLVp8uw7hReqKlBuxfb&#10;x6RLp2EjGxQj1/+8Zr4SGYIk7u3/Cz1O/g0y9Y8hQoXdVEtrKTl9QdKWHYaMaJ1m28HUBJTtIa9M&#10;jEAuepwvXLHx7n835N1fOKErinsMejPxOgmGxvFEcRlSlUYsB+xwflNiDfdwi+/Z3zTPMbav53/f&#10;P4m1fPL9PK5xrqAbIigxNVr5+1kU5PTSUBLf0eazDZx7UwAdz266++mMAwQRWN4QNV4j2j64bUz9&#10;EceJ2SGKOZS9P6uzcUtW1vScoG3H7QW2TMsRY0my6jLVpCAO5u/TyxiUJvgmI38CVQj9e1LAchTP&#10;S1XP8Xz8rLt6M9X+hupEllbV/vXO8THgTdRvCge5dZQ3fcwTN3f8AZiTRUcPfthz/PjLuNVlEwfl&#10;l+/H46XHzHT+bsr2VE2WPVJL5uhJnyv76ZRMEnRIar3zuRIPDqjC6jrTHpgl6MPkUDr4LWnow2y/&#10;xVjTNWXyLTvZVHlGw5jmdNGPlsdNCpst01tRVgwQdiLLqOC5UoVdX3SzmPrYcuftIQU20T9OE7cP&#10;Nydx6zw4eOmAj5U4YebfWKe1m1PXL108OD+LossN6z6GImVuHy01zJ9uuKEkVpV+vUyiOO6eUI+K&#10;43/+Csgr1hlY3CvJ5Zw+9UXUiXmvJRfS+4Eg3WyluKm0wUK+E2Rke1plepqfRtSUnZXRXZ13utiZ&#10;FjsudV+hC0JQGBjR1kwyW/yNb0pQy3XkBBCknmPDQKY5EMXbZun2znU+0SDBfCPkyBoElqGejt0l&#10;TcMfqFC02pvlHEhLj/Ar4a10ct/TAv1Ro2xwekMQ00dGSvYeH59riJcGnqJ4Om8yFeNNnzHX9hyY&#10;usQwQAIMhZxSMbN2sLGxt4coRM7WsgXX2l7CGN9iDKEYtG1umet/HApRpPuATM2pNA2NvC3dqzMO&#10;WBx7vNcnPJ3SWk9Ma9d9GlhmbBlgqfTcmauRZdSIMatSA+HBsXajmIRT67TaHrgpJP6S6un60ZVE&#10;qLEfTzOMl+lSPGXEIANvR6n3O/YrTmTdiYugdmNtoHMF1Hp1VlqOkIbKUmS6dLHx2YSdcKnV+y2T&#10;lHqB/v+vBcj1JDT5vrrwe3O29y5MAzSTUQcdl1fcC1OVSDS4K/CxmoEzbQ5pe9Tz+L9i1/9dYWE0&#10;j4PSm8gufNsuxnjvNxr8q7znG8c6t1+J9sPPJDP9qaNFn/xUpi9b7g9ax9Z2uvU3a8842J4vgDiF&#10;Rj6vrF1ccJi3X+WoJ56VZYoOqpw1QMlnzFAe/jXTDCvVhjkbWm1ZBCuab5GANs4b3IR5ukAlnxLJ&#10;hd/xnnOD4vnBxWGH9VWK3F8jblLs2ZPKNTLdyPvKWYXFxn7wcEi/Mhi8Ym2YFafsjReXUP/7oaqW&#10;5xBD8mvvXtdrFcNl+A2/h5jjlgV46GNx067Dt+eN8KPnf14oT1LqEx9Tro8GKTzuOKwef8rRvU5U&#10;o/poCy4VzlrGAClWR03xLCfojma9j/0Vos4Bekmr1kcQEmPwYSIMZz/fhB/i/qt2yFh+9w2lXigS&#10;tfSsuE/4G0fe7+Xcw7dEzL3Bu7sge0EQr1r2xZbRXxHxfTlDWArMyuYuhtb8140abgg0Tr6bV2k4&#10;odYBm4Y6+BWmyItLWWm/3JzWCzXYdPz6Wt83ojKjxg/nFHW9tvt/ajOIjeMKsdbufSeqSb69y9ND&#10;ZGBItkNGeBptxZ21KGKeAqisLi+XMv3iB232p0+niHqFQMMJRQYvf2CPJfoZc/a2CyUnRvbl7Dcl&#10;ccSxsZlIFsRq03SaFhZYhhozt1rH6XB/g8lbVZXtD3KabFWBDIbJSsoulqLaqhrLimZbJdmP8oyw&#10;4vo/cGvf6S+mS38w6nF0H2j9ncGMzJ4hWakZVEmCJXnaMBGa6hw68DuyYdh51Kqv70SXfrWKgdIo&#10;dDHZ/buQ2ACrvnDdiwa9RK7zCua8jzMspcsg9FqLJbktTbb09aiHKrs0gbKPBh7Mzg++tW39Pw3H&#10;3Up7GR5/qKplEyYJLLLx1yw9/hi/f9x8L7vwbNxjEbhL2/8WUzb0p1KRF3JZMM7mP6fOi0d7Gd4v&#10;ysjtYe8Yc+VJZvHqSNN7R5NP9DrRSlVff9tyTcjoQexnDchl8Py0SZ29319oe145kQ8KIyXbU+SJ&#10;f1/4KnzUbNPob4jDjmq3FNav3BplJgvdqdFxQ1HyOe9jrY+pcRL3dPtpy+JON/LlI7+DYkKh3wTH&#10;rQijGfb35cr1AwYcH0PDZAEgeEFLJzA+ljsDdjTb5LHFhmbieoTZ0WHByNv80aEVocuuj8XUU7nu&#10;z/SC9uw53mwdbbu/TiFtINEo07FzV/xnveLynqvexluJAYu7q58npeKFSmBPw6IHmqcEC7cP9aU1&#10;l6sBD52OT1tfC8m6IBz3LL7McFgxYaWz1I9/etU/XDusHhhkmBATileZA2esVeworp6Juq6nZd+t&#10;UtxJkruqDBJj+gwyNyefiD9lBPDvpiPhTW8vLj3Z7evT214b31VFvsR9vggvDP1Kz/z1/VuERnpl&#10;9O358tWUwG4BV1eV7/NMAAXpYzitSlzSJXeerf+Fr4Mmf6+hctBCGLd0zuYR9AVtjbAr+3k+x3Hv&#10;BpSf0YVV37VsTpG0lXYzAvsE071/ZS/TrjEU8SWZANaT7XZWLGrti2iqbqm12G/R/zqUMd9yDApE&#10;o3D4q3Fnr+I4CuqFrBv80m0xm9zDlJh+6z+hkinY4LH8eazcAGFt7aTKhNi/G7NQQPog2ycbQ16m&#10;YEWUcThbZS2VWzz3ihz0WWnsMypNfQGZft2SprG2SKIicFONXJKPf8J0E09zN6jbGWQN4erlYyON&#10;ekdHw0Oo12K7GRpFFg8vBN7G5UCGOUH5Ta9ilwlOaoHFb6HhDM5Yr8xt4ZcgM5zAWHjUPYl77qSk&#10;S4+LEzqorO9+uLIyuJzjZ9nR4bFfobVNUXXm9M70lb3H9JW2RwKFwOAIYFML1zSk8C0Z3pxCKhf5&#10;HFWKnF6poLhFDFW8MjfASTJSDXT132373FFlEDKQvP4mbf54ZsG/z82K41FXOV0wBYYAuGHwRmMm&#10;qTam1XD64xIu5bzbYyjJGl+AwyYG/1tH/5ztbazfDK7UP6bthm7Z8MKQLEOnZXJFh/457XxRWP4t&#10;UXkx6aqy0TxKShnxJxTyLrSF5v13SUVnvAgjNuTPINzGQukOYsi/z07JmQJ6e3qdneQkSpFv6V/r&#10;L1U8zcWNykzvsjO9NVcU+EdWpi/hymv6ruD+Z6H63y656KTHEEUYEwKWRxkl/5Oe4O07EW12wA01&#10;kJBJscgJW5LJBUAEffsB8y73cHkwDSpuSOdSfeIZCtIjVcT0rqR4kqv9AGekemEjv/1ChePxkrH9&#10;chwsavsvc0/wiDuFzBOwoTfryxwL4BEPNq+/jLgHQsxXPSfllfg4Gp3dldis+4I+PWsKko/qbQ8y&#10;0xWs/36Yo0z9fQtiZWmzuwYwuAz1wl8raZwr7v+neiH+274Suz/zNIz4j2RIgCE+HS9SfevZqqlT&#10;EZD2uVy71nwmChxa78s8muMnJb08owQh4eficTMP/E5zbKYhj1oibHksuJrn2Z04Xc+Y//qJQGMG&#10;U8QJEqcBU/r0RECXwatr9m7EwIlTac+GRUkNSw6KQP7z+9CqriVWuRBIJeJph0gC1Q0XLy/dFRLZ&#10;mlh93K/+6c6zx+RcvHqHZsW3vmpmMD6xFlKk4W3vpgGWSiztT5gTRH2XH1+YrxEBkp9eTxeKVvCf&#10;V0Uu38hKgOPPZuKhklJQiFUEPAPYIoweO8QF+FNQN+PiFcFdIyTJ+16R8rC/JGk6uJ8hXDS5o9YO&#10;0hSgYfcGNRre2ryWy9zNOYuc8kKGhOJ03lhYgdhwy8HlFTJyGer/1A/18jgtJ8fptPAffk7+8Tj4&#10;FOLe9ug9WvUGRXR9yhNwJSXNy2TY5rkurVPvP1VGo9dZbRWxLU0ew0uvGFR8MsnCg/sIzDO3pZji&#10;bcPWFsM/U7c/qndaOOWEvTkP+0s+IBztdzKyaqGA7Wwv5ofScEqP2mpwTgxcy3FbiVspVcnb8tya&#10;NHoLbdq6ZyszOi7AcsBC/sKqI4NysFE1AYtn1M3Pn7GREPG0NPXp5HtlkjB87Q+vLHQKzrt3I2xl&#10;mQgUmd5Hxl2IBtBEVnUqIdEIck2pLuNFvXuoa8qpdO5UFVDWFPU/DElj5uAoE3E4+7Iu3PXlC09h&#10;KqCZfYuqvA/0HHzLbynVFFDMhuayW/1TyRj4YMnxLCvTYK8F40uUF67taZfMD8NZpM4dzTEFWTU2&#10;RlMcX3QFxsP9H2pozzb/aJh/R369GU175lcQ8Ue9v9JhyMsYmHg6BL18lVqwEmSxKSdXplGoN31a&#10;P9IfqdJgIB4nL48A/SH5gcV1tM/6FLAmQSvbHbySagLViPfDyhdlStg73I2DQ5kkjko1HN8jwBtR&#10;wJA7uQpnziGSV7QfUis9qyFdS6Pix5lNR9Y/OfLJQ6Gr77CJF9y3HXi0Bz1fcEbaEJvsyJq7hoCa&#10;AD15bHsv0BjnFMeq33gxsctjWDjwrdF56EXXCIvQn4IvYQR5eWX7zLTD7n6f+US57XW9jKXJhaZ2&#10;n2MhFFW/REGG4xDzaE2nASIHiapcQgtXIfHveNBvfeYg+3lKEspTv/hGUxk6fNfmL9srIyMPIdjb&#10;T9TjXOU1Dff/dJ/fV6XY86dduhfSWlRgiuXEa2ReUOXnqrhGyxfx0kDMef1KSdBcWAdWDd7rzghp&#10;hvmfYzhxIuK/v9pn0ipTi4hfvxMgCELBg+pXW5s2F98t3R/VnAmBUsuM3y71eh0eAkTgu2FHpkG2&#10;wfLyPn5qk6P/69T69oY86mPDbW/t1dVY54v081ibqSmiO5JgaNW8NsQ8k8WvYSt6gA8kE//X0nix&#10;pq/2l+8SMnAgXG7T4f1U0jIGr+7qXT9FE8h9zt/edG2wL1gpcjOcdiZXgQ38/v73w3O7ZEBAAHPK&#10;d/hrNtmkPw8h32hHGfGjoqMR4+u7pDKNBV8Vu9iYSgVMSdPTQBkvaQHMJANBCtqO5Gr7JT0qo80d&#10;kpWi85syqHw4IvKuRe6zhQLxfcJnpODOOFVBl4Q/fFn/+UPXZL4DOhOA/oCDyhfgZJH/O6GepGlp&#10;y+eZHq3rORj6+qnmo9bu7u6u6ubqrj/4jay9N8909/Kio4Ehci6AFNUTLhwtLaMK8xp7xm1v+Hzu&#10;c3WAttJgRBvnRN7nbNjnTN5Hg4iPf4PgoIsooB6a+benhD9bmzAYVYiM5wUXTkTkX5TcikSnDVr+&#10;+PtByeEQ5/wfxdCtmMfikFDdoejnfA0485AX0CbBb/W2lyzSKNPn8y2UP2lwyCBDYfoi1ibofFe0&#10;MJKLpp4dVc5UAYgEL9E5dxq3vDL3PafLDKtO9z6O6Govn7Q/6u/v2woRg3iVHK1//uf0Qlt5s99S&#10;HRjYQOD5DgUQcyb0KCTx8/N99HlCjNkepH8DVotNj9tBn6HNZhiI8Aob0xt/2NBpYYXqfo/bvIZk&#10;pKTMbIrlYfHxEQ/cDhfPVddGg84ZPo3Lzy9Y3F7+oQbRc25Tw+Kr5fTnqs6X3JUTSgxaawzLfpdE&#10;lxtc1Rhu4q64JEh0RRq61lqJ8rmKZs5+/8mmZlYAkQKhxplvV4yl+Z7yE6XJozJZli1HBR5NRk2+&#10;CNvfDfDMdLqjzObzKJc7E7jfhRdZVlXWV6x4fyYUPXmcNE/IXEiC6xUIuTx3yFFlBWQKbL4XtKKj&#10;wy1OsMXjfIsKDYOgm/vaeJHQvEGQk1GgBK7YJF7PI3+2gaCuB3IFcyV6S5ge6ksxvUWdr4TQ5GuV&#10;1lAFIiEhB3GBIIkhwHzZ9cjPyEyvC5JJQy1SGwxemvOKNu//qTTnWKk25p41eJpuu3Vv0SrVtGt5&#10;HD7mJ8A/bQwj1JeR6camThh6OPJoa3C9vzpYCMKjTfuLc7zY4q9QrcFqElnV0LwtHPCM+8wrIVA4&#10;550dw/ATjxayL+RBs9H54KvS9FwcP/fafvCHBJEDnLRg00f/7XckEHbQZkIQf2l7sCjlNhwEn6vN&#10;kKcnStQOxpM43RsSuj8bNlZSViZWeJtPaPIL5DnAnVeDdzcRXH1Il2AmFWg/kK3RUVzmR4ATBu8X&#10;1FZWj0gkCws1i2SaXFTFkeTUgtEEc9I0gmwg6L2CCbBdGwnDGm99eQSP6TU/7dohLdweHx+fAx36&#10;J/wHg0q6aMMT+9BsKZVjlCikZHKPa37vYA8KZuNgw6TphKfEqyiqYjJx0YBpFFXxUFuPC+G71IzV&#10;5ey2lMM95VpzeDTJ1LYjhYm/dPCs3+WWriHpkWxj0Qz8BrW7p9s2NLsLXk8B9iTYy0bpkICfhTdS&#10;SL1gTnSmWdlKVA5U+uAzlPnf8cjjv0WH7QLGOamhTiu3iQ55mpUFPew0M0AvUdwxBjBThyTUdP5T&#10;kUHopKFaMECzy79xF2b5MOYIM6+saKZFwwhUZLeavdoXzwgLI1bMn6GlpTViR0BXJR4H2tjZWfcc&#10;06JkS7WsIm9bObSVrgR+pjCBmIpsaCTBOfDKn3nSAkoHsoGadoYaTmXYWvocsWuTpJS98rDZfk2Z&#10;n5umUpyAEPP0nwrEwjVtsLzt9qOlNymo/lP25JxGeFat9omb4PZLYghdcOyn8R5IyHEVP57pZ9yC&#10;EMwxBnQQFo1DUfmrl2B68LoMt2lq7xlM6n0I596Rt2ih9XxlR07HVZYIl7g4t3AZmrGH9tNIzpfb&#10;6O3ppvn8imaXx61Bs8p8hdpaChHvm3YiLzJ8fEe6OLNvYWGe4Z5l5xzPd9uqZTYP7biixmTSPzVL&#10;K7QMaUbQ+JneUr/J34jEHBK4l8r5bpcwi/c93bHlY5HVykWs9jxP9dYMcI5atIY/8FwfLYm53Yyc&#10;O4gvtfgI8DIigdrrEZP8pKw+JPJFb35pnb1pL04jBVFHBsdH8mDFQ0IvUB4z980xaeBgqJOoJUqg&#10;KXB+ao1KGAjCVct0E/3WZlav6NcnB5Lk+qiaWhSVRHiqsLPSJQTqXbcHfKI+VnmtcizXyME8M30O&#10;e2Myj6kknNc2HxfCwrT/3xOj9QDmNiex2H3UKLbALZmPs8v/ZuSOCkIzUf3iWlYiLoVnr2fic7YK&#10;yu7bqAtdmRQFTVzxVff7wJlwTFKnDkWuiZIS227WzreTLfX1mDptkVFtE47+hH6x4PjCl1sxKS4L&#10;pnkT/AYVX0yNGLWbM0wqYcxdURJsMWbTCwEFH/Z4iraa90UrCmuyJuBDM24XcroweGb70P7I4fbN&#10;b+rtf4U5b84NtlI8cgwfrPdP7u+/ao+H0+H2fr0+Cq+Volsioe0hOj2iC05OScVBRgc1GJSVFG67&#10;Z436yFTqrO2H/sULmgoNhB++lG78J6v0BY4Fo4kEI9LPFekN2bU3tiwrVMTv9/D85nkfQ4M/5xdY&#10;mEZW4kHBYrb0Cb8PddiTeiBMiMRErY8Gbf5XX3BrHxuzqIm+Te/zQcNGjmj2SB78jQXhTBSO1G50&#10;EJp2CJ2iUmeDJHjzTGi+Fh9KcbuQuSiSlKhNlIS1uGgoZkihf01SWGAl0Lx4vvA3PHz1EcPoABsf&#10;+m94SFl5ODoyElmSlVJ//XWfUFpWVsCqhADtmjs+U22YR/pmSMi3pPLQojgQZ4V5X1+W74XsrE/r&#10;PB50Vnh0KvW6D7KCaWMBAa5V+HtJMNJ3aD7cJviEX5uJqdcbpAC7nBDW8gTRQJA6AXWWr4QkcKYB&#10;tAeUDS/6Tb2SnjTwevpS4malmuKb43ONehASdWbYfSsxKhJNcEt9xsg2g/2zWfUdAhr4Anao47vc&#10;6pfi9rupRL3QITRCjoHEXqphrp/BQmqlkdI8UjU1rA9n/Ndkmr7ElW7RdHESh7GhnhE+dGqfD2TN&#10;TwZoAJXGQtfFLYwFadfY/rsIj7n/Xbc9DbyjkCXhFhHwWN139D+dbvM0tLo0ioMhzLgUtmFiSL0Q&#10;mq5sGHM03jY5nQxOFy9OV7XocAK815yri7dIyrYmVW9QaAYZZye8stSBLgT2Zi2dh+ktghBpLX3a&#10;zp2pBMm8sbYvJDk52cCIyfdptnDemGKxzfH4OqnMLNLl1rdG74eyuhm5sPcD8NqqUHtrtzONC9kg&#10;vQw96UBQIJw0ZjZ+5crSrEin3u/+Y95ufXQa7O3V8bxItd116AuzL3jE2WqOtphoIDzUsvWZynoL&#10;8S6MfNkWfgmBYQgZhNz6uLHW9XAuCrH5+hHKiEh3ZbIo0jg62LMtr0ao/z18Bg6hQLp85bvmgYVW&#10;V48og3HWckKi7W03TBozkf9tCyViBYv52k8vXhyJVCwqj692YRRabRlMOxI7gGNNIaeetBnKle3b&#10;BjdI537ESARQxuUucA9BuAE72U1HP+xz1QqTjcLwd5ZGyqEgjeKvpBPnzT23aGIjWuaKzK+Fu94P&#10;DWwSgAxa/Ne12+42+bO8rKePZht6UmZ1I9XYk7gY2bT7oXerevsqSDT5nPTyDnXGC+hcOEFc6wY+&#10;pTVQunzWBNh02XJ6Ssbx0d7Nxvr5pexjpwCx4XQcHJOdvI8psf+/e8j3rhIIvf2dYwR8kb5W29EU&#10;j9+mHUUT7Uo8y9TLBWpdteY0vCw/GYFfguqOl473DwFDLw3uhI8S9h8tLU2dmXxfuY0DBpilWsOb&#10;eml4fz/8ris/1l1OAdYt8X/rRqiAeOGoDVNSGZaNcBBxGmL3v+5aeGieUrz0blFlHPo39HgwroKz&#10;v5uSA6QYD1+t2trcEBrMTcolpZapWyk8hfHf1cer3hChBL4JPO6hmP4RRBe5zjUf3QMCmXeiEUPN&#10;YCeur3/Uorwys/FqyKMz1mGynceOxE8icNvWeHYLDsbbdPn7e9C7tFGJWAv6py8rfTqU+NJ78Vqs&#10;teUx/DAb0IzDlfo6hvWqpfGqHHpJ3mrIxym+4cwpm48veXJKr7oN6Xm+fr4XQGhUzdrzkpat7/gw&#10;ITL3X764Op6r8jDzfdgqbcrcpg2G//0QEJC1f7cfoMdKmZWe+bizXpg1vckybWlp2emIiHc9x57U&#10;e7xue3bw0XQ0Nc0x7GBQx1wExI5DekpWkUDzQV9mUQgF/mnoq//ukxRZ1/G/ZKdj/xSWuXpl+yy3&#10;t+Yc1WBs7GzGTZ/80k6VRDyOh7Z+Xx9HTZC+GD4XOdM9HH2LWKhx/ehtOeWc7ikqzivotL5Vqqc/&#10;9BpUn2kHCV0hz3+D6qimaHs9urilwINDlwBDCdxuSK+0oHDMxjjI9LXMJeQDZL9QwcGCebfa4zQV&#10;8KzHSnvm6ipLErvAnlLR1MchZFCPYMYgkJs9eJvrbzKC8NJ5/sO5nniGeplGZn/JMyE0WrTG/Xsg&#10;5jAwdpBLA2mVEhFqVAELmiMVLU6QiRfiZHM6YLdVBF6m4e6szKRZMv2tbgD82RRyaP6t0lM0Q1mB&#10;qYCBgQnhcbRUMkkKih3Kv8I9nq3Zdj44GHt4ODhAb8KOkjXfAJRWXyrOKG69W1YbythJrq7csoTd&#10;adMGJObngZTU8v/Wb8jXv3dWp9p9w1ix87opCs/MPsP4i6X3pyfPvFal/WBF/mn24+RjlciYYwhk&#10;hkuw3twJDyRoFUOprFHMR4QqfP/T/QMeNWow3OFEKmGN7P3h1YKHQ3CTFDswgw6Yz1Tb4nH8EaRj&#10;oKOTbAyiwaMJNWVEs1ughRrrgkYU+oaxaD44I1YwOkK9CV7lDufDiyb6euuAkrDIMi/8tIpPx92S&#10;0RyHrlu/wwAWhMz+hiC9Ukd0qyF6WxjO9FZTkKhAsjLwPQ0eVOGbwiachCZ+0OKwbxd57LrZVzyG&#10;iwCKGqnAlKDx+Vi3VuzU2gU4gBpdIdBKHdbXCps8VsN7+paWVgL7fhzlhNHVfmnD20iZN1UyYMR4&#10;kQbz7PT8+eywxDduabql9/8FZXZXk+WlhluvhiNSFTAFOfnCCQ3+IWrm9Ez+RpcQNsRnKlMduFY9&#10;T+ElsZ9u96KfWoeifYvgPoCboYXepksKlyzToKVr8HctdCTrZ87PmYq/x/rXMS1CQYTW9098Pfw4&#10;YSuDaV/BptD4eOq3xMjxWDwgreOAX8BsRfvrKhU5vr2ahtlbPcSDGVkTQabi9Rw/DFxZFg/GwoEG&#10;xwIWNqpwZyITMxpJqDzRzZ3V+1jqYEJkfLgO09XFBYQeDdTFi0lTtm3BbTN9mVqCPZe5bRbpNzye&#10;cdS3nT2xM9PVQSGSefm4wCMqyi1sVPSrVMssEpdyhupvTZhHwrVa5Xum5y3Hp2F1hmgAnrpwz1Lo&#10;HkA0lTsun2RWnoZ/Gg3lut14aNChPSVVOXjM12D1vbysM73tP2+2m/7oxM4ppZdoGomIjwI8QcvN&#10;oeAcMB1NMLxYE0+vq3jD+i/1pB7xpEDtN37MCBBes41xTYJDMaG9Z2A8Vrz433U5XIk+uzaXTb08&#10;tQC+3gZ9Oim1YIRGoN5eraEMFg0SdukMpxSzKpwxmHDdXrOs5uUWnBTM1RPRA1VxjCGqCZfpxA3y&#10;Ll2yFzfdzolnTmLJCP7lvKwKE/PlLXpN1qlSX1Qj/WdOYRJ4n/LlZs0SsSWXdkiA05bGc3u7awsL&#10;kCgjHWeYmbc+ewTc3Us8LgfMNflM74snhWl3pFRZNQmLMFAqTe29AP2x5JaLofRGk/p6jK7Fmqhc&#10;OF/+jabARndrXAB3rsHtVo9x2ne4PJ4F/r6XRK07W4PpNeq/685P+SNG5XDmSDWWIkNYLNto9vhP&#10;xt5DPzhmhFnL1Y3gou/l7hv6YDhzg06SaaNz1eWpeciHyD77pqZCHyBvSaPoFUrLTB/7Yi3i8dLC&#10;1etwyXf76M/NTRf1PzW/xWqNOVlTXYL4D5F4UMxRSndvh1dFDBukIBNJb7ruc79p9/VTQdCb75j6&#10;3YlJiXNZPEQxLEWiw6WTexQZFHbKlgjVCeOD5TbHh9X8J2c7QQAxTtW/w0AXFhahio4Z/jd0i7S/&#10;dzADLIbrhDgd7RLtkkjPVdvj8TPG+eOT9fsTPzPr6bIcwyaja93mBJNIj2Pyh9OrxUuPw1mx6ncZ&#10;Lt4uLghVUOBRGXuGajWvBFVtZTz80tuQCZGPDKIJlipC7kGmyp5ciId/JtRLfF8EIuyV33Yx8xSN&#10;KyDLrrDlvPLMkfGQZ+qAsNAExzaaksb0UfRhQsZn8+a9X4GQAjcWag+H/Wt3Q+0RBndX88ddg+E+&#10;11QX15dmUCvAOhjxe72xnGndhA2i6oO+H9p3Qk3NNZ8ty5zAnqAABV9s8AQb0yFANIW71j3oIJ9P&#10;uM695NOv0vGh5s7ztYcwBDCP9+8dIr541Jp3bzDgoS9gb+/P8WLT9kzcF4ml1ibLVIfnk8yypaVL&#10;BpvZq9U8uTyt9933XT6FM08n98tAoX8v8czxbHcfBe9P6HlHY1E12z1/LydKuya2OhJHV7YdJZEe&#10;f3a6+cnJZKX77w8yymHf57Q236Zm+Mj0Ikbe+qnMWrm40HAIuLwbztyiDIFhoMH+TsknLk1twM0k&#10;G6uKugYQcB2YWDRR4iylwks0U/UXNKhw08hY+HdXQ4R08BuC8EC0ZLw0vI6ZT4RkH1MGkLlwxnk/&#10;LjZMz05aiGXWOKoxJbU2npTO127lxqcmJ7uRCyTAhJXkHJI/PQvPDGE6MTlI3ka/jMSHqpZqChFD&#10;UVd5qpeI0KAwZLwKSQ6bq8srYJ2VlYbhMJZJUnOkEvQob2nHudquoGyDMjDN2K5bi1H59P6PcZ7t&#10;oUzx59XZe9zegU1u0AfuFLEmD0pBTzzHJU4/rb2avYz/yjAtEAjvYLnJx3O59bJtBMiRYq+VKymE&#10;mztwYC1aj47PXQHGBrrogUsUardstGtckPUqKt8K4Fba2NDIUY3sMZP+gvKIgkJmJJNyHHB5GQI9&#10;xSQTLZx9uEs7Fn9YqR6K8V77Oy96TWLFRjGlFW7jGLhXr6Io0OqpMAl3hBdNneUFTxGD4My/4ve9&#10;0BHI+YRQh+OqFNSQ17So5sFI2QbsMdHRlCL+voOmuFTK9fu138mUGE7EmN7ty+W84N/I0J3+/7UA&#10;Oss6D9SMr7+JtbS0PS+WP69nPdGc2OZM2L2mqEHXBKbvBL7WwuqLoXq8WT/fhMehSVXqYAVMQ8G9&#10;el4Ed0RMCYl28WOetC9BrOB8jYDbq7W25+uAh0PHgNJXlYoD/p/1XoBgIZ3axK0OxqhPwDGbbbjN&#10;en6okq9+13zb7BHhIL1WeRPwaPyknUl103pN9dT0vOWepSzTTSZHnybifLbrz/jjxw+7jdTe8wWg&#10;+lCk378UBgUroEPM2eY6OX9+miuRatxAB1U0HpPwS3fhV1/S6ar4lhDiItMEm6TjRU7fljmEoqJB&#10;CaR3v93ddP29jCitHy0x8jukpEadl5/15gsWGyz95hBZqVeTKE/P/uSEhqcFJgEgpTmqMCTd2ii8&#10;7ld/7fkNWTVB2XUBcnmrvwIcuXqBLVY6l1FAF8yJQ5c0jM3OnACzXr0SCLj3CLjcva2YJjnCeXTb&#10;pQ++ObpXsPPVB2XrMEt4X+ys5EhLnN7S0Rrxx5mhgDhZ93EDHsRA8RFow/PtVSJrj8GutZwCx16U&#10;NB+2j6KqCOnmMAv/TPOICASszcR9kzBIhJtFmlUmGzFUs35zHhLCiDQdOH2eUkxjP/zV6Cj6ow5w&#10;biLEANHk20Dm083HGRH5scHfC/dEEfErtCafCclBgtuw/lIBMqO3wyOJ7yo421SZE6UYzN43FJQo&#10;gBNhtJJwp2l3JBM3t3gu+gSzdBQQzRvWvN6106fWTB4rZU2WSYw8c2xsIMfbr6/x1sRCXIcgAWzl&#10;+RRFsLOVXF9G07UbaYLFLMpjC5Wv51HhTu3amcvj+4CtWCAEAwPJm2e8jQBwkeE/PI6MR0zI6/Iu&#10;xpR0K8bjKEPIy9fEmvHOyg97bvBoOu9a4r/zbs0L343XgIFTBi21EpMQ8TAmit2Wy5h28O5pDV+i&#10;zbxUnSASSP33EsLRDtxbtk8v8J4Id7L5+Ba4p9twDQCGUb5h0GwpLdTfR3dlP/rcu6gvuB0KWNBS&#10;g9MLzhd7FKB/2q8Z30Llhy7OpESJqtZOPRvgA1tnswb+NjZeLi6NRuU8Q/r7YHIc2+CPLdrlS5yK&#10;dA8Ut63XJ6P5VBWcwxdCjKXnjthF0/s1tpuvrd7w7vFFjvCL/aSjXWnRtJ+1n1qQfWPW7TOw9pBe&#10;hh5SVx99fthDJW6YQIFPNjYbl5VmjAdtjC5ZHGMdmLoqzsjIqGis02cmSqbS4fJxdrax983VYO01&#10;r5ThXvWRQhjYcsiZSgavaE0xQEEmyYnHXifN2NBG1UIfVyjY+KvaWWFJXWBlIBdoZ//QKOD4ya9L&#10;YYAlc1uzP0E1Cz8oxKhiRpamwp3+gCnocvJ8Yi9bg9kEh27Dh3Jif4IzZAUAKcB4yCA9YJxfDlvl&#10;W8TEZtnVoVovCRQdocGkyZzwe/Yf6XntbEODvsSSsPvdxHkLHoz/8ZdFauIj1vYMPQPl3iFWsKqc&#10;uMdJ+9OOcULY4Ukmc+3zacAdldE1k0zzqEHL03ooX7KdgOMhhDxyLi+t0mo4c1/AkRg75AS2YM3L&#10;KjI1GjdfZaXtqbPzNWlwE5dS+KIu4D7gPZPfsIcBBmfvPrPwIdkC60mWDr7fpzeMK+SEvCRtHvcv&#10;7QltakgqdR4OUsb3HY+pIDNCvE6Xe1FXLqSyMxWsQxBRtp9iJge6wxuDSExvPyjEm0USMpaudqbq&#10;Vo0Cdy845wOt/+GeJmJi5qY79FKDXYY27sTPeHmz4WPe6ISjjShlTM86UOelMdXCczj5xOgQEFLy&#10;g71d3YD29pWVGrI6gQuf/b1/bb//3cTdXzsuNCOM4+HFqqyGD6suNVr6EuQk+JWh1xqV72TspYp0&#10;ZuyXetzJC2dn/LFuREDb9l6VFmFz88tt7uoz7oaqxYYHzAjf4cEPnxxGXTqTNfoTZKty8qHgEC51&#10;ABKOh4fhvQ2O33una/6HPyvOQQyEBFKFSdzP9pHdVeJDX1IICwrfVYy65a9AzBWtufFZCCOS8Wjf&#10;2qfGTq4Nkrj50F/o9a4fc71smjcA3A9Rw1zZQ35N2UL/JCQgW/laWLz7dnR1aRqMhyA0z3/2Z06w&#10;bcovmbTN3H7L/xu0ke53fdgDVM0jqgVVdAFnN5V8oY2fWP0fZlbJBBxLvQR7N/7IUiLPFxqVTNm5&#10;gyocRJYbEkSu1x4MGKeh+fEex1EHO8fLwF+J/x+eq/ON0PZbRx6ip+darlIpMma50WdZV+m/ziIg&#10;b5/N/eK6f0UBfa+trd0yaiKVHZ8bGgejZ06IGP/Z94OpUI2DMAI0Mj7fxCnhAeSRBwcGebMmSOpw&#10;5mA829mNoKBEC/ZAU8hnOLXAy2TvWZNgMCKDgmJX0XvfrthCP9HBxorbD5sGyCwlwyCEkIBDS3sO&#10;lMfcaitKECPCLShkI51LGbMDIpA2qCisNHf33XuYOkNZgPQFIl6ctVkbjFlRCyFClSpt7GCdu142&#10;zkwztm5DqLL6XXclSDwcTdttXH7+gmE4TUbhA0nF7n0V7mql7P7JQ2zZjhhq0OK7OToR6Q+NdPbQ&#10;3r6NEV/4ZwDkl95dAfr58TH0DHQ9RJV8/1sdBeYMbiUWMP8SKSX53G3E8LY7l4SIz25/zRW2YotR&#10;202XxYxvcvmoGyhQ9fugJYh6gh1WFIeRp9SXlpY2/jreMo+Ek13QPBJA+82HhDp0kKiDFQe+Q0FQ&#10;1Fc0IdGy7ZAQfM1yHLbp7+Ey3An/PtQiJua1VaW3dbo4u9ME8q5yrYWq36PBAq9s47h96fLjJ7JX&#10;8cigjKylalCC8A8Ve/U52y9cGnzzlkai3IviR7DJQZB12fHS6eI7uh/xZ0cZItjfFMzNX4GluOOy&#10;e9dZUveF644XSMghI5dnMqJL48sxXOJ+WxcdKPdERERI1HFhHtdXj/GGuQoSBqnpqS/bEuDs7GzP&#10;80nGz5fEEsYcc7Cezo2LX9uNoaahx7J/iNC58PFTAQBK5lfP78PMzKOUlJRLj8vLq18pof5fb1fP&#10;ai4vQUybpfMeAoBEm6e3ARgmsP1TLqnT53iJArMczgoGMof479impICfJ/RNLwiQ+yZ/qNId+E0a&#10;JYt3wx0bKoWPTISa/ULcKME6D0JW8A48xZIrglH3e3rIw+3KzYONrbx6mTFkhA067L78F5ks2EWp&#10;TRjtu6vOYEQ2cLFg0kzCJrM1ntukGSsPkq/+XPq1VZVUzTqRFxbFw6zGMK5wcXGPH5ueb64nYZow&#10;kmpHKpbNRsA58Njf7SnPMu/J0djIiaJw1ro2s/8coJJpZ8few4sHtMtiRCEooOXztOjx2dnRxckG&#10;n+mRoUWfq4+UL5v8tiwt5zb15FuMqMioJPzXZDyxtw/ujzn2m7kz0u361mbtGx8DYnV8x//VhYGV&#10;/qOK+FcWMKxIo0Kj+zHDe9YLVbJ8VRbEihNcdux/h8pW6eoY6S7L6+npGOjp2JfVqpJdynInTCgE&#10;Ze4TmAVrhnjnYQrHGPSPyBGbsibQQl4FoRC9UQ83EMcG1eiJWeqzhCCbPHT/mRjAoOlGq/tVb6Er&#10;8hX9pbjD3O5NZR7xkwvXryEsGqFtOJipe74eXmHI3+8yMk8DBcPAOaF4uWLo4j/eK3R8oY6F0wZ/&#10;LwL258zo8vXusLjFZwkBkcJ8bqWqUetglTB8bkUUJFKqLOCnHvtDLXw0r+D9eqWWukR8P+HFGqzM&#10;ANKoy6R9aXy2cLBwNnbWuTbWuXbWgCuR7ebgNFX1uxk+c1CWMnv7qedqUptYSwsLhBczq1fpVaau&#10;xZ0VcABrmd3+nIBAFO0CTO3C7Gyl3fSQkx3Dmtib/+UsJrNXxFkBny73JhPMZt3TdUTFR5Z9bkY6&#10;rvtEiwzmsuXy4s/EYlydAzY6TPL461216/lFBHiAqK9QYCGsPHBsBFYr1eCCfmIFmA5KbH5VB/Ur&#10;KIwtiAnRISwiMF7NOs6RxCLV3s2ShaKuJwX3vpsIP8zX/3R58XCnbWzQ4OKAUC3WYo5epw5eMm2Y&#10;SjXs0vm4ltsHQWGqkY2DY7G7Zbw2jx/YNuyTgvS8woT9+Qy0yeHgqqiIN/qfRx/7lO17Z5aDwDTB&#10;1h6GqKB4OPQvblJ5CEvWxvvhaO+8lAEL32HzyNlPv4wcqwNOTCJvMwWE+Bzmr3ajPvlnhdvWNM4a&#10;Sp3ccHgB95aF5rxurcMs2+iWT+YxQGAiSRo7Dkd3dPCpdArdn27F5JnjXj6rhpjZuNmbDZflVG2L&#10;e6qIC8j+ovnfGprPXjFk+TMjfsUrHK9uz1GIoOM1zi29tkAq1+hPd408nbj4190dbGEs4ea0XGYo&#10;wjO7UCpyHbxS68Dw472YQhmVZrmACwVFpc6C+3TvR9tOOq7eAtMdF7K3qCBvn8bHwEk7Pr/VgEvD&#10;dzJhUjbMKbQQx3NSQHbbetNDXOe42Oi8rsVK6chPWrbtkLF5khiEDxDXo09svjEpeITmTAknzS4N&#10;C7OTd8aY5vHy9OLCHlPnotPna6c3Dwf2M2ECbCWz9lhAr2f+BCdOMIgmHvYWHzpoSVetUmWfhkfQ&#10;+NeJCBS4fwfO0flXPDnF7ufjb9JnZr7+qk+F/D7coha4s4Aw+uIYVkhZJ1houdVZjg8FSEV40a5y&#10;2b5Xpae9tdPKxN9X+2JfKBeovDiFl/y/xZv5rqnR4ku4HMyoCJ2H1cX/d//Zo/XeiMXbgUx0ptqj&#10;KXiqqu70ERoNBlgY7d9CglrlOdjYry6iKYXrJQ6oGdTf26pOn15cpVvobg+lAyebHIhP4g0O81J4&#10;eEEhkocwsHn6wDZOl6ivtYSVaALMqM1rvlpRUv7XN3lvNHAvSqB3njiPSN3zSsehhJOLraxKB4aU&#10;JBg/vc3cgn+cFxEPNgedpEc1bdOwYb9Gy9wWiTZXnbNu1NN7vB3ArnV4BaOMjBbYe3FYd+DTOm5P&#10;G3npqM9ZFs+txJM0OFM5k8ogB7bgTgGW/GkXymwxywV7Ucn+S8uJQr0Xe2Cg5VH/Bb14wmKTx2KL&#10;CEGFyeAhZF2sSWBRBQredCGJU26Inp+fPu/ZDkhQRExT9Qr5cPJXrvKIQtIEnXZWVI73ZJvdZSLY&#10;aGnNzKPJheqrm3MLf7u5CYAYVSN5qlOF2oU8UgcB1F2ATNmlpsxk/lPTl2ap3bKMpl4qZRiTTjtZ&#10;VOixD5K5Nz0FwPHQogaqMqfIBAJVSBtLAh496wmw6yw+w1HNad5qlWtUv1dNdy7cRR3+vbXLn7bK&#10;SUUvM52budd3VRuIZAob28WxQtoWNbFPK/8GIaRxSn1Jj4rUCcGQAoyrgNAjniUNnt5373N2aWhO&#10;NA7Gk8KEwwKUOPmjpsZUPLS1Swe5Rn+XRkcrP3pYJFsC33FUue7OA4ad//zxRk/ZsfRf5NQP1Tt1&#10;7bADnYeLonUJg9bGrSuKx8em65dfl3t/vch/TQNoRnEOduZVy5AkS+GL9rET5wYd7/JnlqRzjTwB&#10;sUfvhojw8yJVQJ3PtPI4p5gEdXD3mvN8dA4DXS75NEqgZRUNvx52e7IOV1NVk930SOC64Pm5a4Jt&#10;z6Uok8XKfRBXsKR8h2AS/K61raJ+x9uoZfTnZPGg5bgN/8Dm79pP85xzZ6/bdU1Ih09Wa1uY7OeJ&#10;eiGmkVydwxSll40dgZxQCA3btOL4BqtJOtfQbeL734fUoOA4OHPWMIBwcwZpwXTZteO/g6iDGYmw&#10;7xa7wPhQQmggl6wO06Q1PxJADD+fJbXprFebJfMmDb88XLg1fth+nt029j3CUCxPRQ6Ew2AkH4Xe&#10;rDmDOJVY0oafLjwsh09OjAOedLW1C2tZ/1pW9UVTPm2Mx8zHkJCS2y9jvuiAUIlWPBdmSXffS2uY&#10;AwqEGcKu30MBvpSgp1Oq5/f3emyiNprFmA+S8pX19fKctQc6QP8ziZ1cgDF9Gkrg0JBvg8Fn/ibu&#10;oEqoPNPO7lHuxM/J/U04Zl6iXRnlTBK0udnSWpSIjJwUNdAsR4PxY+P1VzBTIvO/awFFER0VbRXc&#10;XpmY3j4zrmnn14xEgfFpRHuMCJ/rI6RA71LxtooOkQfvUdNfyXixcKwOEmmwIDErOHPu0K85Izue&#10;MALpXFQFNrvUTQi9ER9ft450hYUhA1UDPCgezvw+bKopRXHroOhVokPA6Xnb3bk2sW2N3s0bQHLh&#10;fODUWuVqaVtswF44vqtXKotp0fz2Bcl2iqJWuTgwj+n83eTPxvs7/9sP9Z13KMCtaBml/bL3Js/V&#10;qnbmA5C611LMV/yz1L3yFqkLu/783xUlI5pB8ehHh8uvfESQngR7iwo2z48/M2A4afFt7eK0YU8S&#10;8Tj6JX7wdWCaC7plqxLhzK7Hgmg2KGNUbd1/j8iHo0Oh/X1ScI7SMlkmpcJxEF6o8C+pEtTI07Gx&#10;M2BCw9evX+tsotsClpfu6XCBxjZD5gQs7Nrid6bBFyn2yZb39NQJnXAYghMKg007TyeJTgMWtH8L&#10;3IVAgfHpaDqjLkX/AIulOX47jgReHB5wKhQM5cTW2ccFmcPwZHXeA28wtPx4JHB3A9AFXyUePh50&#10;oDiIpikXon9Fr6k66gqXA8XK0zMiomRRbsN40Bu5YHi9nsNlGQzK4rVLnmgHSyKReKQ+Nz+NHJEl&#10;6TPIl5qsto8W9UW7K349LR2F/y269GiRbCA5/fSf0CAsrLAq4Plk5iYYz1cpsE4jpm9OWPisbNtu&#10;O8i2xuUIEKIqZ/22JwPQM2jliQy+ApkvNUKQOBDv7Zt46zUl0tuxvwpRso9jmyXTjkvCny7+3MZI&#10;+O5dnk3sqn8+lvDlxQQlmyAIA+7pivM1AiVhb01/sOGhotMrlhf+SpyKj44gJsADjgj47Vt6mefX&#10;IbmDNvwJcCgWQm+O4hWyA7894GJnZy5/RSFYsYRZp2pNMr4zwgnCM+ClwACd3UbHDGXsUkE8p6aH&#10;fNv0SgcHhy8vL/KrUrbDopZrrI4BS9qsXRqrofRPYo7ONg0tggKCnE4PMvEkz5kE/33wOsjWPQDq&#10;1XiLxckfzIw+nyGr/Ci6qKTDCGj2m/7t0LpnF4HHrRX1WnGcV3GcU0m+jlRs1kCLyev6ymH4mqJv&#10;Pf18UlM9WE/bJ8edDHrYUiOgNHtCLQnmGhLc1i43cjXc/mbs+6QxetXxddvbxweIQ1GRkVolkwKH&#10;78QwCDTqbytPB9Sy8XIhKJL8y/g3mZ/4R1Gi4+HBgBTlPVM+anC1Oo5smLMyuAOcEmoKkc0zwijK&#10;xyuwwA+qMeBhmz9fAJLEsszM0mGejPe7B3PALwlnIAcaimBkSZexDQ4bN3mVwItA7Ys+dIkWWULu&#10;B7qb065AvAYuJnHxOxNvyyHnFg1uLsEKc2Br7PtJ0i69Aug7/NPaMyf7g6uWuIq86/XSpq8vj+w8&#10;9AIqycW9q+my2p5NLkbzimTzPmMqFX4HbDaAZG6fR+A4JnKxwVXCBMmqWYPZqwwb5C0bhZcbj1Vq&#10;EYInCZqqmYQatZR/lQ36DjeVDNTA4/wCR7NdG42/POwZ9n+aVac6un86WPBtGfXs+yXGj2Iuw1TD&#10;VlLetlytWDhLaMDKxlEZiASFMfU04Eyr45kEuz38hMM4XOYqPdmTMHXaIUlwWkm9stlPrGkDIEnr&#10;9CY0oOK2I5zf213NcWevUUHA2Q1vrnyGqARq/JbvV8/cg0+mHAaJe06eULrucZuDqAhPt/7jd8Pq&#10;vgOCmwHtcgmh1sHjJTKkwCSGOe+7e5//KC2StPRkT0EuXdYETD6c8f4PY40+kDUf/1ItlUJ1eDG8&#10;6E3wSBQn61sTVoidl1tIUXyafsUeW8/JjXbMSwPkXrTtZDzUKABwhldWhKgt94+NAXmveKrnxM/p&#10;zRKlKW8v+5b9CCSkXr+WlolsQMI1PT6tr2OUaawjAxkeHHQeunyJ9GtquwIKpmNCmKaC6cZ5zU+T&#10;h3ilAxW7Rnhcd93meNm6fEMVJk9f9W1tEe9d1pgnidzd1wmFzgxtDmjPb6auC5atuww9ZwU8bNPJ&#10;vcwQdRZdvhW/45NtJvrfI9fi5hZuFS8wZOI7M/H1PM5MSi14V5Qjce069PHR02ejY+fOHLin+dOQ&#10;AmXzcuYL4uEt9+/jCX772bx8T+OGplSG7S0A5nIYuP4yTUmW7RNEbYGHioBbfPueNf4z4P4RASta&#10;cOOP9vJUGG3LKD1KGHNeRPnSJexUVBeAgdiqsRO4FO4hjXoJmuAcT3FjTiA0cBrqtMyyAMapBcHB&#10;5hmv5oQzSVP+jbMJMfKJ3950lUx/DE7gDx5pbWlSyRK7/8Ux65qhd+hca9OggZkk8IU6OSXF2IjJ&#10;/+70K4q09PDdP3z8Yan/6s4l8QVL108fP3Y1CVoh4LeTG1lwW3JhTxN//5zaskypF+r6Cb+zN8Hl&#10;0j+T4WZ8jhFwGN5Yq4G3agZeBJellCSnbLBJJBONAbhhqOGJLwgT07ccXmSvZUDixbknrMw4vfQZ&#10;sza21PibBnPSgN9Tz/YqG4SuzxlMTzalii+baEOkhbXKjt0rmKLIzOQnAQKxdvf3R1B8s6qyCR7p&#10;QOmqlDF7PP/FsDx6W2L8+FuDdaJYE7RzsDf37+cnO9sEW4jNitcSafkLmuT4i68K2s8jk7fkTWDg&#10;k8E2ssnwT8sq30lenq/yp0V5O0ivhwMh4xuHf+ageJmvSSQGBsb5/sH7kNhI19eklcjIoPya1Ojb&#10;XggSJP5/AtivoejrlRDiINenUGvKUm1wB2T9BQOCt8qVTZovONZzEdGhjY6OikVPT8/u6yd1jI0i&#10;2VrFkwAjCBptNPWKVGMlKtFghoZVNNIjWAmxyvZTCsLxc+ORA7eFE1wuZ0a7hueOhj3c9l4MbgPD&#10;CkcWp610Sy+iLV1L+Uhp0EGorDrJWQGt2zFhnvS5pPoy3fNfbeZ3NWz9LBSqzFcYEG9rqwQlPK6X&#10;/sBy3iDkC8fvv14fLLU06bCKpntqlPJx726stLe3j4w4+p+X9Nze3oagQXeGcjoAvVHW0wVuaRBq&#10;Jyhb0rkjAb4TfiH3N4EWtW5BNB8VxjYPzMLxX9Hun6QGM9Kkt+m2QuA/3Zh1yzT4Raj/+beD294z&#10;PDHHwpWVhwgjNo0fz1xbGtKVrWxrhGlkdt/9SPxLys32De1z/BjvoAytUZEGEK/ki+IJFmgthTPe&#10;0/9oPVaDKQ4oFxq9m/UU82tZ/KE+DsreeBVi1MXZudsIbzhj/oRHu+Tzv5N3JQWebXA9ucrw2T/e&#10;2z/0UqOkcuXhWTZqJvy4PWlbA4RUo1bvLk4cP3MEPCU1U2m54bpj90eBTcbjypeTyi4fD2C4NxXo&#10;e7jn32tB4hgEaS81GhCAPmuAsjPq8AApYvQHZprgbvB7BMHf/HH7ViE2NTEDXFBy9tHR0eDL/d2j&#10;9PTUWoeShnCuY5H3JeNRXOufj30AWei4DcmtLyD6AU49MfL+DVPkiy8Eim6TU7UOIkQDtBP2vBTT&#10;aCBUIAN5depZquWo9DhNBsi4AviaUuxuVg5SABiHkRCfHlT6GjVY9V7GcAcbECHBwwnnB3qum81y&#10;Arn2DgNMLWLCwCBBlwvrqlED83BKlTdDmWKP0INU0WmbJLsSgUaEi1AGTD+xyIrZ9vKu86ETYCvl&#10;5Frz6AL2up0dktxv/qz2IDahOdazQDWNy/waNIKpAYMBjKu8/ioLQEyDsoN7X53CEHs+mVSoqOve&#10;GSWaGLFJUu0za2u0oIn9qEJKHBCEboAbn3r43OOlw94rZ4A4KNpN0WG1VCVt1xuffqEG3+NxpnD0&#10;2X6aG7H0TtMUS8DL3E4LFRK+w0MyifTxaWSZFOb7aaFb480CEERF+Wvpr6CX5dO1DvO1zkVr3tGf&#10;LhgJsQ6jbgBLPo7nh01iQCxbZMWIMEjPKgx2cyShrFHCGbhb+5Zl3OZt6FTZfEADAKX9+eOmyoS9&#10;nk4nKWJLtLSZX+QrW1iTj4HWeYuP/u8DZP994P6KezTf4nHjnqXdLYLce7MgR1UwXhQCrEUClDlh&#10;7892NKXYQy6W/Tds7P2WcgBHx6swq7ROLdCAqVCbBiMvE0OJsHocWx+fqrL8xmYX3xWdAkkKl9it&#10;9dqohnBGJjrY1xhMgyAE449rwLmGOielofKi+OVaxY1JEXhYEGnYaZIQxpbX0r9/BzyiIPO3r+ln&#10;akvZ0tnPMjIwro7vj9be0nTz3zcohlmJ/JjGKkDlh49BYvF+A1nPvjuFZfZ9KMR8vPo7E0jy0nsQ&#10;FxkgbyGmiuCyaTsk7LNbchD1AreJHf+UrXXQ6NhZ/5/Hewxcirm1Bf9mL1d7e1oTJOif6J5oCn8k&#10;S8t40m3xu5ObcPPnh6ynSed0Pll+AOqranhQeQCE9vMAzsOBNjSrbWzMSKiwyjZpe3mvoC0mAQzC&#10;PrETrQzzwIw8BUQHuFRi/UJdySYPtMThW3MEy0LrmdsNZfsNZVD5pG5BczgTE8KGNJsa7Dtf67fc&#10;5Hp9NNwU8BIUHLvo89XjmCIRbtT2ycHtIGcld8l6Yt+dBrVjppaV6S1xkEmupFdmST4UogZ9zThk&#10;2uL3dz/ENRofOdiXw3qCLO22Uijq7uLAgD6jE+yVea08t00QicA7vKxNtMJAPtTri0e2LnJgett7&#10;898jsufnMGzVYk5A7tVTySWU/XMt2ucMsIS0mScG2szhU0xrMtxF8ampqUvQSsO7J4wMHHQQjGna&#10;ucyg6W+9J83z3lzlzfDz3g8F7bKEAQs/bKj1c2sLkNA/7apQ4ldS0PZcwev9L72bDLAbPALchjPF&#10;hG24aNfenXKb5ZzfPkxcsIJ496K8W8okb/2zB00wO7DiiWhhTA7dqqyEXL2JDlWBAns1V4eikaet&#10;fl3XR2LAjp9bFF8xAH/GhwKYMbYvaAUEZ+riHS8CuAMUUHDtb3s/NnkEHvLQLCDF1SuYHV9ue0r2&#10;uZZLt/zRlL4E+f+1AKQAuiUWe703fL5Jk4DMnp1wY4NFc1EHMo2UsmvL1yu14NY1tARwsWu/oon+&#10;fliyUyDXy6BAPBj4I3/qqecCZ5FyoaG6OVD9B5uAnKbefQtVjIz56sImw+QOKBgzj46I11zTjg/+&#10;UwcYMhPa1jCD3Dw82kjJMv6HURuJwvvNvNbFuJevKcW8q901JWjXlLJLqrDN4SVT1R7NY1eFYMld&#10;wePJs3C8bJB6ECcyAI7r4AF82aceeoT9BBnsfY2w58dU+m0Dl5cw02CccVpUjEgammC8HrialU7L&#10;nfajRrWrDn0GfpDxzdW9xNOTwD5FJz2DFUgSNmk9gQ8tZzHb3wwCqiKmnPibMRSKl99iJ6JMaDA7&#10;oix/cFnq1VqkgvYGytuKpvfKtoG2k954AtQ/nC9o8pF7hOTA7h7ulBKf3Lwtt9autVGB1/wZp4yo&#10;/eHF2eKl7+Viu4dG/2pDRCQv/UsYwI3NGIl+Pg6xOL+sP0oT1yXHRwJlLBoCPEHA46XAnb4hIy0E&#10;m4LnLeqvfr6R1aMSB1bEREscBiAWaVQAUGXXzbvB08pKahPqtyaKmDWAuxyrxMmXQLWukdfEI1sv&#10;Syox5vIPX8SLwMHD52vhgtv2tt7j9BnbDfD37ZCNtCusTKTHEl11+vhsxk54EbUJuL2adchrH4IG&#10;waPRoQkG5cdfeiuljTAi9KQ0waiB8RO8L1DDCMz61m59r6bb7kI+8vatVVaeysE/Us/e+/AbjpZO&#10;8PM3IQXa1lwZlPuzQcNmd3cToKZeiJnp+fHxxUvyhjMgYwI4CCPRAgsr7pRBA0XX2e0Ll8gwz56D&#10;nf2onnXlKpLaSjyaAlNAUxKhVINDgbN+2vYmkQKgMgdlxRKGWIeGH8clnhVq9F70NVTEwsAwTABh&#10;UYUxFQVSswfrGXKPIBcmYKGByjkw/c0JeUlfAB15RRtTGLSStpOfD0rp/yV8z+aEou6rqr5JgMNd&#10;QC3htAhCGFNwp/av7cl8PFRzCvdRLBu0WCDPxBnvRHUm2nCdBYSBKbDj5TqrjY6Z1PGKw5m4vDTl&#10;fMQPTKtXIglud2gX7Ij4JP/6/JbZ/6T9AGjrdPEnJ4l4nQzgfYHg4ckJVBViZMz849Xext2dXt33&#10;kkU6EDKKLGMDdEBZ9rAk1mRcKRdJhbrrxhwn7wQ0uUcDVlScQ6aThdK4nDTBF70ggOW9nHR2NuWK&#10;U/RzX513QRDc+Ovkx2Xna5Rtm0Zi+h9AO4W+uqvb5cB8vmzMMUfJ0hEtCyZbO2UDHMTP/Tt/PPnW&#10;RfdRgdhEVXXhKGQ8qA5Tuw5SYLwBM7RCFcb9Etxjr+8IQS1p+ED9lhFh6BoSu19n1xA/ds2ISHwt&#10;cr7x8PRXvTAevo7L0BWy6cZ8edpH9THOiJO33tzZxutHE3+N2az4dLkh9qbeH6DUrbU4lPA8KZQI&#10;kOlWBxIOhdWZUTqAErSTIevd+MLDkHfTEHZY0dvyyXYuJTNFxOduoxVFYrLY5P7icAcDBOWkSbTQ&#10;n6DuMXsPRgLTRL7oAlNLAs8Hudd+IKJnvQiIoWHbLrebPSG3DV4dM949tA3t6ARwEKjTuuuh5NIa&#10;6XQOLTaRA8Y07H4+W2NqcF5VhT3AgoDPXopSpNxdBTFx/exApnqVK9l2Dx/gezQOwaOXsXqPD/1p&#10;epNppQr40OMRlJBhrnLv3i1nZDqQk5PuHBx5r8mZ+24dzD7eXw8ODqJI/qvFCA2t5Sdd4Gl2NC3i&#10;5OGp2roCGp1tYtqzkLftH1bzLutYEEdikG+E+t0l/wuDXb/9T3usBD4+CArxlcaPDUlaKVNSAaMv&#10;3bP0uvWBRH352ckiiiIVvrd3mQbIGtNSYM1OBn1cSnbexRZjdn1miUuQ2O8EtqHnViAQ0Dj+6u8U&#10;DsDP97tvUImR4wZl1zicbEzqBUEhLEwv7jzTCJguNfhkwfSggxr2t/KI2PjM421GzMyJD5OwW47l&#10;R2pUhuDmQxEMCJ58kSRNcDwgqKF/W+0ur/+VRgaTJhhSgAmjEQnlhMMnydwrvbOPPjrW83xDSinA&#10;vwFMBfeTdtR3/3VEAQOkB1hwZanAOXhQDNyD8SAc84e/DNvlxny9lOJjAe4FppTi1c8r3yqukjPT&#10;5w5cQ8bty1jZHt3UIPinGkDI+11hfnpOlSXxfHq7+/evr9xTQ14Y3ZJ0b28vCtGvNkOmy5WOmdsY&#10;4xCzkuni5ztH4/tWK73El1efKBjAyF28Zp9Ek4aRgW5CeNGv8g9I63rlNMHRVGKK4F2gw6NNvjyO&#10;A9V8vLZqVhEBn8RO1v9aYJeDd/SzlZ2TOjIWCjQPptxszX+zUhExDd+cKm2COhE59Sabqraq+Z06&#10;SOGmY/Ym41UP7h1X3pMig4D+svna8V0N4QRb4TI8Xy+b2WyN90XPoDfLBqZ0koGCVpd6fjzzdEyb&#10;nQsLF//s8VAf/VpYQsx8PFwsP30C4EAgR8Izj+QS9zla2K2yKmSgUrPFwXnREltnZge0O7XIs3SH&#10;hQ2GAceEobjknSiLHo1DWN2tIUdik8eRV+Y3vP7N38rjp6IqYClwD9gOGKYWarN13mBbQ1QBioeC&#10;3xKEA9DgAYQcNfADs0XdhJFCbXDuC7p4GOIl5UKb3fZKd17R7OwtQK3Y81bA4R9VbbDvc+6+EWs2&#10;dYLxYUiSmJWDTmi2wO3ZGWZCoNKNtDIXRXV/d+82IYPQQwO1bPwJsoq1g+CNzpPBW5ewzEQgNDRv&#10;0fN9sg8dm1AtTMwgoUvgWlZsEBgB5HH1/uuJRoodwfJDSIGp6LiZjLJ7y3Q0EL1QXzJf8dEJu0nH&#10;tnuahVYqCgoPcoYMZf3a15Q8XEIJ8vTRFBJL3i6RgOT2PncJdXCkLCOp3Gi54l+i/JupajdAI0fw&#10;nyjC8xWmVWDnTac2JhDELJUDovBgb141rhctuqER3/2Kh5dtsyDig3QW6IP9H0a/rk5im/82N+nr&#10;7s775IPtV1TLKpKgTCHumd1UrmJscLzcdL3NwSGo9BWtdQpj9XR1j7F5h6b2A7fXygrSf/r/5JSM&#10;+SHpimhtKGOCcgiKA64sZbqYR9kjJ9Pbbd97K4UX3msbmKCfGszm5uvDV9xGLyE5qi4OYVD5gRoN&#10;ZsSlOneKqMtBssZemiO7yxAjItIEoUdEsyoLHagLwUMzwcMChX9gTjMWwQeDoGHYy77aJTXNQvHw&#10;6HUnoC/IRdujLjN5IjJaCZA1P2+m/FC3PSBbOjdxOyxHp3HbaW9NupCmo53Cm3QB5MysgDripnvj&#10;jDkEkPDElKeKlW+MPwBc952qGiiMgQBivtitAdPsn7TM6xCK6VurdXAdejocKKeMrlEk4ewtVKE8&#10;PjrKDT31vML8bJqyq3i3MDsu/LPJqAQ4q3z/KWAWZ1ME2L7BI/BzIWTBJjBO7y8FHZ54qjBA6t/s&#10;oDZhPEkbDydCLduuKe9rjdrZctypwwAlE0Ti9wgexMJo8uHhMrTpxgtC9eafvOdshKFOA8BRcpNr&#10;BXrJgLweAlC2X18F/ddlCwwUnuGMHGeIcUie57rcGX1YgJZqXQM8xlsE1vNVdaVr2H/UdXOzACpI&#10;OV20Mu85XCkgeGSU7qvRJrdqt4/yfxSN55ef8QrErQ2MwZxK6tNvIEC9zpQ1rP4FUOG0dHWVr/CO&#10;pfD2fmgJYer9mZdHF6d417rtk6nsUGcvkmYX9VWByXGpUYRT8GcJRdf99bRtDZARiw2bGwCGhVyU&#10;5KR3Fw8NR63iW/eArLUpAfp+2D8B1iNDOzsaVz65l3mMTVOtRw354qluYF3Dh4lA75jhHLwCUK70&#10;880EZPNfLYo3/LkZ45xvqd/NRIZqlsrOf5IlGwzd9iqwoBBz8XxY7R47i4D38w4CCPPLZOXsMYTg&#10;f5ecLPNmQzQ8EBMaiAcFIHSg6eGfEAsrR1pBwvEBUMP+gCspA3CEqwpLFT0g0czwEn3xsPAqCgh5&#10;HscxvKkvQd0O+yufHwF6c2kIhYnP/0pbIi0jMzMlo3Qy7dbecnuoQ9u+/tVp5v+gV4EwQGXSUPYF&#10;r9+yalJPCbcakwYo+jPFmiQEXfcmg8cKxlIMAPGrA95iHKzw+aZvmShJu7X5hJgmn+JbjUAhqP26&#10;pScEze91NyRL3OeTiUnfxIRi3my1g50T8P8Vaprg2ydA+MtEGHGnFvr+xfivabtwmdy8vC53w2n3&#10;EDwwgEjQPApIV3xG7XnIpmUetORZjhtPqH1qNQJ5OgXkw8vkmZarQffbvdno2jAMFXzExJ5thQbs&#10;ngy7N7g9othTlIv7LND5Mx4kvnf9FFbDnPA9nWYi1b3qUIebREBR/aR6v9G//XfKxd8ffS+phFx2&#10;76kKLLcErVhXWo9JQle9M/cFvd2lnj9j0jCn5T/vAvuwS9Bm4+kR0LaFtFFPOwNq4AYd5izxqlJe&#10;j8jTkTLDUWuX7v3/tZQ7Yn2s0mVNvJgO/u4r3hfUfo1SFG+RSuXneZVw6w1q/7veByxT0uXaeheu&#10;srrtxcV1IbxoMP991eD/V917B9P5heGiG9G3EtG7IIiaEF20IIjeid579F4jRI8evQcbUUN0IaJs&#10;XdStRrTodevO8jt37tx/7sy5M3fOzDH7D/PN3t+3vlXe9a7nfd7n9aU1n0d0mAewmbm6Pk+2z3Dg&#10;N+BKyRiy4iBV+ZJY4906a/PTzBMQrPlH7gJPbS66BNnT2B8kLbYvAoLtu+FfT55kxkljSwZfNwT+&#10;oVL2y5G82iUiJpvnUVrxmUMl00AtH1Jtq883/1KkPqn/Agt1gofnF1dwcqLJG551KUiwJSLS++1I&#10;M41oNTdpNCcnJxJ56ol0L+GdxTU21tV9iwohfQBcsDs1W14jiIljhgpbscQWs1ZM7nlWtf1Gp4b4&#10;4HnOPfkuQ1y/+Hff+zGQQFTU/XjR/z9EDaNm3dXss9WMr4FbpO8seOOgw9mR9g7XIQ/qAO0a7+uf&#10;Y90IbPVXCMHJsUNshqJ9P4gEzzPOR+bJ+30CVEPuTziL3759q/DETP3ptMvip1Sbj4SJhINCApzH&#10;1rk5veQiQ+ETDv8yWBlm6is6j5fqJ4zijbhtArrRRcsQIEWtTFeU1LudkIiN5umXk2QqhlfRLMOf&#10;E4lQ3g0rTTyAcIWBVYb3iAryqd+iS6qC+M/oSneEtti40/Xd7oKXv8HapODBsaiXrUG33xPamke9&#10;LqKJgoD75kc6Z4xbX9/K6cjWWhzdePVBfW6cFKc+Zlx9IDD9QzKPfm1/XJ1jb9wqhbNBbYP79H58&#10;JmuUTpZl/+FF4FFEABDhKOqbOuQdLlusLLaHLHv61XtlcLAnchyKyrEyhL3iwoVQw7FDl5FXQ71k&#10;IygSyp5WPjI9bLkOGhoagqKu/5bGPd1DefnT3PLKynoA6wEvPGunouj3b+xbFLmkh1YOWD24UtiT&#10;c9z4HZGEzysiJy5SE3MCbzy2xLKz9bNn6mNiJNPcQP4nGqhGI4iZFfWYQA+ODkkez9rR4ENXJ+7Z&#10;9USenbx6rplq+S0R70ldv2njixcv5M2+N46Q4XxYdVGaOVS3gOH4dkf+ZjgKYoIfLmb9K3qLByFG&#10;7xtlfk8c17btnS0RHCajppXc95hfL5WtuPdKtQzCkjIF1D9SSVJNfwVu23HiQSRS/26SPoTBntbC&#10;dhUJZdSEFmdJIUQV2G6Kio+tvxQxKY1QTf8ZXly8HXNybZLNdhajo6SibNiviGu9IKCzzUhNEquq&#10;DX0UVrP/8Yvg4AxhFJlwGwM7b1vxt4BzJdsyNmxtxM+IB5D+XpEV/JPTSsMOeSoSNAj9zzXK39un&#10;0pQFI6x9Ap+Vx7z9vDw8jJ2NT4ILmOS50tifPUswTW9uln7v1MgkH8UUW/dm7pUGSr1RKRBA4cYS&#10;zlZmiSpglT/alHn25wFzmLlQeH7+O3JiGW0thY/CRbsPUPQSu6IKTgM2fF5yRMFg6jgSZTBYASut&#10;YiErukyke/ikOp9MaoipoNHoQJ7Nm/WkRaq9VYOXWpWvYzy9Kh0GDscDREewQ40SmCHV+o9SuQ1F&#10;c0IWVzhIJ2wEYhfu/s3bvRz/bj69x1C4NcRZKZzNk5MgxZeywsMh5WIxnEWUZLu5EWXk/FnES/nN&#10;n8hPTC7dJQbKRfYQqLQjv4Eucc9BzU7YxoeCLtTKrzPkvi0t9tuUYabd2FEF0OYFM11QUAga0X2Y&#10;+RWFNW+gFhWWkZhYFDCDK2wYuMjX9qOTZ/BjpeZqbEFpInmqpcyyTxdPXqj2y9WiJE2IFtVeIrMa&#10;TrgUjMMeiS6DwjkUdU2nNjBq7hN/lmEz/ZxCxQHLhJyf97iIJDbBSySf7znna+z8sE+r5p4PPo6V&#10;lkBxIVA4qHmI9PTK/aGhrEDtQWGjbeX7d7s9Z5H3+/k5TUUlnQt128q7pOnVl1UEsU9EqM2lWeM+&#10;c2KTGde7L7XfOO7SRBUQSj3nfa6gYKXneDaD4fn3XaG4nXhI+Jpu5lBG8uZrRcUXFHi2W1vNz5Db&#10;6Gi3p9sCnh4e9n74FnoMf4tOfcwEHRo+iwiLfIQNuAhSUMqgaGklV5Rem3vKR45sEHwIpW20jhH5&#10;hY2uqUr8WJGNjcIpvpd3M1GFK9/VTC4UFusp6e7DL69WClMPj3Sgf0EJ1WfxHs2IreWAkMfKGgny&#10;OytjsWVriBYZG1vJ6i/kY0BMyAcO/YsQmL1uHN12bY+ItTzwBVEkSiYeocYqDSlxVh6zw91U6saV&#10;7Hx9tbWnDrQPMQqfiXOrQD947sxPLiDIDq5OMaTtXMd3ZusGGT1eiFEFVrEsE8R4J3EoZtNko3+Y&#10;GSGMxeHlD/sTPZtY7d2faNJZ9fQpZDP2l8aiJapNnU4iqy1dAbS7mhoXok/z+/X7vGcP0G6ROkHU&#10;OOg9q7zhUGlLvbFxFD1tYpkVwTMbv5bH8kkF1xUc7C0w5AwRkfr4BEqw6WfYB61EJiSSwEajuQYf&#10;1LNOIOlfqVZTWHjPJaNFojd1Kfy6VyflWTJY4njlH0tKn/Y9h7vAYBlDpC0LOJAVVV12D6uH5+i4&#10;T7OVdax1COA8trb9H3hxIrzcnoKkqqqqjqogCISIiAiDST7TXrmaaRMPo6r3EdYDTZl19Gwj7s3T&#10;S/Pjyqha66UfWVsTKvb8Ser6ei/T8pmaOcuGrAxqvyto/yVYvIvXNiaEoAYGabgpylkjU9KMfZ2C&#10;IJYyCX++4FJkuPOAiUQbK6b74pBYj4L8nWy4BBZDaF7dHNGvDjozRAPNXBHgjiYzVTpRFCc/54BX&#10;P7AwAdM/RFXqYwEr8fCVcnTwEuBF4kFeF3gPJMnx8SzP1ZpPn07TZGoUJn8pYd5+wPDgVYKy+XEI&#10;k7w+09GDwCwNKWKZrf3taSooNmk0R6TpM2r86Lm7sgbuEHMhNaKUsYFJWOfzNz4Xb0vceDjCUSRG&#10;sUOV85K1h6pGL+PlE19j0XB++/Ng5U90qvNsc9vNplp4vmeEdAKzXqqHr1h3NTNzHcbC4hfGIQgh&#10;DlAfHbd7TA7le0E7nOvie4NxIms+2QUTcrPy8vBEDf5h8kZJpSQZaCvxJ36VCZMCibTlaZzGvvoE&#10;z/jrmH+YjPq1LT50HhKeTKXh6zH9FU4ojC6jFufpIYcs0dF6QQ6FnsA9IxasqKZTP96ikEE+rhzk&#10;2auKGVlpqyWr0rPWcoy4QCTY8DDQ9IWusGfs2QZqN8XLp2SdkCbOAksTsxSzuaZegjv4ctZyG7Y9&#10;VaWwu53HQpz6/G+w1FCwmPNNqo2JafAjELtqJLlM8DxYHmuypSR7J/+Am6kgPwNDfmPV3R9LxWZf&#10;33laOsimx3VFukzCAgtjQy5qsGRaXVOTpUmn7ei2NfFfLl2eqrrVUuWS6OQ9DeJi3+mv4ZcLCTS0&#10;P0w6N05nafArtV8b+PVuWTmAxr5I57xQS6pDya1qdDb5mYSIpz31EyuZl3fTtyL+q7W/KHJ9Xp+1&#10;430lgtdDBTYcqZLRqXGigysfSbK4OR8IZOXdZ9PP19fzLkZyWlolE8WsOHAX/UpuiCpxSl9tFw/Y&#10;DfSbOFAPO1zFzUbFNuP/2dh6MVlZfmlsjK9eEfjKA53Ub7LHvbbU8/Rr5W+ZdOD38PSQTyxihRGR&#10;MhPKKU6zEqaayshrExeXNRXbjXUdil8mdEc0gu2Qo9PZwW4486XjYujFWDTlNgENzNmG2lVOPvGt&#10;cgnjGApEtrup37nLTDdx+N2nUyjxUNYW8urbpN/DSHy/nvNLrrwyKDAUXBKJTA18L5BnZ3jNC7a2&#10;ZVu2W91phLHG9gg1SPVshXIJu7DtqiAX29iz28nZfBPVzNMJBf7XiRWsOISq2GqaWgZTX2xYJKg9&#10;gugyYaUrB/K5SK7GjZgSPRYslNRVS5mpM0ybn+9ep6YsLhqF50O7IyY/iXqK6KBC6LGoIe6nZ7F3&#10;PwwyMwsnXiiZa/B2P085Xrddehrl+r0GG3Lie/Ppy/7KO10i5lTzpETq1aBRBib5E19RR8ddPb30&#10;wmFASl4jIcFvud/6O9eeU+HppVOAbPdCPNk4m9E1TS2t5Q+CehtRTzCAZ2RowyT/tsNJGnn4GP0G&#10;bThj7vIixVJPT09JSekUL3YuonrWgoOdnUYlvVGykSruW0jjh1AGNWKwvF4lkIXt5SyuM8bORRXX&#10;WBYVu3t6yrQzSwimogfzBE+dGdkHPZjDeSoT2dvVxDIxp/UM+siwrKjt22nfyq/zEX6hOKWaEu/W&#10;nD6LRg44SocxAutxuMxpMjuxlgk5bGKrMP5bY8PZCa3fanFJcdwM643Jbv5DuAG1kwM4celmUkDR&#10;UZ0aqSAxT8zpCT8pL/56CA3/UlKy/oZuf3mPUA6f7qWqRgnnE0RQ3i+L5zUcAn94MrudJiiGFRWS&#10;eQMuBUVGCZ6NToMSFbdf92i1tHzivAQdiouZH8124PcQ/tcp/I7X9Vd/M9SjHjsjauz3QzIkfpux&#10;xfeuuvpxGbX/TZY3sFNIPDvEhoQqq0qeXvhHFXwswII1+2zHXYb/soSnxrThlJgZ9eRfdv/olC//&#10;xlr8BLD2p01002h9K94zRSK6HCTKJq1Iwh7F0mVkGAS8NBYlIFSX8pakD6t+W+RViQXRztRSs4jv&#10;ZeyvbbA9ISZ7nCdAXv/ve5l8pBlrvb2Oh4aifRH/Drj9vW+IV8ZHi1wGfx+nNYib2iqVDDJkWU3J&#10;tVOZpT4CnQLh7DF5A1e7o0QZ3JGKSg2N1RUGRn+jKh0iZinbopTUcHUrz8OK73a0L0CPOHWXJCgR&#10;mT4D5O5dyhMO4waspIYy+rjFaKz8OoHRJTLb3+RD24cNjTQ0rqP7xwHNPoiPaLRjR8fHm4d/Smsr&#10;vmdx7XIB6s0iBBJwg2Y/7Uh99ZgDblhr1rRo8tH/AY5w9sJe9ZxDtwDR0yjfAlrd39MuH1BNyZ8I&#10;CQn5MpU1NTEvKiaV6huSCFHjoEF6j5/UjVnwryuPTMX11VZkwZLE0LtwQ5WXUYLVM9LSDAx0vIqa&#10;mJuTO2Awv7O9qvLK2PZCDrh569KrLd2M0gmqxHgV31rqzM/JNnUIDtJocFpTltdrAk2x2dneqlzU&#10;aruYGIrFwzOz+RueL/060TvPKuzhy1Rzn5zpxcHairBQBr3EDa3Bob6owqHMRKbAZkvEgVhlSHDQ&#10;3e37Z9jYSjzA4jXn1dfXlzFaQgM7xKlx8HPt3Jve0pToP3H+Nnvs5lZfFWDk/PdStjBhNT52QiR7&#10;WMOIhZHdfmqw62/y39/1v3/Xa7Ys/Drk6B6tP3GPE39W81rzRXOV2nxBsqrU0XHckGNk/ujVftAo&#10;KdIPHyKRaCHYBE/tMWNjY5OXl1evd1IrUZjWzTGnCF/1lno9eY1TPjnnXWR5ng6DTQnwyaZx1Mzt&#10;WB2XGnAXiowPswqq0acRFkxsxTwpHLMYBMj9cwOQm3C5rzL1G1hHJ9uFBvPplnLtRr4X2UeRV62L&#10;DOV/HhPLGL19MWLaGLlCWBz23B25iCY9PjSDc35TiL6EQIhbnFAafgLugg0M94EsVxdtpevttaUi&#10;KTMzc1TiG6wVwWGrRrwt1rkpz38WlrNHlukUW8njrxkE3o95X1imFX35goU64kY9cpxsGTLOIG9A&#10;jV/HBsv4ZLIWx7249H1ron0x8CMC+y0EJwwVBTVZNW7VO6cwuZZDR1PQfI2ZDFvYUG+LOme1b9M8&#10;jBhLkQ1eQ1rHzMhrvj5Iwa7zlo9TYGQDiS7bT95q5CzoPU66WkBxwZh6CB8YjPlamJCQosXvhT9y&#10;OLZhUVSipa3ttNRcWVMmdMmd9E6wHjANNfg/U27SfaNohcEAvLFN9+7fiW/cBjbDyrtSX+TirkFj&#10;bMAQ9sS0yL863GhTW3VNB1lrzOkaBnfJ/v5+mIimODA2eROxgp4vhrsO02dnwedlkIl3C+ywMJmr&#10;w8ZHxdraOCiInvyNvPJUs29JEZN84uahN7M8qoKlHoYCGzpQYw7v8TagkMXOV/PDF55DtDT7QYiF&#10;jHgbNpPTLNPB3NmuapnbP0YUNjs+KSlOSU11mG2mkeWOlNNLXZ35WfQTzt1iIYrQDmdn5Ti5vJZe&#10;LGbrl8cl4yR3XR/UqxsfVzcwQPi/FEfpGx5WGBmkdheK52vs4jF99lbDoNFhUGzMs7cUoSj941NB&#10;DM93v/PXGk5Oe7MO317qECXJxoaoK/QawimVjD7fv2+NCNHEhHq8pzu+0HB1xSxf11cBhfSKCb2K&#10;1WqEHHxGXV32/JUacY/YJiqkbZF+033ux9/6+tf9ekr9O2YlcM5N9xVVQWIcn1YjqWDIis/i6mlU&#10;AZb+sCSk/vZ1zZfSp708yYn19ZqQd8KghusZkuCnnhk2j4N3ItFjrOZ0GV53X+nNv2vGiUzD2SIR&#10;hEdbX4b0acxxwtRRk4m00IG+sm+2ctX0CMfTj8rT7sI0I7grB1jR/e7CAe54D5X0fNK7nextHfe9&#10;hGMxArStZAMlbz+ucVbwX3360ox2c5PI9EFaUl5dN/WoK7JDurnZj0meuvBNeL8D0JsBOsdaWsxq&#10;v2vMsIAWEz1E/pWkpqdhNTVa4UhPY33DT+lfVjwZwEuXnW9MSMgJdIJfF5yHUVBJkWVERdVWs57J&#10;pvQVJKcb6y0ujr3wn3WVvHXnggn2sA1xZI2NjbHBpUtMTnylZWXXP73HRO4DT2ZsgBUr9KuNrJGL&#10;fP/HNKWRwYoM43Z7ZKDUx7xH3iHI72K+bT8s+FHzuTYgpZC/3isEWpO1jXVvFrxzpin5zwNejrDG&#10;vpeVBh56dLQKMXJ/fxvpM/IujbWXZ05Xh5XcPbY25WjQhi2toFTfhPhjw+2easDqjwzhql5gOZPT&#10;c4T9zipycnLQMLfrMWo9I8w7tyyIZcoPJbFM9eJMSxecyNwZWw3AUOydZDVLn3Y7U+7ipYo56p/V&#10;21ofxMzNifj5+T5uwSQPr9EdFG6jhTDJa1paxsS/CDdN5fiq3xKYtLRBtUmHFdE955JqyVZMzQ2d&#10;5YK5tMgZifH/IA9nY8tp8tk+YxBhgcoCJeeemigcJaZ7uzv6eTA1mttocWpcfWm0tNTkeXqUNenc&#10;o0fHV1f8zovrL9u909WfiDvr611saemrvFGGcXAvfPMzdr95KjnKadxs04d5fFaJAEBnDbkoMc7e&#10;QhAPIZbmcK74n5SStfXiYmt3D89mMdr3RtxYXe1oL7jSFJeF2iSr+mAcik+DcSSwTVm1sEMmthaE&#10;spQJQS1hCCBeHLvz8kN40pXQe3V6I7pWJKeXKTClWScfuzS93eAxn7AaiNNqYgzLT14RTOrfOb7I&#10;UmYBFfC6vUVzQNFV6dOIkE+v283kqyEMXGm4EHIFbGaoJUB+9Jt/8TicVeN/LnZTDHh59ymWbKJk&#10;jRiUq/2agw+p5xcA002mhKOWo+Xte21ItpFz3Sz5HrGHTSX/VeIHXO22u5CGg2hT8jgyDquJPITY&#10;6FLu52RB/1hDO7sBIX8ca0a/OT6pPvB+CQn85ZPN3mOhvJk5skn49w5QsG5qZk6auBi3+GXeQoJ3&#10;T0paY2MDRqhkan66np71VC9PVR4984vidZPdvF40CIVtmc/FRQKFipKxirO5xvHB1RTdS7O62SMc&#10;HNnW2rwJmTSSocFh/HN/TAJa0d+jWBDaxt6NYzYYJduaBBvKaVECvyPGu8ekbQ+XfZyO1yvTAtfV&#10;FWzt/Xp9gn5O/HwWo4DVzQMrKIU86LRo2HywuOb6QeYhmElm5ArBYaE/lHOXTPhmdllennOS1klW&#10;0ZGT81DGQlgUqlAkFk92GHhTIACqKejBFZlDbFPhs8MGng/GhF4D0M9Nd+RN6loAph15uCs1i6xH&#10;iqrW5Pbp1sklxUXTqo9g7kj5xNa5BQoEC4VThnfTQ7kEvnGaOShNRsDE/CtQge8xOwuLGC8vNfTs&#10;7OwJM/Oh8ILgdH4BLgR0nxIDtDtLr/iU4Y0V/BqWv/2z8FvDt7jvVyiQ5uYWYBnDJ6hiP8h8iFWq&#10;HA5ByW0IVNZCkUgloe9NvXvPhBaM+u8nAEGjYBio+bcoJb1ipRNbBhkZ3/p7sb03a2gMvsnSP88v&#10;g7zjUGR7QXmKEqQaM6dZ2ve0m5BEU43o/Y9gDj3ys5+94vAa/swU06ZNdKMJ11pFsDEe5lOE9w/0&#10;g4+QigonUGtQHHXwbGnI4HRNYo0CHv+qv/Hp6en71D25sa3TS1VBcNhWHphRUIxaNX1owBduCk7L&#10;/GclGb5gy8fK9nsZ9K4+s7lZpRCTGQJwp9bOlgVavQSU4HyoKTkMllhgUxeoL62eqi6jxeKqEWpv&#10;Eqw+N41IS0/pqd75SML+5A2T2sSR1gAPRAJrLGpNoXZQg/IAk1k+ZriIRMs0bto70VKGuBvqpz7N&#10;FrehY9Q6T3dAt7v5e8tdaFbo8FM7D9SD6Ylvm1GlBic3Fsb7douzwbrWiskMoN6arEacTth1LGXp&#10;s5XO2SC96d8Zg8fgvlfDWLk8VVT8JHeqWD8jYw4RB8uzK0+LqzQtSJ54ziSlCUk114J8KnqUTTR8&#10;9zoT1c7Y2NnR8OaktbWoiMn6rvMi8OcYNZW9JrHUxwpWaPFckjV5OCRSmTlCc9dMOUf6rzJXIAZE&#10;tNegArvf1nbVlkYEhRWAvI6E0T3QVHPES+84svNDp7xnGW8KF5IFAuauYehtCwvUI3i5FzKsDdWh&#10;XFKb8+xZajxznydmKDJ7xTZd8b9noQVWYUKujUamdlu68unhPKGdbhy9AEY4Tlbv4oHBnkOlsSO/&#10;/lZhS++za8HEn6pvbACXZmc4WAokWBlEe9MHrZQJBXN0AGPBhgoXBDQ+myt+g/oajcpo+z6Uqq/C&#10;Bkw0OI/FzOPqIqbedE5PUTowwLK/sCrXUMDKlhHf0+saHIQGFp3EqVutVzyGvFaQ/+GO18MAkEYw&#10;/Gc/f3ZRXHhEUIZTq7jPROxEfDz4jgniaNNjs2V4BdXAT/vMLe+66d3jjxpmGrdmBoPBaqHJT2v9&#10;zZ4kBxfAHrV+fgP9gNwTJ8dB98mJ11rwGeDBxp4qKKDgrHRMZMWHQkvzZI+0FcrosfRniUl+m3TS&#10;aRNDlgsGiiigGHJmfz4VG/q+z693/2vHUfO80R0ETU9yWmumzfh1kmNb651eWSl2HRVHTznPUxtK&#10;gPavhCrUMa9k9USNNoWDnXizlbWqlD6Mn/plwSSKqR4XC3tha6vDzyRm+WuL3fDNudZEJtqKskfd&#10;jy0/973VBQU2bTVfGLrCnD5vRKLaSQe8z5tgj5IKeePvjBFuDsQc+x2gD65xyTR3KhbtMVvga1Gt&#10;ZrKFz6z1lX31B8biuNLga6/dvedpZdQes2zihZOQccP7Xi/VITvHCuVIZFZ8GJiFyoostFvxANyC&#10;nRZgtbb3b6HtBo02vtfiuaVVUQqoKNl8xZykrs6l31BUU+PS+QILQgrUsQX3cjikpE3ugSjjgQG4&#10;1VDG7NI0JiTu508GEomCSeoKikUFSS2txt6kT59M+CgjTjpfNvgblX9R/FgA6xbRU9K9JYZ+CA0J&#10;rmCtsS0uZk3kQAlm7b/gxfEQvskJwBTMQfqKyib1OzwjIxv6nJMGr3279Rbr3D/Z9PLq8h/+ZAuG&#10;WFji779FtbXqjv/ctsZ7fgQba4EIiUr516NXRO7NMBlcSz18zPfWGojHz4TYaD3V6PkCgdcYNswo&#10;WTIhHBHH2SwtzZdq6v8yt8cs1UJoGYkWjGMnyPG0drC64in8Uau4+yuAk0YRlfPU/53cOFWC92ME&#10;D+7snAy+kQFmRt3qdcBzxxodXysrX6svBazd5Wk9I7BvNbYkXGY06FKP7qFe1WtAoNMvsPr2hBxP&#10;FmhVnfqwFYetmtSHOqv9orVKIhEih6JI6Iq2nFpbL9wYoo8+fhiPVKIUl8JCIYJ+OP6iMhGnqtCr&#10;8fqMeqpBBksJco9wHUarPy8p+t5WyE6M4yrKvnluArROw02FGv0IWWk4DQpWZ7j/HV8g95eCziQV&#10;op7nRFC9ZwWeCTZ6AVFB6NMD6l6CyqEQwuZPy0u6WPkzilTFHozd1T111gHr49HROLhEj2iS1aN7&#10;Ej8nM4HvuoZ9eqhR/Pr4PbaBLmkSiQMxliVFqqVGokYFf6ZTEe0uVj4uRhzoUbMqmymORoQbOA1f&#10;0jMUFX3vs2iASPjIoEMqjBtvbeRKPNm7VQfemcqgXMwkBjnia7KzlL+u9dR/c+asDDViqYZ2u1B3&#10;P5ct/GHyvFf4cdioz723ynrGWnxcTkqu9Cu8W+mHCQQCoq9jMa0MPYhxdY36GCV2bEXAZZVUKwW1&#10;u/Rl/POIIazM0G67FwiJRBaPcXB2CSOUstALWaXR/PZkL1m9fFKBjTNHiHHK9HHYMPd9V7qEqOs/&#10;t1ZWM83XjvD8mR08UaKy5JXHT42/hYfRscQtTwSg8YK+o5pXsTzQEbdEJo1UNJDKXXnU87f4VJE5&#10;jFzpSZvR/qH3K/lESz10Vc0eJy9ypS9NblGrRdHEUpvXP4DZJ5YTlCQvJCJnwWLn0m+2Wvj1TvDv&#10;6zc7+9tJTJGPHoASJRyPpATjzFm7D2K0m6XUiKWEtFIlI4fU6+okQ1QVWOGhBRAGDnj64JOkWabw&#10;4neCRTA7XWIyba0vxSWmxYFhX1Dv3yMpUuzZ4eV21Uvv5TzEKry/H//BtWjvM+i2e1MWGpdewgNJ&#10;rIiu/HczDvxAUS2UQyNcTTMSlmQrmdlQHkzUVesgSG1FwU8O/WiK1ntMPeIqigvI2/PXotpUSq+w&#10;DDfvN1slgLMDKyBy/Z0cx8PLCy14wenqPMkjMHfEgr8Jc4ED/hQGe13Lb0dCIOMl9yoEgqLwsaBU&#10;IthSz7GGstcVKo3SuY07U6DgXfSFybw5fPR3yL0JRP2BLWXl2XDmYam3BXYYSLC5XmMvJhM9UYIp&#10;eWVxyn2s7unAz5Q7QWacsGls1BFe6CMoRghhXf8rtkkqKEpH0OskLkheMluWGmGS6kOpZ//zpsnp&#10;2QHFC9oaBtOTk6vvBBOJaCgotgI7lnY9j0NVNfxYiaFAxDJcRg2xSegG7XXlsJevDpNeeScIzlUx&#10;X8z9uAE8UcDaXtpeHppXzspOoXLFHTaKjgbW8uiHfpPnOsOZAn+USOtst8/+AcikY2QfeSVKqzK4&#10;IY/NAACzkgkXUGUvwV2pBYR3nlHGNjUJWdWlr36fn38rWRJtWI2VT37vDPCtvYEPrfrkN+yp0hNq&#10;ojQLt/g2t5gLyg8c+5uaMvTWCGerfhII6BTS9SoN7BPa2iqLTuOIlPfGyvcOBh1n8xQcmi1YF75Z&#10;00GIhzgeJ0NPRNB+dP6U61K3q9P/RquBbXVcP9/qIPOMAk9/TQiyLPRSwEt/a348Mh5MSPH/xtPD&#10;s9zSaixmPbVh76tT7rSAKaMjMVZ3DQh0sqTlFSYPsz7NUNP864p/3toeU1ERGYnJQDxy/0OGUv3v&#10;nyx1w02FRYTB5H/AYV8o4Y4hxvwTCBjiXT4cAYiPduaNv1woYQbxf983Ibf60QXT6+EFQJTSbn4l&#10;wvNjgfctbRxR16HoiMt/58aMoZmfNAzuOBpc5lSb+wYdLm6s5LAM47jsc0KpscHUByDysfJ6Z+ef&#10;k6MjbkT3xqraDr+BvLyLIDV+hEybUVp2SnpyVr0P/Oz4EFg03F+/B2ZQXy4xxovmpKY6fWO+PlsR&#10;v94MCvwMjoQV76WwesiUCQfgClokrUZVvavYl2gbdpZU6M/tPQ9J0gzNeLL5SteR+JyfogmlpN9U&#10;xjhexWVLLFMtXVN289QyVd0urzr7H2/X4OMwEHtZDWdY1j3ZWfDKC+oE+q4CgoLeZ+yIE+EbGXia&#10;5mC5Bfl61oNIwgz1L9q/pryL2FhE5K48hArp93P3v0Z5vMLKF0zJyEnIyGEIl4KoGrb5Dc2drvAa&#10;zn5JMWixmTXzM/sjFPuQge8DaMTQxqkQEc3cNEbhj9VjO2O/+ffIQCSmcpqGWvLv+voZ9I+EUdxZ&#10;9JDO0A9aIEoAMM/NzU3Rylalqomqtz5jWeNCM7Wgf1NBO2TZCll7v/Bb6JnGjyhVQw20tR9Cz2Xk&#10;5+pNHXdQX2H1lO3YTnxtHtcFOIzXfjtKiZuoV80Tprc+PdY4OLgjXg5Y+WUmdpYOca/knJ1zz047&#10;OyUKbmagHxZtWre/iqCY5HXs3+beCVodMoQ9+TTm8LQvEx+CTQr3HgbnX/3UrHobl0mYFt1vakF6&#10;tgEba1cob2H1QYb9V2prpErc6rfXJ5cJuHUMYaNgBNdThwP/jKh4eLnr7p45GjSSpQ3G3ffZ52fp&#10;nOgfgNR9QQ2HVzfetFVRcYVBh+3Pr9qeLeaHBehrJGurHU9YsASJIwgpEeBGVsSkXIa1f38siQ6q&#10;ZuSkukympPXc7zBFfB12ksqeUxmnVATTdHG/b3koYtl1jN5qavIN578II6QUL8i5s+JwkVEjjvdT&#10;Tf37INPxnPYq5LY9pr6+N8f737bXrc6bLmAZuTiVlCp3aSB504d11mTbJ+G6cmGEzTxKlc/4gXF6&#10;outYE4fK4B7Sl/5SzPryRFcO7L0HY7qYgC4GFF6UUYBhAf/le0eAhQ0uqLZ2A/sALrEu3sf3wCXi&#10;/f/WURhhlJfG12ZMKSzb/wItEPqD0EWbGFOmWg4wHyCdtRX9/nOO5IRSGijg9JfPBuso8ZrOCYB8&#10;SkpRe6tO1P1aCuVunROBQj/mlGn8jT48gT7sD+lw1OP7p/eI3O8i4Ol/aMBv759+iP//pV33PtV/&#10;tymA2VWYf2REuwlI37KNTuXiztB701dDFkFYsACD2Z386GtcFSf3ycMWFPTkSbB2byfImXWLbLf9&#10;+d76LhR6QRAb+H0Cb70eP+7wo/X1sFCdyfDOi99xuYj3NZdqOJjSbTdtEACzEBFVmItua9yyyoiX&#10;8Z6XPWQuayl/BHEXNjQzG/9o/Ws3fpxtaWaVANzHqFNcISFT2Wdd6Fqt+bwgGqiwbaP0PNtR90h8&#10;UL5bZn179nM1aP5y65dub+gwo1oq2IEObuKHUfRSwQmQwrOPZS/dNniurgMro5VY66FM5MZ3tyNP&#10;yo6CroJIf0F3DNnzQtMoDWIZtb9gVIerWjpulvjLd0Mw7wSmQvJwf0yo3Hmc/tNybjvEYDmoiUNX&#10;8kU0OF3tee0HXG51JA+miyXEK2JZkls9pnuYzUVtTg5Sadm49ls6y5JRwZbfI0zozkAfhgqB157H&#10;SVnHq2NAdFN/ND6iROXl5yNZUxp5sYkHZpYhvbp64sYwGyP0tjhiGCV6VlOtqdOm01jVhjWLROZ+&#10;LKO8zuWAdtN/U0tPjY+kv/Z6GLF/6R+4i7BULP+ysdbLz8QnD+gXL+wFoPj4qanEIxli+Yo9Yx9K&#10;SuqO38e/HGtf9z77RfV1cuUSz506ria/rG//uL3ln6EeKYmMNjFFGkYe79nPRyq7S0HB6uv91jkL&#10;TeZyFd2SSYiQjDkxPy/7jjRiwD24XghT7nwG2v5CoLGouCjgNK7qpzAhXxPNV/Hfo6MHG+Jiv7BD&#10;h+wult/Hw9mfvqsTEjYHwcQ1y7XGgK1UXczQPw9vrSQ11NwUM3/YXG8b514d5+YAwQaV+ydpSZu7&#10;DdfbAhsosRITGhdXKNnBPSWZL19xYxMxsh/0J7Lk9nZe3FdYxJwGP4r7M3iFzc0xfOSyia9vM+PY&#10;bR8dHeKbm3UFo1RS4sg27+bp3HRoJ7wWuOBmVEQZv4VbhBfe7+nxWn9f2MOkvRzKg1Nsf1Sl/gF6&#10;U6sVudgBTiMoeTC7xTTnq8eAziELObi62Z52hpVWxLj42xAVQBnpnBMew3EIO9nU3Plp/ZfJrBRR&#10;u3ng3PqeSwRBbw3bNv6QkPUKsxJzH6ThZjztMn1GjB/RZSqfaLf9T9Sp0XPerOFjIjFiZpQpJXnz&#10;AErrxwjwaskSXsqYGjxsJaMf9/EgyspsVrjrk0JAXbi/k9y7GDwlEoEFd+m/20t3tw/bht9tCOwd&#10;+LSBYlvAl4gzNbE5esrF5Xt7EcTHzwecEcPGQA21lTeOSlRS1sGEl/PHQZjBxfBUYKpHZye1RO2t&#10;wNbp8sCPNq+stLDtpqzkjhLr3FImR4/vmL1xKZyufnPQ/3qst3zReKguq9/i8sxwCRzWIz1e2RBd&#10;uU98EVj0z9zwViOqaj2KUuQ2/J/dB1qolsjUjPGWo1eXqOL7GVY2XrwfDzGUhUmXZ1/Omnv52KfN&#10;qHDMhCfdnAb3ftT+LyNDrQ/4IPfz+v++8v+T9fp/v03vLyBiq+o/2+5hoKGIaI1qarq4qIlbCz0a&#10;i6DzEW0nYU+dpYkES5yB72KZHHi2YWdTU5nO7Yd7Le1cWFIV5k2jOwt+y6ncgXvIDj++qRD6sCfM&#10;909jEb39mWRouOC1dNMG3CzdXtf8puPhqifMwrfXPwv9kDuRHhxY+f2Y997ns1MPj5GXxyx1/d4I&#10;xzvuqZq3wUQVDc4Lp9kmgtc/c3Ni/h9f5W49iRInbN0LH1GCD0V7cJB9GQm6fZJjueR7k9I8NwfM&#10;HWGGxbsNFKnD7eXbm20BJ6NWG8mt+aaNqxoMw2Edo0tMlO97l9sF8VdtOQTiRoWsAx+RA/BsbW0j&#10;z4FoOkd7P6/Jf4mzoKgXJ8VhWEh7+7RRUHke/f64oo4snbODjfdNbKOAw9vpufGKR+49bgpVHXvh&#10;9lVtiZZCu2EgWF8ufq0yOy8E4kHU08cxZbZNTXCdimtkL137zbCfeI4Q79QK6CASEgbiqpwrxLEo&#10;XPT0L++jA939NiR3juW4emKziHBBvAA/H7l3nHX6w7ubvyziVCM9AhVLfXWD8bcbLIXZQGLcKMdy&#10;73rdMIGxlkMc/B4/M8U63XZWT5GU+ysrO+9RVpy5c9uuItdGsOccTGsfl+O484YgZywpLkT85aXg&#10;yHMSS8sfEvRTNaAlj+7xJpT7kywtZD1VBwS88Dpe8LJvt18FKvSNrvb0bNjnbTZt5HQgO/YV5JV8&#10;1mc7jF1mmUMX816rS0t3N7YHTG9XtTt8m8vxvo7f2MofKe+JLseSWPiBJhdHnS5krw1MGJYS5f10&#10;lkhd4zTgR5GYnY96qPJOkPru9FuVqrAkuzFAjvevbr3cUe+mEHcVpRW/8Z9Dee3PdtKM/W1NJ69B&#10;EkIZosPd/u8XeSYWEYRVHb6gIaCFmQEXglIczLSMNz9VbXYv8UQa909829jKynIvBpk/yMiMRWry&#10;LN+dL9nDvLQUa/mCbq9T2FM7Dtdb+FtO5+yraFdrV0wOVA05IRbZMmrxhY6OdP4n++ugErGpFQmZ&#10;sceaNUCXbVjsXfbmmnAhqRyGWVnu6mogn9ive/s46PirX/iGBYWenvjt1k1lZaXoiByds7NjwMYC&#10;Mr6hcXbnDGTbslaxxrd/qyxeW8qtcBQeBy79Dn5vAaiCyJVVxRmeZHkxa50Lh2cafTNZ9CvXnp76&#10;XUvdWG13y8yu80objhK8tO2zb0xHLfgu2HKmWJFMRzO57fCXSFPTBJeeT6RnKAe8pbx8+uvC6PS0&#10;NSgb+La+wsyIuZtH+k+jfmWZLQWa8vRKeLhLezUQIA7eBnRVc+mpmm/f6t8GnL5Ahc88GpxN35IN&#10;Edj2ILg7QyYy2bKcuHsY+u16oMIFHaYG64nFRhbdjzeeqydVddyG19CVlpQrmlDkWC76H2czCNhu&#10;z6xraffViv4iMQq8mPzNFJFjzTuhrk60iwpPBkzRRa3KBWELGsQnwVhRL0RaO3Vb3C7whUl01xe8&#10;dLKPmMenau6fpbdVpp3EwDz2dVU3qVP8DknGuHG9ekH2iIa/sNPa+ot1cQmlt/JInfhF/0i9NTH0&#10;wRvUoImhXIN2hzK1ZQ2iXYycR7rrX52XHvkMKMVGkHG+Za1+o1AgxvhittPN+PJoF1u2WwzpLyfC&#10;sIy82Wyno/Ietnv+18JyhuOJ2EjgnZ849Dyg27zdfa1YFD7v0jutfLEDXFPUcj96PiHAV5heQF5f&#10;dU8u3SwCBUOa0vLyOyTg8yusX1+X3B0PwKtQggtYkeLno3Lldx7gu3uzdUjVgG54Vds3l90g36tL&#10;FR+X+N5CVEiwURXV4YNGxM0PTLpKoxvTk45w6Yh6EAtedN3Q6aiYoLrdHwqaooUtBeWtewV5V7R/&#10;WW9AOFFsblO5ssmo0fpvCtBV3k43tt9kt/khJ2lhQbfF04tByN1Nt38Ek+oKViQkMcc9FzanV8at&#10;p+wi5cgdcdXjHTduSCd34K14LQeahLl0t9d+G1g3Qdf9c83NlyCOWK4d9Dkr8WiGjtbppSuT6wfk&#10;UgDCorYC8d32LiRjku5GhJH3uKlDtMkc4Qn5ZHmxuH/3bjqOpuP7nc4VwW/qisqrCY2RduTUdogq&#10;qytS/OZiS+72AEHldBuE8NIW4OPT3l90207b8/5TI3d7slESIWfPlw7p3D6NOZ4FmxsEgGrEvQW9&#10;M/wOM0Ubs3DuDtHnBV9g/3IWWjgxbrKEmGs5AE+CmRwPtxx2DRgeYda5N1Qjz0uoze1fur5CXDX9&#10;awvCa7KNaSsAtYuk54Qag9bKQfXW1dPGgv3zm/0bVZN065zbct8jcoONMc/yWV3+xt8bLnLKtzf7&#10;tJG05vD+gdFjh42xM432V3PkiCNLRZln1ELekyk6Wz5nfSsYWlriCydbSgJBez1kxpHt02AKRVin&#10;n27zl/b2zlRYra5cXvZhd9yedovCr3erRspgzR7HpIwjC+ezmQVyFHT+yzqicBtzB64NCU8rX8nA&#10;wCBj578PkHnl9OLi4gICtZUv/oCVsKa3Ht047ztgHUEo9fB7HF5+f76vzreKUh1jD8OT8dLxJjcg&#10;nA02wPElRIv5dI4Eq/vsms5W7K8+bJ23nmxkHu0c8P3Wmz2AWrEVa+GWf23+h7Nrp52Zkv9KWxPk&#10;CYfknpyc7M9fvWfAZGeP1zJDfA+s7Ddrvz5KUigzDDhNiRc/i9gVaQi4GRYpiN9f8OqkwzJy7bfE&#10;SBJyPRhg577qj1d+u2TzXNqrcXqbZskeLZqUM9rILTUnoQy2fHgJMRn7IxNNyo0KeUZs5+jo6GRb&#10;WVZ5577qC/nE9Mw1bWeryQedJfxEPTEJhZ4QitZ5lt0iI9O0Mw4vmMb9+rbpjw7BrdRVc8OXr+Xl&#10;LUUWw9Hc7ZQ0Kf0WFeVCM/Pz6sLTpAHzYpsPIJlDL4fv+ydYhICR14kZAsExvOcCEGZwZHGRQYqK&#10;vkCFQDJRcVdq++0tYPlBqhHKCvgA4erJgPTCXa+Xr5BtN1P2XvOHQ9WsixfGjUHbCOTtzoY4SHBX&#10;zk3MmAJ0gMnZF38KWZhZlgJGDAt3SXa395SVFelqR+h5GWkgl5jhw/1nJ2dowYyHRZUYkfiYvTnn&#10;HpqCdd9r8ldUuxOuKT50030tqatrrHK2cnFhogUCuAGATQOBwYZOuuZe2NP5XR8qUU2h3wTKa0Mx&#10;spkZGC4fQKqzqEWLoZBgGCrQrcFCQezy73nHzcxO4EKukPtXKwR7NLS7y8vy8u86N7b39jCCdwZ3&#10;VlgYw0Zt3tFQSSW9p8eCEB5cRVCD6AE4L1Iq9WrLZfNxMYf3BI+UBAR8vx01zvH9Q8fdel1nfP03&#10;jeB2vzBe/GKmkADp7okKKF/MxZaQ0VHVIIyarZNm1VHxIu6uPAQaRPa9S18/xnsUSGiIxImkTGrh&#10;frv/liuJSfclHuPLeVzuDn01o9voXHGenJmXFyMs00YePetK22AROIsdN26IL9QW17Ug3XI7PESR&#10;sfgz20JbH04xUWuZbI1xRQkgxle/DNslTM47mBXJ5JZqOjo6CivxIFbZjeqeANIiuo/n4qOjoz8w&#10;Qe4tjGEaDocEtABRzPWTwcGjJmYoM6LBOVY5AJTF3iCgNaB3fmaQ43u2D/z88XYPwZ18k9fJTACK&#10;4AJyORDPvXlSMR1B5TpF+KXfFajVRhbwbruBBsJTV23T18/cIwNlFvFyio9z2w95r/67MbftUPi9&#10;8jnCOJd2MaiupXA1veT2DVuFbo2/aE3bwbiiqbzvv/QNcCaqcmpawyVJSaEeEfjGhxJM9OIXf/i4&#10;UB32J5oWz1d081ptcqK0B4Nd/uGJnJn8rwv6arPO4gkvz82Dblfpct8JYRbsf78zceSh5qfAsyxm&#10;XvVxDyMcB3Gl0b/VfwqKKdLTR8Sufv+KzbWT+6m6OSZHu7+11bbWgKAIT1fT9J5Nmb7eeI809l8h&#10;4dy2c3S67RkJwnjn4MktxLnbgGgvrUTinPuriB8PyrCLJyWmwgwdAX1LTeqfvX0mZXwMeSf5S69j&#10;sld6YKQCRTZd7eRASgvtTXc3aq9hYI91eFZWZm7jn3H49M3GqsCit4HiHHCR5egCmC6zQCyI7uYE&#10;parX7XhIoMqwThv6ASKhlpyBhul0dbRbWckpEHTYMKafjM8Q9RjyafUYZKFUGN2s9O5XoQa/837b&#10;tDXOHK0IX28/aOwA1/NJD9rb/IKuMiMes1is/X3re6GFSUDtfdTf8epoAQmoFBN0d8uVAsbT4ZuP&#10;+YOa0SGk3C2CnIzmovFxhFKUb3tBZ5movLm+YYwPOlU0/n4Ggzu1XkQDzrBBg9Ole/dlbdTAVeCB&#10;GMREby/k6s7rrl1sqfWYPehmeyJSvh/R4FArQoQSnNV6O7h/Oo9czd1daNvO9rql0KsWLykqcl28&#10;3kU0BlzneqB/YKygpepO6/CHz53aL/qs3lHiTxp6Xmi97NjPFjDe3t++W5MmIOAOgdfOoyGXglbb&#10;F+48rirLxc+ltGWnMMt1hLLRoGJlmFNtSxeeKirIpCDfk3/sXJl6oiIsAiOz0wZtbnI8xM1H/+yD&#10;kKNVBY2UMSvN9lV3G5l3yKWl9rpmXx2pUI+7kIDyRR83fSMjQ0dH4/2y7RxI8KLN9cI+bdNW3XTA&#10;3q9tWCrH5DaeAX+lirxixGokPdyV4PYoJAPtKuhyla5C7zg36mhgqtDRue0saswhcDPfePuE5XmD&#10;Ks95ldY+YfDIovdx2ItPEliG5Ac6GFKHcLvGFB3NORr8XbCFfz97H3/rdnqau1DvsqDI/XLj1Dsw&#10;8K5Ku63xqRivhkg+SPuJF788bxE/f8iN9f7915a9y2Fc7tYHkPDSonyAqSgaN5nvstB13F5SMbut&#10;v4pzCz1Yq5pHgQCkCEauZRuzcXHkcxytqND7UWN06/YsrSTobvORbNLWNx3ja5NTmA9uWuvhsB/Q&#10;uKLdfVCoZmyklp7o6oB45SNz8W+SLnBlCtHodHsyqWPMwZpxcbntPFil/znJp2AVlQWrI+B82rn1&#10;ZlHJ+LtM8s9/NIi5+AbuJpse3pGXyAFFbtmM3Ce6HJYkKfL9/WOHf99kahsJjdiMonUqCSwcDNaN&#10;qIywe68VB4lepZWIOiHrRtrO592CqrIE7mx61YCQlKam1lCGxzh18ZATZ1WpOxOt3xpIXrjsz/Aw&#10;vltfSGSKMjtnEfdbXlkSI7rpSh1MPx4Dy+gqZ//bt8b2gy43AwHn5ou7hcuVCDrj1j9/NuFOC82V&#10;DV+eMLJvZ5Rz062eAvj34c/mViypzfoLUacNiSB39OdaWjdG+4rcbbX2G8Ob7+2nK4DX0Ct+WXbm&#10;qKgx0ToQpcjVVHTRl7CStru/zfk0K39jFm9bIEfPJJFJCPNSbO+HS87+8XdgT2ta2EphlNAH9fCc&#10;o8FnqG5CmL/odOv34uJ0jHzuG3G5DEZwsG7QPMjf7KdqoeIfmZYbdmPwsJWl21tolwSWkssrmqU5&#10;gzDVLCp3IcWN5HdZ1SAcXpFFvdvH2RhoO9QhDk4FWuBuPjzLHddH8Er+3mhuUecGphjvhI3bM6Rz&#10;wKq9wPz1BciFeViyyzckRwlfTyUd5rjdLCR4VMEPEQQs1lVrZ9HvXvu/OBEg2P7LJxsc5aOairfS&#10;9QwaHJTeKAvnMjCCnIF7Vwn3Veik577X/tVYwBJnNq/fjwIQGd2bb/B5N3qzhLxdroVzoQc3LgZ6&#10;ba8Padt3ZSU+4g3enqocASD10S6Q4Lq487uZJFi82gAUNRgpZ8yPiY/iE67He81XLUHnC1W4uEcb&#10;WpykPQdnnLnhoflXQaeZ403mSqQEh32F8c+gx8d3N8xf7LHyeYPNAZFLkFhGr9FzoWW/Uti9VDsh&#10;ZT6UYvqtx6SWjmH+gr6BhoZOkHefIZeBj4v7PgrfYxm1RYPT23/IJWcn4a7qwcGCP2DFBWZlaj2U&#10;2sy6D579B46vCJPcQ87/a7j5/z6g6H8Fxf8/tzVXdxxDT29szeSiIeBPXkb51Vcpk9D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CgAAAAAAh07iQAAAAAAAAAAAAAAAAAoAAABkcnMvX3JlbHMvUEsDBBQAAAAIAIdO4kCqJg6+tgAA&#10;ACEBAAAZAAAAZHJzL19yZWxzL2Uyb0RvYy54bWwucmVsc4WPQWrDMBBF94XcQcw+lp1FKMWyN6Hg&#10;bUgOMEhjWcQaCUkt9e0jyCaBQJfzP/89ph///Cp+KWUXWEHXtCCIdTCOrYLr5Xv/CSIXZINrYFKw&#10;UYZx2H30Z1qx1FFeXMyiUjgrWEqJX1JmvZDH3IRIXJs5JI+lnsnKiPqGluShbY8yPTNgeGGKyShI&#10;k+lAXLZYzf+zwzw7TaegfzxxeaOQzld3BWKyVBR4Mg4fYddEtiCHXr48NtwBUEsDBBQAAAAIAIdO&#10;4kB557oEBAEAABMCAAATAAAAW0NvbnRlbnRfVHlwZXNdLnhtbJWRwU7DMAyG70i8Q5QralN2QAit&#10;3YGOIyA0HiBK3DaicaI4lO3tSbpNgokh7Rjb3+8vyXK1tSObIJBxWPPbsuIMUDltsK/5++apuOeM&#10;okQtR4dQ8x0QXzXXV8vNzgOxRCPVfIjRPwhBagArqXQeMHU6F6yM6Rh64aX6kD2IRVXdCeUwAsYi&#10;5gzeLFvo5OcY2XqbynsTjz1nj/u5vKrmxmY+18WfRICRThDp/WiUjOluYkJ94lUcnMpEzjM0GE83&#10;SfzMhtz57fRzwYF7SY8ZjAb2KkN8ljaZCx1IaPeFAaby/5BsaalwXWcUlG2gNmFvMB2tzqXDwrVO&#10;XRq+nqljtpi/tPkGUEsBAhQAFAAAAAgAh07iQHnnugQEAQAAEwIAABMAAAAAAAAAAQAgAAAAmUoB&#10;AFtDb250ZW50X1R5cGVzXS54bWxQSwECFAAKAAAAAACHTuJAAAAAAAAAAAAAAAAABgAAAAAAAAAA&#10;ABAAAABmSAEAX3JlbHMvUEsBAhQAFAAAAAgAh07iQIoUZjzRAAAAlAEAAAsAAAAAAAAAAQAgAAAA&#10;ikgBAF9yZWxzLy5yZWxzUEsBAhQACgAAAAAAh07iQAAAAAAAAAAAAAAAAAQAAAAAAAAAAAAQAAAA&#10;AAAAAGRycy9QSwECFAAKAAAAAACHTuJAAAAAAAAAAAAAAAAACgAAAAAAAAAAABAAAACESQEAZHJz&#10;L19yZWxzL1BLAQIUABQAAAAIAIdO4kCqJg6+tgAAACEBAAAZAAAAAAAAAAEAIAAAAKxJAQBkcnMv&#10;X3JlbHMvZTJvRG9jLnhtbC5yZWxzUEsBAhQAFAAAAAgAh07iQAKAwdbXAAAABQEAAA8AAAAAAAAA&#10;AQAgAAAAIgAAAGRycy9kb3ducmV2LnhtbFBLAQIUABQAAAAIAIdO4kC9jTgfMAMAAGcHAAAOAAAA&#10;AAAAAAEAIAAAACYBAABkcnMvZTJvRG9jLnhtbFBLAQIUAAoAAAAAAIdO4kAAAAAAAAAAAAAAAAAK&#10;AAAAAAAAAAAAEAAAAIIEAABkcnMvbWVkaWEvUEsBAhQAFAAAAAgAh07iQOfXUYeKQwEAMksBABQA&#10;AAAAAAAAAQAgAAAAqgQAAGRycy9tZWRpYS9pbWFnZTEucG5nUEsFBgAAAAAKAAoAUgIAAM5LAQAA&#10;AA==&#10;">
                <o:lock v:ext="edit" aspectratio="f"/>
                <v:shape id="图片 2" o:spid="_x0000_s1026" o:spt="75" type="#_x0000_t75" style="position:absolute;left:7491;top:3810;height:3179;width:4218;" filled="f" o:preferrelative="t" stroked="f" coordsize="21600,21600" o:gfxdata="UEsDBAoAAAAAAIdO4kAAAAAAAAAAAAAAAAAEAAAAZHJzL1BLAwQUAAAACACHTuJAJm533bkAAADa&#10;AAAADwAAAGRycy9kb3ducmV2LnhtbEWPQYvCMBSE74L/IbwFb5ooy26ppj0oguytbvH8bJ5t2eal&#10;NLHqvzeCsMdhZr5hNvnddmKkwbeONSwXCgRx5UzLtYbydz9PQPiAbLBzTBoe5CHPppMNpsbduKDx&#10;GGoRIexT1NCE0KdS+qohi37heuLoXdxgMUQ51NIMeItw28mVUl/SYstxocGetg1Vf8er1eBW/Vn+&#10;qFNRlCN+J3brd2VItJ59LNUaRKB7+A+/2wej4RNeV+INkNkT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CZud92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5" cropbottom="2702f" o:title=""/>
                  <o:lock v:ext="edit" aspectratio="t"/>
                </v:shape>
                <v:shape id="文本框 4" o:spid="_x0000_s1026" o:spt="202" type="#_x0000_t202" style="position:absolute;left:7960;top:3810;height:773;width:507;" fillcolor="#FFFFFF [3201]" filled="t" stroked="f" coordsize="21600,21600" o:gfxdata="UEsDBAoAAAAAAIdO4kAAAAAAAAAAAAAAAAAEAAAAZHJzL1BLAwQUAAAACACHTuJAZ4B/SbsAAADb&#10;AAAADwAAAGRycy9kb3ducmV2LnhtbEVP22oCMRB9L/gPYYS+1ewWaWU1CgqCYKX18gHDZnazuJms&#10;SeqqX98UCn2bw7nObHGzrbiSD41jBfkoA0FcOt1wreB0XL9MQISIrLF1TAruFGAxHzzNsNCu5z1d&#10;D7EWKYRDgQpMjF0hZSgNWQwj1xEnrnLeYkzQ11J77FO4beVrlr1Jiw2nBoMdrQyV58O3VdDvxttw&#10;0dJ/Xczy/vGoqs27/1TqeZhnUxCRbvFf/Ofe6DQ/h99f0gFy/g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Z4B/SbsAAADb&#10;AAAADwAAAAAAAAABACAAAAAiAAAAZHJzL2Rvd25yZXYueG1sUEsBAhQAFAAAAAgAh07iQDMvBZ47&#10;AAAAOQAAABAAAAAAAAAAAQAgAAAACgEAAGRycy9zaGFwZXhtbC54bWxQSwUGAAAAAAYABgBbAQAA&#10;tAMAAAAA&#10;">
                  <v:fill on="t" focussize="0,0"/>
                  <v:stroke on="f" weight="0.25pt" miterlimit="8" joinstyle="miter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6"/>
                          <w:kinsoku/>
                          <w:ind w:left="0"/>
                          <w:jc w:val="left"/>
                        </w:pPr>
                        <w:r>
                          <w:rPr>
                            <w:rFonts w:asciiTheme="minorAscii" w:hAnsiTheme="minorBidi" w:eastAsiaTheme="minorEastAsia"/>
                            <w:color w:val="000000" w:themeColor="dark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dk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>
      <w:pPr>
        <w:rPr>
          <w:rFonts w:hint="eastAsia" w:eastAsia="宋体" w:cs="Times New Roman"/>
          <w:sz w:val="22"/>
          <w:szCs w:val="22"/>
          <w:lang w:val="en-US" w:eastAsia="zh-CN"/>
        </w:rPr>
      </w:pPr>
      <w:r>
        <w:rPr>
          <w:rFonts w:hint="default" w:cs="Times New Roman"/>
          <w:color w:val="FF0000"/>
          <w:sz w:val="22"/>
          <w:szCs w:val="22"/>
          <w:lang w:val="en-US" w:eastAsia="zh-CN"/>
        </w:rPr>
        <w:t>Supplementary figure 1.</w:t>
      </w:r>
      <w:r>
        <w:rPr>
          <w:rFonts w:hint="default" w:cs="Times New Roman"/>
          <w:sz w:val="22"/>
          <w:szCs w:val="22"/>
          <w:lang w:val="en-US" w:eastAsia="zh-CN"/>
        </w:rPr>
        <w:t xml:space="preserve"> The Volcano of differentially expressed proteins</w:t>
      </w:r>
      <w:r>
        <w:rPr>
          <w:rFonts w:hint="eastAsia" w:cs="Times New Roman"/>
          <w:sz w:val="22"/>
          <w:szCs w:val="22"/>
          <w:lang w:val="en-US" w:eastAsia="zh-CN"/>
        </w:rPr>
        <w:t xml:space="preserve">. a: Comparison between hybrid va116 </w:t>
      </w:r>
      <w:r>
        <w:rPr>
          <w:rFonts w:hint="default" w:ascii="Arial" w:hAnsi="Arial" w:cs="Arial"/>
          <w:sz w:val="22"/>
          <w:szCs w:val="22"/>
          <w:lang w:val="en-US" w:eastAsia="zh-CN"/>
        </w:rPr>
        <w:t>×</w:t>
      </w:r>
      <w:r>
        <w:rPr>
          <w:rFonts w:hint="eastAsia" w:cs="Times New Roman"/>
          <w:sz w:val="22"/>
          <w:szCs w:val="22"/>
          <w:lang w:val="en-US" w:eastAsia="zh-CN"/>
        </w:rPr>
        <w:t xml:space="preserve"> Basma and female parent Va116. b: Comparison between hybrid va116 </w:t>
      </w:r>
      <w:r>
        <w:rPr>
          <w:rFonts w:hint="default" w:ascii="Arial" w:hAnsi="Arial" w:cs="Arial"/>
          <w:sz w:val="22"/>
          <w:szCs w:val="22"/>
          <w:lang w:val="en-US" w:eastAsia="zh-CN"/>
        </w:rPr>
        <w:t>×</w:t>
      </w:r>
      <w:r>
        <w:rPr>
          <w:rFonts w:hint="eastAsia" w:cs="Times New Roman"/>
          <w:sz w:val="22"/>
          <w:szCs w:val="22"/>
          <w:lang w:val="en-US" w:eastAsia="zh-CN"/>
        </w:rPr>
        <w:t xml:space="preserve"> Basma and  male parent va116. The horizontal ordinate was the difference multiple (logarithmic transformation based on 2), the Y-axis was the significance p-value of the </w:t>
      </w:r>
      <w:bookmarkStart w:id="0" w:name="_GoBack"/>
      <w:bookmarkEnd w:id="0"/>
      <w:r>
        <w:rPr>
          <w:rFonts w:hint="eastAsia" w:cs="Times New Roman"/>
          <w:sz w:val="22"/>
          <w:szCs w:val="22"/>
          <w:lang w:val="en-US" w:eastAsia="zh-CN"/>
        </w:rPr>
        <w:t>difference (logarithmic transformation based on 10), the red dot in the figure was the protein with significant up-regulation expression (multiple change was greater than 1.2 times and P value &lt; 0.05), the green dot in the figure was the protein with significant down-regulation expression (multiple change was lower than 0.67 times and P value &lt; 0.05), and the gray dot is the protein without difference change. Figure generated using RStudio software loaded with the ggplot package.</w:t>
      </w: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  <w:r>
        <w:rPr>
          <w:rFonts w:hint="default" w:cs="Times New Roman"/>
          <w:color w:val="FF0000"/>
          <w:sz w:val="22"/>
          <w:szCs w:val="22"/>
          <w:lang w:val="en-US" w:eastAsia="zh-CN"/>
        </w:rPr>
        <w:t>Attachment 1</w:t>
      </w:r>
      <w:r>
        <w:rPr>
          <w:rFonts w:hint="eastAsia" w:cs="Times New Roman"/>
          <w:color w:val="FF0000"/>
          <w:sz w:val="22"/>
          <w:szCs w:val="22"/>
          <w:lang w:val="en-US" w:eastAsia="zh-CN"/>
        </w:rPr>
        <w:t>.</w:t>
      </w:r>
      <w:r>
        <w:rPr>
          <w:rFonts w:hint="eastAsia" w:cs="Times New Roman"/>
          <w:sz w:val="22"/>
          <w:szCs w:val="22"/>
          <w:lang w:val="en-US" w:eastAsia="zh-CN"/>
        </w:rPr>
        <w:t xml:space="preserve"> Quantitative list of protein identification. Accessions indicated the protein number in the protein sequence database ( FASTA database ). Descriptions was a protein function description in a protein sequence-based database. </w:t>
      </w: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eastAsia" w:cs="Times New Roman"/>
          <w:sz w:val="22"/>
          <w:szCs w:val="22"/>
          <w:lang w:val="en-US" w:eastAsia="zh-CN"/>
        </w:rPr>
      </w:pPr>
      <w:r>
        <w:rPr>
          <w:rFonts w:hint="default" w:cs="Times New Roman"/>
          <w:color w:val="FF0000"/>
          <w:sz w:val="22"/>
          <w:szCs w:val="22"/>
          <w:lang w:val="en-US" w:eastAsia="zh-CN"/>
        </w:rPr>
        <w:t xml:space="preserve">Attachment </w:t>
      </w:r>
      <w:r>
        <w:rPr>
          <w:rFonts w:hint="eastAsia" w:cs="Times New Roman"/>
          <w:color w:val="FF0000"/>
          <w:sz w:val="22"/>
          <w:szCs w:val="22"/>
          <w:lang w:val="en-US" w:eastAsia="zh-CN"/>
        </w:rPr>
        <w:t>2.</w:t>
      </w:r>
      <w:r>
        <w:rPr>
          <w:rFonts w:hint="eastAsia" w:cs="Times New Roman"/>
          <w:sz w:val="22"/>
          <w:szCs w:val="22"/>
          <w:lang w:val="en-US" w:eastAsia="zh-CN"/>
        </w:rPr>
        <w:t xml:space="preserve"> GO function annotation statistics table. GO_ID: the ID of the annotated GO term. Term: the name of the annotated GO term. Category: the category of the annotated GO term ( P: Biology Process; F: Molecular Function; C: Cellular Component ). Test: the number of proteins associated with this GO term in the target protein set. Ref: the number of proteins associated with this GO term in the background protein set. TestAll: the total number of proteins in the target protein set. RefAll: the total number of proteins in the background protein set. Test_per: The proportion of proteins associated with this GO term in the target protein set. Ref_per: The proportion of proteins associated with this GO term in the background protein set. Over_Under: the proportion of target proteins associated with this GO term was relatively high relative to the proportion of background proteins associated with this GO term (Test_per &gt; Ref_per) or low (Test_per &lt; Ref_per), usually retained only Over-represented GO term in the target protein set. TestSeqs: the protein ID associated with this GO term in the target protein set. RefSeqs: the protein ID associated with this GO term in the background protein set. P value: the significance index of enrichment analysis, the smaller p-value indicateed that the GO term was more significantly affected under specific biological treatment, which was calculated by hypergeometric distribution. FDR: false discovery rate, error control index in multiple hypothesis test, was a Benjamin Hochberg correction for p-value. RichFactor: the ratio of the number of proteins associated with a pathway in the target protein set to the number of proteins associated with that pathway in the background protein set.</w:t>
      </w:r>
    </w:p>
    <w:p>
      <w:pPr>
        <w:rPr>
          <w:rFonts w:hint="eastAsia" w:cs="Times New Roman"/>
          <w:sz w:val="22"/>
          <w:szCs w:val="22"/>
          <w:lang w:val="en-US" w:eastAsia="zh-CN"/>
        </w:rPr>
      </w:pPr>
    </w:p>
    <w:p>
      <w:pPr>
        <w:rPr>
          <w:rFonts w:hint="default" w:cs="Times New Roman"/>
          <w:sz w:val="22"/>
          <w:szCs w:val="22"/>
          <w:lang w:val="en-US" w:eastAsia="zh-CN"/>
        </w:rPr>
      </w:pPr>
      <w:r>
        <w:rPr>
          <w:rFonts w:hint="default" w:cs="Times New Roman"/>
          <w:color w:val="FF0000"/>
          <w:sz w:val="22"/>
          <w:szCs w:val="22"/>
          <w:lang w:val="en-US" w:eastAsia="zh-CN"/>
        </w:rPr>
        <w:t xml:space="preserve">Attachment </w:t>
      </w:r>
      <w:r>
        <w:rPr>
          <w:rFonts w:hint="eastAsia" w:cs="Times New Roman"/>
          <w:color w:val="FF0000"/>
          <w:sz w:val="22"/>
          <w:szCs w:val="22"/>
          <w:lang w:val="en-US" w:eastAsia="zh-CN"/>
        </w:rPr>
        <w:t>3.</w:t>
      </w:r>
      <w:r>
        <w:rPr>
          <w:rFonts w:hint="eastAsia" w:cs="Times New Roman"/>
          <w:sz w:val="22"/>
          <w:szCs w:val="22"/>
          <w:lang w:val="en-US" w:eastAsia="zh-CN"/>
        </w:rPr>
        <w:t xml:space="preserve"> KEGG channel annotation statistics table. Map_ID: the pathway ID in which the target protein might be involved. Map_Name: the name of the pathway in which the target protein might participated. Test: the number of proteins associated with this GO term in the target protein set. Ref: the number of proteins associated with this GO term in the background protein set. TestAll: the total number of proteins in the target protein set. RefAll: the total number of proteins in the background protein set. Test_per: The proportion of proteins associated with this GO term in the target protein set. Ref_per: The proportion of proteins associated with this GO term in the background protein set. Over_Under: the proportion of target proteins associated with this GO term was relatively high relative to the proportion of background proteins associated with this GO term (Test_per &gt; Ref_per) or low (Test_per &lt; Ref_per), usually retained only Over-represented GO term in the target protein set . TestSeqs: the protein ID associated with this GO term in the target protein set. RefSeqs: the protein ID associated with this GO term in the background protein set. P value: the significance index of enrichment analysis, the smaller p-value indicateed that the GO term was more significantly affected under specific biological treatment, which was calculated by hypergeometric distribution. FDR: false discovery rate, error control index in multiple hypothesis test, was a Benjamin Hochberg correction for p-value. RichFactor: the ratio of the number of proteins associated with a pathway in the target protein set to the number of proteins associated with that pathway in the background protein se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883D69"/>
    <w:rsid w:val="02CC5200"/>
    <w:rsid w:val="0B613BD6"/>
    <w:rsid w:val="0C2C6320"/>
    <w:rsid w:val="11FA43CA"/>
    <w:rsid w:val="226C2898"/>
    <w:rsid w:val="2C26103C"/>
    <w:rsid w:val="35644EBB"/>
    <w:rsid w:val="3E883D69"/>
    <w:rsid w:val="3EDD3F24"/>
    <w:rsid w:val="3F4F3AB9"/>
    <w:rsid w:val="402B5710"/>
    <w:rsid w:val="45D50235"/>
    <w:rsid w:val="48853A5A"/>
    <w:rsid w:val="54E5591C"/>
    <w:rsid w:val="62B65900"/>
    <w:rsid w:val="661D0010"/>
    <w:rsid w:val="689B4C4E"/>
    <w:rsid w:val="68ED142E"/>
    <w:rsid w:val="6F172955"/>
    <w:rsid w:val="78EC5ABF"/>
    <w:rsid w:val="7C6D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line="360" w:lineRule="auto"/>
      <w:jc w:val="left"/>
      <w:outlineLvl w:val="0"/>
    </w:pPr>
    <w:rPr>
      <w:rFonts w:ascii="Times New Roman" w:hAnsi="Times New Roman" w:eastAsia="黑体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80" w:beforeLines="0" w:beforeAutospacing="0" w:afterLines="0" w:afterAutospacing="0" w:line="360" w:lineRule="auto"/>
      <w:jc w:val="left"/>
      <w:outlineLvl w:val="1"/>
    </w:pPr>
    <w:rPr>
      <w:rFonts w:ascii="Arial" w:hAnsi="Arial" w:eastAsia="黑体"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80" w:beforeLines="0" w:beforeAutospacing="0" w:afterLines="0" w:afterAutospacing="0" w:line="360" w:lineRule="auto"/>
      <w:jc w:val="left"/>
      <w:outlineLvl w:val="2"/>
    </w:pPr>
    <w:rPr>
      <w:rFonts w:ascii="Times New Roman" w:hAnsi="Times New Roman" w:eastAsia="黑体"/>
      <w:sz w:val="28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="80" w:beforeLines="0" w:beforeAutospacing="0" w:afterLines="0" w:afterAutospacing="0" w:line="360" w:lineRule="auto"/>
      <w:jc w:val="left"/>
      <w:outlineLvl w:val="3"/>
    </w:pPr>
    <w:rPr>
      <w:rFonts w:ascii="Arial" w:hAnsi="Arial" w:eastAsia="黑体"/>
      <w:sz w:val="24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3347</Words>
  <Characters>23624</Characters>
  <Lines>0</Lines>
  <Paragraphs>0</Paragraphs>
  <TotalTime>13</TotalTime>
  <ScaleCrop>false</ScaleCrop>
  <LinksUpToDate>false</LinksUpToDate>
  <CharactersWithSpaces>2586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1:32:00Z</dcterms:created>
  <dc:creator>Zj Mo</dc:creator>
  <cp:lastModifiedBy>Zj Mo</cp:lastModifiedBy>
  <dcterms:modified xsi:type="dcterms:W3CDTF">2021-09-16T01:0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557F5E141534F528FC01D798277DA1C</vt:lpwstr>
  </property>
</Properties>
</file>